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0F3956" w:rsidRDefault="00654E8F" w:rsidP="000F3956">
      <w:pPr>
        <w:pStyle w:val="SupplementaryMaterial"/>
      </w:pPr>
      <w:r w:rsidRPr="000F3956">
        <w:t>Supplementary Material</w:t>
      </w:r>
    </w:p>
    <w:p w14:paraId="3B020E77" w14:textId="27210688" w:rsidR="00994A3D" w:rsidRPr="00A361E0" w:rsidRDefault="00BE461C" w:rsidP="00621250">
      <w:pPr>
        <w:pStyle w:val="Heading1"/>
      </w:pPr>
      <w:r w:rsidRPr="00A361E0">
        <w:t>Supplementary Materials for Figure 1A</w:t>
      </w:r>
    </w:p>
    <w:p w14:paraId="59DA719C" w14:textId="07763A32" w:rsidR="0013517D" w:rsidRPr="00A361E0" w:rsidRDefault="00BE461C" w:rsidP="0013517D">
      <w:pPr>
        <w:pStyle w:val="Heading2"/>
      </w:pPr>
      <w:r w:rsidRPr="00A361E0">
        <w:t xml:space="preserve">Supplementary </w:t>
      </w:r>
      <w:r w:rsidR="009C4C7A" w:rsidRPr="00A361E0">
        <w:t>Table 1 – Raw Data for Figure 1A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347"/>
        <w:gridCol w:w="570"/>
        <w:gridCol w:w="547"/>
        <w:gridCol w:w="926"/>
        <w:gridCol w:w="477"/>
        <w:gridCol w:w="570"/>
        <w:gridCol w:w="547"/>
        <w:gridCol w:w="926"/>
        <w:gridCol w:w="477"/>
        <w:gridCol w:w="570"/>
        <w:gridCol w:w="547"/>
        <w:gridCol w:w="926"/>
        <w:gridCol w:w="664"/>
        <w:gridCol w:w="584"/>
      </w:tblGrid>
      <w:tr w:rsidR="00A00F0A" w:rsidRPr="005116B5" w14:paraId="4CE213C4" w14:textId="77453CC8" w:rsidTr="00A361E0">
        <w:trPr>
          <w:trHeight w:val="257"/>
        </w:trPr>
        <w:tc>
          <w:tcPr>
            <w:tcW w:w="1075" w:type="dxa"/>
          </w:tcPr>
          <w:p w14:paraId="01CA3019" w14:textId="29DB3DC0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Exposure Time</w:t>
            </w:r>
          </w:p>
        </w:tc>
        <w:tc>
          <w:tcPr>
            <w:tcW w:w="8678" w:type="dxa"/>
            <w:gridSpan w:val="14"/>
          </w:tcPr>
          <w:p w14:paraId="3639BF8A" w14:textId="601AACC4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 hours</w:t>
            </w:r>
          </w:p>
        </w:tc>
      </w:tr>
      <w:tr w:rsidR="00A00F0A" w:rsidRPr="005116B5" w14:paraId="2287697C" w14:textId="2E43B581" w:rsidTr="00A361E0">
        <w:trPr>
          <w:trHeight w:val="154"/>
        </w:trPr>
        <w:tc>
          <w:tcPr>
            <w:tcW w:w="1075" w:type="dxa"/>
          </w:tcPr>
          <w:p w14:paraId="32250FA7" w14:textId="77777777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90" w:type="dxa"/>
            <w:gridSpan w:val="4"/>
          </w:tcPr>
          <w:p w14:paraId="18437137" w14:textId="653450F8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520" w:type="dxa"/>
            <w:gridSpan w:val="4"/>
          </w:tcPr>
          <w:p w14:paraId="635CE453" w14:textId="1D85CD36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520" w:type="dxa"/>
            <w:gridSpan w:val="4"/>
          </w:tcPr>
          <w:p w14:paraId="09EEA047" w14:textId="20A3E823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248" w:type="dxa"/>
            <w:gridSpan w:val="2"/>
          </w:tcPr>
          <w:p w14:paraId="7696CF1B" w14:textId="56621CB8" w:rsidR="00A00F0A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C4876" w:rsidRPr="005116B5" w14:paraId="60C6AC87" w14:textId="791721C8" w:rsidTr="00A361E0">
        <w:trPr>
          <w:trHeight w:val="154"/>
        </w:trPr>
        <w:tc>
          <w:tcPr>
            <w:tcW w:w="1075" w:type="dxa"/>
          </w:tcPr>
          <w:p w14:paraId="3FE67B89" w14:textId="483424EC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ndition</w:t>
            </w:r>
          </w:p>
        </w:tc>
        <w:tc>
          <w:tcPr>
            <w:tcW w:w="347" w:type="dxa"/>
          </w:tcPr>
          <w:p w14:paraId="081E072C" w14:textId="42CF9138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70" w:type="dxa"/>
          </w:tcPr>
          <w:p w14:paraId="0305D2A5" w14:textId="34701679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47" w:type="dxa"/>
          </w:tcPr>
          <w:p w14:paraId="116EA523" w14:textId="7BF3A237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6" w:type="dxa"/>
          </w:tcPr>
          <w:p w14:paraId="5CC1F519" w14:textId="7465853C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77" w:type="dxa"/>
          </w:tcPr>
          <w:p w14:paraId="17E4B892" w14:textId="51D1AD7B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70" w:type="dxa"/>
          </w:tcPr>
          <w:p w14:paraId="3C896F83" w14:textId="6956C1E0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47" w:type="dxa"/>
          </w:tcPr>
          <w:p w14:paraId="7F87D073" w14:textId="210C6508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6" w:type="dxa"/>
          </w:tcPr>
          <w:p w14:paraId="1854C025" w14:textId="7694F9DF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77" w:type="dxa"/>
          </w:tcPr>
          <w:p w14:paraId="065C025E" w14:textId="5EC30511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70" w:type="dxa"/>
          </w:tcPr>
          <w:p w14:paraId="12D38919" w14:textId="419555F0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47" w:type="dxa"/>
          </w:tcPr>
          <w:p w14:paraId="583F395B" w14:textId="63BC691E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6" w:type="dxa"/>
          </w:tcPr>
          <w:p w14:paraId="0C883785" w14:textId="473AFC51" w:rsidR="008B7D20" w:rsidRPr="005116B5" w:rsidRDefault="008B7D2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664" w:type="dxa"/>
          </w:tcPr>
          <w:p w14:paraId="1735BB53" w14:textId="0B12ADAA" w:rsidR="008B7D20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584" w:type="dxa"/>
          </w:tcPr>
          <w:p w14:paraId="0777E108" w14:textId="2DAC3A9A" w:rsidR="008B7D20" w:rsidRPr="005116B5" w:rsidRDefault="00A00F0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2C4876" w:rsidRPr="005116B5" w14:paraId="1D56D140" w14:textId="01543A6C" w:rsidTr="00A361E0">
        <w:trPr>
          <w:trHeight w:val="308"/>
        </w:trPr>
        <w:tc>
          <w:tcPr>
            <w:tcW w:w="1075" w:type="dxa"/>
          </w:tcPr>
          <w:p w14:paraId="40D58E43" w14:textId="5EF19298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 °C</w:t>
            </w:r>
          </w:p>
        </w:tc>
        <w:tc>
          <w:tcPr>
            <w:tcW w:w="347" w:type="dxa"/>
          </w:tcPr>
          <w:p w14:paraId="5BBF644C" w14:textId="71604E74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70" w:type="dxa"/>
          </w:tcPr>
          <w:p w14:paraId="5877AE25" w14:textId="16A12894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0260A8EC" w14:textId="3F9E6BDD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926" w:type="dxa"/>
          </w:tcPr>
          <w:p w14:paraId="513D134A" w14:textId="1816240F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477" w:type="dxa"/>
          </w:tcPr>
          <w:p w14:paraId="2F19E882" w14:textId="39FFF5E8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570" w:type="dxa"/>
          </w:tcPr>
          <w:p w14:paraId="0FF99FEB" w14:textId="227BB340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7678A1EE" w14:textId="7E986222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926" w:type="dxa"/>
          </w:tcPr>
          <w:p w14:paraId="0CE92412" w14:textId="0F568450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477" w:type="dxa"/>
          </w:tcPr>
          <w:p w14:paraId="67197CB6" w14:textId="19F9205F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70" w:type="dxa"/>
          </w:tcPr>
          <w:p w14:paraId="57D23878" w14:textId="2AF6754E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6CD3214" w14:textId="4BFF00D6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926" w:type="dxa"/>
          </w:tcPr>
          <w:p w14:paraId="790704FA" w14:textId="6802B763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664" w:type="dxa"/>
          </w:tcPr>
          <w:p w14:paraId="341A6668" w14:textId="75A33103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584" w:type="dxa"/>
          </w:tcPr>
          <w:p w14:paraId="1751FAEF" w14:textId="551EF1C8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2C4876" w:rsidRPr="005116B5" w14:paraId="06C6D166" w14:textId="1F6E7019" w:rsidTr="00A361E0">
        <w:trPr>
          <w:trHeight w:val="308"/>
        </w:trPr>
        <w:tc>
          <w:tcPr>
            <w:tcW w:w="1075" w:type="dxa"/>
          </w:tcPr>
          <w:p w14:paraId="26A6436B" w14:textId="7491BC5D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, 23 °C</w:t>
            </w:r>
          </w:p>
        </w:tc>
        <w:tc>
          <w:tcPr>
            <w:tcW w:w="347" w:type="dxa"/>
          </w:tcPr>
          <w:p w14:paraId="53751811" w14:textId="16AEA397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70" w:type="dxa"/>
          </w:tcPr>
          <w:p w14:paraId="4E2926DB" w14:textId="0BCA6EBB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1BC481DE" w14:textId="7006B0E8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926" w:type="dxa"/>
          </w:tcPr>
          <w:p w14:paraId="5CB6E11C" w14:textId="464F7A75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477" w:type="dxa"/>
          </w:tcPr>
          <w:p w14:paraId="6EE6E99A" w14:textId="2B899ED2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570" w:type="dxa"/>
          </w:tcPr>
          <w:p w14:paraId="2B9CB182" w14:textId="21C5A00C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47" w:type="dxa"/>
          </w:tcPr>
          <w:p w14:paraId="355285BE" w14:textId="3599A083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926" w:type="dxa"/>
          </w:tcPr>
          <w:p w14:paraId="39E1A8BC" w14:textId="06A8F0A2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477" w:type="dxa"/>
          </w:tcPr>
          <w:p w14:paraId="2112FE8E" w14:textId="055B89EC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70" w:type="dxa"/>
          </w:tcPr>
          <w:p w14:paraId="70BC4149" w14:textId="11F2774C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47" w:type="dxa"/>
          </w:tcPr>
          <w:p w14:paraId="0121741A" w14:textId="1DD75F80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926" w:type="dxa"/>
          </w:tcPr>
          <w:p w14:paraId="7B6FB02E" w14:textId="6BAFA2A7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5</w:t>
            </w:r>
            <w:r w:rsidR="008546DC">
              <w:rPr>
                <w:rFonts w:cs="Times New Roman"/>
                <w:sz w:val="16"/>
                <w:szCs w:val="16"/>
              </w:rPr>
              <w:t>2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664" w:type="dxa"/>
          </w:tcPr>
          <w:p w14:paraId="6F3E40BC" w14:textId="73C0D0E7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50%</w:t>
            </w:r>
          </w:p>
        </w:tc>
        <w:tc>
          <w:tcPr>
            <w:tcW w:w="584" w:type="dxa"/>
          </w:tcPr>
          <w:p w14:paraId="6ACF3331" w14:textId="54905496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71%</w:t>
            </w:r>
          </w:p>
        </w:tc>
      </w:tr>
      <w:tr w:rsidR="002C4876" w:rsidRPr="005116B5" w14:paraId="4A7F7D6A" w14:textId="4B432D68" w:rsidTr="00A361E0">
        <w:trPr>
          <w:trHeight w:val="308"/>
        </w:trPr>
        <w:tc>
          <w:tcPr>
            <w:tcW w:w="1075" w:type="dxa"/>
          </w:tcPr>
          <w:p w14:paraId="145BD84D" w14:textId="15F43240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, 2 °C</w:t>
            </w:r>
          </w:p>
        </w:tc>
        <w:tc>
          <w:tcPr>
            <w:tcW w:w="347" w:type="dxa"/>
          </w:tcPr>
          <w:p w14:paraId="2285B5D3" w14:textId="44C69D9D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570" w:type="dxa"/>
          </w:tcPr>
          <w:p w14:paraId="7E9D2DCD" w14:textId="446C1147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47" w:type="dxa"/>
          </w:tcPr>
          <w:p w14:paraId="6EF2FC9E" w14:textId="00DFB474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</w:tcPr>
          <w:p w14:paraId="7AD23002" w14:textId="16DB3BAE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3.5</w:t>
            </w:r>
            <w:r w:rsidR="008546DC">
              <w:rPr>
                <w:rFonts w:cs="Times New Roman"/>
                <w:sz w:val="16"/>
                <w:szCs w:val="16"/>
              </w:rPr>
              <w:t>5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77" w:type="dxa"/>
          </w:tcPr>
          <w:p w14:paraId="6C88AB3E" w14:textId="599EBA73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570" w:type="dxa"/>
          </w:tcPr>
          <w:p w14:paraId="521E66BA" w14:textId="2597C2EA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47" w:type="dxa"/>
          </w:tcPr>
          <w:p w14:paraId="7357DB7D" w14:textId="4A1D5C9B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26" w:type="dxa"/>
          </w:tcPr>
          <w:p w14:paraId="0C8C3629" w14:textId="77257972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0.54%</w:t>
            </w:r>
          </w:p>
        </w:tc>
        <w:tc>
          <w:tcPr>
            <w:tcW w:w="477" w:type="dxa"/>
          </w:tcPr>
          <w:p w14:paraId="7A067E29" w14:textId="23C6D90F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570" w:type="dxa"/>
          </w:tcPr>
          <w:p w14:paraId="6622DEBB" w14:textId="03244894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547" w:type="dxa"/>
          </w:tcPr>
          <w:p w14:paraId="62C7A53E" w14:textId="22011A54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</w:tcPr>
          <w:p w14:paraId="201B1849" w14:textId="2EE784DA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6.69%</w:t>
            </w:r>
          </w:p>
        </w:tc>
        <w:tc>
          <w:tcPr>
            <w:tcW w:w="664" w:type="dxa"/>
          </w:tcPr>
          <w:p w14:paraId="76522BA8" w14:textId="758522FC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3.59%</w:t>
            </w:r>
          </w:p>
        </w:tc>
        <w:tc>
          <w:tcPr>
            <w:tcW w:w="584" w:type="dxa"/>
          </w:tcPr>
          <w:p w14:paraId="6B31D25C" w14:textId="7EC146E8" w:rsidR="00510C33" w:rsidRPr="005116B5" w:rsidRDefault="00510C3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51%</w:t>
            </w:r>
          </w:p>
        </w:tc>
      </w:tr>
    </w:tbl>
    <w:p w14:paraId="58F1AED1" w14:textId="6E299F0F" w:rsidR="00DE23E8" w:rsidRPr="00A361E0" w:rsidRDefault="00662C86" w:rsidP="009C4C7A">
      <w:pPr>
        <w:pStyle w:val="Heading2"/>
      </w:pPr>
      <w:r w:rsidRPr="00A361E0">
        <w:t xml:space="preserve">Supplementary Table 2 </w:t>
      </w:r>
      <w:r w:rsidR="00C3082B" w:rsidRPr="00A361E0">
        <w:t xml:space="preserve">– Regression for Interaction of </w:t>
      </w:r>
      <w:r w:rsidR="00FF331D" w:rsidRPr="00A361E0">
        <w:t>Nitrogen</w:t>
      </w:r>
      <w:r w:rsidR="005133D8" w:rsidRPr="00A361E0">
        <w:t xml:space="preserve"> and </w:t>
      </w:r>
      <w:r w:rsidR="00FF331D" w:rsidRPr="00A361E0">
        <w:t>2 °C</w:t>
      </w:r>
      <w:r w:rsidR="005133D8" w:rsidRPr="00A361E0">
        <w:t xml:space="preserve"> in Figure 1A</w:t>
      </w: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804"/>
        <w:gridCol w:w="723"/>
        <w:gridCol w:w="401"/>
        <w:gridCol w:w="1287"/>
        <w:gridCol w:w="1368"/>
      </w:tblGrid>
      <w:tr w:rsidR="005116B5" w:rsidRPr="005116B5" w14:paraId="39BA8B50" w14:textId="77777777" w:rsidTr="005116B5">
        <w:trPr>
          <w:trHeight w:val="256"/>
        </w:trPr>
        <w:tc>
          <w:tcPr>
            <w:tcW w:w="1443" w:type="dxa"/>
          </w:tcPr>
          <w:p w14:paraId="76856159" w14:textId="5A75768C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ndition</w:t>
            </w:r>
          </w:p>
        </w:tc>
        <w:tc>
          <w:tcPr>
            <w:tcW w:w="804" w:type="dxa"/>
          </w:tcPr>
          <w:p w14:paraId="2C357429" w14:textId="7982C02A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</w:t>
            </w:r>
          </w:p>
        </w:tc>
        <w:tc>
          <w:tcPr>
            <w:tcW w:w="723" w:type="dxa"/>
            <w:noWrap/>
            <w:hideMark/>
          </w:tcPr>
          <w:p w14:paraId="04BFF2AD" w14:textId="197803C6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</w:t>
            </w:r>
          </w:p>
        </w:tc>
        <w:tc>
          <w:tcPr>
            <w:tcW w:w="401" w:type="dxa"/>
            <w:noWrap/>
            <w:hideMark/>
          </w:tcPr>
          <w:p w14:paraId="52CD97A9" w14:textId="67D86A2B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</w:t>
            </w:r>
          </w:p>
        </w:tc>
        <w:tc>
          <w:tcPr>
            <w:tcW w:w="1287" w:type="dxa"/>
            <w:noWrap/>
            <w:hideMark/>
          </w:tcPr>
          <w:p w14:paraId="34400CCE" w14:textId="08085856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</w:t>
            </w:r>
            <w:r w:rsidR="00A00C45" w:rsidRPr="005116B5">
              <w:rPr>
                <w:rFonts w:cs="Times New Roman"/>
                <w:sz w:val="16"/>
                <w:szCs w:val="16"/>
              </w:rPr>
              <w:t xml:space="preserve"> +</w:t>
            </w:r>
            <w:r w:rsidRPr="005116B5">
              <w:rPr>
                <w:rFonts w:cs="Times New Roman"/>
                <w:sz w:val="16"/>
                <w:szCs w:val="16"/>
              </w:rPr>
              <w:t xml:space="preserve"> 2 °C</w:t>
            </w:r>
          </w:p>
        </w:tc>
        <w:tc>
          <w:tcPr>
            <w:tcW w:w="1368" w:type="dxa"/>
            <w:noWrap/>
            <w:hideMark/>
          </w:tcPr>
          <w:p w14:paraId="18380F95" w14:textId="58C59B0E" w:rsidR="00450A51" w:rsidRPr="005116B5" w:rsidRDefault="00450A5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Percent Survival</w:t>
            </w:r>
          </w:p>
        </w:tc>
      </w:tr>
      <w:tr w:rsidR="005116B5" w:rsidRPr="005116B5" w14:paraId="027792A4" w14:textId="77777777" w:rsidTr="005116B5">
        <w:trPr>
          <w:trHeight w:val="269"/>
        </w:trPr>
        <w:tc>
          <w:tcPr>
            <w:tcW w:w="1443" w:type="dxa"/>
            <w:tcBorders>
              <w:bottom w:val="nil"/>
            </w:tcBorders>
          </w:tcPr>
          <w:p w14:paraId="20B6A324" w14:textId="68DCCA90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, 2 °C</w:t>
            </w:r>
          </w:p>
        </w:tc>
        <w:tc>
          <w:tcPr>
            <w:tcW w:w="804" w:type="dxa"/>
          </w:tcPr>
          <w:p w14:paraId="34C494AF" w14:textId="25873B62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447F6124" w14:textId="0C80658D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65BE7D30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57D595D8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37E25F87" w14:textId="3A537B29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3.5</w:t>
            </w:r>
            <w:r w:rsidR="008546DC">
              <w:rPr>
                <w:rFonts w:cs="Times New Roman"/>
                <w:sz w:val="16"/>
                <w:szCs w:val="16"/>
              </w:rPr>
              <w:t>5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5116B5" w:rsidRPr="005116B5" w14:paraId="09B43A38" w14:textId="77777777" w:rsidTr="005116B5">
        <w:trPr>
          <w:trHeight w:val="256"/>
        </w:trPr>
        <w:tc>
          <w:tcPr>
            <w:tcW w:w="1443" w:type="dxa"/>
            <w:tcBorders>
              <w:top w:val="nil"/>
              <w:bottom w:val="nil"/>
            </w:tcBorders>
          </w:tcPr>
          <w:p w14:paraId="40400DA7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4C1B9C81" w14:textId="4FFDF2AC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404153D4" w14:textId="109F58BA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2539B2FA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3193EBD3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2CAD0AD" w14:textId="739128D0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0.54%</w:t>
            </w:r>
          </w:p>
        </w:tc>
      </w:tr>
      <w:tr w:rsidR="005116B5" w:rsidRPr="005116B5" w14:paraId="6CCE257E" w14:textId="77777777" w:rsidTr="005116B5">
        <w:trPr>
          <w:trHeight w:val="256"/>
        </w:trPr>
        <w:tc>
          <w:tcPr>
            <w:tcW w:w="1443" w:type="dxa"/>
            <w:tcBorders>
              <w:top w:val="nil"/>
            </w:tcBorders>
          </w:tcPr>
          <w:p w14:paraId="5689D21B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67A6AC78" w14:textId="5C5382AE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622A20C0" w14:textId="02B15215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05375E9D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38355FFD" w14:textId="77777777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72B0342A" w14:textId="4704445D" w:rsidR="00A00C45" w:rsidRPr="005116B5" w:rsidRDefault="00A00C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6.69%</w:t>
            </w:r>
          </w:p>
        </w:tc>
      </w:tr>
      <w:tr w:rsidR="005116B5" w:rsidRPr="005116B5" w14:paraId="2EB9C9A2" w14:textId="77777777" w:rsidTr="005116B5">
        <w:trPr>
          <w:trHeight w:val="256"/>
        </w:trPr>
        <w:tc>
          <w:tcPr>
            <w:tcW w:w="1443" w:type="dxa"/>
            <w:tcBorders>
              <w:bottom w:val="nil"/>
            </w:tcBorders>
          </w:tcPr>
          <w:p w14:paraId="3BBF830D" w14:textId="6718FB5E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, 23 °C</w:t>
            </w:r>
          </w:p>
        </w:tc>
        <w:tc>
          <w:tcPr>
            <w:tcW w:w="804" w:type="dxa"/>
          </w:tcPr>
          <w:p w14:paraId="3ED988AF" w14:textId="67782A78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3B8144E4" w14:textId="5ED224C5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693CAAE1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57746196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26D0AE41" w14:textId="150934DB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5116B5" w:rsidRPr="005116B5" w14:paraId="3EB9052B" w14:textId="77777777" w:rsidTr="005116B5">
        <w:trPr>
          <w:trHeight w:val="256"/>
        </w:trPr>
        <w:tc>
          <w:tcPr>
            <w:tcW w:w="1443" w:type="dxa"/>
            <w:tcBorders>
              <w:top w:val="nil"/>
              <w:bottom w:val="nil"/>
            </w:tcBorders>
          </w:tcPr>
          <w:p w14:paraId="14481780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28B94B67" w14:textId="0802260C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28791369" w14:textId="19F6B638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47EA6887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06B8E487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7E23CE94" w14:textId="5A9111CF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5116B5" w:rsidRPr="005116B5" w14:paraId="0523C779" w14:textId="77777777" w:rsidTr="005116B5">
        <w:trPr>
          <w:trHeight w:val="256"/>
        </w:trPr>
        <w:tc>
          <w:tcPr>
            <w:tcW w:w="1443" w:type="dxa"/>
            <w:tcBorders>
              <w:top w:val="nil"/>
            </w:tcBorders>
          </w:tcPr>
          <w:p w14:paraId="5BCD77BF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2C63076A" w14:textId="557A55C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5B0810C5" w14:textId="3DC79319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01" w:type="dxa"/>
            <w:noWrap/>
            <w:hideMark/>
          </w:tcPr>
          <w:p w14:paraId="5F7840B6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23577C95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6E531A45" w14:textId="1A89B38A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5</w:t>
            </w:r>
            <w:r w:rsidR="008546DC">
              <w:rPr>
                <w:rFonts w:cs="Times New Roman"/>
                <w:sz w:val="16"/>
                <w:szCs w:val="16"/>
              </w:rPr>
              <w:t>2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5116B5" w:rsidRPr="005116B5" w14:paraId="763F675E" w14:textId="77777777" w:rsidTr="005116B5">
        <w:trPr>
          <w:trHeight w:val="269"/>
        </w:trPr>
        <w:tc>
          <w:tcPr>
            <w:tcW w:w="1443" w:type="dxa"/>
            <w:tcBorders>
              <w:bottom w:val="nil"/>
            </w:tcBorders>
          </w:tcPr>
          <w:p w14:paraId="624D7F84" w14:textId="441D55BC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 °C</w:t>
            </w:r>
          </w:p>
        </w:tc>
        <w:tc>
          <w:tcPr>
            <w:tcW w:w="804" w:type="dxa"/>
          </w:tcPr>
          <w:p w14:paraId="5C763323" w14:textId="378461F8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48A830EB" w14:textId="555FEF8F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7769778B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241BF6F9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5FDE8273" w14:textId="7A27F539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5116B5" w:rsidRPr="005116B5" w14:paraId="280B2596" w14:textId="77777777" w:rsidTr="005116B5">
        <w:trPr>
          <w:trHeight w:val="256"/>
        </w:trPr>
        <w:tc>
          <w:tcPr>
            <w:tcW w:w="1443" w:type="dxa"/>
            <w:tcBorders>
              <w:top w:val="nil"/>
              <w:bottom w:val="nil"/>
            </w:tcBorders>
          </w:tcPr>
          <w:p w14:paraId="56611836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39F8DE89" w14:textId="6CAF3790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796D6912" w14:textId="25C96372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7564D557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385969E9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5940DA7F" w14:textId="59A810D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5116B5" w:rsidRPr="005116B5" w14:paraId="16175669" w14:textId="77777777" w:rsidTr="005116B5">
        <w:trPr>
          <w:trHeight w:val="269"/>
        </w:trPr>
        <w:tc>
          <w:tcPr>
            <w:tcW w:w="1443" w:type="dxa"/>
            <w:tcBorders>
              <w:top w:val="nil"/>
            </w:tcBorders>
          </w:tcPr>
          <w:p w14:paraId="1F5CAFA9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6F15C9C1" w14:textId="18F392AA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4EADB11A" w14:textId="6BCB3DFB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78700277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noWrap/>
            <w:hideMark/>
          </w:tcPr>
          <w:p w14:paraId="7C1B8F21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484EE797" w14:textId="15815F94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  <w:tr w:rsidR="005116B5" w:rsidRPr="005116B5" w14:paraId="1F3281E2" w14:textId="77777777" w:rsidTr="005116B5">
        <w:trPr>
          <w:trHeight w:val="256"/>
        </w:trPr>
        <w:tc>
          <w:tcPr>
            <w:tcW w:w="1443" w:type="dxa"/>
            <w:tcBorders>
              <w:bottom w:val="nil"/>
            </w:tcBorders>
          </w:tcPr>
          <w:p w14:paraId="14230D5D" w14:textId="3CB17FA3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3 °C</w:t>
            </w:r>
          </w:p>
        </w:tc>
        <w:tc>
          <w:tcPr>
            <w:tcW w:w="804" w:type="dxa"/>
          </w:tcPr>
          <w:p w14:paraId="7259602A" w14:textId="2085C50C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185AC9B9" w14:textId="409D6C8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6DF96DEF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14FB5EB7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A6D53BF" w14:textId="6C00C322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5116B5" w:rsidRPr="005116B5" w14:paraId="048BE977" w14:textId="77777777" w:rsidTr="005116B5">
        <w:trPr>
          <w:trHeight w:val="256"/>
        </w:trPr>
        <w:tc>
          <w:tcPr>
            <w:tcW w:w="1443" w:type="dxa"/>
            <w:tcBorders>
              <w:top w:val="nil"/>
              <w:bottom w:val="nil"/>
            </w:tcBorders>
          </w:tcPr>
          <w:p w14:paraId="1152202D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4CC2B843" w14:textId="46E5116F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6FAD771E" w14:textId="3C38091F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6CBFA6B1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0F6ACA9E" w14:textId="77777777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EEBBBAF" w14:textId="74E14570" w:rsidR="006633D5" w:rsidRPr="005116B5" w:rsidRDefault="006633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5116B5" w:rsidRPr="005116B5" w14:paraId="45C70171" w14:textId="77777777" w:rsidTr="005116B5">
        <w:trPr>
          <w:trHeight w:val="256"/>
        </w:trPr>
        <w:tc>
          <w:tcPr>
            <w:tcW w:w="1443" w:type="dxa"/>
            <w:tcBorders>
              <w:top w:val="nil"/>
            </w:tcBorders>
          </w:tcPr>
          <w:p w14:paraId="651F2BFC" w14:textId="77777777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1137F1A0" w14:textId="5CDAB261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06883940" w14:textId="4F83E012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01" w:type="dxa"/>
            <w:noWrap/>
            <w:hideMark/>
          </w:tcPr>
          <w:p w14:paraId="3308F683" w14:textId="77777777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87" w:type="dxa"/>
            <w:noWrap/>
            <w:hideMark/>
          </w:tcPr>
          <w:p w14:paraId="79E5C425" w14:textId="77777777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7EA2C75C" w14:textId="6EEE63AE" w:rsidR="006633D5" w:rsidRPr="005116B5" w:rsidRDefault="006633D5" w:rsidP="005116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</w:tbl>
    <w:p w14:paraId="10D0DA8F" w14:textId="37C4E3FB" w:rsidR="005E1ADB" w:rsidRPr="00A361E0" w:rsidRDefault="00232ECE" w:rsidP="003B07A8">
      <w:pPr>
        <w:rPr>
          <w:rFonts w:cs="Times New Roman"/>
          <w:szCs w:val="24"/>
        </w:rPr>
      </w:pPr>
      <w:r w:rsidRPr="00A361E0">
        <w:rPr>
          <w:rFonts w:cs="Times New Roman"/>
          <w:szCs w:val="24"/>
        </w:rPr>
        <w:t xml:space="preserve">Supplementary table 2, cont. </w:t>
      </w:r>
    </w:p>
    <w:tbl>
      <w:tblPr>
        <w:tblStyle w:val="TableGrid"/>
        <w:tblW w:w="9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1286"/>
        <w:gridCol w:w="880"/>
        <w:gridCol w:w="973"/>
        <w:gridCol w:w="973"/>
        <w:gridCol w:w="1200"/>
        <w:gridCol w:w="1234"/>
        <w:gridCol w:w="973"/>
        <w:gridCol w:w="973"/>
      </w:tblGrid>
      <w:tr w:rsidR="00DB562D" w:rsidRPr="005116B5" w14:paraId="7098C06F" w14:textId="77777777" w:rsidTr="005116B5">
        <w:trPr>
          <w:trHeight w:val="249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93F312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gression Stat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DB3C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E65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2F278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D56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111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3FFF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7C2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0E932BA4" w14:textId="77777777" w:rsidTr="005116B5">
        <w:trPr>
          <w:trHeight w:val="249"/>
        </w:trPr>
        <w:tc>
          <w:tcPr>
            <w:tcW w:w="142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2F1B465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ultiple R</w:t>
            </w:r>
          </w:p>
        </w:tc>
        <w:tc>
          <w:tcPr>
            <w:tcW w:w="1270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4466D76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99635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noWrap/>
            <w:hideMark/>
          </w:tcPr>
          <w:p w14:paraId="3862ECD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3DE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0D6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E28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C604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B08C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CC4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2DC28F37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3EFDEB6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 Square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2E3B8F9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9927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noWrap/>
            <w:hideMark/>
          </w:tcPr>
          <w:p w14:paraId="3DFFE21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E84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7D5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CC65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2A9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5417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5FEF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27FEEF82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1BFCE9C7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Adjusted R Square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50A144F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98997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noWrap/>
            <w:hideMark/>
          </w:tcPr>
          <w:p w14:paraId="55E0ABF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584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1A06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EFA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EB2A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FB8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9E5B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355F439D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7A370705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andard Error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2C153EE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15995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noWrap/>
            <w:hideMark/>
          </w:tcPr>
          <w:p w14:paraId="461A258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026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43B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9747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7508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7F8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B82A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30D5F736" w14:textId="77777777" w:rsidTr="005116B5">
        <w:trPr>
          <w:trHeight w:val="262"/>
        </w:trPr>
        <w:tc>
          <w:tcPr>
            <w:tcW w:w="1423" w:type="dxa"/>
            <w:tcBorders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22B1B1C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1270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15FF088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noWrap/>
            <w:hideMark/>
          </w:tcPr>
          <w:p w14:paraId="73F6CA9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7728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67C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63D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9A7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8FC4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69F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0F7D7CED" w14:textId="77777777" w:rsidTr="005116B5">
        <w:trPr>
          <w:trHeight w:val="262"/>
        </w:trPr>
        <w:tc>
          <w:tcPr>
            <w:tcW w:w="14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14:paraId="6BF6958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ANOVA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14:paraId="6DD38D3F" w14:textId="4252EE40" w:rsidR="00E80556" w:rsidRPr="005116B5" w:rsidRDefault="004D166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7DE9A0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1C8E1C7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28A6F3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3D8E48C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B3C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198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B606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01A9E186" w14:textId="77777777" w:rsidTr="005116B5">
        <w:trPr>
          <w:trHeight w:val="249"/>
        </w:trPr>
        <w:tc>
          <w:tcPr>
            <w:tcW w:w="1423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C2E441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5F74F2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5116B5">
              <w:rPr>
                <w:rFonts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BA50787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S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51E96E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S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18F824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69864C9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ignificance F</w:t>
            </w: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  <w:noWrap/>
            <w:hideMark/>
          </w:tcPr>
          <w:p w14:paraId="6035126C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A3B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34D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27108F58" w14:textId="77777777" w:rsidTr="005116B5">
        <w:trPr>
          <w:trHeight w:val="249"/>
        </w:trPr>
        <w:tc>
          <w:tcPr>
            <w:tcW w:w="142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D3D800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gression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B66A9F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14:paraId="5C948C4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802455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14:paraId="49D573C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34152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C67A4C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51.261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4E7E85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.98E-13</w:t>
            </w: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  <w:noWrap/>
            <w:hideMark/>
          </w:tcPr>
          <w:p w14:paraId="2F585DA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99E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130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53FDEFDA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4157E55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sidual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6406AB5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6EE8669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204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64B5D42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0256</w:t>
            </w:r>
          </w:p>
        </w:tc>
        <w:tc>
          <w:tcPr>
            <w:tcW w:w="957" w:type="dxa"/>
            <w:tcBorders>
              <w:bottom w:val="nil"/>
              <w:right w:val="nil"/>
            </w:tcBorders>
            <w:noWrap/>
            <w:hideMark/>
          </w:tcPr>
          <w:p w14:paraId="2E99AA4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2616CC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5620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AEA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4B4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E1ADB" w:rsidRPr="005116B5" w14:paraId="0B886663" w14:textId="77777777" w:rsidTr="005116B5">
        <w:trPr>
          <w:trHeight w:val="262"/>
        </w:trPr>
        <w:tc>
          <w:tcPr>
            <w:tcW w:w="1423" w:type="dxa"/>
            <w:tcBorders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4FE7661F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1270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7B458AA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noWrap/>
            <w:hideMark/>
          </w:tcPr>
          <w:p w14:paraId="35E4146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804502</w:t>
            </w:r>
          </w:p>
        </w:tc>
        <w:tc>
          <w:tcPr>
            <w:tcW w:w="957" w:type="dxa"/>
            <w:tcBorders>
              <w:bottom w:val="double" w:sz="4" w:space="0" w:color="auto"/>
              <w:right w:val="nil"/>
            </w:tcBorders>
            <w:noWrap/>
            <w:hideMark/>
          </w:tcPr>
          <w:p w14:paraId="09EEE1F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2C5FD64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3AC9DA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0285E5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7B9023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3F967EB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AE5BF3" w:rsidRPr="005116B5" w14:paraId="719FB78C" w14:textId="77777777" w:rsidTr="005116B5">
        <w:trPr>
          <w:trHeight w:val="249"/>
        </w:trPr>
        <w:tc>
          <w:tcPr>
            <w:tcW w:w="1423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1ACF94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3E35535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efficients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348B23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andard Error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6EA9BC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 Stat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1674EC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18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34508B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Lower 95%</w:t>
            </w:r>
          </w:p>
        </w:tc>
        <w:tc>
          <w:tcPr>
            <w:tcW w:w="121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A6B72B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Upper 95%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71C154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Lower 95.0%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B69B70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Upper 95.0%</w:t>
            </w:r>
          </w:p>
        </w:tc>
      </w:tr>
      <w:tr w:rsidR="00DB562D" w:rsidRPr="005116B5" w14:paraId="394EF6F7" w14:textId="77777777" w:rsidTr="005116B5">
        <w:trPr>
          <w:trHeight w:val="249"/>
        </w:trPr>
        <w:tc>
          <w:tcPr>
            <w:tcW w:w="142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751698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94B0B15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14:paraId="3EF4FBB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9235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14:paraId="5768B80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8.2863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14:paraId="6769A32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91E-14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hideMark/>
          </w:tcPr>
          <w:p w14:paraId="5AA45C71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78705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noWrap/>
            <w:hideMark/>
          </w:tcPr>
          <w:p w14:paraId="6E7B360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021295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14:paraId="07D3FE9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78705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14:paraId="6AD99C5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021295</w:t>
            </w:r>
          </w:p>
        </w:tc>
      </w:tr>
      <w:tr w:rsidR="00DB562D" w:rsidRPr="005116B5" w14:paraId="6FF1CF18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25654144" w14:textId="4E3133AB" w:rsidR="00E80556" w:rsidRPr="005116B5" w:rsidRDefault="00235D9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388597E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99495</w:t>
            </w:r>
          </w:p>
        </w:tc>
        <w:tc>
          <w:tcPr>
            <w:tcW w:w="864" w:type="dxa"/>
            <w:noWrap/>
            <w:hideMark/>
          </w:tcPr>
          <w:p w14:paraId="78208C3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1306</w:t>
            </w:r>
          </w:p>
        </w:tc>
        <w:tc>
          <w:tcPr>
            <w:tcW w:w="957" w:type="dxa"/>
            <w:noWrap/>
            <w:hideMark/>
          </w:tcPr>
          <w:p w14:paraId="13AF44D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76.1832</w:t>
            </w:r>
          </w:p>
        </w:tc>
        <w:tc>
          <w:tcPr>
            <w:tcW w:w="957" w:type="dxa"/>
            <w:noWrap/>
            <w:hideMark/>
          </w:tcPr>
          <w:p w14:paraId="45F19EF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.82E-13</w:t>
            </w:r>
          </w:p>
        </w:tc>
        <w:tc>
          <w:tcPr>
            <w:tcW w:w="1184" w:type="dxa"/>
            <w:noWrap/>
            <w:hideMark/>
          </w:tcPr>
          <w:p w14:paraId="616B300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02507</w:t>
            </w:r>
          </w:p>
        </w:tc>
        <w:tc>
          <w:tcPr>
            <w:tcW w:w="1218" w:type="dxa"/>
            <w:noWrap/>
            <w:hideMark/>
          </w:tcPr>
          <w:p w14:paraId="681F853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96483</w:t>
            </w:r>
          </w:p>
        </w:tc>
        <w:tc>
          <w:tcPr>
            <w:tcW w:w="957" w:type="dxa"/>
            <w:noWrap/>
            <w:hideMark/>
          </w:tcPr>
          <w:p w14:paraId="1C47748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02507</w:t>
            </w:r>
          </w:p>
        </w:tc>
        <w:tc>
          <w:tcPr>
            <w:tcW w:w="957" w:type="dxa"/>
            <w:noWrap/>
            <w:hideMark/>
          </w:tcPr>
          <w:p w14:paraId="7C4EA3E0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96483</w:t>
            </w:r>
          </w:p>
        </w:tc>
      </w:tr>
      <w:tr w:rsidR="00DB562D" w:rsidRPr="005116B5" w14:paraId="5E9AC9D2" w14:textId="77777777" w:rsidTr="005116B5">
        <w:trPr>
          <w:trHeight w:val="249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2AA2BC56" w14:textId="1174087D" w:rsidR="00E80556" w:rsidRPr="005116B5" w:rsidRDefault="00C174C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4020096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</w:t>
            </w:r>
          </w:p>
        </w:tc>
        <w:tc>
          <w:tcPr>
            <w:tcW w:w="864" w:type="dxa"/>
            <w:noWrap/>
            <w:hideMark/>
          </w:tcPr>
          <w:p w14:paraId="2814BBC9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1306</w:t>
            </w:r>
          </w:p>
        </w:tc>
        <w:tc>
          <w:tcPr>
            <w:tcW w:w="957" w:type="dxa"/>
            <w:noWrap/>
            <w:hideMark/>
          </w:tcPr>
          <w:p w14:paraId="3E74D6ED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76.57</w:t>
            </w:r>
          </w:p>
        </w:tc>
        <w:tc>
          <w:tcPr>
            <w:tcW w:w="957" w:type="dxa"/>
            <w:noWrap/>
            <w:hideMark/>
          </w:tcPr>
          <w:p w14:paraId="236611D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.43E-13</w:t>
            </w:r>
          </w:p>
        </w:tc>
        <w:tc>
          <w:tcPr>
            <w:tcW w:w="1184" w:type="dxa"/>
            <w:noWrap/>
            <w:hideMark/>
          </w:tcPr>
          <w:p w14:paraId="1DC6895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03012</w:t>
            </w:r>
          </w:p>
        </w:tc>
        <w:tc>
          <w:tcPr>
            <w:tcW w:w="1218" w:type="dxa"/>
            <w:noWrap/>
            <w:hideMark/>
          </w:tcPr>
          <w:p w14:paraId="648ED512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96988</w:t>
            </w:r>
          </w:p>
        </w:tc>
        <w:tc>
          <w:tcPr>
            <w:tcW w:w="957" w:type="dxa"/>
            <w:noWrap/>
            <w:hideMark/>
          </w:tcPr>
          <w:p w14:paraId="5690FBE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03012</w:t>
            </w:r>
          </w:p>
        </w:tc>
        <w:tc>
          <w:tcPr>
            <w:tcW w:w="957" w:type="dxa"/>
            <w:noWrap/>
            <w:hideMark/>
          </w:tcPr>
          <w:p w14:paraId="131D1AD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96988</w:t>
            </w:r>
          </w:p>
        </w:tc>
      </w:tr>
      <w:tr w:rsidR="00DB562D" w:rsidRPr="005116B5" w14:paraId="0B2F28C4" w14:textId="77777777" w:rsidTr="005116B5">
        <w:trPr>
          <w:trHeight w:val="262"/>
        </w:trPr>
        <w:tc>
          <w:tcPr>
            <w:tcW w:w="1423" w:type="dxa"/>
            <w:tcBorders>
              <w:right w:val="single" w:sz="12" w:space="0" w:color="auto"/>
            </w:tcBorders>
            <w:noWrap/>
            <w:hideMark/>
          </w:tcPr>
          <w:p w14:paraId="733D6DD4" w14:textId="13AF8B4E" w:rsidR="00E80556" w:rsidRPr="005116B5" w:rsidRDefault="00235D9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itrogen</w:t>
            </w:r>
            <w:r w:rsidR="004536F3" w:rsidRPr="005116B5">
              <w:rPr>
                <w:rFonts w:cs="Times New Roman"/>
                <w:sz w:val="16"/>
                <w:szCs w:val="16"/>
              </w:rPr>
              <w:t xml:space="preserve"> +</w:t>
            </w:r>
            <w:r w:rsidR="00E80556" w:rsidRPr="005116B5">
              <w:rPr>
                <w:rFonts w:cs="Times New Roman"/>
                <w:sz w:val="16"/>
                <w:szCs w:val="16"/>
              </w:rPr>
              <w:t xml:space="preserve"> </w:t>
            </w:r>
            <w:r w:rsidR="00C174CE" w:rsidRPr="005116B5">
              <w:rPr>
                <w:rFonts w:cs="Times New Roman"/>
                <w:sz w:val="16"/>
                <w:szCs w:val="16"/>
              </w:rPr>
              <w:t>2 °C</w:t>
            </w:r>
          </w:p>
        </w:tc>
        <w:tc>
          <w:tcPr>
            <w:tcW w:w="1270" w:type="dxa"/>
            <w:tcBorders>
              <w:left w:val="single" w:sz="12" w:space="0" w:color="auto"/>
            </w:tcBorders>
            <w:noWrap/>
            <w:hideMark/>
          </w:tcPr>
          <w:p w14:paraId="16AB577A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930893</w:t>
            </w:r>
          </w:p>
        </w:tc>
        <w:tc>
          <w:tcPr>
            <w:tcW w:w="864" w:type="dxa"/>
            <w:noWrap/>
            <w:hideMark/>
          </w:tcPr>
          <w:p w14:paraId="4647A7BB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1847</w:t>
            </w:r>
          </w:p>
        </w:tc>
        <w:tc>
          <w:tcPr>
            <w:tcW w:w="957" w:type="dxa"/>
            <w:noWrap/>
            <w:hideMark/>
          </w:tcPr>
          <w:p w14:paraId="45FA848E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4.5446</w:t>
            </w:r>
          </w:p>
        </w:tc>
        <w:tc>
          <w:tcPr>
            <w:tcW w:w="957" w:type="dxa"/>
            <w:noWrap/>
            <w:hideMark/>
          </w:tcPr>
          <w:p w14:paraId="36BC0A56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.83E-14</w:t>
            </w:r>
          </w:p>
        </w:tc>
        <w:tc>
          <w:tcPr>
            <w:tcW w:w="1184" w:type="dxa"/>
            <w:noWrap/>
            <w:hideMark/>
          </w:tcPr>
          <w:p w14:paraId="66E55B68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888302</w:t>
            </w:r>
          </w:p>
        </w:tc>
        <w:tc>
          <w:tcPr>
            <w:tcW w:w="1218" w:type="dxa"/>
            <w:noWrap/>
            <w:hideMark/>
          </w:tcPr>
          <w:p w14:paraId="07F0A0A4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973484</w:t>
            </w:r>
          </w:p>
        </w:tc>
        <w:tc>
          <w:tcPr>
            <w:tcW w:w="957" w:type="dxa"/>
            <w:noWrap/>
            <w:hideMark/>
          </w:tcPr>
          <w:p w14:paraId="354F70B8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888302</w:t>
            </w:r>
          </w:p>
        </w:tc>
        <w:tc>
          <w:tcPr>
            <w:tcW w:w="957" w:type="dxa"/>
            <w:noWrap/>
            <w:hideMark/>
          </w:tcPr>
          <w:p w14:paraId="43A42513" w14:textId="77777777" w:rsidR="00E80556" w:rsidRPr="005116B5" w:rsidRDefault="00E8055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973484</w:t>
            </w:r>
          </w:p>
        </w:tc>
      </w:tr>
    </w:tbl>
    <w:p w14:paraId="51CD6882" w14:textId="543C064F" w:rsidR="001D22AA" w:rsidRPr="00A361E0" w:rsidRDefault="00B17EA8" w:rsidP="00341C45">
      <w:pPr>
        <w:spacing w:before="0" w:after="0"/>
        <w:rPr>
          <w:rFonts w:cs="Times New Roman"/>
          <w:szCs w:val="24"/>
        </w:rPr>
      </w:pPr>
      <w:r w:rsidRPr="00A361E0">
        <w:rPr>
          <w:rFonts w:cs="Times New Roman"/>
          <w:szCs w:val="24"/>
        </w:rPr>
        <w:lastRenderedPageBreak/>
        <w:t>The probability of n</w:t>
      </w:r>
      <w:r w:rsidR="00726187" w:rsidRPr="00A361E0">
        <w:rPr>
          <w:rFonts w:cs="Times New Roman"/>
          <w:szCs w:val="24"/>
        </w:rPr>
        <w:t xml:space="preserve">o interaction between </w:t>
      </w:r>
      <w:r w:rsidR="004C6F39" w:rsidRPr="00A361E0">
        <w:rPr>
          <w:rFonts w:cs="Times New Roman"/>
          <w:szCs w:val="24"/>
        </w:rPr>
        <w:t xml:space="preserve">the nitrogen </w:t>
      </w:r>
      <w:r w:rsidR="00726187" w:rsidRPr="00A361E0">
        <w:rPr>
          <w:rFonts w:cs="Times New Roman"/>
          <w:szCs w:val="24"/>
        </w:rPr>
        <w:t xml:space="preserve">and </w:t>
      </w:r>
      <w:r w:rsidR="004C6F39" w:rsidRPr="00A361E0">
        <w:rPr>
          <w:rFonts w:cs="Times New Roman"/>
          <w:szCs w:val="24"/>
        </w:rPr>
        <w:t>2 °C</w:t>
      </w:r>
      <w:r w:rsidR="00726187" w:rsidRPr="00A361E0">
        <w:rPr>
          <w:rFonts w:cs="Times New Roman"/>
          <w:szCs w:val="24"/>
        </w:rPr>
        <w:t xml:space="preserve"> </w:t>
      </w:r>
      <w:r w:rsidR="0032465B" w:rsidRPr="00A361E0">
        <w:rPr>
          <w:rFonts w:cs="Times New Roman"/>
          <w:szCs w:val="24"/>
        </w:rPr>
        <w:t xml:space="preserve">conditions </w:t>
      </w:r>
      <w:r w:rsidR="00726187" w:rsidRPr="00A361E0">
        <w:rPr>
          <w:rFonts w:cs="Times New Roman"/>
          <w:szCs w:val="24"/>
        </w:rPr>
        <w:t>based on our data is 7.83x10</w:t>
      </w:r>
      <w:r w:rsidR="00726187" w:rsidRPr="008546DC">
        <w:rPr>
          <w:rFonts w:cs="Times New Roman"/>
          <w:szCs w:val="24"/>
          <w:vertAlign w:val="superscript"/>
        </w:rPr>
        <w:t>-14</w:t>
      </w:r>
      <w:r w:rsidR="00726187" w:rsidRPr="00A361E0">
        <w:rPr>
          <w:rFonts w:cs="Times New Roman"/>
          <w:szCs w:val="24"/>
        </w:rPr>
        <w:t>.</w:t>
      </w:r>
    </w:p>
    <w:p w14:paraId="29023A04" w14:textId="73A9BD3B" w:rsidR="00E80556" w:rsidRPr="00983738" w:rsidRDefault="00A9252C" w:rsidP="00A9252C">
      <w:pPr>
        <w:pStyle w:val="Heading1"/>
      </w:pPr>
      <w:r w:rsidRPr="00983738">
        <w:t>Supplementary Table 3 – Raw Data for Figure 1B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482"/>
        <w:gridCol w:w="577"/>
        <w:gridCol w:w="555"/>
        <w:gridCol w:w="1019"/>
        <w:gridCol w:w="511"/>
        <w:gridCol w:w="579"/>
        <w:gridCol w:w="555"/>
        <w:gridCol w:w="945"/>
        <w:gridCol w:w="484"/>
        <w:gridCol w:w="579"/>
        <w:gridCol w:w="555"/>
        <w:gridCol w:w="945"/>
        <w:gridCol w:w="511"/>
        <w:gridCol w:w="491"/>
      </w:tblGrid>
      <w:tr w:rsidR="00071E6A" w:rsidRPr="005116B5" w14:paraId="741A4542" w14:textId="07CE2217" w:rsidTr="00200EA1">
        <w:trPr>
          <w:trHeight w:val="301"/>
        </w:trPr>
        <w:tc>
          <w:tcPr>
            <w:tcW w:w="979" w:type="dxa"/>
          </w:tcPr>
          <w:p w14:paraId="769A6BB8" w14:textId="3C7D911B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Exposure Time and Temp</w:t>
            </w:r>
          </w:p>
        </w:tc>
        <w:tc>
          <w:tcPr>
            <w:tcW w:w="8788" w:type="dxa"/>
            <w:gridSpan w:val="14"/>
          </w:tcPr>
          <w:p w14:paraId="09FE7EA3" w14:textId="1EFD6B23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4 hours, 2 °C</w:t>
            </w:r>
          </w:p>
        </w:tc>
      </w:tr>
      <w:tr w:rsidR="00071E6A" w:rsidRPr="005116B5" w14:paraId="7D5DB1B8" w14:textId="7FCE1F84" w:rsidTr="00200EA1">
        <w:tc>
          <w:tcPr>
            <w:tcW w:w="979" w:type="dxa"/>
          </w:tcPr>
          <w:p w14:paraId="2EDFEDC3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33" w:type="dxa"/>
            <w:gridSpan w:val="4"/>
          </w:tcPr>
          <w:p w14:paraId="5FB1242F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590" w:type="dxa"/>
            <w:gridSpan w:val="4"/>
          </w:tcPr>
          <w:p w14:paraId="29C610D1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563" w:type="dxa"/>
            <w:gridSpan w:val="4"/>
          </w:tcPr>
          <w:p w14:paraId="2E7FF16D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002" w:type="dxa"/>
            <w:gridSpan w:val="2"/>
          </w:tcPr>
          <w:p w14:paraId="219BFFB2" w14:textId="7706354E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664B" w:rsidRPr="005116B5" w14:paraId="5F8058F4" w14:textId="5CD9984A" w:rsidTr="00200EA1">
        <w:tc>
          <w:tcPr>
            <w:tcW w:w="979" w:type="dxa"/>
          </w:tcPr>
          <w:p w14:paraId="0E77D8DB" w14:textId="730CE21A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xygen Conc, kPa</w:t>
            </w:r>
          </w:p>
        </w:tc>
        <w:tc>
          <w:tcPr>
            <w:tcW w:w="482" w:type="dxa"/>
          </w:tcPr>
          <w:p w14:paraId="26C70A86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77" w:type="dxa"/>
          </w:tcPr>
          <w:p w14:paraId="3CEB7CAA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55" w:type="dxa"/>
          </w:tcPr>
          <w:p w14:paraId="311A5243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59D29946" w14:textId="2FC17DBF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511" w:type="dxa"/>
          </w:tcPr>
          <w:p w14:paraId="7F4EF076" w14:textId="3CA9B8BC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579" w:type="dxa"/>
          </w:tcPr>
          <w:p w14:paraId="126BDD80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55" w:type="dxa"/>
          </w:tcPr>
          <w:p w14:paraId="4F1D2A13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45" w:type="dxa"/>
          </w:tcPr>
          <w:p w14:paraId="2CE40C0C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84" w:type="dxa"/>
          </w:tcPr>
          <w:p w14:paraId="43AEE67A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79" w:type="dxa"/>
          </w:tcPr>
          <w:p w14:paraId="27CCA00D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55" w:type="dxa"/>
          </w:tcPr>
          <w:p w14:paraId="7024E25E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45" w:type="dxa"/>
          </w:tcPr>
          <w:p w14:paraId="520D3392" w14:textId="77777777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511" w:type="dxa"/>
          </w:tcPr>
          <w:p w14:paraId="75E0C415" w14:textId="521A4FA3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491" w:type="dxa"/>
          </w:tcPr>
          <w:p w14:paraId="22B42B0C" w14:textId="3B8E3C1C" w:rsidR="00071E6A" w:rsidRPr="005116B5" w:rsidRDefault="00071E6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96664B" w:rsidRPr="005116B5" w14:paraId="68405209" w14:textId="663B457F" w:rsidTr="00200EA1">
        <w:tc>
          <w:tcPr>
            <w:tcW w:w="979" w:type="dxa"/>
          </w:tcPr>
          <w:p w14:paraId="59E17E94" w14:textId="067B1CB3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82" w:type="dxa"/>
          </w:tcPr>
          <w:p w14:paraId="3AC1C9DC" w14:textId="5C6E518F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77" w:type="dxa"/>
          </w:tcPr>
          <w:p w14:paraId="3769CB73" w14:textId="62C49EA6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55" w:type="dxa"/>
          </w:tcPr>
          <w:p w14:paraId="70AEBC0A" w14:textId="287D1C36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7A70AD7C" w14:textId="4CB4927B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511" w:type="dxa"/>
          </w:tcPr>
          <w:p w14:paraId="4FBC76F1" w14:textId="44C511E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79" w:type="dxa"/>
          </w:tcPr>
          <w:p w14:paraId="0C2BD000" w14:textId="555957E4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55" w:type="dxa"/>
          </w:tcPr>
          <w:p w14:paraId="07D73851" w14:textId="56DCF8A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66982442" w14:textId="5FBD7F90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2</w:t>
            </w:r>
            <w:r w:rsidR="008546DC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84" w:type="dxa"/>
          </w:tcPr>
          <w:p w14:paraId="75B3F7F3" w14:textId="48941529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79" w:type="dxa"/>
          </w:tcPr>
          <w:p w14:paraId="143C2EC6" w14:textId="792C94C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55" w:type="dxa"/>
          </w:tcPr>
          <w:p w14:paraId="63DB2164" w14:textId="5C27763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689CF3C2" w14:textId="24BBC980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6.55%</w:t>
            </w:r>
          </w:p>
        </w:tc>
        <w:tc>
          <w:tcPr>
            <w:tcW w:w="511" w:type="dxa"/>
          </w:tcPr>
          <w:p w14:paraId="1E6DE54A" w14:textId="5546AE1D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2</w:t>
            </w:r>
            <w:r w:rsidR="0096664B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1" w:type="dxa"/>
          </w:tcPr>
          <w:p w14:paraId="0AE61140" w14:textId="316361D8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4</w:t>
            </w:r>
            <w:r w:rsidR="0096664B">
              <w:rPr>
                <w:rFonts w:cs="Times New Roman"/>
                <w:sz w:val="16"/>
                <w:szCs w:val="16"/>
              </w:rPr>
              <w:t>1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96664B" w:rsidRPr="005116B5" w14:paraId="61DC65A3" w14:textId="62FADC66" w:rsidTr="00200EA1">
        <w:tc>
          <w:tcPr>
            <w:tcW w:w="979" w:type="dxa"/>
          </w:tcPr>
          <w:p w14:paraId="06980714" w14:textId="595096C1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482" w:type="dxa"/>
          </w:tcPr>
          <w:p w14:paraId="11543BA6" w14:textId="00823BD6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77" w:type="dxa"/>
          </w:tcPr>
          <w:p w14:paraId="6780F750" w14:textId="1481B79B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55" w:type="dxa"/>
          </w:tcPr>
          <w:p w14:paraId="599CB81D" w14:textId="365EF5E7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19" w:type="dxa"/>
          </w:tcPr>
          <w:p w14:paraId="6C501AA2" w14:textId="6A719931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6.3</w:t>
            </w:r>
            <w:r w:rsidR="008546DC">
              <w:rPr>
                <w:rFonts w:cs="Times New Roman"/>
                <w:sz w:val="16"/>
                <w:szCs w:val="16"/>
              </w:rPr>
              <w:t>2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511" w:type="dxa"/>
          </w:tcPr>
          <w:p w14:paraId="581A9A7B" w14:textId="451F9FE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79" w:type="dxa"/>
          </w:tcPr>
          <w:p w14:paraId="0FA5549A" w14:textId="49FE42D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55" w:type="dxa"/>
          </w:tcPr>
          <w:p w14:paraId="54AB4B58" w14:textId="58166825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45" w:type="dxa"/>
          </w:tcPr>
          <w:p w14:paraId="4A766009" w14:textId="6B429F7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9.04%</w:t>
            </w:r>
          </w:p>
        </w:tc>
        <w:tc>
          <w:tcPr>
            <w:tcW w:w="484" w:type="dxa"/>
          </w:tcPr>
          <w:p w14:paraId="3A4F16C8" w14:textId="3BF37334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579" w:type="dxa"/>
          </w:tcPr>
          <w:p w14:paraId="0729C483" w14:textId="4378F4DF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555" w:type="dxa"/>
          </w:tcPr>
          <w:p w14:paraId="68647E80" w14:textId="28BD2110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45" w:type="dxa"/>
          </w:tcPr>
          <w:p w14:paraId="7255D514" w14:textId="2791E1FD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9.83%</w:t>
            </w:r>
          </w:p>
        </w:tc>
        <w:tc>
          <w:tcPr>
            <w:tcW w:w="511" w:type="dxa"/>
          </w:tcPr>
          <w:p w14:paraId="2F0E8AED" w14:textId="0ADCD91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5.0</w:t>
            </w:r>
            <w:r w:rsidR="0096664B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1" w:type="dxa"/>
          </w:tcPr>
          <w:p w14:paraId="4CE623E0" w14:textId="346915A8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.19%</w:t>
            </w:r>
          </w:p>
        </w:tc>
      </w:tr>
      <w:tr w:rsidR="0096664B" w:rsidRPr="005116B5" w14:paraId="5C95A180" w14:textId="308526D9" w:rsidTr="00200EA1">
        <w:tc>
          <w:tcPr>
            <w:tcW w:w="979" w:type="dxa"/>
          </w:tcPr>
          <w:p w14:paraId="5F340457" w14:textId="3BD971B3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482" w:type="dxa"/>
          </w:tcPr>
          <w:p w14:paraId="69976D8C" w14:textId="2E49B255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77" w:type="dxa"/>
          </w:tcPr>
          <w:p w14:paraId="71527BEF" w14:textId="13AEC0CB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5" w:type="dxa"/>
          </w:tcPr>
          <w:p w14:paraId="04696522" w14:textId="1984D16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019" w:type="dxa"/>
          </w:tcPr>
          <w:p w14:paraId="5A596CA4" w14:textId="0CCFA63F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26%</w:t>
            </w:r>
          </w:p>
        </w:tc>
        <w:tc>
          <w:tcPr>
            <w:tcW w:w="511" w:type="dxa"/>
          </w:tcPr>
          <w:p w14:paraId="33A9BE9F" w14:textId="59B5D66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79" w:type="dxa"/>
          </w:tcPr>
          <w:p w14:paraId="1202BAF2" w14:textId="52E5FA36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55" w:type="dxa"/>
          </w:tcPr>
          <w:p w14:paraId="0DCA9FF2" w14:textId="723061DB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945" w:type="dxa"/>
          </w:tcPr>
          <w:p w14:paraId="3166CC13" w14:textId="4EB86144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5.9</w:t>
            </w:r>
            <w:r w:rsidR="008546DC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84" w:type="dxa"/>
          </w:tcPr>
          <w:p w14:paraId="4FAFC17A" w14:textId="1DD5ED8E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79" w:type="dxa"/>
          </w:tcPr>
          <w:p w14:paraId="249E5797" w14:textId="21EE650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55" w:type="dxa"/>
          </w:tcPr>
          <w:p w14:paraId="6992EF67" w14:textId="0D72565A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945" w:type="dxa"/>
          </w:tcPr>
          <w:p w14:paraId="44F7416C" w14:textId="6795CD8F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6.3</w:t>
            </w:r>
            <w:r w:rsidR="008546DC">
              <w:rPr>
                <w:rFonts w:cs="Times New Roman"/>
                <w:sz w:val="16"/>
                <w:szCs w:val="16"/>
              </w:rPr>
              <w:t>2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511" w:type="dxa"/>
          </w:tcPr>
          <w:p w14:paraId="09E627C0" w14:textId="61097C17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9.1</w:t>
            </w:r>
            <w:r w:rsidR="0096664B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1" w:type="dxa"/>
          </w:tcPr>
          <w:p w14:paraId="7F3029F8" w14:textId="04017AE2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.83%</w:t>
            </w:r>
          </w:p>
        </w:tc>
      </w:tr>
      <w:tr w:rsidR="0096664B" w:rsidRPr="005116B5" w14:paraId="5E3681CB" w14:textId="6012F379" w:rsidTr="00200EA1">
        <w:tc>
          <w:tcPr>
            <w:tcW w:w="979" w:type="dxa"/>
          </w:tcPr>
          <w:p w14:paraId="0C69A26B" w14:textId="479C89C5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482" w:type="dxa"/>
          </w:tcPr>
          <w:p w14:paraId="4B88875C" w14:textId="5C4B2CE6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577" w:type="dxa"/>
          </w:tcPr>
          <w:p w14:paraId="4FBDBFDE" w14:textId="5D5B5715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55" w:type="dxa"/>
          </w:tcPr>
          <w:p w14:paraId="3D76939F" w14:textId="1428B2A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1019" w:type="dxa"/>
          </w:tcPr>
          <w:p w14:paraId="090A0ACA" w14:textId="3E653E59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.9</w:t>
            </w:r>
            <w:r w:rsidR="008546DC">
              <w:rPr>
                <w:rFonts w:cs="Times New Roman"/>
                <w:sz w:val="16"/>
                <w:szCs w:val="16"/>
              </w:rPr>
              <w:t>9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511" w:type="dxa"/>
          </w:tcPr>
          <w:p w14:paraId="614C9A8F" w14:textId="2FEF800B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579" w:type="dxa"/>
          </w:tcPr>
          <w:p w14:paraId="52D23C1C" w14:textId="42276D9E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5" w:type="dxa"/>
          </w:tcPr>
          <w:p w14:paraId="6658E80B" w14:textId="7DA51D63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945" w:type="dxa"/>
          </w:tcPr>
          <w:p w14:paraId="7BCAE115" w14:textId="2A7D3B42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.50%</w:t>
            </w:r>
          </w:p>
        </w:tc>
        <w:tc>
          <w:tcPr>
            <w:tcW w:w="484" w:type="dxa"/>
          </w:tcPr>
          <w:p w14:paraId="3129E2D5" w14:textId="3307260C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579" w:type="dxa"/>
          </w:tcPr>
          <w:p w14:paraId="2EEFD721" w14:textId="5595B233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55" w:type="dxa"/>
          </w:tcPr>
          <w:p w14:paraId="421CC6FC" w14:textId="6AE243A3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945" w:type="dxa"/>
          </w:tcPr>
          <w:p w14:paraId="650A7BA6" w14:textId="6DACB0B7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61%</w:t>
            </w:r>
          </w:p>
        </w:tc>
        <w:tc>
          <w:tcPr>
            <w:tcW w:w="511" w:type="dxa"/>
          </w:tcPr>
          <w:p w14:paraId="733F6FD9" w14:textId="4BB17CD5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.3</w:t>
            </w:r>
            <w:r w:rsidR="0096664B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1" w:type="dxa"/>
          </w:tcPr>
          <w:p w14:paraId="52136590" w14:textId="28D6BF08" w:rsidR="006914CF" w:rsidRPr="005116B5" w:rsidRDefault="006914C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.64%</w:t>
            </w:r>
          </w:p>
        </w:tc>
      </w:tr>
    </w:tbl>
    <w:p w14:paraId="0E9979D6" w14:textId="27CAD2F5" w:rsidR="0032465B" w:rsidRPr="00983738" w:rsidRDefault="00D03206" w:rsidP="002117A9">
      <w:pPr>
        <w:pStyle w:val="Heading1"/>
      </w:pPr>
      <w:r w:rsidRPr="00983738">
        <w:t>Supplementary Table 4 – Data and Analysis for Figure 2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1"/>
        <w:gridCol w:w="490"/>
        <w:gridCol w:w="585"/>
        <w:gridCol w:w="561"/>
        <w:gridCol w:w="1019"/>
        <w:gridCol w:w="490"/>
        <w:gridCol w:w="585"/>
        <w:gridCol w:w="561"/>
        <w:gridCol w:w="947"/>
        <w:gridCol w:w="490"/>
        <w:gridCol w:w="585"/>
        <w:gridCol w:w="561"/>
        <w:gridCol w:w="947"/>
        <w:gridCol w:w="511"/>
        <w:gridCol w:w="494"/>
      </w:tblGrid>
      <w:tr w:rsidR="00346370" w:rsidRPr="005116B5" w14:paraId="491E231F" w14:textId="6794DBAA" w:rsidTr="00200EA1">
        <w:trPr>
          <w:trHeight w:val="301"/>
        </w:trPr>
        <w:tc>
          <w:tcPr>
            <w:tcW w:w="941" w:type="dxa"/>
          </w:tcPr>
          <w:p w14:paraId="62127822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bookmarkStart w:id="0" w:name="_Hlk180058593"/>
            <w:r w:rsidRPr="005116B5">
              <w:rPr>
                <w:rFonts w:cs="Times New Roman"/>
                <w:sz w:val="16"/>
                <w:szCs w:val="16"/>
              </w:rPr>
              <w:t>Exposure Time</w:t>
            </w:r>
          </w:p>
        </w:tc>
        <w:tc>
          <w:tcPr>
            <w:tcW w:w="8826" w:type="dxa"/>
            <w:gridSpan w:val="14"/>
          </w:tcPr>
          <w:p w14:paraId="54BBF9F9" w14:textId="0D49C3EA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346370" w:rsidRPr="005116B5" w14:paraId="11E835F6" w14:textId="3BFCEFDA" w:rsidTr="00200EA1">
        <w:tc>
          <w:tcPr>
            <w:tcW w:w="941" w:type="dxa"/>
          </w:tcPr>
          <w:p w14:paraId="24364863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55" w:type="dxa"/>
            <w:gridSpan w:val="4"/>
          </w:tcPr>
          <w:p w14:paraId="5183B590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583" w:type="dxa"/>
            <w:gridSpan w:val="4"/>
          </w:tcPr>
          <w:p w14:paraId="44D9269C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583" w:type="dxa"/>
            <w:gridSpan w:val="4"/>
          </w:tcPr>
          <w:p w14:paraId="59AB0B95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005" w:type="dxa"/>
            <w:gridSpan w:val="2"/>
          </w:tcPr>
          <w:p w14:paraId="718A57BB" w14:textId="54571783" w:rsidR="00346370" w:rsidRPr="005116B5" w:rsidRDefault="009410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F36828" w:rsidRPr="005116B5" w14:paraId="5EE6C043" w14:textId="10E77AB6" w:rsidTr="00200EA1">
        <w:tc>
          <w:tcPr>
            <w:tcW w:w="941" w:type="dxa"/>
          </w:tcPr>
          <w:p w14:paraId="146AE840" w14:textId="303DB16D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xygen Pressure, kPa</w:t>
            </w:r>
          </w:p>
        </w:tc>
        <w:tc>
          <w:tcPr>
            <w:tcW w:w="490" w:type="dxa"/>
          </w:tcPr>
          <w:p w14:paraId="645C9678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85" w:type="dxa"/>
          </w:tcPr>
          <w:p w14:paraId="4F0574C6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61" w:type="dxa"/>
          </w:tcPr>
          <w:p w14:paraId="1F5DC173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6AD3135E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90" w:type="dxa"/>
          </w:tcPr>
          <w:p w14:paraId="3E9AFF00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85" w:type="dxa"/>
          </w:tcPr>
          <w:p w14:paraId="5B357498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61" w:type="dxa"/>
          </w:tcPr>
          <w:p w14:paraId="2CC6E401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47" w:type="dxa"/>
          </w:tcPr>
          <w:p w14:paraId="6525CCB5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90" w:type="dxa"/>
          </w:tcPr>
          <w:p w14:paraId="762B2D7E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85" w:type="dxa"/>
          </w:tcPr>
          <w:p w14:paraId="717D30A2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61" w:type="dxa"/>
          </w:tcPr>
          <w:p w14:paraId="6ABFAC69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47" w:type="dxa"/>
          </w:tcPr>
          <w:p w14:paraId="56463832" w14:textId="77777777" w:rsidR="00346370" w:rsidRPr="005116B5" w:rsidRDefault="0034637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511" w:type="dxa"/>
          </w:tcPr>
          <w:p w14:paraId="168DB2AF" w14:textId="552DE9BE" w:rsidR="00346370" w:rsidRPr="005116B5" w:rsidRDefault="009410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494" w:type="dxa"/>
          </w:tcPr>
          <w:p w14:paraId="1B5B435A" w14:textId="601B6589" w:rsidR="00346370" w:rsidRPr="005116B5" w:rsidRDefault="009410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F36828" w:rsidRPr="005116B5" w14:paraId="5A02454E" w14:textId="3581FF44" w:rsidTr="00200EA1">
        <w:tc>
          <w:tcPr>
            <w:tcW w:w="941" w:type="dxa"/>
          </w:tcPr>
          <w:p w14:paraId="556AABF8" w14:textId="41995396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87</w:t>
            </w:r>
          </w:p>
        </w:tc>
        <w:tc>
          <w:tcPr>
            <w:tcW w:w="490" w:type="dxa"/>
          </w:tcPr>
          <w:p w14:paraId="78543CEE" w14:textId="70786C45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85" w:type="dxa"/>
          </w:tcPr>
          <w:p w14:paraId="52B26F9F" w14:textId="5A576156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61" w:type="dxa"/>
          </w:tcPr>
          <w:p w14:paraId="2270F5AA" w14:textId="1A1F3638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628D387F" w14:textId="0FA26981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490" w:type="dxa"/>
          </w:tcPr>
          <w:p w14:paraId="5EBD53C0" w14:textId="1511667B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585" w:type="dxa"/>
          </w:tcPr>
          <w:p w14:paraId="2042D102" w14:textId="512BF0D9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561" w:type="dxa"/>
          </w:tcPr>
          <w:p w14:paraId="3E58EE8D" w14:textId="73815FED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14:paraId="74C4733B" w14:textId="496D8A1D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.15%</w:t>
            </w:r>
          </w:p>
        </w:tc>
        <w:tc>
          <w:tcPr>
            <w:tcW w:w="490" w:type="dxa"/>
          </w:tcPr>
          <w:p w14:paraId="2F85A0BC" w14:textId="50B71773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585" w:type="dxa"/>
          </w:tcPr>
          <w:p w14:paraId="34742157" w14:textId="6190C12F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61" w:type="dxa"/>
          </w:tcPr>
          <w:p w14:paraId="662FE6A9" w14:textId="5F042D0E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14:paraId="56B0DC5A" w14:textId="01C92D91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5</w:t>
            </w:r>
            <w:r w:rsidR="00F36828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511" w:type="dxa"/>
          </w:tcPr>
          <w:p w14:paraId="25BF2170" w14:textId="4AFCF2B9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.2</w:t>
            </w:r>
            <w:r w:rsidR="00F36828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4" w:type="dxa"/>
          </w:tcPr>
          <w:p w14:paraId="572AA333" w14:textId="675D321B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60%</w:t>
            </w:r>
          </w:p>
        </w:tc>
      </w:tr>
      <w:tr w:rsidR="00F36828" w:rsidRPr="005116B5" w14:paraId="5FBC6848" w14:textId="2804FB56" w:rsidTr="00200EA1">
        <w:tc>
          <w:tcPr>
            <w:tcW w:w="941" w:type="dxa"/>
          </w:tcPr>
          <w:p w14:paraId="2429AEA9" w14:textId="4C9D985F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490" w:type="dxa"/>
          </w:tcPr>
          <w:p w14:paraId="6E1E3D64" w14:textId="33D8AEFC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585" w:type="dxa"/>
          </w:tcPr>
          <w:p w14:paraId="192627C8" w14:textId="207322A4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561" w:type="dxa"/>
          </w:tcPr>
          <w:p w14:paraId="67D0E045" w14:textId="5D6ED089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5338B53F" w14:textId="3A66A641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490" w:type="dxa"/>
          </w:tcPr>
          <w:p w14:paraId="418E073B" w14:textId="12625B30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585" w:type="dxa"/>
          </w:tcPr>
          <w:p w14:paraId="00B83802" w14:textId="374C83D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561" w:type="dxa"/>
          </w:tcPr>
          <w:p w14:paraId="36494279" w14:textId="4D5F1A6D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14:paraId="3387FA12" w14:textId="2DDCDA62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.2</w:t>
            </w:r>
            <w:r w:rsidR="00F36828">
              <w:rPr>
                <w:rFonts w:cs="Times New Roman"/>
                <w:sz w:val="16"/>
                <w:szCs w:val="16"/>
              </w:rPr>
              <w:t>4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90" w:type="dxa"/>
          </w:tcPr>
          <w:p w14:paraId="029148E1" w14:textId="221CE15D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585" w:type="dxa"/>
          </w:tcPr>
          <w:p w14:paraId="1AA58607" w14:textId="2E67353E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561" w:type="dxa"/>
          </w:tcPr>
          <w:p w14:paraId="5B138D6A" w14:textId="642F3A6B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47" w:type="dxa"/>
          </w:tcPr>
          <w:p w14:paraId="1825084E" w14:textId="662A291B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7.</w:t>
            </w:r>
            <w:r w:rsidR="00F36828">
              <w:rPr>
                <w:rFonts w:cs="Times New Roman"/>
                <w:sz w:val="16"/>
                <w:szCs w:val="16"/>
              </w:rPr>
              <w:t>20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511" w:type="dxa"/>
          </w:tcPr>
          <w:p w14:paraId="64F16E52" w14:textId="2C2CC3AC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81%</w:t>
            </w:r>
          </w:p>
        </w:tc>
        <w:tc>
          <w:tcPr>
            <w:tcW w:w="494" w:type="dxa"/>
          </w:tcPr>
          <w:p w14:paraId="622AD141" w14:textId="37C754AF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18%</w:t>
            </w:r>
          </w:p>
        </w:tc>
      </w:tr>
    </w:tbl>
    <w:bookmarkEnd w:id="0"/>
    <w:p w14:paraId="00BD834F" w14:textId="3187F388" w:rsidR="00D03206" w:rsidRPr="003B07A8" w:rsidRDefault="00232ECE" w:rsidP="003B07A8">
      <w:pPr>
        <w:rPr>
          <w:rFonts w:cs="Times New Roman"/>
          <w:szCs w:val="24"/>
        </w:rPr>
      </w:pPr>
      <w:r w:rsidRPr="003B07A8">
        <w:rPr>
          <w:rFonts w:cs="Times New Roman"/>
          <w:szCs w:val="24"/>
        </w:rPr>
        <w:t>Supplementary table 4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296"/>
        <w:gridCol w:w="508"/>
        <w:gridCol w:w="484"/>
        <w:gridCol w:w="1007"/>
        <w:gridCol w:w="413"/>
        <w:gridCol w:w="508"/>
        <w:gridCol w:w="484"/>
        <w:gridCol w:w="904"/>
        <w:gridCol w:w="413"/>
        <w:gridCol w:w="508"/>
        <w:gridCol w:w="484"/>
        <w:gridCol w:w="1007"/>
        <w:gridCol w:w="898"/>
        <w:gridCol w:w="789"/>
      </w:tblGrid>
      <w:tr w:rsidR="000655E0" w:rsidRPr="005116B5" w14:paraId="3E1BA17B" w14:textId="1BD768B7" w:rsidTr="000F1861">
        <w:trPr>
          <w:trHeight w:val="301"/>
        </w:trPr>
        <w:tc>
          <w:tcPr>
            <w:tcW w:w="1075" w:type="dxa"/>
          </w:tcPr>
          <w:p w14:paraId="741BC5D3" w14:textId="7777777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Exposure Time</w:t>
            </w:r>
          </w:p>
        </w:tc>
        <w:tc>
          <w:tcPr>
            <w:tcW w:w="8692" w:type="dxa"/>
            <w:gridSpan w:val="14"/>
          </w:tcPr>
          <w:p w14:paraId="31D8F2BF" w14:textId="5E2BACBF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</w:tr>
      <w:tr w:rsidR="000655E0" w:rsidRPr="005116B5" w14:paraId="640C5731" w14:textId="4A7D48A9" w:rsidTr="000F1861">
        <w:tc>
          <w:tcPr>
            <w:tcW w:w="1075" w:type="dxa"/>
          </w:tcPr>
          <w:p w14:paraId="450ED256" w14:textId="7777777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8" w:type="dxa"/>
            <w:gridSpan w:val="4"/>
          </w:tcPr>
          <w:p w14:paraId="64A8013C" w14:textId="7777777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31" w:type="dxa"/>
            <w:gridSpan w:val="4"/>
          </w:tcPr>
          <w:p w14:paraId="1C444C64" w14:textId="7777777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435" w:type="dxa"/>
            <w:gridSpan w:val="4"/>
          </w:tcPr>
          <w:p w14:paraId="033359E5" w14:textId="77777777" w:rsidR="000655E0" w:rsidRPr="005116B5" w:rsidRDefault="000655E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435945CC" w14:textId="54C7CD9B" w:rsidR="000655E0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0F1861" w:rsidRPr="005116B5" w14:paraId="3A0113BC" w14:textId="5A8E3C00" w:rsidTr="000F1861">
        <w:tc>
          <w:tcPr>
            <w:tcW w:w="1075" w:type="dxa"/>
          </w:tcPr>
          <w:p w14:paraId="4879EB1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xygen Pressure, kPa</w:t>
            </w:r>
          </w:p>
        </w:tc>
        <w:tc>
          <w:tcPr>
            <w:tcW w:w="199" w:type="dxa"/>
          </w:tcPr>
          <w:p w14:paraId="083BA3C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2" w:type="dxa"/>
          </w:tcPr>
          <w:p w14:paraId="7305B58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8" w:type="dxa"/>
          </w:tcPr>
          <w:p w14:paraId="3D12898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0B341AB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6" w:type="dxa"/>
          </w:tcPr>
          <w:p w14:paraId="68F21AF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2" w:type="dxa"/>
          </w:tcPr>
          <w:p w14:paraId="2B02A92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8" w:type="dxa"/>
          </w:tcPr>
          <w:p w14:paraId="201F914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5" w:type="dxa"/>
          </w:tcPr>
          <w:p w14:paraId="7614803E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6" w:type="dxa"/>
          </w:tcPr>
          <w:p w14:paraId="0B88C09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2" w:type="dxa"/>
          </w:tcPr>
          <w:p w14:paraId="185204B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8" w:type="dxa"/>
          </w:tcPr>
          <w:p w14:paraId="1D8B33A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004A35D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391C9DCF" w14:textId="1AAF33B9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1DA0BAAC" w14:textId="4E5FF2DC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0F1861" w:rsidRPr="005116B5" w14:paraId="27BC0EF8" w14:textId="44F4892B" w:rsidTr="000F1861">
        <w:tc>
          <w:tcPr>
            <w:tcW w:w="1075" w:type="dxa"/>
          </w:tcPr>
          <w:p w14:paraId="565EF2D5" w14:textId="56FAF6F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87</w:t>
            </w:r>
          </w:p>
        </w:tc>
        <w:tc>
          <w:tcPr>
            <w:tcW w:w="199" w:type="dxa"/>
          </w:tcPr>
          <w:p w14:paraId="1396ADF2" w14:textId="3D637DF6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512" w:type="dxa"/>
          </w:tcPr>
          <w:p w14:paraId="169BEB38" w14:textId="2707FF0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488" w:type="dxa"/>
          </w:tcPr>
          <w:p w14:paraId="769B6FB3" w14:textId="61349BA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019" w:type="dxa"/>
          </w:tcPr>
          <w:p w14:paraId="4419143F" w14:textId="40390DEF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3.8</w:t>
            </w:r>
            <w:r w:rsidR="009F2040">
              <w:rPr>
                <w:rFonts w:cs="Times New Roman"/>
                <w:sz w:val="16"/>
                <w:szCs w:val="16"/>
              </w:rPr>
              <w:t>4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16" w:type="dxa"/>
          </w:tcPr>
          <w:p w14:paraId="112A9639" w14:textId="38D8148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512" w:type="dxa"/>
          </w:tcPr>
          <w:p w14:paraId="29D1BA50" w14:textId="78D9BB98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488" w:type="dxa"/>
          </w:tcPr>
          <w:p w14:paraId="6DE54BFA" w14:textId="6A6A646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915" w:type="dxa"/>
          </w:tcPr>
          <w:p w14:paraId="10A0A983" w14:textId="120DF53C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1.3</w:t>
            </w:r>
            <w:r w:rsidR="009F2040">
              <w:rPr>
                <w:rFonts w:cs="Times New Roman"/>
                <w:sz w:val="16"/>
                <w:szCs w:val="16"/>
              </w:rPr>
              <w:t>2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16" w:type="dxa"/>
          </w:tcPr>
          <w:p w14:paraId="7E93CB72" w14:textId="692D5DD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12" w:type="dxa"/>
          </w:tcPr>
          <w:p w14:paraId="06F0D1D9" w14:textId="60E352B1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488" w:type="dxa"/>
          </w:tcPr>
          <w:p w14:paraId="5FAF2801" w14:textId="6651C57A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019" w:type="dxa"/>
          </w:tcPr>
          <w:p w14:paraId="5D9E94B7" w14:textId="49F9B000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5.07%</w:t>
            </w:r>
          </w:p>
        </w:tc>
        <w:tc>
          <w:tcPr>
            <w:tcW w:w="909" w:type="dxa"/>
          </w:tcPr>
          <w:p w14:paraId="66B17F80" w14:textId="30370130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3.41%</w:t>
            </w:r>
          </w:p>
        </w:tc>
        <w:tc>
          <w:tcPr>
            <w:tcW w:w="799" w:type="dxa"/>
          </w:tcPr>
          <w:p w14:paraId="743F14CE" w14:textId="16E65D3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56%</w:t>
            </w:r>
          </w:p>
        </w:tc>
      </w:tr>
      <w:tr w:rsidR="000F1861" w:rsidRPr="005116B5" w14:paraId="08412792" w14:textId="38D0E9AB" w:rsidTr="000F1861">
        <w:tc>
          <w:tcPr>
            <w:tcW w:w="1075" w:type="dxa"/>
          </w:tcPr>
          <w:p w14:paraId="7496F571" w14:textId="22B20C5A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199" w:type="dxa"/>
          </w:tcPr>
          <w:p w14:paraId="5E52D67A" w14:textId="43E5C342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512" w:type="dxa"/>
          </w:tcPr>
          <w:p w14:paraId="2AFAEBDA" w14:textId="659C3503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488" w:type="dxa"/>
          </w:tcPr>
          <w:p w14:paraId="7736C263" w14:textId="126F02F5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0ACC5903" w14:textId="746B774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416" w:type="dxa"/>
          </w:tcPr>
          <w:p w14:paraId="5C7F841B" w14:textId="1BC3990C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512" w:type="dxa"/>
          </w:tcPr>
          <w:p w14:paraId="22FBEC9B" w14:textId="695A4DC3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488" w:type="dxa"/>
          </w:tcPr>
          <w:p w14:paraId="35B0C642" w14:textId="1397C1C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15" w:type="dxa"/>
          </w:tcPr>
          <w:p w14:paraId="59B2A48C" w14:textId="72599EFA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.00%</w:t>
            </w:r>
          </w:p>
        </w:tc>
        <w:tc>
          <w:tcPr>
            <w:tcW w:w="416" w:type="dxa"/>
          </w:tcPr>
          <w:p w14:paraId="355F6F25" w14:textId="3CAEC16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512" w:type="dxa"/>
          </w:tcPr>
          <w:p w14:paraId="2937A194" w14:textId="4E3A5964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488" w:type="dxa"/>
          </w:tcPr>
          <w:p w14:paraId="563E7B03" w14:textId="7F1C63E6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36021089" w14:textId="149B7CA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909" w:type="dxa"/>
          </w:tcPr>
          <w:p w14:paraId="692AB331" w14:textId="52D1A64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9.6</w:t>
            </w:r>
            <w:r w:rsidR="009F2040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41A10470" w14:textId="0223FCD9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47%</w:t>
            </w:r>
          </w:p>
        </w:tc>
      </w:tr>
    </w:tbl>
    <w:p w14:paraId="20E4655F" w14:textId="1D5DAA7F" w:rsidR="00232ECE" w:rsidRPr="003B07A8" w:rsidRDefault="006750B3" w:rsidP="00D03206">
      <w:pPr>
        <w:rPr>
          <w:rFonts w:cs="Times New Roman"/>
          <w:szCs w:val="24"/>
        </w:rPr>
      </w:pPr>
      <w:r w:rsidRPr="003B07A8">
        <w:rPr>
          <w:rFonts w:cs="Times New Roman"/>
          <w:szCs w:val="24"/>
        </w:rPr>
        <w:t>Supplementary table 4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5"/>
        <w:gridCol w:w="432"/>
        <w:gridCol w:w="529"/>
        <w:gridCol w:w="506"/>
        <w:gridCol w:w="928"/>
        <w:gridCol w:w="433"/>
        <w:gridCol w:w="530"/>
        <w:gridCol w:w="506"/>
        <w:gridCol w:w="923"/>
        <w:gridCol w:w="433"/>
        <w:gridCol w:w="530"/>
        <w:gridCol w:w="506"/>
        <w:gridCol w:w="928"/>
        <w:gridCol w:w="909"/>
        <w:gridCol w:w="799"/>
      </w:tblGrid>
      <w:tr w:rsidR="001B082E" w:rsidRPr="005116B5" w14:paraId="67ECD95D" w14:textId="2D69BC30" w:rsidTr="00200EA1">
        <w:trPr>
          <w:trHeight w:val="301"/>
        </w:trPr>
        <w:tc>
          <w:tcPr>
            <w:tcW w:w="875" w:type="dxa"/>
          </w:tcPr>
          <w:p w14:paraId="0CDA5581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Exposure Time</w:t>
            </w:r>
          </w:p>
        </w:tc>
        <w:tc>
          <w:tcPr>
            <w:tcW w:w="8892" w:type="dxa"/>
            <w:gridSpan w:val="14"/>
          </w:tcPr>
          <w:p w14:paraId="4C655B79" w14:textId="6EFF1A64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1B082E" w:rsidRPr="005116B5" w14:paraId="2A57E3C7" w14:textId="7C8DF357" w:rsidTr="00200EA1">
        <w:tc>
          <w:tcPr>
            <w:tcW w:w="875" w:type="dxa"/>
          </w:tcPr>
          <w:p w14:paraId="045BBE66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95" w:type="dxa"/>
            <w:gridSpan w:val="4"/>
          </w:tcPr>
          <w:p w14:paraId="4EA3FAF6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92" w:type="dxa"/>
            <w:gridSpan w:val="4"/>
          </w:tcPr>
          <w:p w14:paraId="03DF9A25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97" w:type="dxa"/>
            <w:gridSpan w:val="4"/>
          </w:tcPr>
          <w:p w14:paraId="34292AB3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6CBD3D53" w14:textId="102791DF" w:rsidR="001B082E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00EA1" w:rsidRPr="005116B5" w14:paraId="39FD751F" w14:textId="40665CAF" w:rsidTr="00200EA1">
        <w:tc>
          <w:tcPr>
            <w:tcW w:w="875" w:type="dxa"/>
          </w:tcPr>
          <w:p w14:paraId="08CA1F7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xygen Pressure, kPa</w:t>
            </w:r>
          </w:p>
        </w:tc>
        <w:tc>
          <w:tcPr>
            <w:tcW w:w="432" w:type="dxa"/>
          </w:tcPr>
          <w:p w14:paraId="4D25C75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9" w:type="dxa"/>
          </w:tcPr>
          <w:p w14:paraId="3D5DF7E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6" w:type="dxa"/>
          </w:tcPr>
          <w:p w14:paraId="58FD215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8" w:type="dxa"/>
          </w:tcPr>
          <w:p w14:paraId="01F4726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3" w:type="dxa"/>
          </w:tcPr>
          <w:p w14:paraId="19D4A51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30" w:type="dxa"/>
          </w:tcPr>
          <w:p w14:paraId="0DCD4F0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6" w:type="dxa"/>
          </w:tcPr>
          <w:p w14:paraId="185C8AF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3" w:type="dxa"/>
          </w:tcPr>
          <w:p w14:paraId="314C090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3" w:type="dxa"/>
          </w:tcPr>
          <w:p w14:paraId="4D02856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30" w:type="dxa"/>
          </w:tcPr>
          <w:p w14:paraId="74C51EB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6" w:type="dxa"/>
          </w:tcPr>
          <w:p w14:paraId="4938C30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8" w:type="dxa"/>
          </w:tcPr>
          <w:p w14:paraId="219DB38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28EB9096" w14:textId="5266DF36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31FE8EDA" w14:textId="4F8DEAB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200EA1" w:rsidRPr="005116B5" w14:paraId="1A4EE6EB" w14:textId="47771271" w:rsidTr="00200EA1">
        <w:tc>
          <w:tcPr>
            <w:tcW w:w="875" w:type="dxa"/>
          </w:tcPr>
          <w:p w14:paraId="4B8304BF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87</w:t>
            </w:r>
          </w:p>
        </w:tc>
        <w:tc>
          <w:tcPr>
            <w:tcW w:w="432" w:type="dxa"/>
          </w:tcPr>
          <w:p w14:paraId="7C59EF18" w14:textId="5607048A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529" w:type="dxa"/>
          </w:tcPr>
          <w:p w14:paraId="21367883" w14:textId="4F96EE24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06" w:type="dxa"/>
          </w:tcPr>
          <w:p w14:paraId="41B9F8C1" w14:textId="2192002F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928" w:type="dxa"/>
          </w:tcPr>
          <w:p w14:paraId="1688E2AD" w14:textId="723FF219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.17%</w:t>
            </w:r>
          </w:p>
        </w:tc>
        <w:tc>
          <w:tcPr>
            <w:tcW w:w="433" w:type="dxa"/>
          </w:tcPr>
          <w:p w14:paraId="1C6CC32B" w14:textId="62819302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530" w:type="dxa"/>
          </w:tcPr>
          <w:p w14:paraId="13880491" w14:textId="2314B68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06" w:type="dxa"/>
          </w:tcPr>
          <w:p w14:paraId="6423EE23" w14:textId="24C28486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923" w:type="dxa"/>
          </w:tcPr>
          <w:p w14:paraId="5173AF26" w14:textId="5FF0FC1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06%</w:t>
            </w:r>
          </w:p>
        </w:tc>
        <w:tc>
          <w:tcPr>
            <w:tcW w:w="433" w:type="dxa"/>
          </w:tcPr>
          <w:p w14:paraId="5E131700" w14:textId="12F9A3F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530" w:type="dxa"/>
          </w:tcPr>
          <w:p w14:paraId="1D663ECF" w14:textId="15B92784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06" w:type="dxa"/>
          </w:tcPr>
          <w:p w14:paraId="76843C93" w14:textId="24EE7240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928" w:type="dxa"/>
          </w:tcPr>
          <w:p w14:paraId="4A14C824" w14:textId="5423F86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.9</w:t>
            </w:r>
            <w:r w:rsidR="009F2040">
              <w:rPr>
                <w:rFonts w:cs="Times New Roman"/>
                <w:sz w:val="16"/>
                <w:szCs w:val="16"/>
              </w:rPr>
              <w:t>1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217F8238" w14:textId="0190282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38%</w:t>
            </w:r>
          </w:p>
        </w:tc>
        <w:tc>
          <w:tcPr>
            <w:tcW w:w="799" w:type="dxa"/>
          </w:tcPr>
          <w:p w14:paraId="3E0B4840" w14:textId="0B15277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9</w:t>
            </w:r>
            <w:r w:rsidR="009F2040">
              <w:rPr>
                <w:rFonts w:cs="Times New Roman"/>
                <w:sz w:val="16"/>
                <w:szCs w:val="16"/>
              </w:rPr>
              <w:t>5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200EA1" w:rsidRPr="005116B5" w14:paraId="7B39A6DA" w14:textId="12BF7D43" w:rsidTr="00200EA1">
        <w:tc>
          <w:tcPr>
            <w:tcW w:w="875" w:type="dxa"/>
          </w:tcPr>
          <w:p w14:paraId="5FFD970B" w14:textId="77777777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432" w:type="dxa"/>
          </w:tcPr>
          <w:p w14:paraId="1E985A63" w14:textId="27C8FB25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529" w:type="dxa"/>
          </w:tcPr>
          <w:p w14:paraId="55D05630" w14:textId="7ACBB88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8</w:t>
            </w:r>
          </w:p>
        </w:tc>
        <w:tc>
          <w:tcPr>
            <w:tcW w:w="506" w:type="dxa"/>
          </w:tcPr>
          <w:p w14:paraId="3487618E" w14:textId="236AB75C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928" w:type="dxa"/>
          </w:tcPr>
          <w:p w14:paraId="48B65090" w14:textId="624C9F60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2.97%</w:t>
            </w:r>
          </w:p>
        </w:tc>
        <w:tc>
          <w:tcPr>
            <w:tcW w:w="433" w:type="dxa"/>
          </w:tcPr>
          <w:p w14:paraId="153D8533" w14:textId="133509C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30" w:type="dxa"/>
          </w:tcPr>
          <w:p w14:paraId="742BA3AE" w14:textId="5AB1FB1C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06" w:type="dxa"/>
          </w:tcPr>
          <w:p w14:paraId="49334638" w14:textId="5A1C27DD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923" w:type="dxa"/>
          </w:tcPr>
          <w:p w14:paraId="4F199D7F" w14:textId="39206A15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8.08%</w:t>
            </w:r>
          </w:p>
        </w:tc>
        <w:tc>
          <w:tcPr>
            <w:tcW w:w="433" w:type="dxa"/>
          </w:tcPr>
          <w:p w14:paraId="24BBF219" w14:textId="52974F71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530" w:type="dxa"/>
          </w:tcPr>
          <w:p w14:paraId="59435E34" w14:textId="00081350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06" w:type="dxa"/>
          </w:tcPr>
          <w:p w14:paraId="0881E8C8" w14:textId="446F73A3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928" w:type="dxa"/>
          </w:tcPr>
          <w:p w14:paraId="7ACBE5BE" w14:textId="656AFF92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8.07%</w:t>
            </w:r>
          </w:p>
        </w:tc>
        <w:tc>
          <w:tcPr>
            <w:tcW w:w="909" w:type="dxa"/>
          </w:tcPr>
          <w:p w14:paraId="6931EE82" w14:textId="1895C7BB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6.3</w:t>
            </w:r>
            <w:r w:rsidR="009F2040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57354071" w14:textId="7A883A1E" w:rsidR="001B082E" w:rsidRPr="005116B5" w:rsidRDefault="001B082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4</w:t>
            </w:r>
            <w:r w:rsidR="009F2040">
              <w:rPr>
                <w:rFonts w:cs="Times New Roman"/>
                <w:sz w:val="16"/>
                <w:szCs w:val="16"/>
              </w:rPr>
              <w:t>1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</w:tbl>
    <w:p w14:paraId="37CFD251" w14:textId="120334BB" w:rsidR="006750B3" w:rsidRPr="003B07A8" w:rsidRDefault="00116145" w:rsidP="00D03206">
      <w:pPr>
        <w:rPr>
          <w:rFonts w:cs="Times New Roman"/>
          <w:szCs w:val="24"/>
        </w:rPr>
      </w:pPr>
      <w:r w:rsidRPr="003B07A8">
        <w:rPr>
          <w:rFonts w:cs="Times New Roman"/>
          <w:szCs w:val="24"/>
        </w:rPr>
        <w:t>Supplementary table 4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1059"/>
        <w:gridCol w:w="1059"/>
        <w:gridCol w:w="1088"/>
      </w:tblGrid>
      <w:tr w:rsidR="000D1ACD" w:rsidRPr="005116B5" w14:paraId="59B666A6" w14:textId="77777777" w:rsidTr="000E19C2">
        <w:trPr>
          <w:trHeight w:val="340"/>
        </w:trPr>
        <w:tc>
          <w:tcPr>
            <w:tcW w:w="1517" w:type="dxa"/>
          </w:tcPr>
          <w:p w14:paraId="0DCA66C5" w14:textId="05E7BDE1" w:rsidR="000D1ACD" w:rsidRPr="005116B5" w:rsidRDefault="00056DF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-test relative to 377 kPa condition</w:t>
            </w:r>
          </w:p>
        </w:tc>
        <w:tc>
          <w:tcPr>
            <w:tcW w:w="1059" w:type="dxa"/>
          </w:tcPr>
          <w:p w14:paraId="28D552CF" w14:textId="617B290C" w:rsidR="000D1ACD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059" w:type="dxa"/>
          </w:tcPr>
          <w:p w14:paraId="1AD68E5E" w14:textId="365ED47F" w:rsidR="000D1ACD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088" w:type="dxa"/>
          </w:tcPr>
          <w:p w14:paraId="34206459" w14:textId="328F4BC8" w:rsidR="000D1ACD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F83B84" w:rsidRPr="005116B5" w14:paraId="08E9A89B" w14:textId="77777777" w:rsidTr="000E19C2">
        <w:trPr>
          <w:trHeight w:val="170"/>
        </w:trPr>
        <w:tc>
          <w:tcPr>
            <w:tcW w:w="1517" w:type="dxa"/>
          </w:tcPr>
          <w:p w14:paraId="458CD09C" w14:textId="4DD0CC97" w:rsidR="00F83B84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87 kPa</w:t>
            </w:r>
          </w:p>
        </w:tc>
        <w:tc>
          <w:tcPr>
            <w:tcW w:w="1059" w:type="dxa"/>
          </w:tcPr>
          <w:p w14:paraId="462BD680" w14:textId="35E93A23" w:rsidR="00F83B84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680450616</w:t>
            </w:r>
          </w:p>
        </w:tc>
        <w:tc>
          <w:tcPr>
            <w:tcW w:w="1059" w:type="dxa"/>
          </w:tcPr>
          <w:p w14:paraId="1AD0C092" w14:textId="4F6811AD" w:rsidR="00F83B84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0147549</w:t>
            </w:r>
          </w:p>
        </w:tc>
        <w:tc>
          <w:tcPr>
            <w:tcW w:w="1088" w:type="dxa"/>
          </w:tcPr>
          <w:p w14:paraId="5578733C" w14:textId="667B0631" w:rsidR="00F83B84" w:rsidRPr="005116B5" w:rsidRDefault="00F83B8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37981E-06</w:t>
            </w:r>
          </w:p>
        </w:tc>
      </w:tr>
    </w:tbl>
    <w:p w14:paraId="51E99AF4" w14:textId="78BAB48F" w:rsidR="00116145" w:rsidRPr="00C90246" w:rsidRDefault="00D4437C" w:rsidP="00D4437C">
      <w:pPr>
        <w:pStyle w:val="Heading1"/>
      </w:pPr>
      <w:r w:rsidRPr="00C90246">
        <w:t xml:space="preserve">Supplementary Materials for </w:t>
      </w:r>
      <w:r w:rsidR="002F0913" w:rsidRPr="00C90246">
        <w:t>F</w:t>
      </w:r>
      <w:r w:rsidRPr="00C90246">
        <w:t>igure 3</w:t>
      </w:r>
    </w:p>
    <w:p w14:paraId="746D6187" w14:textId="30F023FF" w:rsidR="00D4437C" w:rsidRPr="00C90246" w:rsidRDefault="002F0913" w:rsidP="002F0913">
      <w:pPr>
        <w:pStyle w:val="Heading2"/>
      </w:pPr>
      <w:r w:rsidRPr="00C90246">
        <w:t xml:space="preserve">Supplementary Table 5 – Raw </w:t>
      </w:r>
      <w:r w:rsidR="00AA07D2" w:rsidRPr="00C90246">
        <w:t>Data for Figure 3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296"/>
        <w:gridCol w:w="515"/>
        <w:gridCol w:w="492"/>
        <w:gridCol w:w="913"/>
        <w:gridCol w:w="419"/>
        <w:gridCol w:w="516"/>
        <w:gridCol w:w="492"/>
        <w:gridCol w:w="1014"/>
        <w:gridCol w:w="419"/>
        <w:gridCol w:w="516"/>
        <w:gridCol w:w="492"/>
        <w:gridCol w:w="913"/>
        <w:gridCol w:w="904"/>
        <w:gridCol w:w="795"/>
      </w:tblGrid>
      <w:tr w:rsidR="007670E7" w:rsidRPr="005116B5" w14:paraId="29FEECC7" w14:textId="46787BF2" w:rsidTr="00381987">
        <w:trPr>
          <w:trHeight w:val="301"/>
        </w:trPr>
        <w:tc>
          <w:tcPr>
            <w:tcW w:w="1075" w:type="dxa"/>
          </w:tcPr>
          <w:p w14:paraId="509F8638" w14:textId="77777777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Exposure Time</w:t>
            </w:r>
          </w:p>
        </w:tc>
        <w:tc>
          <w:tcPr>
            <w:tcW w:w="8692" w:type="dxa"/>
            <w:gridSpan w:val="14"/>
          </w:tcPr>
          <w:p w14:paraId="1737CE8E" w14:textId="07894A7C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7670E7" w:rsidRPr="005116B5" w14:paraId="24D67D5A" w14:textId="0075883E" w:rsidTr="00381987">
        <w:tc>
          <w:tcPr>
            <w:tcW w:w="1075" w:type="dxa"/>
          </w:tcPr>
          <w:p w14:paraId="33CE539A" w14:textId="77777777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81" w:type="dxa"/>
            <w:gridSpan w:val="4"/>
          </w:tcPr>
          <w:p w14:paraId="0D6A1576" w14:textId="77777777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452" w:type="dxa"/>
            <w:gridSpan w:val="4"/>
          </w:tcPr>
          <w:p w14:paraId="39C61387" w14:textId="77777777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51" w:type="dxa"/>
            <w:gridSpan w:val="4"/>
          </w:tcPr>
          <w:p w14:paraId="7EE7FCB4" w14:textId="77777777" w:rsidR="007670E7" w:rsidRPr="005116B5" w:rsidRDefault="007670E7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37F8501F" w14:textId="5913D454" w:rsidR="007670E7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381987" w:rsidRPr="005116B5" w14:paraId="377338B1" w14:textId="4E638A9B" w:rsidTr="00381987">
        <w:tc>
          <w:tcPr>
            <w:tcW w:w="1075" w:type="dxa"/>
          </w:tcPr>
          <w:p w14:paraId="5393B83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ndition</w:t>
            </w:r>
          </w:p>
        </w:tc>
        <w:tc>
          <w:tcPr>
            <w:tcW w:w="252" w:type="dxa"/>
          </w:tcPr>
          <w:p w14:paraId="650E091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7" w:type="dxa"/>
          </w:tcPr>
          <w:p w14:paraId="66808B2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4" w:type="dxa"/>
          </w:tcPr>
          <w:p w14:paraId="6C674D6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8" w:type="dxa"/>
          </w:tcPr>
          <w:p w14:paraId="52115A6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21" w:type="dxa"/>
          </w:tcPr>
          <w:p w14:paraId="7EC5461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8" w:type="dxa"/>
          </w:tcPr>
          <w:p w14:paraId="711E5D5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4" w:type="dxa"/>
          </w:tcPr>
          <w:p w14:paraId="34F0621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04EF29AE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21" w:type="dxa"/>
          </w:tcPr>
          <w:p w14:paraId="661EA33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8" w:type="dxa"/>
          </w:tcPr>
          <w:p w14:paraId="40687F3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4" w:type="dxa"/>
          </w:tcPr>
          <w:p w14:paraId="03E58C6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8" w:type="dxa"/>
          </w:tcPr>
          <w:p w14:paraId="1848AF2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6CAB07ED" w14:textId="3DE8CCC6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5BC9364C" w14:textId="27049123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381987" w:rsidRPr="005116B5" w14:paraId="5374FACD" w14:textId="43539ABF" w:rsidTr="00381987">
        <w:tc>
          <w:tcPr>
            <w:tcW w:w="1075" w:type="dxa"/>
          </w:tcPr>
          <w:p w14:paraId="5A529E83" w14:textId="1849C52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, 23 °C</w:t>
            </w:r>
          </w:p>
        </w:tc>
        <w:tc>
          <w:tcPr>
            <w:tcW w:w="252" w:type="dxa"/>
          </w:tcPr>
          <w:p w14:paraId="2E97FAFB" w14:textId="15A0687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17" w:type="dxa"/>
          </w:tcPr>
          <w:p w14:paraId="17843E89" w14:textId="215AE628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494" w:type="dxa"/>
          </w:tcPr>
          <w:p w14:paraId="475FCEF5" w14:textId="1F282A9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18" w:type="dxa"/>
          </w:tcPr>
          <w:p w14:paraId="419367E4" w14:textId="07166DA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4.87%</w:t>
            </w:r>
          </w:p>
        </w:tc>
        <w:tc>
          <w:tcPr>
            <w:tcW w:w="421" w:type="dxa"/>
          </w:tcPr>
          <w:p w14:paraId="4F057C54" w14:textId="243B97A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18" w:type="dxa"/>
          </w:tcPr>
          <w:p w14:paraId="207F8EF0" w14:textId="116B4E4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494" w:type="dxa"/>
          </w:tcPr>
          <w:p w14:paraId="589B60A8" w14:textId="67EEC62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5BD7F435" w14:textId="7427F16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421" w:type="dxa"/>
          </w:tcPr>
          <w:p w14:paraId="06C073AB" w14:textId="49AC746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18" w:type="dxa"/>
          </w:tcPr>
          <w:p w14:paraId="20221581" w14:textId="7EAB161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494" w:type="dxa"/>
          </w:tcPr>
          <w:p w14:paraId="569FBA0C" w14:textId="252BABC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18" w:type="dxa"/>
          </w:tcPr>
          <w:p w14:paraId="48B14370" w14:textId="1006183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1.4</w:t>
            </w:r>
            <w:r w:rsidR="00385996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4971D302" w14:textId="5C8E301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5.43%</w:t>
            </w:r>
          </w:p>
        </w:tc>
        <w:tc>
          <w:tcPr>
            <w:tcW w:w="799" w:type="dxa"/>
          </w:tcPr>
          <w:p w14:paraId="79647C9B" w14:textId="7E6AC95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.52%</w:t>
            </w:r>
          </w:p>
        </w:tc>
      </w:tr>
      <w:tr w:rsidR="00381987" w:rsidRPr="005116B5" w14:paraId="1F97FA8B" w14:textId="3EE51284" w:rsidTr="00381987">
        <w:tc>
          <w:tcPr>
            <w:tcW w:w="1075" w:type="dxa"/>
          </w:tcPr>
          <w:p w14:paraId="49C65F84" w14:textId="4F2B995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, 2 °C</w:t>
            </w:r>
          </w:p>
        </w:tc>
        <w:tc>
          <w:tcPr>
            <w:tcW w:w="252" w:type="dxa"/>
          </w:tcPr>
          <w:p w14:paraId="5A4B2B03" w14:textId="1EFAFBE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17" w:type="dxa"/>
          </w:tcPr>
          <w:p w14:paraId="10BDE6B0" w14:textId="079EAB8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4" w:type="dxa"/>
          </w:tcPr>
          <w:p w14:paraId="6047A42F" w14:textId="290064C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918" w:type="dxa"/>
          </w:tcPr>
          <w:p w14:paraId="37728C65" w14:textId="2A81445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1.2</w:t>
            </w:r>
            <w:r w:rsidR="00385996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21" w:type="dxa"/>
          </w:tcPr>
          <w:p w14:paraId="4080D90E" w14:textId="4D8AB7C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18" w:type="dxa"/>
          </w:tcPr>
          <w:p w14:paraId="2A13CA2D" w14:textId="65A21E6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494" w:type="dxa"/>
          </w:tcPr>
          <w:p w14:paraId="543FDCE4" w14:textId="21226BE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019" w:type="dxa"/>
          </w:tcPr>
          <w:p w14:paraId="3109E7AD" w14:textId="034BC90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.11%</w:t>
            </w:r>
          </w:p>
        </w:tc>
        <w:tc>
          <w:tcPr>
            <w:tcW w:w="421" w:type="dxa"/>
          </w:tcPr>
          <w:p w14:paraId="6409B14F" w14:textId="7A14028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518" w:type="dxa"/>
          </w:tcPr>
          <w:p w14:paraId="62E41F41" w14:textId="740856B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494" w:type="dxa"/>
          </w:tcPr>
          <w:p w14:paraId="648FEE9B" w14:textId="527501BA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918" w:type="dxa"/>
          </w:tcPr>
          <w:p w14:paraId="00C1A307" w14:textId="1621EB7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4.88%</w:t>
            </w:r>
          </w:p>
        </w:tc>
        <w:tc>
          <w:tcPr>
            <w:tcW w:w="909" w:type="dxa"/>
          </w:tcPr>
          <w:p w14:paraId="1C105AEB" w14:textId="343E342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0.7</w:t>
            </w:r>
            <w:r w:rsidR="00385996">
              <w:rPr>
                <w:rFonts w:cs="Times New Roman"/>
                <w:sz w:val="16"/>
                <w:szCs w:val="16"/>
              </w:rPr>
              <w:t>6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7504306F" w14:textId="5C6E186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.72%</w:t>
            </w:r>
          </w:p>
        </w:tc>
      </w:tr>
      <w:tr w:rsidR="00381987" w:rsidRPr="005116B5" w14:paraId="415F1DF1" w14:textId="4A451B23" w:rsidTr="00381987">
        <w:tc>
          <w:tcPr>
            <w:tcW w:w="1075" w:type="dxa"/>
          </w:tcPr>
          <w:p w14:paraId="2473666A" w14:textId="30C6DA4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 °C</w:t>
            </w:r>
          </w:p>
        </w:tc>
        <w:tc>
          <w:tcPr>
            <w:tcW w:w="252" w:type="dxa"/>
          </w:tcPr>
          <w:p w14:paraId="7A2CAD29" w14:textId="616ED9D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17" w:type="dxa"/>
          </w:tcPr>
          <w:p w14:paraId="1EFBEC61" w14:textId="010C436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494" w:type="dxa"/>
          </w:tcPr>
          <w:p w14:paraId="41A80574" w14:textId="6A21515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18" w:type="dxa"/>
          </w:tcPr>
          <w:p w14:paraId="65E6002A" w14:textId="0E55D0E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1.4</w:t>
            </w:r>
            <w:r w:rsidR="00385996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21" w:type="dxa"/>
          </w:tcPr>
          <w:p w14:paraId="43A140F8" w14:textId="4FE69145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18" w:type="dxa"/>
          </w:tcPr>
          <w:p w14:paraId="1C4651A6" w14:textId="1EAF3AF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494" w:type="dxa"/>
          </w:tcPr>
          <w:p w14:paraId="50B701D4" w14:textId="3417AC8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17CE0885" w14:textId="04F7895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421" w:type="dxa"/>
          </w:tcPr>
          <w:p w14:paraId="56299C60" w14:textId="0E5D366A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18" w:type="dxa"/>
          </w:tcPr>
          <w:p w14:paraId="1560E259" w14:textId="233E25A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494" w:type="dxa"/>
          </w:tcPr>
          <w:p w14:paraId="40D83125" w14:textId="657D416A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18" w:type="dxa"/>
          </w:tcPr>
          <w:p w14:paraId="40E236DA" w14:textId="4D0EA9F5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8.57%</w:t>
            </w:r>
          </w:p>
        </w:tc>
        <w:tc>
          <w:tcPr>
            <w:tcW w:w="909" w:type="dxa"/>
          </w:tcPr>
          <w:p w14:paraId="07BFFED9" w14:textId="406081F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3.33%</w:t>
            </w:r>
          </w:p>
        </w:tc>
        <w:tc>
          <w:tcPr>
            <w:tcW w:w="799" w:type="dxa"/>
          </w:tcPr>
          <w:p w14:paraId="582EE54E" w14:textId="5683B57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.8</w:t>
            </w:r>
            <w:r w:rsidR="00385996">
              <w:rPr>
                <w:rFonts w:cs="Times New Roman"/>
                <w:sz w:val="16"/>
                <w:szCs w:val="16"/>
              </w:rPr>
              <w:t>6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</w:tbl>
    <w:p w14:paraId="624F1D6F" w14:textId="31293D4C" w:rsidR="00AA07D2" w:rsidRPr="00C90246" w:rsidRDefault="00AE2496" w:rsidP="00AE2496">
      <w:pPr>
        <w:pStyle w:val="Heading2"/>
      </w:pPr>
      <w:r w:rsidRPr="00C90246">
        <w:lastRenderedPageBreak/>
        <w:t xml:space="preserve">Supplementary Table 6 – Regression for </w:t>
      </w:r>
      <w:r w:rsidR="00FF331D" w:rsidRPr="00C90246">
        <w:t>Interaction of HBO and 2 °C in Figure 3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941"/>
        <w:gridCol w:w="1275"/>
        <w:gridCol w:w="1589"/>
        <w:gridCol w:w="1639"/>
        <w:gridCol w:w="1128"/>
      </w:tblGrid>
      <w:tr w:rsidR="00B6443B" w:rsidRPr="005116B5" w14:paraId="3337CC50" w14:textId="77777777" w:rsidTr="00CA757F">
        <w:trPr>
          <w:trHeight w:val="258"/>
        </w:trPr>
        <w:tc>
          <w:tcPr>
            <w:tcW w:w="1609" w:type="dxa"/>
          </w:tcPr>
          <w:p w14:paraId="2AA18D01" w14:textId="100F99AA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ndition</w:t>
            </w:r>
          </w:p>
        </w:tc>
        <w:tc>
          <w:tcPr>
            <w:tcW w:w="941" w:type="dxa"/>
          </w:tcPr>
          <w:p w14:paraId="50B92A5A" w14:textId="4186D1F8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</w:t>
            </w:r>
          </w:p>
        </w:tc>
        <w:tc>
          <w:tcPr>
            <w:tcW w:w="1275" w:type="dxa"/>
            <w:noWrap/>
            <w:hideMark/>
          </w:tcPr>
          <w:p w14:paraId="31900151" w14:textId="6F2A9C4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</w:p>
        </w:tc>
        <w:tc>
          <w:tcPr>
            <w:tcW w:w="1589" w:type="dxa"/>
            <w:noWrap/>
            <w:hideMark/>
          </w:tcPr>
          <w:p w14:paraId="7C8F5F35" w14:textId="0B17CD8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</w:t>
            </w:r>
          </w:p>
        </w:tc>
        <w:tc>
          <w:tcPr>
            <w:tcW w:w="1639" w:type="dxa"/>
            <w:noWrap/>
            <w:hideMark/>
          </w:tcPr>
          <w:p w14:paraId="23446BD7" w14:textId="5F7BA24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  <w:r w:rsidR="000E3C04" w:rsidRPr="005116B5">
              <w:rPr>
                <w:rFonts w:cs="Times New Roman"/>
                <w:sz w:val="16"/>
                <w:szCs w:val="16"/>
              </w:rPr>
              <w:t xml:space="preserve"> +</w:t>
            </w:r>
            <w:r w:rsidRPr="005116B5">
              <w:rPr>
                <w:rFonts w:cs="Times New Roman"/>
                <w:sz w:val="16"/>
                <w:szCs w:val="16"/>
              </w:rPr>
              <w:t xml:space="preserve"> 2 °C</w:t>
            </w:r>
          </w:p>
        </w:tc>
        <w:tc>
          <w:tcPr>
            <w:tcW w:w="1128" w:type="dxa"/>
            <w:noWrap/>
            <w:hideMark/>
          </w:tcPr>
          <w:p w14:paraId="12E9ED0D" w14:textId="21AA3C9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Percent Survival</w:t>
            </w:r>
          </w:p>
        </w:tc>
      </w:tr>
      <w:tr w:rsidR="00B6443B" w:rsidRPr="005116B5" w14:paraId="1DF327D9" w14:textId="77777777" w:rsidTr="00CA757F">
        <w:trPr>
          <w:trHeight w:val="271"/>
        </w:trPr>
        <w:tc>
          <w:tcPr>
            <w:tcW w:w="1609" w:type="dxa"/>
            <w:tcBorders>
              <w:bottom w:val="nil"/>
            </w:tcBorders>
          </w:tcPr>
          <w:p w14:paraId="33501515" w14:textId="04B07C8E" w:rsidR="00B6443B" w:rsidRPr="005116B5" w:rsidRDefault="00CF24C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  <w:r w:rsidR="00B6443B" w:rsidRPr="005116B5">
              <w:rPr>
                <w:rFonts w:cs="Times New Roman"/>
                <w:sz w:val="16"/>
                <w:szCs w:val="16"/>
              </w:rPr>
              <w:t>, 2 °C</w:t>
            </w:r>
          </w:p>
        </w:tc>
        <w:tc>
          <w:tcPr>
            <w:tcW w:w="941" w:type="dxa"/>
          </w:tcPr>
          <w:p w14:paraId="6DBE37C9" w14:textId="5290370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EA5E290" w14:textId="5E3D38F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3CF1B5C9" w14:textId="47BF835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1FD7A315" w14:textId="4AF449D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2E9825E9" w14:textId="5444FDC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1.2</w:t>
            </w:r>
            <w:r w:rsidR="00385996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B6443B" w:rsidRPr="005116B5" w14:paraId="105FF7E8" w14:textId="77777777" w:rsidTr="00CA757F">
        <w:trPr>
          <w:trHeight w:val="258"/>
        </w:trPr>
        <w:tc>
          <w:tcPr>
            <w:tcW w:w="1609" w:type="dxa"/>
            <w:tcBorders>
              <w:top w:val="nil"/>
              <w:bottom w:val="nil"/>
            </w:tcBorders>
          </w:tcPr>
          <w:p w14:paraId="40C005AC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0F81C426" w14:textId="019BB16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44C7F42" w14:textId="3973188E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55BACF22" w14:textId="6328BA8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AA9221E" w14:textId="021D8E9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458EBFC6" w14:textId="5B0302A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.11%</w:t>
            </w:r>
          </w:p>
        </w:tc>
      </w:tr>
      <w:tr w:rsidR="00B6443B" w:rsidRPr="005116B5" w14:paraId="50ADEA7C" w14:textId="77777777" w:rsidTr="00CA757F">
        <w:trPr>
          <w:trHeight w:val="258"/>
        </w:trPr>
        <w:tc>
          <w:tcPr>
            <w:tcW w:w="1609" w:type="dxa"/>
            <w:tcBorders>
              <w:top w:val="nil"/>
            </w:tcBorders>
          </w:tcPr>
          <w:p w14:paraId="6513F449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4982CD47" w14:textId="4CF2910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CB6451D" w14:textId="3DC1A925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07864E78" w14:textId="61BBD23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467CF868" w14:textId="15B636CA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43528B11" w14:textId="60D1A72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4.88%</w:t>
            </w:r>
          </w:p>
        </w:tc>
      </w:tr>
      <w:tr w:rsidR="00B6443B" w:rsidRPr="005116B5" w14:paraId="146BDDC0" w14:textId="77777777" w:rsidTr="00CA757F">
        <w:trPr>
          <w:trHeight w:val="258"/>
        </w:trPr>
        <w:tc>
          <w:tcPr>
            <w:tcW w:w="1609" w:type="dxa"/>
            <w:tcBorders>
              <w:bottom w:val="nil"/>
            </w:tcBorders>
          </w:tcPr>
          <w:p w14:paraId="6FC668AB" w14:textId="5F88011F" w:rsidR="00B6443B" w:rsidRPr="005116B5" w:rsidRDefault="00CF24C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  <w:r w:rsidR="00B6443B" w:rsidRPr="005116B5">
              <w:rPr>
                <w:rFonts w:cs="Times New Roman"/>
                <w:sz w:val="16"/>
                <w:szCs w:val="16"/>
              </w:rPr>
              <w:t>, 23 °C</w:t>
            </w:r>
          </w:p>
        </w:tc>
        <w:tc>
          <w:tcPr>
            <w:tcW w:w="941" w:type="dxa"/>
          </w:tcPr>
          <w:p w14:paraId="79A0123C" w14:textId="434ABC35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B0972AF" w14:textId="1107F71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74818308" w14:textId="2B53C51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278CB37B" w14:textId="53C3E52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5BCE4CF9" w14:textId="1A118B18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4.87%</w:t>
            </w:r>
          </w:p>
        </w:tc>
      </w:tr>
      <w:tr w:rsidR="00B6443B" w:rsidRPr="005116B5" w14:paraId="03722715" w14:textId="77777777" w:rsidTr="00CA757F">
        <w:trPr>
          <w:trHeight w:val="258"/>
        </w:trPr>
        <w:tc>
          <w:tcPr>
            <w:tcW w:w="1609" w:type="dxa"/>
            <w:tcBorders>
              <w:top w:val="nil"/>
              <w:bottom w:val="nil"/>
            </w:tcBorders>
          </w:tcPr>
          <w:p w14:paraId="1DA098D9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3A117767" w14:textId="25231DC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926DACE" w14:textId="248FC1F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32A4D253" w14:textId="3BF27F6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78258A8C" w14:textId="79886BC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5341193D" w14:textId="7F5624A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B6443B" w:rsidRPr="005116B5" w14:paraId="08F996EF" w14:textId="77777777" w:rsidTr="00CA757F">
        <w:trPr>
          <w:trHeight w:val="258"/>
        </w:trPr>
        <w:tc>
          <w:tcPr>
            <w:tcW w:w="1609" w:type="dxa"/>
            <w:tcBorders>
              <w:top w:val="nil"/>
            </w:tcBorders>
          </w:tcPr>
          <w:p w14:paraId="1D0E5D0E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4AFB32A4" w14:textId="4F3999E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D521603" w14:textId="113C224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61235292" w14:textId="00F4A66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232390F2" w14:textId="08100168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267C4897" w14:textId="1868923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1.4</w:t>
            </w:r>
            <w:r w:rsidR="00A91851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B6443B" w:rsidRPr="005116B5" w14:paraId="603743A1" w14:textId="77777777" w:rsidTr="00CA757F">
        <w:trPr>
          <w:trHeight w:val="271"/>
        </w:trPr>
        <w:tc>
          <w:tcPr>
            <w:tcW w:w="1609" w:type="dxa"/>
            <w:tcBorders>
              <w:bottom w:val="nil"/>
            </w:tcBorders>
          </w:tcPr>
          <w:p w14:paraId="41291CE3" w14:textId="6FD136F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 °C</w:t>
            </w:r>
          </w:p>
        </w:tc>
        <w:tc>
          <w:tcPr>
            <w:tcW w:w="941" w:type="dxa"/>
          </w:tcPr>
          <w:p w14:paraId="1D75056E" w14:textId="4837511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A200CA3" w14:textId="01AB234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6A91C3CC" w14:textId="473D831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511493D" w14:textId="4782C80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3333AB16" w14:textId="07FFE16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1.4</w:t>
            </w:r>
            <w:r w:rsidR="00A91851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B6443B" w:rsidRPr="005116B5" w14:paraId="5E74EBB1" w14:textId="77777777" w:rsidTr="00CA757F">
        <w:trPr>
          <w:trHeight w:val="258"/>
        </w:trPr>
        <w:tc>
          <w:tcPr>
            <w:tcW w:w="1609" w:type="dxa"/>
            <w:tcBorders>
              <w:top w:val="nil"/>
              <w:bottom w:val="nil"/>
            </w:tcBorders>
          </w:tcPr>
          <w:p w14:paraId="5DE01B93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59106EEC" w14:textId="0D2FB13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32A731F" w14:textId="59C0EB5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4E8F3ADC" w14:textId="707517D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67D1F884" w14:textId="1622221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7D37BDAF" w14:textId="4DA7214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B6443B" w:rsidRPr="005116B5" w14:paraId="0528D3D8" w14:textId="77777777" w:rsidTr="00CA757F">
        <w:trPr>
          <w:trHeight w:val="271"/>
        </w:trPr>
        <w:tc>
          <w:tcPr>
            <w:tcW w:w="1609" w:type="dxa"/>
            <w:tcBorders>
              <w:top w:val="nil"/>
            </w:tcBorders>
          </w:tcPr>
          <w:p w14:paraId="5A95E439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68C07917" w14:textId="79AE18C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682CEBA" w14:textId="4CDA2B6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23417EDA" w14:textId="1DD51F4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22AC3D66" w14:textId="4068DF5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44BC417B" w14:textId="4963E004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8.57%</w:t>
            </w:r>
          </w:p>
        </w:tc>
      </w:tr>
      <w:tr w:rsidR="00B6443B" w:rsidRPr="005116B5" w14:paraId="75952C23" w14:textId="77777777" w:rsidTr="00CA757F">
        <w:trPr>
          <w:trHeight w:val="258"/>
        </w:trPr>
        <w:tc>
          <w:tcPr>
            <w:tcW w:w="1609" w:type="dxa"/>
            <w:tcBorders>
              <w:bottom w:val="nil"/>
            </w:tcBorders>
          </w:tcPr>
          <w:p w14:paraId="5089A6F1" w14:textId="26F9013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oom Air, 23 °C</w:t>
            </w:r>
          </w:p>
        </w:tc>
        <w:tc>
          <w:tcPr>
            <w:tcW w:w="941" w:type="dxa"/>
          </w:tcPr>
          <w:p w14:paraId="412DAEED" w14:textId="39B0E8CF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A53B5E0" w14:textId="3CFFECD6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487512E3" w14:textId="11863CF5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4E62775D" w14:textId="75E6D72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328A1004" w14:textId="6B1F672C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B6443B" w:rsidRPr="005116B5" w14:paraId="2C172D50" w14:textId="77777777" w:rsidTr="00CA757F">
        <w:trPr>
          <w:trHeight w:val="258"/>
        </w:trPr>
        <w:tc>
          <w:tcPr>
            <w:tcW w:w="1609" w:type="dxa"/>
            <w:tcBorders>
              <w:top w:val="nil"/>
              <w:bottom w:val="nil"/>
            </w:tcBorders>
          </w:tcPr>
          <w:p w14:paraId="748C0BA8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73B98480" w14:textId="52E025C3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6CB2DE0" w14:textId="26039D6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6BABF19E" w14:textId="40F34632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3E61355B" w14:textId="4B2AFAC9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3248C0BF" w14:textId="7BF9AB4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  <w:tr w:rsidR="00B6443B" w:rsidRPr="005116B5" w14:paraId="64CDD972" w14:textId="77777777" w:rsidTr="00CA757F">
        <w:trPr>
          <w:trHeight w:val="258"/>
        </w:trPr>
        <w:tc>
          <w:tcPr>
            <w:tcW w:w="1609" w:type="dxa"/>
            <w:tcBorders>
              <w:top w:val="nil"/>
            </w:tcBorders>
          </w:tcPr>
          <w:p w14:paraId="6CAF2B51" w14:textId="77777777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14:paraId="1283D952" w14:textId="7C159E80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0322C4F" w14:textId="2CE61A18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589" w:type="dxa"/>
            <w:noWrap/>
            <w:hideMark/>
          </w:tcPr>
          <w:p w14:paraId="6FDA88CB" w14:textId="77A67ECB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39" w:type="dxa"/>
            <w:noWrap/>
            <w:hideMark/>
          </w:tcPr>
          <w:p w14:paraId="2DBED97F" w14:textId="4C0518AD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0DAA9975" w14:textId="0E05DAD1" w:rsidR="00B6443B" w:rsidRPr="005116B5" w:rsidRDefault="00B6443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</w:tr>
    </w:tbl>
    <w:p w14:paraId="17C379B7" w14:textId="0F851213" w:rsidR="00FF331D" w:rsidRPr="00C90246" w:rsidRDefault="00045640" w:rsidP="00FF331D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6, cont.</w:t>
      </w:r>
    </w:p>
    <w:tbl>
      <w:tblPr>
        <w:tblStyle w:val="TableGrid"/>
        <w:tblW w:w="97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1289"/>
        <w:gridCol w:w="1114"/>
        <w:gridCol w:w="873"/>
        <w:gridCol w:w="889"/>
        <w:gridCol w:w="1039"/>
        <w:gridCol w:w="1253"/>
        <w:gridCol w:w="1146"/>
        <w:gridCol w:w="1146"/>
      </w:tblGrid>
      <w:tr w:rsidR="009C0FE3" w:rsidRPr="005116B5" w14:paraId="37493934" w14:textId="77777777" w:rsidTr="00CA757F">
        <w:trPr>
          <w:trHeight w:val="248"/>
        </w:trPr>
        <w:tc>
          <w:tcPr>
            <w:tcW w:w="2410" w:type="dxa"/>
            <w:gridSpan w:val="2"/>
            <w:noWrap/>
            <w:hideMark/>
          </w:tcPr>
          <w:p w14:paraId="63A6B711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gression Statistics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0DC9F506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A599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9DD3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66D1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E3E7D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FDBA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5AAE1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7C521D82" w14:textId="77777777" w:rsidTr="00CA757F">
        <w:trPr>
          <w:trHeight w:val="248"/>
        </w:trPr>
        <w:tc>
          <w:tcPr>
            <w:tcW w:w="1121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0F2453F7" w14:textId="175FD696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ultiple R</w:t>
            </w:r>
          </w:p>
        </w:tc>
        <w:tc>
          <w:tcPr>
            <w:tcW w:w="128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7FB5E206" w14:textId="761ACCCC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87706171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7FAD0254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3DFD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9D4EC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3C8D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A666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93ADF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4501C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1D7C0DB6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7542EE2C" w14:textId="25B86D6B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 Square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23B80832" w14:textId="56E90D41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7556348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661F2387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E92E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85C35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63692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8464C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A17C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DDA6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13BCB9E2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3B26C1E1" w14:textId="4D622C04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Adjusted R Square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58E8A882" w14:textId="7FE5132C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66399785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70955FE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61EF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E412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43CA3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189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7883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074C7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048915DA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4A33C06F" w14:textId="0F29B742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andard Error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3E6A380B" w14:textId="0B9B46AB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55173656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0BF4D00C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0BDD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FD44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0DB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200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BFED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CBF3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6CE22E0A" w14:textId="77777777" w:rsidTr="00CA757F">
        <w:trPr>
          <w:trHeight w:val="261"/>
        </w:trPr>
        <w:tc>
          <w:tcPr>
            <w:tcW w:w="1121" w:type="dxa"/>
            <w:tcBorders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1A180751" w14:textId="20984C2A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1288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26DD6DF8" w14:textId="7F9B02A5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114" w:type="dxa"/>
            <w:tcBorders>
              <w:top w:val="nil"/>
              <w:bottom w:val="nil"/>
              <w:right w:val="nil"/>
            </w:tcBorders>
            <w:noWrap/>
            <w:hideMark/>
          </w:tcPr>
          <w:p w14:paraId="17D077C5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8EA5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0DC2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C9FB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4FCD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D20BF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1ED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17F23343" w14:textId="77777777" w:rsidTr="00CA757F">
        <w:trPr>
          <w:trHeight w:val="261"/>
        </w:trPr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C0D3337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ANOVA</w:t>
            </w:r>
          </w:p>
        </w:tc>
        <w:tc>
          <w:tcPr>
            <w:tcW w:w="128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172A004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14:paraId="0571ADE5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528E801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3D5968F2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2A1BEC0C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B63ED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2D39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D166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7C96D64A" w14:textId="77777777" w:rsidTr="00CA757F">
        <w:trPr>
          <w:trHeight w:val="248"/>
        </w:trPr>
        <w:tc>
          <w:tcPr>
            <w:tcW w:w="1121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1A558E6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F5034EF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5116B5">
              <w:rPr>
                <w:rFonts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30BBCAB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S</w:t>
            </w:r>
          </w:p>
        </w:tc>
        <w:tc>
          <w:tcPr>
            <w:tcW w:w="865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451D219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1F5EB17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02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2489B50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ignificance F</w:t>
            </w:r>
          </w:p>
        </w:tc>
        <w:tc>
          <w:tcPr>
            <w:tcW w:w="1237" w:type="dxa"/>
            <w:tcBorders>
              <w:top w:val="nil"/>
              <w:bottom w:val="nil"/>
              <w:right w:val="nil"/>
            </w:tcBorders>
            <w:noWrap/>
            <w:hideMark/>
          </w:tcPr>
          <w:p w14:paraId="067B0A42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3050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B3897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7F119EDD" w14:textId="77777777" w:rsidTr="00CA757F">
        <w:trPr>
          <w:trHeight w:val="248"/>
        </w:trPr>
        <w:tc>
          <w:tcPr>
            <w:tcW w:w="112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1A7C22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gression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BCF3F88" w14:textId="69679A04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38C5328D" w14:textId="16ABB6AA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72231501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00312584" w14:textId="02F6BEC0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324077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78E7B5" w14:textId="63202E98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6.4596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15DF1C8" w14:textId="2B319454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.689E-07</w:t>
            </w:r>
          </w:p>
        </w:tc>
        <w:tc>
          <w:tcPr>
            <w:tcW w:w="1237" w:type="dxa"/>
            <w:tcBorders>
              <w:top w:val="nil"/>
              <w:bottom w:val="nil"/>
              <w:right w:val="nil"/>
            </w:tcBorders>
            <w:noWrap/>
            <w:hideMark/>
          </w:tcPr>
          <w:p w14:paraId="1C116498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D403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6B28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1E9011A4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6208937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sidual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7E0E674A" w14:textId="25B14C34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  <w:noWrap/>
            <w:hideMark/>
          </w:tcPr>
          <w:p w14:paraId="099D7606" w14:textId="31D5A8AD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2435305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78C58CA2" w14:textId="70613C7C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3044</w:t>
            </w:r>
          </w:p>
        </w:tc>
        <w:tc>
          <w:tcPr>
            <w:tcW w:w="873" w:type="dxa"/>
            <w:tcBorders>
              <w:bottom w:val="nil"/>
              <w:right w:val="nil"/>
            </w:tcBorders>
            <w:noWrap/>
            <w:hideMark/>
          </w:tcPr>
          <w:p w14:paraId="4DB1157E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92595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94A67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7F9F4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E9BE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29949880" w14:textId="77777777" w:rsidTr="00CA757F">
        <w:trPr>
          <w:trHeight w:val="261"/>
        </w:trPr>
        <w:tc>
          <w:tcPr>
            <w:tcW w:w="1121" w:type="dxa"/>
            <w:tcBorders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18017E7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1288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0C5D9CC9" w14:textId="6DE1B68C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114" w:type="dxa"/>
            <w:tcBorders>
              <w:bottom w:val="double" w:sz="4" w:space="0" w:color="auto"/>
            </w:tcBorders>
            <w:noWrap/>
            <w:hideMark/>
          </w:tcPr>
          <w:p w14:paraId="7E5480AA" w14:textId="34C971F0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96584559</w:t>
            </w:r>
          </w:p>
        </w:tc>
        <w:tc>
          <w:tcPr>
            <w:tcW w:w="865" w:type="dxa"/>
            <w:tcBorders>
              <w:bottom w:val="double" w:sz="4" w:space="0" w:color="auto"/>
              <w:right w:val="nil"/>
            </w:tcBorders>
            <w:noWrap/>
            <w:hideMark/>
          </w:tcPr>
          <w:p w14:paraId="0AD8FC10" w14:textId="32FF3462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14AA07E" w14:textId="46DCE064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6FBE1D4" w14:textId="6B5DFA2D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8137CF9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EAE3911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0CD02E80" w14:textId="77777777" w:rsidR="00B85E94" w:rsidRPr="005116B5" w:rsidRDefault="00B85E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C0FE3" w:rsidRPr="005116B5" w14:paraId="6092A017" w14:textId="77777777" w:rsidTr="00CA757F">
        <w:trPr>
          <w:trHeight w:val="248"/>
        </w:trPr>
        <w:tc>
          <w:tcPr>
            <w:tcW w:w="1121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4AB4296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9265765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oefficients</w:t>
            </w:r>
          </w:p>
        </w:tc>
        <w:tc>
          <w:tcPr>
            <w:tcW w:w="1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EF3B4E7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andard Error</w:t>
            </w:r>
          </w:p>
        </w:tc>
        <w:tc>
          <w:tcPr>
            <w:tcW w:w="865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66FDB74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 Stat</w:t>
            </w:r>
          </w:p>
        </w:tc>
        <w:tc>
          <w:tcPr>
            <w:tcW w:w="8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C42F3AB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02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6F8AAAC7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Lower 95%</w:t>
            </w:r>
          </w:p>
        </w:tc>
        <w:tc>
          <w:tcPr>
            <w:tcW w:w="1237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5C69552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Upper 95%</w:t>
            </w:r>
          </w:p>
        </w:tc>
        <w:tc>
          <w:tcPr>
            <w:tcW w:w="1130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E5B3C8A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Lower 95.0%</w:t>
            </w:r>
          </w:p>
        </w:tc>
        <w:tc>
          <w:tcPr>
            <w:tcW w:w="1130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D2E3421" w14:textId="77777777" w:rsidR="00045640" w:rsidRPr="005116B5" w:rsidRDefault="00045640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Upper 95.0%</w:t>
            </w:r>
          </w:p>
        </w:tc>
      </w:tr>
      <w:tr w:rsidR="009C0FE3" w:rsidRPr="005116B5" w14:paraId="5B50D43C" w14:textId="77777777" w:rsidTr="00CA757F">
        <w:trPr>
          <w:trHeight w:val="248"/>
        </w:trPr>
        <w:tc>
          <w:tcPr>
            <w:tcW w:w="112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41484D8" w14:textId="287C53C4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2394149" w14:textId="3C7D6627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798A803B" w14:textId="64239D1A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31854525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51665B28" w14:textId="7FA7ADAA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1.39271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hideMark/>
          </w:tcPr>
          <w:p w14:paraId="5EC3F3F5" w14:textId="44DDCBFF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15E-09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noWrap/>
            <w:hideMark/>
          </w:tcPr>
          <w:p w14:paraId="1E72E376" w14:textId="5637B6B1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26543334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hideMark/>
          </w:tcPr>
          <w:p w14:paraId="388CD719" w14:textId="6DFE19C6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073456666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noWrap/>
            <w:hideMark/>
          </w:tcPr>
          <w:p w14:paraId="0E249A86" w14:textId="684B06F7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926543334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noWrap/>
            <w:hideMark/>
          </w:tcPr>
          <w:p w14:paraId="2D48C240" w14:textId="26632F2F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073456666</w:t>
            </w:r>
          </w:p>
        </w:tc>
      </w:tr>
      <w:tr w:rsidR="009C0FE3" w:rsidRPr="005116B5" w14:paraId="791658C3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46EAEA79" w14:textId="4FD82B97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3D31F448" w14:textId="1954AB31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045665446</w:t>
            </w:r>
          </w:p>
        </w:tc>
        <w:tc>
          <w:tcPr>
            <w:tcW w:w="1114" w:type="dxa"/>
            <w:noWrap/>
            <w:hideMark/>
          </w:tcPr>
          <w:p w14:paraId="40753D35" w14:textId="66FF88D9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45049101</w:t>
            </w:r>
          </w:p>
        </w:tc>
        <w:tc>
          <w:tcPr>
            <w:tcW w:w="865" w:type="dxa"/>
            <w:noWrap/>
            <w:hideMark/>
          </w:tcPr>
          <w:p w14:paraId="6CB9E5EE" w14:textId="3981EDE6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01368</w:t>
            </w:r>
          </w:p>
        </w:tc>
        <w:tc>
          <w:tcPr>
            <w:tcW w:w="873" w:type="dxa"/>
            <w:noWrap/>
            <w:hideMark/>
          </w:tcPr>
          <w:p w14:paraId="32B6C6D6" w14:textId="68CFA508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340408</w:t>
            </w:r>
          </w:p>
        </w:tc>
        <w:tc>
          <w:tcPr>
            <w:tcW w:w="1023" w:type="dxa"/>
            <w:noWrap/>
            <w:hideMark/>
          </w:tcPr>
          <w:p w14:paraId="28F6BE75" w14:textId="3B4F32BE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14954886</w:t>
            </w:r>
          </w:p>
        </w:tc>
        <w:tc>
          <w:tcPr>
            <w:tcW w:w="1237" w:type="dxa"/>
            <w:noWrap/>
            <w:hideMark/>
          </w:tcPr>
          <w:p w14:paraId="1CF5699F" w14:textId="745DB16F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58217968</w:t>
            </w:r>
          </w:p>
        </w:tc>
        <w:tc>
          <w:tcPr>
            <w:tcW w:w="1130" w:type="dxa"/>
            <w:noWrap/>
            <w:hideMark/>
          </w:tcPr>
          <w:p w14:paraId="0DE1A772" w14:textId="7067DFA8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14954886</w:t>
            </w:r>
          </w:p>
        </w:tc>
        <w:tc>
          <w:tcPr>
            <w:tcW w:w="1130" w:type="dxa"/>
            <w:noWrap/>
            <w:hideMark/>
          </w:tcPr>
          <w:p w14:paraId="24E17A1C" w14:textId="7212FF4D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58217968</w:t>
            </w:r>
          </w:p>
        </w:tc>
      </w:tr>
      <w:tr w:rsidR="009C0FE3" w:rsidRPr="005116B5" w14:paraId="76F3DCF1" w14:textId="77777777" w:rsidTr="00CA757F">
        <w:trPr>
          <w:trHeight w:val="248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695833D0" w14:textId="6DC11F06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77C89FE1" w14:textId="5DF92724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066666667</w:t>
            </w:r>
          </w:p>
        </w:tc>
        <w:tc>
          <w:tcPr>
            <w:tcW w:w="1114" w:type="dxa"/>
            <w:noWrap/>
            <w:hideMark/>
          </w:tcPr>
          <w:p w14:paraId="66AA7B77" w14:textId="7C7A2AFE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45049101</w:t>
            </w:r>
          </w:p>
        </w:tc>
        <w:tc>
          <w:tcPr>
            <w:tcW w:w="865" w:type="dxa"/>
            <w:noWrap/>
            <w:hideMark/>
          </w:tcPr>
          <w:p w14:paraId="354F6078" w14:textId="5343CC24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1.47987</w:t>
            </w:r>
          </w:p>
        </w:tc>
        <w:tc>
          <w:tcPr>
            <w:tcW w:w="873" w:type="dxa"/>
            <w:noWrap/>
            <w:hideMark/>
          </w:tcPr>
          <w:p w14:paraId="4134A613" w14:textId="46774B14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177176</w:t>
            </w:r>
          </w:p>
        </w:tc>
        <w:tc>
          <w:tcPr>
            <w:tcW w:w="1023" w:type="dxa"/>
            <w:noWrap/>
            <w:hideMark/>
          </w:tcPr>
          <w:p w14:paraId="1BD3EF83" w14:textId="26DD80CA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170550081</w:t>
            </w:r>
          </w:p>
        </w:tc>
        <w:tc>
          <w:tcPr>
            <w:tcW w:w="1237" w:type="dxa"/>
            <w:noWrap/>
            <w:hideMark/>
          </w:tcPr>
          <w:p w14:paraId="2C982871" w14:textId="6A9DEC91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37216747</w:t>
            </w:r>
          </w:p>
        </w:tc>
        <w:tc>
          <w:tcPr>
            <w:tcW w:w="1130" w:type="dxa"/>
            <w:noWrap/>
            <w:hideMark/>
          </w:tcPr>
          <w:p w14:paraId="64544533" w14:textId="7F51EB07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170550081</w:t>
            </w:r>
          </w:p>
        </w:tc>
        <w:tc>
          <w:tcPr>
            <w:tcW w:w="1130" w:type="dxa"/>
            <w:noWrap/>
            <w:hideMark/>
          </w:tcPr>
          <w:p w14:paraId="0FEFA0AE" w14:textId="4BD69064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37216747</w:t>
            </w:r>
          </w:p>
        </w:tc>
      </w:tr>
      <w:tr w:rsidR="009C0FE3" w:rsidRPr="005116B5" w14:paraId="53790922" w14:textId="77777777" w:rsidTr="00CA757F">
        <w:trPr>
          <w:trHeight w:val="261"/>
        </w:trPr>
        <w:tc>
          <w:tcPr>
            <w:tcW w:w="1121" w:type="dxa"/>
            <w:tcBorders>
              <w:right w:val="single" w:sz="12" w:space="0" w:color="auto"/>
            </w:tcBorders>
            <w:noWrap/>
            <w:hideMark/>
          </w:tcPr>
          <w:p w14:paraId="0470106D" w14:textId="52A04F2D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</w:t>
            </w:r>
            <w:r w:rsidR="006A19A4" w:rsidRPr="005116B5">
              <w:rPr>
                <w:rFonts w:cs="Times New Roman"/>
                <w:sz w:val="16"/>
                <w:szCs w:val="16"/>
              </w:rPr>
              <w:t xml:space="preserve"> +</w:t>
            </w:r>
            <w:r w:rsidRPr="005116B5">
              <w:rPr>
                <w:rFonts w:cs="Times New Roman"/>
                <w:sz w:val="16"/>
                <w:szCs w:val="16"/>
              </w:rPr>
              <w:t xml:space="preserve"> 2 °C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noWrap/>
            <w:hideMark/>
          </w:tcPr>
          <w:p w14:paraId="5A32D746" w14:textId="6E5055EC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580096462</w:t>
            </w:r>
          </w:p>
        </w:tc>
        <w:tc>
          <w:tcPr>
            <w:tcW w:w="1114" w:type="dxa"/>
            <w:noWrap/>
            <w:hideMark/>
          </w:tcPr>
          <w:p w14:paraId="6B7982AD" w14:textId="7DA6EE7D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6370905</w:t>
            </w:r>
          </w:p>
        </w:tc>
        <w:tc>
          <w:tcPr>
            <w:tcW w:w="865" w:type="dxa"/>
            <w:noWrap/>
            <w:hideMark/>
          </w:tcPr>
          <w:p w14:paraId="2F97166B" w14:textId="1FA4EEDB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9.1054</w:t>
            </w:r>
          </w:p>
        </w:tc>
        <w:tc>
          <w:tcPr>
            <w:tcW w:w="873" w:type="dxa"/>
            <w:noWrap/>
            <w:hideMark/>
          </w:tcPr>
          <w:p w14:paraId="5243CC2E" w14:textId="6CDD5F2B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7E-05</w:t>
            </w:r>
          </w:p>
        </w:tc>
        <w:tc>
          <w:tcPr>
            <w:tcW w:w="1023" w:type="dxa"/>
            <w:noWrap/>
            <w:hideMark/>
          </w:tcPr>
          <w:p w14:paraId="0DFCDB3A" w14:textId="1C8804C0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727009795</w:t>
            </w:r>
          </w:p>
        </w:tc>
        <w:tc>
          <w:tcPr>
            <w:tcW w:w="1237" w:type="dxa"/>
            <w:noWrap/>
            <w:hideMark/>
          </w:tcPr>
          <w:p w14:paraId="387303BB" w14:textId="727C11F8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433183129</w:t>
            </w:r>
          </w:p>
        </w:tc>
        <w:tc>
          <w:tcPr>
            <w:tcW w:w="1130" w:type="dxa"/>
            <w:noWrap/>
            <w:hideMark/>
          </w:tcPr>
          <w:p w14:paraId="2F62F799" w14:textId="15705F3B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727009795</w:t>
            </w:r>
          </w:p>
        </w:tc>
        <w:tc>
          <w:tcPr>
            <w:tcW w:w="1130" w:type="dxa"/>
            <w:noWrap/>
            <w:hideMark/>
          </w:tcPr>
          <w:p w14:paraId="02C17A2F" w14:textId="50C2967B" w:rsidR="009C0FE3" w:rsidRPr="005116B5" w:rsidRDefault="009C0FE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-0.433183129</w:t>
            </w:r>
          </w:p>
        </w:tc>
      </w:tr>
    </w:tbl>
    <w:p w14:paraId="197F6239" w14:textId="30D1F011" w:rsidR="00045640" w:rsidRPr="00C90246" w:rsidRDefault="00180E41" w:rsidP="00FF331D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 xml:space="preserve">The probability of no interaction between the HBO and </w:t>
      </w:r>
      <w:r w:rsidR="005833D1" w:rsidRPr="00C90246">
        <w:rPr>
          <w:rFonts w:cs="Times New Roman"/>
          <w:szCs w:val="24"/>
        </w:rPr>
        <w:t xml:space="preserve">2 °C </w:t>
      </w:r>
      <w:r w:rsidR="002E164C">
        <w:rPr>
          <w:rFonts w:cs="Times New Roman"/>
          <w:szCs w:val="24"/>
        </w:rPr>
        <w:t xml:space="preserve">conditions </w:t>
      </w:r>
      <w:r w:rsidR="005833D1" w:rsidRPr="00C90246">
        <w:rPr>
          <w:rFonts w:cs="Times New Roman"/>
          <w:szCs w:val="24"/>
        </w:rPr>
        <w:t>based on our data is 1.7x10</w:t>
      </w:r>
      <w:r w:rsidR="005833D1" w:rsidRPr="00C90246">
        <w:rPr>
          <w:rFonts w:cs="Times New Roman"/>
          <w:szCs w:val="24"/>
          <w:vertAlign w:val="superscript"/>
        </w:rPr>
        <w:t>-5</w:t>
      </w:r>
      <w:r w:rsidR="005833D1" w:rsidRPr="00C90246">
        <w:rPr>
          <w:rFonts w:cs="Times New Roman"/>
          <w:szCs w:val="24"/>
        </w:rPr>
        <w:t>.</w:t>
      </w:r>
    </w:p>
    <w:p w14:paraId="5F88B3FF" w14:textId="7C33D906" w:rsidR="005833D1" w:rsidRPr="00C90246" w:rsidRDefault="0066152F" w:rsidP="0066152F">
      <w:pPr>
        <w:pStyle w:val="Heading1"/>
      </w:pPr>
      <w:r w:rsidRPr="00C90246">
        <w:t>Supplementary Table 7 – Data and Analysis for Figure 4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386"/>
        <w:gridCol w:w="480"/>
        <w:gridCol w:w="457"/>
        <w:gridCol w:w="981"/>
        <w:gridCol w:w="386"/>
        <w:gridCol w:w="480"/>
        <w:gridCol w:w="457"/>
        <w:gridCol w:w="981"/>
        <w:gridCol w:w="386"/>
        <w:gridCol w:w="480"/>
        <w:gridCol w:w="457"/>
        <w:gridCol w:w="981"/>
        <w:gridCol w:w="980"/>
        <w:gridCol w:w="770"/>
      </w:tblGrid>
      <w:tr w:rsidR="00A82653" w:rsidRPr="005116B5" w14:paraId="63477B74" w14:textId="024C50CC" w:rsidTr="00381987">
        <w:trPr>
          <w:trHeight w:val="304"/>
        </w:trPr>
        <w:tc>
          <w:tcPr>
            <w:tcW w:w="1089" w:type="dxa"/>
          </w:tcPr>
          <w:p w14:paraId="1A49B4BC" w14:textId="545A0EAD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662" w:type="dxa"/>
            <w:gridSpan w:val="14"/>
          </w:tcPr>
          <w:p w14:paraId="3B8727FE" w14:textId="1A495AB3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A82653" w:rsidRPr="005116B5" w14:paraId="7DD17E22" w14:textId="18602B5B" w:rsidTr="00381987">
        <w:trPr>
          <w:trHeight w:val="181"/>
        </w:trPr>
        <w:tc>
          <w:tcPr>
            <w:tcW w:w="1089" w:type="dxa"/>
          </w:tcPr>
          <w:p w14:paraId="48580521" w14:textId="77777777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04" w:type="dxa"/>
            <w:gridSpan w:val="4"/>
          </w:tcPr>
          <w:p w14:paraId="73C9A3B8" w14:textId="77777777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04" w:type="dxa"/>
            <w:gridSpan w:val="4"/>
          </w:tcPr>
          <w:p w14:paraId="199AB6CB" w14:textId="77777777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04" w:type="dxa"/>
            <w:gridSpan w:val="4"/>
          </w:tcPr>
          <w:p w14:paraId="5F63416B" w14:textId="77777777" w:rsidR="00A82653" w:rsidRPr="005116B5" w:rsidRDefault="00A82653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49" w:type="dxa"/>
            <w:gridSpan w:val="2"/>
          </w:tcPr>
          <w:p w14:paraId="1597905B" w14:textId="68C57CD2" w:rsidR="00A82653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00EA1" w:rsidRPr="005116B5" w14:paraId="4165E047" w14:textId="36E3817A" w:rsidTr="00381987">
        <w:trPr>
          <w:trHeight w:val="363"/>
        </w:trPr>
        <w:tc>
          <w:tcPr>
            <w:tcW w:w="1089" w:type="dxa"/>
          </w:tcPr>
          <w:p w14:paraId="68E0DD81" w14:textId="422FD88F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emperature of Growth</w:t>
            </w:r>
          </w:p>
        </w:tc>
        <w:tc>
          <w:tcPr>
            <w:tcW w:w="386" w:type="dxa"/>
          </w:tcPr>
          <w:p w14:paraId="159E812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80" w:type="dxa"/>
          </w:tcPr>
          <w:p w14:paraId="7CCD35C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57" w:type="dxa"/>
          </w:tcPr>
          <w:p w14:paraId="67948B6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80" w:type="dxa"/>
          </w:tcPr>
          <w:p w14:paraId="48B5ABB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86" w:type="dxa"/>
          </w:tcPr>
          <w:p w14:paraId="7C8A550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80" w:type="dxa"/>
          </w:tcPr>
          <w:p w14:paraId="61EC4EB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57" w:type="dxa"/>
          </w:tcPr>
          <w:p w14:paraId="4195DC9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80" w:type="dxa"/>
          </w:tcPr>
          <w:p w14:paraId="2D3B5EB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86" w:type="dxa"/>
          </w:tcPr>
          <w:p w14:paraId="59ADB3F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80" w:type="dxa"/>
          </w:tcPr>
          <w:p w14:paraId="77DD5BD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57" w:type="dxa"/>
          </w:tcPr>
          <w:p w14:paraId="021892B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80" w:type="dxa"/>
          </w:tcPr>
          <w:p w14:paraId="03C1EB2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80" w:type="dxa"/>
          </w:tcPr>
          <w:p w14:paraId="50EB0348" w14:textId="5F41843D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68" w:type="dxa"/>
          </w:tcPr>
          <w:p w14:paraId="62E9B274" w14:textId="6F7AF1C6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200EA1" w:rsidRPr="005116B5" w14:paraId="79AACF6F" w14:textId="7B066376" w:rsidTr="00381987">
        <w:trPr>
          <w:trHeight w:val="181"/>
        </w:trPr>
        <w:tc>
          <w:tcPr>
            <w:tcW w:w="1089" w:type="dxa"/>
          </w:tcPr>
          <w:p w14:paraId="7C59D05B" w14:textId="590DDA42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 °C</w:t>
            </w:r>
          </w:p>
        </w:tc>
        <w:tc>
          <w:tcPr>
            <w:tcW w:w="386" w:type="dxa"/>
          </w:tcPr>
          <w:p w14:paraId="1C9B3C68" w14:textId="66333671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480" w:type="dxa"/>
          </w:tcPr>
          <w:p w14:paraId="0A691350" w14:textId="5D429F95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457" w:type="dxa"/>
          </w:tcPr>
          <w:p w14:paraId="7C169A02" w14:textId="39F464C8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</w:tcPr>
          <w:p w14:paraId="0A1F368A" w14:textId="66B320EF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7.14%</w:t>
            </w:r>
          </w:p>
        </w:tc>
        <w:tc>
          <w:tcPr>
            <w:tcW w:w="386" w:type="dxa"/>
          </w:tcPr>
          <w:p w14:paraId="6A7C10B1" w14:textId="10E0C915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480" w:type="dxa"/>
          </w:tcPr>
          <w:p w14:paraId="349937DC" w14:textId="0707F295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457" w:type="dxa"/>
          </w:tcPr>
          <w:p w14:paraId="7500B96D" w14:textId="1A86BC37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</w:tcPr>
          <w:p w14:paraId="37D687E1" w14:textId="18CE854B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4.62%</w:t>
            </w:r>
          </w:p>
        </w:tc>
        <w:tc>
          <w:tcPr>
            <w:tcW w:w="386" w:type="dxa"/>
          </w:tcPr>
          <w:p w14:paraId="3C279130" w14:textId="3B446F82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480" w:type="dxa"/>
          </w:tcPr>
          <w:p w14:paraId="54F9BF18" w14:textId="587F51E1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457" w:type="dxa"/>
          </w:tcPr>
          <w:p w14:paraId="0C24E1B3" w14:textId="5281B575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</w:tcPr>
          <w:p w14:paraId="7DF34BAB" w14:textId="15A98B6C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980" w:type="dxa"/>
          </w:tcPr>
          <w:p w14:paraId="3F22A9F7" w14:textId="61C82BA9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7.2</w:t>
            </w:r>
            <w:r w:rsidR="002E164C">
              <w:rPr>
                <w:rFonts w:cs="Times New Roman"/>
                <w:sz w:val="16"/>
                <w:szCs w:val="16"/>
              </w:rPr>
              <w:t>6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768" w:type="dxa"/>
          </w:tcPr>
          <w:p w14:paraId="2FDF4B90" w14:textId="3EEF707E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</w:t>
            </w:r>
            <w:r w:rsidR="002E164C">
              <w:rPr>
                <w:rFonts w:cs="Times New Roman"/>
                <w:sz w:val="16"/>
                <w:szCs w:val="16"/>
              </w:rPr>
              <w:t>20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200EA1" w:rsidRPr="005116B5" w14:paraId="013D850B" w14:textId="73A730C8" w:rsidTr="00381987">
        <w:trPr>
          <w:trHeight w:val="181"/>
        </w:trPr>
        <w:tc>
          <w:tcPr>
            <w:tcW w:w="1089" w:type="dxa"/>
          </w:tcPr>
          <w:p w14:paraId="28E4E051" w14:textId="7F3BBADA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°C</w:t>
            </w:r>
          </w:p>
        </w:tc>
        <w:tc>
          <w:tcPr>
            <w:tcW w:w="386" w:type="dxa"/>
          </w:tcPr>
          <w:p w14:paraId="6F7E5B2A" w14:textId="3BD49BAF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480" w:type="dxa"/>
          </w:tcPr>
          <w:p w14:paraId="5D7C4EFF" w14:textId="2689074A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457" w:type="dxa"/>
          </w:tcPr>
          <w:p w14:paraId="04EF667B" w14:textId="22F79401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</w:tcPr>
          <w:p w14:paraId="6F3B27FD" w14:textId="7C224A91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386" w:type="dxa"/>
          </w:tcPr>
          <w:p w14:paraId="4B7A14AA" w14:textId="76AEFAAF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80" w:type="dxa"/>
          </w:tcPr>
          <w:p w14:paraId="25778C0F" w14:textId="0923ECD8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57" w:type="dxa"/>
          </w:tcPr>
          <w:p w14:paraId="7644EE2B" w14:textId="714FF10A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</w:tcPr>
          <w:p w14:paraId="4D71D5D7" w14:textId="2EA9BE2E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386" w:type="dxa"/>
          </w:tcPr>
          <w:p w14:paraId="23257A70" w14:textId="221D45B8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480" w:type="dxa"/>
          </w:tcPr>
          <w:p w14:paraId="6FD6F2A7" w14:textId="586B4A4F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457" w:type="dxa"/>
          </w:tcPr>
          <w:p w14:paraId="2427D3F3" w14:textId="76D0617B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</w:tcPr>
          <w:p w14:paraId="26FADEAE" w14:textId="253C4342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980" w:type="dxa"/>
          </w:tcPr>
          <w:p w14:paraId="70075A2C" w14:textId="4AA110E2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768" w:type="dxa"/>
          </w:tcPr>
          <w:p w14:paraId="651B2B04" w14:textId="6D0D8155" w:rsidR="002C4876" w:rsidRPr="005116B5" w:rsidRDefault="002C487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</w:tr>
    </w:tbl>
    <w:p w14:paraId="2F5C5133" w14:textId="5A8D614D" w:rsidR="0066152F" w:rsidRPr="00C90246" w:rsidRDefault="009346E5" w:rsidP="0066152F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7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396"/>
        <w:gridCol w:w="491"/>
        <w:gridCol w:w="468"/>
        <w:gridCol w:w="895"/>
        <w:gridCol w:w="396"/>
        <w:gridCol w:w="491"/>
        <w:gridCol w:w="468"/>
        <w:gridCol w:w="1004"/>
        <w:gridCol w:w="396"/>
        <w:gridCol w:w="491"/>
        <w:gridCol w:w="468"/>
        <w:gridCol w:w="895"/>
        <w:gridCol w:w="895"/>
        <w:gridCol w:w="895"/>
      </w:tblGrid>
      <w:tr w:rsidR="00BA7BD5" w:rsidRPr="005116B5" w14:paraId="5EF66FBC" w14:textId="5C01FB4B" w:rsidTr="00200EA1">
        <w:trPr>
          <w:trHeight w:val="301"/>
        </w:trPr>
        <w:tc>
          <w:tcPr>
            <w:tcW w:w="1118" w:type="dxa"/>
          </w:tcPr>
          <w:p w14:paraId="63EF2BDA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649" w:type="dxa"/>
            <w:gridSpan w:val="14"/>
          </w:tcPr>
          <w:p w14:paraId="53125E5C" w14:textId="616BB32A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</w:tr>
      <w:tr w:rsidR="00BA7BD5" w:rsidRPr="005116B5" w14:paraId="1682D594" w14:textId="35014BBB" w:rsidTr="00200EA1">
        <w:tc>
          <w:tcPr>
            <w:tcW w:w="1118" w:type="dxa"/>
          </w:tcPr>
          <w:p w14:paraId="2F297709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50" w:type="dxa"/>
            <w:gridSpan w:val="4"/>
          </w:tcPr>
          <w:p w14:paraId="64C851C9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59" w:type="dxa"/>
            <w:gridSpan w:val="4"/>
          </w:tcPr>
          <w:p w14:paraId="73F66ABA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250" w:type="dxa"/>
            <w:gridSpan w:val="4"/>
          </w:tcPr>
          <w:p w14:paraId="4F695230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90" w:type="dxa"/>
            <w:gridSpan w:val="2"/>
          </w:tcPr>
          <w:p w14:paraId="0DC30B38" w14:textId="7B526A1D" w:rsidR="00BA7BD5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334CD957" w14:textId="536BC08B" w:rsidTr="00200EA1">
        <w:tc>
          <w:tcPr>
            <w:tcW w:w="1118" w:type="dxa"/>
          </w:tcPr>
          <w:p w14:paraId="344855F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emperature of Growth</w:t>
            </w:r>
          </w:p>
        </w:tc>
        <w:tc>
          <w:tcPr>
            <w:tcW w:w="396" w:type="dxa"/>
          </w:tcPr>
          <w:p w14:paraId="5616142E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1" w:type="dxa"/>
          </w:tcPr>
          <w:p w14:paraId="28111EC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33D75C2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895" w:type="dxa"/>
          </w:tcPr>
          <w:p w14:paraId="67F6975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7A198CC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1" w:type="dxa"/>
          </w:tcPr>
          <w:p w14:paraId="413B48E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1A69654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4" w:type="dxa"/>
          </w:tcPr>
          <w:p w14:paraId="585ED23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48B48DF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1" w:type="dxa"/>
          </w:tcPr>
          <w:p w14:paraId="51B7C0E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116F6AC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895" w:type="dxa"/>
          </w:tcPr>
          <w:p w14:paraId="7A5F40F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895" w:type="dxa"/>
          </w:tcPr>
          <w:p w14:paraId="3D110B62" w14:textId="621E24E9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895" w:type="dxa"/>
          </w:tcPr>
          <w:p w14:paraId="67C68509" w14:textId="397AFB40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BA7BD5" w:rsidRPr="005116B5" w14:paraId="74251B80" w14:textId="437580B8" w:rsidTr="00200EA1">
        <w:tc>
          <w:tcPr>
            <w:tcW w:w="1118" w:type="dxa"/>
          </w:tcPr>
          <w:p w14:paraId="263AB7B2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 °C</w:t>
            </w:r>
          </w:p>
        </w:tc>
        <w:tc>
          <w:tcPr>
            <w:tcW w:w="396" w:type="dxa"/>
          </w:tcPr>
          <w:p w14:paraId="35A60061" w14:textId="545380D4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491" w:type="dxa"/>
          </w:tcPr>
          <w:p w14:paraId="3C69657A" w14:textId="71854F9D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68" w:type="dxa"/>
          </w:tcPr>
          <w:p w14:paraId="3266C3CD" w14:textId="616BA798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95" w:type="dxa"/>
          </w:tcPr>
          <w:p w14:paraId="2B725814" w14:textId="18E247D3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0.00%</w:t>
            </w:r>
          </w:p>
        </w:tc>
        <w:tc>
          <w:tcPr>
            <w:tcW w:w="396" w:type="dxa"/>
          </w:tcPr>
          <w:p w14:paraId="5CA9D17A" w14:textId="542A01ED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491" w:type="dxa"/>
          </w:tcPr>
          <w:p w14:paraId="79D629D5" w14:textId="2C368270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468" w:type="dxa"/>
          </w:tcPr>
          <w:p w14:paraId="280FBB87" w14:textId="48CED13B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004" w:type="dxa"/>
          </w:tcPr>
          <w:p w14:paraId="7E99FA4A" w14:textId="236E7E7E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0.00%</w:t>
            </w:r>
          </w:p>
        </w:tc>
        <w:tc>
          <w:tcPr>
            <w:tcW w:w="396" w:type="dxa"/>
          </w:tcPr>
          <w:p w14:paraId="7423D753" w14:textId="443D8276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491" w:type="dxa"/>
          </w:tcPr>
          <w:p w14:paraId="1E088177" w14:textId="3E3AAA1D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468" w:type="dxa"/>
          </w:tcPr>
          <w:p w14:paraId="475B84E0" w14:textId="7FD372FB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95" w:type="dxa"/>
          </w:tcPr>
          <w:p w14:paraId="1D056CA1" w14:textId="6686762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6.6</w:t>
            </w:r>
            <w:r w:rsidR="002E164C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895" w:type="dxa"/>
          </w:tcPr>
          <w:p w14:paraId="67E9F37C" w14:textId="64694B82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5.5</w:t>
            </w:r>
            <w:r w:rsidR="002E164C">
              <w:rPr>
                <w:rFonts w:cs="Times New Roman"/>
                <w:sz w:val="16"/>
                <w:szCs w:val="16"/>
              </w:rPr>
              <w:t>6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895" w:type="dxa"/>
          </w:tcPr>
          <w:p w14:paraId="0DD7E5B8" w14:textId="7AD16258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5.4</w:t>
            </w:r>
            <w:r w:rsidR="002E164C"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BA7BD5" w:rsidRPr="005116B5" w14:paraId="09069A2F" w14:textId="61D17029" w:rsidTr="00200EA1">
        <w:tc>
          <w:tcPr>
            <w:tcW w:w="1118" w:type="dxa"/>
          </w:tcPr>
          <w:p w14:paraId="4E9CF47C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lastRenderedPageBreak/>
              <w:t>12 °C</w:t>
            </w:r>
          </w:p>
        </w:tc>
        <w:tc>
          <w:tcPr>
            <w:tcW w:w="396" w:type="dxa"/>
          </w:tcPr>
          <w:p w14:paraId="765C23F7" w14:textId="7910F93F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491" w:type="dxa"/>
          </w:tcPr>
          <w:p w14:paraId="47DCC2A6" w14:textId="11A002CF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468" w:type="dxa"/>
          </w:tcPr>
          <w:p w14:paraId="7B244752" w14:textId="6E4E9EB0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14:paraId="39D12002" w14:textId="4CDABB41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90%</w:t>
            </w:r>
          </w:p>
        </w:tc>
        <w:tc>
          <w:tcPr>
            <w:tcW w:w="396" w:type="dxa"/>
          </w:tcPr>
          <w:p w14:paraId="26C5B316" w14:textId="02002714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491" w:type="dxa"/>
          </w:tcPr>
          <w:p w14:paraId="09741BFA" w14:textId="084B0C06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468" w:type="dxa"/>
          </w:tcPr>
          <w:p w14:paraId="4661F626" w14:textId="53CB71BC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04" w:type="dxa"/>
          </w:tcPr>
          <w:p w14:paraId="372CEFB7" w14:textId="6FB23C81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51F50623" w14:textId="79E23DD8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91" w:type="dxa"/>
          </w:tcPr>
          <w:p w14:paraId="3FF95192" w14:textId="552388D2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468" w:type="dxa"/>
          </w:tcPr>
          <w:p w14:paraId="5ABB143F" w14:textId="1B2F4F74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14:paraId="5604964B" w14:textId="36D04F3B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7.80%</w:t>
            </w:r>
          </w:p>
        </w:tc>
        <w:tc>
          <w:tcPr>
            <w:tcW w:w="895" w:type="dxa"/>
          </w:tcPr>
          <w:p w14:paraId="35D32786" w14:textId="08849628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8.90%</w:t>
            </w:r>
          </w:p>
        </w:tc>
        <w:tc>
          <w:tcPr>
            <w:tcW w:w="895" w:type="dxa"/>
          </w:tcPr>
          <w:p w14:paraId="3AC8B541" w14:textId="19F6A975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</w:t>
            </w:r>
            <w:r w:rsidR="002E164C">
              <w:rPr>
                <w:rFonts w:cs="Times New Roman"/>
                <w:sz w:val="16"/>
                <w:szCs w:val="16"/>
              </w:rPr>
              <w:t>90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</w:tbl>
    <w:p w14:paraId="6A581D3B" w14:textId="481BF180" w:rsidR="009346E5" w:rsidRPr="00C90246" w:rsidRDefault="008A1D2C" w:rsidP="0066152F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7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409"/>
        <w:gridCol w:w="506"/>
        <w:gridCol w:w="482"/>
        <w:gridCol w:w="913"/>
        <w:gridCol w:w="408"/>
        <w:gridCol w:w="505"/>
        <w:gridCol w:w="481"/>
        <w:gridCol w:w="913"/>
        <w:gridCol w:w="408"/>
        <w:gridCol w:w="505"/>
        <w:gridCol w:w="481"/>
        <w:gridCol w:w="913"/>
        <w:gridCol w:w="909"/>
        <w:gridCol w:w="799"/>
      </w:tblGrid>
      <w:tr w:rsidR="00BA7BD5" w:rsidRPr="005116B5" w14:paraId="29F2A6AC" w14:textId="7748FFFA" w:rsidTr="00200EA1">
        <w:trPr>
          <w:trHeight w:val="301"/>
        </w:trPr>
        <w:tc>
          <w:tcPr>
            <w:tcW w:w="1135" w:type="dxa"/>
          </w:tcPr>
          <w:p w14:paraId="4D1DCEE2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632" w:type="dxa"/>
            <w:gridSpan w:val="14"/>
          </w:tcPr>
          <w:p w14:paraId="46910678" w14:textId="3CC9FC5A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BA7BD5" w:rsidRPr="005116B5" w14:paraId="3008B6A3" w14:textId="1E330F1F" w:rsidTr="00200EA1">
        <w:tc>
          <w:tcPr>
            <w:tcW w:w="1135" w:type="dxa"/>
          </w:tcPr>
          <w:p w14:paraId="5CF0E2C8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0" w:type="dxa"/>
            <w:gridSpan w:val="4"/>
          </w:tcPr>
          <w:p w14:paraId="20390BBE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07" w:type="dxa"/>
            <w:gridSpan w:val="4"/>
          </w:tcPr>
          <w:p w14:paraId="47843FE1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07" w:type="dxa"/>
            <w:gridSpan w:val="4"/>
          </w:tcPr>
          <w:p w14:paraId="37937BFF" w14:textId="77777777" w:rsidR="00BA7BD5" w:rsidRPr="005116B5" w:rsidRDefault="00BA7BD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27D7E2D1" w14:textId="23BDD4F8" w:rsidR="00BA7BD5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00EA1" w:rsidRPr="005116B5" w14:paraId="19CD7AF0" w14:textId="75275CBE" w:rsidTr="00200EA1">
        <w:tc>
          <w:tcPr>
            <w:tcW w:w="1135" w:type="dxa"/>
          </w:tcPr>
          <w:p w14:paraId="59534C4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emperature of Growth</w:t>
            </w:r>
          </w:p>
        </w:tc>
        <w:tc>
          <w:tcPr>
            <w:tcW w:w="409" w:type="dxa"/>
          </w:tcPr>
          <w:p w14:paraId="6BA1269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6" w:type="dxa"/>
          </w:tcPr>
          <w:p w14:paraId="2051510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2" w:type="dxa"/>
          </w:tcPr>
          <w:p w14:paraId="6A9F71E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01E1B9B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08" w:type="dxa"/>
          </w:tcPr>
          <w:p w14:paraId="4B9F1CB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5" w:type="dxa"/>
          </w:tcPr>
          <w:p w14:paraId="321D73E6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1" w:type="dxa"/>
          </w:tcPr>
          <w:p w14:paraId="2EF3F9C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60C1014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08" w:type="dxa"/>
          </w:tcPr>
          <w:p w14:paraId="675A17E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5" w:type="dxa"/>
          </w:tcPr>
          <w:p w14:paraId="06537AA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1" w:type="dxa"/>
          </w:tcPr>
          <w:p w14:paraId="4B94C63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2585D1C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13B7E910" w14:textId="12BD88A0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021DCCA7" w14:textId="0C2F2471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200EA1" w:rsidRPr="005116B5" w14:paraId="3DEAB1DC" w14:textId="1725C41F" w:rsidTr="00200EA1">
        <w:tc>
          <w:tcPr>
            <w:tcW w:w="1135" w:type="dxa"/>
          </w:tcPr>
          <w:p w14:paraId="7AF21323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 °C</w:t>
            </w:r>
          </w:p>
        </w:tc>
        <w:tc>
          <w:tcPr>
            <w:tcW w:w="409" w:type="dxa"/>
          </w:tcPr>
          <w:p w14:paraId="33D530A2" w14:textId="2977C15C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06" w:type="dxa"/>
          </w:tcPr>
          <w:p w14:paraId="14B787B4" w14:textId="2A9101DE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5FDDB77D" w14:textId="0BE57C58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913" w:type="dxa"/>
          </w:tcPr>
          <w:p w14:paraId="57D531F7" w14:textId="6C603EB8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.4</w:t>
            </w:r>
            <w:r w:rsidR="00F47D47">
              <w:rPr>
                <w:rFonts w:cs="Times New Roman"/>
                <w:sz w:val="16"/>
                <w:szCs w:val="16"/>
              </w:rPr>
              <w:t>5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08" w:type="dxa"/>
          </w:tcPr>
          <w:p w14:paraId="28EABEBA" w14:textId="0113354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</w:tcPr>
          <w:p w14:paraId="50A3B1EC" w14:textId="5FDC8C4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</w:tcPr>
          <w:p w14:paraId="32ED8819" w14:textId="745DD71B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913" w:type="dxa"/>
          </w:tcPr>
          <w:p w14:paraId="5D8AE6FF" w14:textId="6EF4EFD3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.4</w:t>
            </w:r>
            <w:r w:rsidR="00F47D47">
              <w:rPr>
                <w:rFonts w:cs="Times New Roman"/>
                <w:sz w:val="16"/>
                <w:szCs w:val="16"/>
              </w:rPr>
              <w:t>9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408" w:type="dxa"/>
          </w:tcPr>
          <w:p w14:paraId="34CC9C27" w14:textId="4D57A86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</w:tcPr>
          <w:p w14:paraId="288F6401" w14:textId="2FB2558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81" w:type="dxa"/>
          </w:tcPr>
          <w:p w14:paraId="1FFC3A0E" w14:textId="5C797DCB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913" w:type="dxa"/>
          </w:tcPr>
          <w:p w14:paraId="2A4BEDB3" w14:textId="692F6B2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0%</w:t>
            </w:r>
          </w:p>
        </w:tc>
        <w:tc>
          <w:tcPr>
            <w:tcW w:w="909" w:type="dxa"/>
          </w:tcPr>
          <w:p w14:paraId="0184B7BB" w14:textId="1AA6A2E8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.31%</w:t>
            </w:r>
          </w:p>
        </w:tc>
        <w:tc>
          <w:tcPr>
            <w:tcW w:w="799" w:type="dxa"/>
          </w:tcPr>
          <w:p w14:paraId="1EE1A085" w14:textId="27C94540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.6</w:t>
            </w:r>
            <w:r w:rsidR="00F47D47">
              <w:rPr>
                <w:rFonts w:cs="Times New Roman"/>
                <w:sz w:val="16"/>
                <w:szCs w:val="16"/>
              </w:rPr>
              <w:t>4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200EA1" w:rsidRPr="005116B5" w14:paraId="3A80D27B" w14:textId="690258D2" w:rsidTr="00200EA1">
        <w:tc>
          <w:tcPr>
            <w:tcW w:w="1135" w:type="dxa"/>
          </w:tcPr>
          <w:p w14:paraId="6FB629D9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°C</w:t>
            </w:r>
          </w:p>
        </w:tc>
        <w:tc>
          <w:tcPr>
            <w:tcW w:w="409" w:type="dxa"/>
          </w:tcPr>
          <w:p w14:paraId="3A705D5F" w14:textId="5C4380FF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06" w:type="dxa"/>
          </w:tcPr>
          <w:p w14:paraId="03BAE2F4" w14:textId="489A4DA8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482" w:type="dxa"/>
          </w:tcPr>
          <w:p w14:paraId="33A14B29" w14:textId="7B24283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913" w:type="dxa"/>
          </w:tcPr>
          <w:p w14:paraId="4DCD374A" w14:textId="641D4850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2.10%</w:t>
            </w:r>
          </w:p>
        </w:tc>
        <w:tc>
          <w:tcPr>
            <w:tcW w:w="408" w:type="dxa"/>
          </w:tcPr>
          <w:p w14:paraId="54CEF217" w14:textId="7517014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</w:tcPr>
          <w:p w14:paraId="222A3EE3" w14:textId="17793238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81" w:type="dxa"/>
          </w:tcPr>
          <w:p w14:paraId="49BB5ED5" w14:textId="4B9F2C73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13" w:type="dxa"/>
          </w:tcPr>
          <w:p w14:paraId="3431FF73" w14:textId="5B85E84E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94.20%</w:t>
            </w:r>
          </w:p>
        </w:tc>
        <w:tc>
          <w:tcPr>
            <w:tcW w:w="408" w:type="dxa"/>
          </w:tcPr>
          <w:p w14:paraId="7D21B218" w14:textId="6A4E64DC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</w:tcPr>
          <w:p w14:paraId="10BA4253" w14:textId="27AA3D1A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481" w:type="dxa"/>
          </w:tcPr>
          <w:p w14:paraId="548F2A84" w14:textId="4359A8C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13" w:type="dxa"/>
          </w:tcPr>
          <w:p w14:paraId="135EE4EB" w14:textId="1CA485CD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1.20%</w:t>
            </w:r>
          </w:p>
        </w:tc>
        <w:tc>
          <w:tcPr>
            <w:tcW w:w="909" w:type="dxa"/>
          </w:tcPr>
          <w:p w14:paraId="383351D9" w14:textId="5C1BDC20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5.83%</w:t>
            </w:r>
          </w:p>
        </w:tc>
        <w:tc>
          <w:tcPr>
            <w:tcW w:w="799" w:type="dxa"/>
          </w:tcPr>
          <w:p w14:paraId="1A16596B" w14:textId="082746E1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.9</w:t>
            </w:r>
            <w:r w:rsidR="00F47D47">
              <w:rPr>
                <w:rFonts w:cs="Times New Roman"/>
                <w:sz w:val="16"/>
                <w:szCs w:val="16"/>
              </w:rPr>
              <w:t>3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</w:tbl>
    <w:p w14:paraId="45EF2F16" w14:textId="78D88FE4" w:rsidR="008A1D2C" w:rsidRPr="00C90246" w:rsidRDefault="00A84893" w:rsidP="0066152F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7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409"/>
        <w:gridCol w:w="506"/>
        <w:gridCol w:w="482"/>
        <w:gridCol w:w="913"/>
        <w:gridCol w:w="408"/>
        <w:gridCol w:w="505"/>
        <w:gridCol w:w="481"/>
        <w:gridCol w:w="913"/>
        <w:gridCol w:w="408"/>
        <w:gridCol w:w="505"/>
        <w:gridCol w:w="481"/>
        <w:gridCol w:w="913"/>
        <w:gridCol w:w="909"/>
        <w:gridCol w:w="799"/>
      </w:tblGrid>
      <w:tr w:rsidR="00630D32" w:rsidRPr="005116B5" w14:paraId="325C58AA" w14:textId="083D6E20" w:rsidTr="00200EA1">
        <w:trPr>
          <w:trHeight w:val="301"/>
        </w:trPr>
        <w:tc>
          <w:tcPr>
            <w:tcW w:w="1135" w:type="dxa"/>
          </w:tcPr>
          <w:p w14:paraId="42838488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632" w:type="dxa"/>
            <w:gridSpan w:val="14"/>
          </w:tcPr>
          <w:p w14:paraId="37B67540" w14:textId="6D9015FD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hours</w:t>
            </w:r>
          </w:p>
        </w:tc>
      </w:tr>
      <w:tr w:rsidR="00630D32" w:rsidRPr="005116B5" w14:paraId="4E83D1B1" w14:textId="3B407597" w:rsidTr="00200EA1">
        <w:tc>
          <w:tcPr>
            <w:tcW w:w="1135" w:type="dxa"/>
          </w:tcPr>
          <w:p w14:paraId="1BC23AF7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0" w:type="dxa"/>
            <w:gridSpan w:val="4"/>
          </w:tcPr>
          <w:p w14:paraId="055CDAF8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07" w:type="dxa"/>
            <w:gridSpan w:val="4"/>
          </w:tcPr>
          <w:p w14:paraId="56490946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07" w:type="dxa"/>
            <w:gridSpan w:val="4"/>
          </w:tcPr>
          <w:p w14:paraId="4AF5B093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32EBED89" w14:textId="44A00071" w:rsidR="00630D32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68A6F96D" w14:textId="0DCAFFC2" w:rsidTr="00200EA1">
        <w:tc>
          <w:tcPr>
            <w:tcW w:w="1135" w:type="dxa"/>
          </w:tcPr>
          <w:p w14:paraId="3210486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emperature of Growth</w:t>
            </w:r>
          </w:p>
        </w:tc>
        <w:tc>
          <w:tcPr>
            <w:tcW w:w="409" w:type="dxa"/>
          </w:tcPr>
          <w:p w14:paraId="35B717E6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6" w:type="dxa"/>
          </w:tcPr>
          <w:p w14:paraId="4C1CA30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2" w:type="dxa"/>
          </w:tcPr>
          <w:p w14:paraId="01A7208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0397C4D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08" w:type="dxa"/>
          </w:tcPr>
          <w:p w14:paraId="7067583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5" w:type="dxa"/>
          </w:tcPr>
          <w:p w14:paraId="47B0928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1" w:type="dxa"/>
          </w:tcPr>
          <w:p w14:paraId="5BF21D6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725E185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08" w:type="dxa"/>
          </w:tcPr>
          <w:p w14:paraId="1ED9608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05" w:type="dxa"/>
          </w:tcPr>
          <w:p w14:paraId="1458220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81" w:type="dxa"/>
          </w:tcPr>
          <w:p w14:paraId="141E7FB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3" w:type="dxa"/>
          </w:tcPr>
          <w:p w14:paraId="7115B3FE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52E1BBB6" w14:textId="5DD5080B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3FC26847" w14:textId="50A28655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d. dev.</w:t>
            </w:r>
          </w:p>
        </w:tc>
      </w:tr>
      <w:tr w:rsidR="00200EA1" w:rsidRPr="005116B5" w14:paraId="4B4E5522" w14:textId="4A65168A" w:rsidTr="00200EA1">
        <w:tc>
          <w:tcPr>
            <w:tcW w:w="1135" w:type="dxa"/>
          </w:tcPr>
          <w:p w14:paraId="68BBC900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3 °C</w:t>
            </w:r>
          </w:p>
        </w:tc>
        <w:tc>
          <w:tcPr>
            <w:tcW w:w="409" w:type="dxa"/>
          </w:tcPr>
          <w:p w14:paraId="071AEF41" w14:textId="668DBA6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06" w:type="dxa"/>
          </w:tcPr>
          <w:p w14:paraId="2F593375" w14:textId="50E025A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82" w:type="dxa"/>
          </w:tcPr>
          <w:p w14:paraId="0C17D4BE" w14:textId="2660AB3F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13" w:type="dxa"/>
          </w:tcPr>
          <w:p w14:paraId="09492A35" w14:textId="53D65399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08" w:type="dxa"/>
          </w:tcPr>
          <w:p w14:paraId="56E4FB09" w14:textId="44597E34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05" w:type="dxa"/>
          </w:tcPr>
          <w:p w14:paraId="297F628F" w14:textId="42FF1A70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81" w:type="dxa"/>
          </w:tcPr>
          <w:p w14:paraId="16F4DD12" w14:textId="3200EA1F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13" w:type="dxa"/>
          </w:tcPr>
          <w:p w14:paraId="4AD1BC34" w14:textId="0BEE149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08" w:type="dxa"/>
          </w:tcPr>
          <w:p w14:paraId="6B2DE75C" w14:textId="38516E3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05" w:type="dxa"/>
          </w:tcPr>
          <w:p w14:paraId="5B11B7C5" w14:textId="7984F88E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81" w:type="dxa"/>
          </w:tcPr>
          <w:p w14:paraId="51C3EA70" w14:textId="293D3EFE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13" w:type="dxa"/>
          </w:tcPr>
          <w:p w14:paraId="6405BDC7" w14:textId="614B06B2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09" w:type="dxa"/>
          </w:tcPr>
          <w:p w14:paraId="72F3F749" w14:textId="0E765133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99" w:type="dxa"/>
          </w:tcPr>
          <w:p w14:paraId="231E9795" w14:textId="6526CA4A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96559D" w:rsidRPr="005116B5" w14:paraId="1D2C1AB2" w14:textId="7DB9011C" w:rsidTr="00200EA1">
        <w:tc>
          <w:tcPr>
            <w:tcW w:w="1135" w:type="dxa"/>
          </w:tcPr>
          <w:p w14:paraId="1724CB07" w14:textId="77777777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°C</w:t>
            </w:r>
          </w:p>
        </w:tc>
        <w:tc>
          <w:tcPr>
            <w:tcW w:w="409" w:type="dxa"/>
          </w:tcPr>
          <w:p w14:paraId="798D7E91" w14:textId="62E5EE8C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06" w:type="dxa"/>
          </w:tcPr>
          <w:p w14:paraId="443D7544" w14:textId="2070CE2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482" w:type="dxa"/>
          </w:tcPr>
          <w:p w14:paraId="04C87D76" w14:textId="23235483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913" w:type="dxa"/>
          </w:tcPr>
          <w:p w14:paraId="1A81BD7C" w14:textId="456A4F12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8.20%</w:t>
            </w:r>
          </w:p>
        </w:tc>
        <w:tc>
          <w:tcPr>
            <w:tcW w:w="408" w:type="dxa"/>
          </w:tcPr>
          <w:p w14:paraId="7E4EF890" w14:textId="318F32D4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</w:tcPr>
          <w:p w14:paraId="36A2A732" w14:textId="67B4872C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481" w:type="dxa"/>
          </w:tcPr>
          <w:p w14:paraId="18F4FECF" w14:textId="466AA2C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913" w:type="dxa"/>
          </w:tcPr>
          <w:p w14:paraId="09E01648" w14:textId="2D2BD436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5.30%</w:t>
            </w:r>
          </w:p>
        </w:tc>
        <w:tc>
          <w:tcPr>
            <w:tcW w:w="408" w:type="dxa"/>
          </w:tcPr>
          <w:p w14:paraId="74C37BC7" w14:textId="60FDAEB1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</w:tcPr>
          <w:p w14:paraId="0A708745" w14:textId="22F569E4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481" w:type="dxa"/>
          </w:tcPr>
          <w:p w14:paraId="1A020CDA" w14:textId="6C66898B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913" w:type="dxa"/>
          </w:tcPr>
          <w:p w14:paraId="5BB3D62B" w14:textId="0C08BFB5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55.00%</w:t>
            </w:r>
          </w:p>
        </w:tc>
        <w:tc>
          <w:tcPr>
            <w:tcW w:w="909" w:type="dxa"/>
          </w:tcPr>
          <w:p w14:paraId="74C41849" w14:textId="494D77CA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9.50%</w:t>
            </w:r>
          </w:p>
        </w:tc>
        <w:tc>
          <w:tcPr>
            <w:tcW w:w="799" w:type="dxa"/>
          </w:tcPr>
          <w:p w14:paraId="3D6C91C6" w14:textId="4D53F9DC" w:rsidR="00630D32" w:rsidRPr="005116B5" w:rsidRDefault="00630D3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.0</w:t>
            </w:r>
            <w:r w:rsidR="00F47D47">
              <w:rPr>
                <w:rFonts w:cs="Times New Roman"/>
                <w:sz w:val="16"/>
                <w:szCs w:val="16"/>
              </w:rPr>
              <w:t>7</w:t>
            </w:r>
            <w:r w:rsidRPr="005116B5">
              <w:rPr>
                <w:rFonts w:cs="Times New Roman"/>
                <w:sz w:val="16"/>
                <w:szCs w:val="16"/>
              </w:rPr>
              <w:t>%</w:t>
            </w:r>
          </w:p>
        </w:tc>
      </w:tr>
    </w:tbl>
    <w:p w14:paraId="6D650AB9" w14:textId="02BF05A4" w:rsidR="00A84893" w:rsidRPr="00C90246" w:rsidRDefault="00AD7CA9" w:rsidP="0066152F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7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AD7CA9" w:rsidRPr="005116B5" w14:paraId="6F594028" w14:textId="77777777" w:rsidTr="00200EA1">
        <w:tc>
          <w:tcPr>
            <w:tcW w:w="1964" w:type="dxa"/>
          </w:tcPr>
          <w:p w14:paraId="4D1083EC" w14:textId="2E7A339D" w:rsidR="00AD7CA9" w:rsidRPr="005116B5" w:rsidRDefault="00AD7CA9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T-test relative to </w:t>
            </w:r>
            <w:r w:rsidR="00C37D4A" w:rsidRPr="005116B5">
              <w:rPr>
                <w:rFonts w:cs="Times New Roman"/>
                <w:sz w:val="16"/>
                <w:szCs w:val="16"/>
              </w:rPr>
              <w:t>23 °C growth temperature</w:t>
            </w:r>
          </w:p>
        </w:tc>
        <w:tc>
          <w:tcPr>
            <w:tcW w:w="1371" w:type="dxa"/>
          </w:tcPr>
          <w:p w14:paraId="0DA1DBC4" w14:textId="77777777" w:rsidR="00AD7CA9" w:rsidRPr="005116B5" w:rsidRDefault="00AD7CA9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15789851" w14:textId="77777777" w:rsidR="00AD7CA9" w:rsidRPr="005116B5" w:rsidRDefault="00AD7CA9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409" w:type="dxa"/>
          </w:tcPr>
          <w:p w14:paraId="4E78120C" w14:textId="77777777" w:rsidR="00AD7CA9" w:rsidRPr="005116B5" w:rsidRDefault="00AD7CA9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C37D4A" w:rsidRPr="005116B5" w14:paraId="685F037E" w14:textId="77777777" w:rsidTr="00200EA1">
        <w:tc>
          <w:tcPr>
            <w:tcW w:w="1964" w:type="dxa"/>
          </w:tcPr>
          <w:p w14:paraId="4DFF2AA7" w14:textId="599F9E57" w:rsidR="00C37D4A" w:rsidRPr="005116B5" w:rsidRDefault="00C37D4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°C</w:t>
            </w:r>
          </w:p>
        </w:tc>
        <w:tc>
          <w:tcPr>
            <w:tcW w:w="1371" w:type="dxa"/>
          </w:tcPr>
          <w:p w14:paraId="511426B4" w14:textId="47A8A239" w:rsidR="00C37D4A" w:rsidRPr="005116B5" w:rsidRDefault="00C37D4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151938877</w:t>
            </w:r>
          </w:p>
        </w:tc>
        <w:tc>
          <w:tcPr>
            <w:tcW w:w="1371" w:type="dxa"/>
          </w:tcPr>
          <w:p w14:paraId="0D1D9FA9" w14:textId="3EA02784" w:rsidR="00C37D4A" w:rsidRPr="005116B5" w:rsidRDefault="00C37D4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0.016758715</w:t>
            </w:r>
          </w:p>
        </w:tc>
        <w:tc>
          <w:tcPr>
            <w:tcW w:w="1409" w:type="dxa"/>
          </w:tcPr>
          <w:p w14:paraId="4482C8D2" w14:textId="4E53067B" w:rsidR="00C37D4A" w:rsidRPr="005116B5" w:rsidRDefault="00C37D4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.32803E-05</w:t>
            </w:r>
          </w:p>
        </w:tc>
      </w:tr>
    </w:tbl>
    <w:p w14:paraId="6BC3CC41" w14:textId="1B4A82DA" w:rsidR="00AD7CA9" w:rsidRPr="00C90246" w:rsidRDefault="002A1632" w:rsidP="00D02777">
      <w:pPr>
        <w:pStyle w:val="Heading1"/>
      </w:pPr>
      <w:r w:rsidRPr="00C90246">
        <w:t>S</w:t>
      </w:r>
      <w:r w:rsidR="00D02777" w:rsidRPr="00C90246">
        <w:t>up</w:t>
      </w:r>
      <w:r w:rsidRPr="00C90246">
        <w:t>plementary Table 8 – Data and Analysis for Figure 5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841994" w:rsidRPr="005116B5" w14:paraId="0E6D7F61" w14:textId="60063E11" w:rsidTr="00200EA1">
        <w:trPr>
          <w:trHeight w:val="301"/>
        </w:trPr>
        <w:tc>
          <w:tcPr>
            <w:tcW w:w="835" w:type="dxa"/>
          </w:tcPr>
          <w:p w14:paraId="0C114CD5" w14:textId="766E5642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932" w:type="dxa"/>
            <w:gridSpan w:val="14"/>
          </w:tcPr>
          <w:p w14:paraId="6A880F14" w14:textId="3D02548D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841994" w:rsidRPr="005116B5" w14:paraId="349991D0" w14:textId="44BDE3CE" w:rsidTr="00200EA1">
        <w:tc>
          <w:tcPr>
            <w:tcW w:w="835" w:type="dxa"/>
          </w:tcPr>
          <w:p w14:paraId="19BC5959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69BC6C25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7C8DA5D9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612070F0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43D922A3" w14:textId="493DBA6E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540FAA50" w14:textId="0062CEC7" w:rsidTr="00200EA1">
        <w:tc>
          <w:tcPr>
            <w:tcW w:w="835" w:type="dxa"/>
          </w:tcPr>
          <w:p w14:paraId="027B9E40" w14:textId="4F35D1DA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5B72ADE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5985662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6DAD001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20E88FD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14E2710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4E1748E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6E5394B6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177CF41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2FAC0406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7523177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5E4846C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15CF7D8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49C2CF2D" w14:textId="4F53552C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69A353AD" w14:textId="4AF7531F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73772F" w:rsidRPr="005116B5" w14:paraId="6F7FEA09" w14:textId="0364FFB9" w:rsidTr="00200EA1">
        <w:tc>
          <w:tcPr>
            <w:tcW w:w="835" w:type="dxa"/>
          </w:tcPr>
          <w:p w14:paraId="7805AC14" w14:textId="74FE1EF9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</w:tcPr>
          <w:p w14:paraId="0CA7867C" w14:textId="1BE508AF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5" w:type="dxa"/>
          </w:tcPr>
          <w:p w14:paraId="11DF0968" w14:textId="07A5E88E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1" w:type="dxa"/>
          </w:tcPr>
          <w:p w14:paraId="3478A3C3" w14:textId="15FE1C74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132F4689" w14:textId="07389861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17B1AF51" w14:textId="0DEF3B63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5" w:type="dxa"/>
          </w:tcPr>
          <w:p w14:paraId="169F7D16" w14:textId="4CB38B4C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1" w:type="dxa"/>
          </w:tcPr>
          <w:p w14:paraId="7F8E737B" w14:textId="08FE6907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16F12242" w14:textId="72127CD0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0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3BBBF918" w14:textId="51ADB3C4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</w:tcPr>
          <w:p w14:paraId="354FF39F" w14:textId="281E2EFD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1" w:type="dxa"/>
          </w:tcPr>
          <w:p w14:paraId="5741F5CC" w14:textId="1B1E3B80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187F878D" w14:textId="459B8FF4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</w:tcPr>
          <w:p w14:paraId="3FAE2A99" w14:textId="2D679643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9.3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54B30CAF" w14:textId="79C365E3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92%</w:t>
            </w:r>
          </w:p>
        </w:tc>
      </w:tr>
      <w:tr w:rsidR="0073772F" w:rsidRPr="005116B5" w14:paraId="7CAEA846" w14:textId="7F3DB9FB" w:rsidTr="00200EA1">
        <w:tc>
          <w:tcPr>
            <w:tcW w:w="835" w:type="dxa"/>
          </w:tcPr>
          <w:p w14:paraId="194255DB" w14:textId="66007B30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U38</w:t>
            </w:r>
          </w:p>
        </w:tc>
        <w:tc>
          <w:tcPr>
            <w:tcW w:w="399" w:type="dxa"/>
          </w:tcPr>
          <w:p w14:paraId="20E46C55" w14:textId="3658572B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5" w:type="dxa"/>
          </w:tcPr>
          <w:p w14:paraId="761CAE13" w14:textId="6C118D5A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1" w:type="dxa"/>
          </w:tcPr>
          <w:p w14:paraId="454F0DC2" w14:textId="638FF04E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</w:tcPr>
          <w:p w14:paraId="04CF92E3" w14:textId="5CDAACB8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0.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2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2A42C5EA" w14:textId="1FE70C91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5" w:type="dxa"/>
          </w:tcPr>
          <w:p w14:paraId="5EAF655E" w14:textId="374B1097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1" w:type="dxa"/>
          </w:tcPr>
          <w:p w14:paraId="09D0AC4E" w14:textId="7C5CE912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</w:tcPr>
          <w:p w14:paraId="256EE80E" w14:textId="3E6E5C94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399" w:type="dxa"/>
          </w:tcPr>
          <w:p w14:paraId="2AC93203" w14:textId="2A32AE5C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95" w:type="dxa"/>
          </w:tcPr>
          <w:p w14:paraId="0390572A" w14:textId="048789D0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1" w:type="dxa"/>
          </w:tcPr>
          <w:p w14:paraId="536C90F7" w14:textId="55038A25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</w:tcPr>
          <w:p w14:paraId="0702421B" w14:textId="00828082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0.16%</w:t>
            </w:r>
          </w:p>
        </w:tc>
        <w:tc>
          <w:tcPr>
            <w:tcW w:w="1011" w:type="dxa"/>
          </w:tcPr>
          <w:p w14:paraId="0F2692CE" w14:textId="5C78CD06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6.7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7E14BEC0" w14:textId="3C7A43B9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8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73772F" w:rsidRPr="005116B5" w14:paraId="3026A26E" w14:textId="2ABAE43F" w:rsidTr="00200EA1">
        <w:tc>
          <w:tcPr>
            <w:tcW w:w="835" w:type="dxa"/>
          </w:tcPr>
          <w:p w14:paraId="537A748C" w14:textId="5B9DF068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J1052</w:t>
            </w:r>
          </w:p>
        </w:tc>
        <w:tc>
          <w:tcPr>
            <w:tcW w:w="399" w:type="dxa"/>
          </w:tcPr>
          <w:p w14:paraId="1BD60716" w14:textId="1BD70329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95" w:type="dxa"/>
          </w:tcPr>
          <w:p w14:paraId="7CDAA3DD" w14:textId="7CBB4A88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1" w:type="dxa"/>
          </w:tcPr>
          <w:p w14:paraId="6ACD636C" w14:textId="542E96DE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646C161A" w14:textId="253AD6DF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2198C4A1" w14:textId="2C4BD0DE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5" w:type="dxa"/>
          </w:tcPr>
          <w:p w14:paraId="7CBC1E84" w14:textId="1C58540C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1" w:type="dxa"/>
          </w:tcPr>
          <w:p w14:paraId="57EB9979" w14:textId="3E6603D7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046BA9FA" w14:textId="49F31014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31648854" w14:textId="41ECA26A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95" w:type="dxa"/>
          </w:tcPr>
          <w:p w14:paraId="78CED44E" w14:textId="01000C9F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1" w:type="dxa"/>
          </w:tcPr>
          <w:p w14:paraId="31B3B3B7" w14:textId="27C7CE3B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5602453A" w14:textId="7CE4F293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</w:tcPr>
          <w:p w14:paraId="4AFEEF44" w14:textId="36BE467D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93" w:type="dxa"/>
          </w:tcPr>
          <w:p w14:paraId="5ED315CF" w14:textId="3A673ECB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73772F" w:rsidRPr="005116B5" w14:paraId="7B5461FA" w14:textId="2322DD1B" w:rsidTr="00200EA1">
        <w:tc>
          <w:tcPr>
            <w:tcW w:w="835" w:type="dxa"/>
          </w:tcPr>
          <w:p w14:paraId="55322010" w14:textId="7A59F963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BQ1</w:t>
            </w:r>
          </w:p>
        </w:tc>
        <w:tc>
          <w:tcPr>
            <w:tcW w:w="399" w:type="dxa"/>
          </w:tcPr>
          <w:p w14:paraId="7F04F84D" w14:textId="16253D7E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5" w:type="dxa"/>
          </w:tcPr>
          <w:p w14:paraId="7CB690CA" w14:textId="5C79C586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71" w:type="dxa"/>
          </w:tcPr>
          <w:p w14:paraId="02DD881A" w14:textId="59BF3D39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07BB0485" w14:textId="287EB958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85%</w:t>
            </w:r>
          </w:p>
        </w:tc>
        <w:tc>
          <w:tcPr>
            <w:tcW w:w="399" w:type="dxa"/>
          </w:tcPr>
          <w:p w14:paraId="2CA92934" w14:textId="43764291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95" w:type="dxa"/>
          </w:tcPr>
          <w:p w14:paraId="709E73EA" w14:textId="4E8FF4A4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71" w:type="dxa"/>
          </w:tcPr>
          <w:p w14:paraId="09D1C645" w14:textId="06D79584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4FAFF04D" w14:textId="3E0F1864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9.0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2BA28C65" w14:textId="0CFA2475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5" w:type="dxa"/>
          </w:tcPr>
          <w:p w14:paraId="15F0D10A" w14:textId="4C8960E3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1" w:type="dxa"/>
          </w:tcPr>
          <w:p w14:paraId="52903803" w14:textId="164DAB4D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01C19A98" w14:textId="4FCD9816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</w:tcPr>
          <w:p w14:paraId="48C85096" w14:textId="54AF40B2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9.29%</w:t>
            </w:r>
          </w:p>
        </w:tc>
        <w:tc>
          <w:tcPr>
            <w:tcW w:w="793" w:type="dxa"/>
          </w:tcPr>
          <w:p w14:paraId="0B891DB8" w14:textId="545C0A02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5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73772F" w:rsidRPr="005116B5" w14:paraId="7656D12E" w14:textId="0DC00705" w:rsidTr="00200EA1">
        <w:tc>
          <w:tcPr>
            <w:tcW w:w="835" w:type="dxa"/>
          </w:tcPr>
          <w:p w14:paraId="6EE3B1CE" w14:textId="77F1A115" w:rsidR="0073772F" w:rsidRPr="005116B5" w:rsidRDefault="0073772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B1265</w:t>
            </w:r>
          </w:p>
        </w:tc>
        <w:tc>
          <w:tcPr>
            <w:tcW w:w="399" w:type="dxa"/>
          </w:tcPr>
          <w:p w14:paraId="3029273E" w14:textId="2DB4CB4A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5" w:type="dxa"/>
          </w:tcPr>
          <w:p w14:paraId="35D355A8" w14:textId="102B9508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1" w:type="dxa"/>
          </w:tcPr>
          <w:p w14:paraId="0789E999" w14:textId="7300FFD0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50D344B5" w14:textId="2D7691A3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53FFC173" w14:textId="2AE47DBC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5" w:type="dxa"/>
          </w:tcPr>
          <w:p w14:paraId="15AD2F9F" w14:textId="4262B834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1" w:type="dxa"/>
          </w:tcPr>
          <w:p w14:paraId="3008AE3F" w14:textId="60416F3E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5811654D" w14:textId="5E99A15E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2E682094" w14:textId="73554470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" w:type="dxa"/>
          </w:tcPr>
          <w:p w14:paraId="6BB68CEE" w14:textId="2AF1D24C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dxa"/>
          </w:tcPr>
          <w:p w14:paraId="55496505" w14:textId="1A1D7086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7BB553A5" w14:textId="2FF5BD00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</w:tcPr>
          <w:p w14:paraId="11DF3AA6" w14:textId="79DC6AA1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93" w:type="dxa"/>
          </w:tcPr>
          <w:p w14:paraId="1ADA0CD5" w14:textId="0A46FC6D" w:rsidR="0073772F" w:rsidRPr="005116B5" w:rsidRDefault="0073772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</w:tr>
    </w:tbl>
    <w:p w14:paraId="374CE06D" w14:textId="591A1929" w:rsidR="002A1632" w:rsidRPr="00C90246" w:rsidRDefault="002D145D" w:rsidP="002A1632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8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841994" w:rsidRPr="005116B5" w14:paraId="52FA9607" w14:textId="130922B7" w:rsidTr="00200EA1">
        <w:trPr>
          <w:trHeight w:val="301"/>
        </w:trPr>
        <w:tc>
          <w:tcPr>
            <w:tcW w:w="835" w:type="dxa"/>
          </w:tcPr>
          <w:p w14:paraId="48ED427E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932" w:type="dxa"/>
            <w:gridSpan w:val="14"/>
          </w:tcPr>
          <w:p w14:paraId="60858019" w14:textId="6C1C8769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</w:tr>
      <w:tr w:rsidR="00841994" w:rsidRPr="005116B5" w14:paraId="05475CA5" w14:textId="0F70B617" w:rsidTr="00200EA1">
        <w:tc>
          <w:tcPr>
            <w:tcW w:w="835" w:type="dxa"/>
          </w:tcPr>
          <w:p w14:paraId="725A781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13BDD344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745E8123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688D06B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72064ED8" w14:textId="6025DD75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38367B2F" w14:textId="3EAEE483" w:rsidTr="00200EA1">
        <w:tc>
          <w:tcPr>
            <w:tcW w:w="835" w:type="dxa"/>
          </w:tcPr>
          <w:p w14:paraId="1DB9E85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0012B5D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68D5912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642D6B0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3D70541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1957FBE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5F67DA8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2E3778C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212187A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1E5D898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0570D50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54AA66F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283C9BE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3ADB7132" w14:textId="0B061279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56815798" w14:textId="02FF5A5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6D3365" w:rsidRPr="005116B5" w14:paraId="329619DB" w14:textId="13E9DEDA" w:rsidTr="00200EA1">
        <w:tc>
          <w:tcPr>
            <w:tcW w:w="835" w:type="dxa"/>
          </w:tcPr>
          <w:p w14:paraId="1D209ABC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</w:tcPr>
          <w:p w14:paraId="06DCDDEA" w14:textId="2F19B838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5" w:type="dxa"/>
          </w:tcPr>
          <w:p w14:paraId="623A15A6" w14:textId="4773238C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1" w:type="dxa"/>
          </w:tcPr>
          <w:p w14:paraId="695D719F" w14:textId="359127E5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1" w:type="dxa"/>
          </w:tcPr>
          <w:p w14:paraId="40DCC551" w14:textId="216C78F0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1.5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708A851F" w14:textId="4F85E59D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5" w:type="dxa"/>
          </w:tcPr>
          <w:p w14:paraId="0D21E828" w14:textId="7EA7AEC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1" w:type="dxa"/>
          </w:tcPr>
          <w:p w14:paraId="68D3FD9A" w14:textId="09AC5B26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</w:tcPr>
          <w:p w14:paraId="27B4EA31" w14:textId="476F2999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.47%</w:t>
            </w:r>
          </w:p>
        </w:tc>
        <w:tc>
          <w:tcPr>
            <w:tcW w:w="399" w:type="dxa"/>
          </w:tcPr>
          <w:p w14:paraId="62892D32" w14:textId="328819E9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5" w:type="dxa"/>
          </w:tcPr>
          <w:p w14:paraId="4397B75F" w14:textId="40353F6D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1" w:type="dxa"/>
          </w:tcPr>
          <w:p w14:paraId="2E629A0B" w14:textId="03370D8C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1" w:type="dxa"/>
          </w:tcPr>
          <w:p w14:paraId="17BC6C5E" w14:textId="37A9542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.69%</w:t>
            </w:r>
          </w:p>
        </w:tc>
        <w:tc>
          <w:tcPr>
            <w:tcW w:w="1011" w:type="dxa"/>
          </w:tcPr>
          <w:p w14:paraId="1B6BA1EF" w14:textId="5D4B8467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.5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0E171CBA" w14:textId="3DFC6AC7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8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D3365" w:rsidRPr="005116B5" w14:paraId="4CF4125A" w14:textId="24BB440D" w:rsidTr="00200EA1">
        <w:tc>
          <w:tcPr>
            <w:tcW w:w="835" w:type="dxa"/>
          </w:tcPr>
          <w:p w14:paraId="436AB9E1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U38</w:t>
            </w:r>
          </w:p>
        </w:tc>
        <w:tc>
          <w:tcPr>
            <w:tcW w:w="399" w:type="dxa"/>
          </w:tcPr>
          <w:p w14:paraId="7069C5FA" w14:textId="571D50DC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95" w:type="dxa"/>
          </w:tcPr>
          <w:p w14:paraId="24DCEE79" w14:textId="5C1BEE9A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1" w:type="dxa"/>
          </w:tcPr>
          <w:p w14:paraId="4AB56C1A" w14:textId="52F51A8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1" w:type="dxa"/>
          </w:tcPr>
          <w:p w14:paraId="2D00FA9D" w14:textId="111436F3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.39%</w:t>
            </w:r>
          </w:p>
        </w:tc>
        <w:tc>
          <w:tcPr>
            <w:tcW w:w="399" w:type="dxa"/>
          </w:tcPr>
          <w:p w14:paraId="199B125C" w14:textId="048BFC65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95" w:type="dxa"/>
          </w:tcPr>
          <w:p w14:paraId="6D1C052C" w14:textId="2B14A7BF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1" w:type="dxa"/>
          </w:tcPr>
          <w:p w14:paraId="66FF5A33" w14:textId="4AB02CFC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</w:tcPr>
          <w:p w14:paraId="6D34420C" w14:textId="08125BCD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.72%</w:t>
            </w:r>
          </w:p>
        </w:tc>
        <w:tc>
          <w:tcPr>
            <w:tcW w:w="399" w:type="dxa"/>
          </w:tcPr>
          <w:p w14:paraId="08D6B94E" w14:textId="61131985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5" w:type="dxa"/>
          </w:tcPr>
          <w:p w14:paraId="308F8B07" w14:textId="46D030A2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dxa"/>
          </w:tcPr>
          <w:p w14:paraId="0DD54D09" w14:textId="15C8794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11" w:type="dxa"/>
          </w:tcPr>
          <w:p w14:paraId="4AF8FC4E" w14:textId="440B5ACA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0.93%</w:t>
            </w:r>
          </w:p>
        </w:tc>
        <w:tc>
          <w:tcPr>
            <w:tcW w:w="1011" w:type="dxa"/>
          </w:tcPr>
          <w:p w14:paraId="4A297302" w14:textId="3C6929A6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8.3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3F2E6092" w14:textId="68105C9A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90%</w:t>
            </w:r>
          </w:p>
        </w:tc>
      </w:tr>
      <w:tr w:rsidR="006D3365" w:rsidRPr="005116B5" w14:paraId="7399C131" w14:textId="5B5D7457" w:rsidTr="00200EA1">
        <w:tc>
          <w:tcPr>
            <w:tcW w:w="835" w:type="dxa"/>
          </w:tcPr>
          <w:p w14:paraId="4A70F49D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J1052</w:t>
            </w:r>
          </w:p>
        </w:tc>
        <w:tc>
          <w:tcPr>
            <w:tcW w:w="399" w:type="dxa"/>
          </w:tcPr>
          <w:p w14:paraId="6A6516C8" w14:textId="03F6CFD9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95" w:type="dxa"/>
          </w:tcPr>
          <w:p w14:paraId="4327D823" w14:textId="11602870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1" w:type="dxa"/>
          </w:tcPr>
          <w:p w14:paraId="6A9B9C9D" w14:textId="5083220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</w:tcPr>
          <w:p w14:paraId="6ED4346F" w14:textId="5A1FC9E8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8.2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5DEC7AC3" w14:textId="02F4B3CD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5" w:type="dxa"/>
          </w:tcPr>
          <w:p w14:paraId="542E6F2B" w14:textId="323322CB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71" w:type="dxa"/>
          </w:tcPr>
          <w:p w14:paraId="146BA6C8" w14:textId="6D1CDD63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00E9F830" w14:textId="37402D9E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33%</w:t>
            </w:r>
          </w:p>
        </w:tc>
        <w:tc>
          <w:tcPr>
            <w:tcW w:w="399" w:type="dxa"/>
          </w:tcPr>
          <w:p w14:paraId="2AE2FF63" w14:textId="4D0DAE78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5" w:type="dxa"/>
          </w:tcPr>
          <w:p w14:paraId="616C4A69" w14:textId="07D8DF7C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1" w:type="dxa"/>
          </w:tcPr>
          <w:p w14:paraId="126F947F" w14:textId="4012911F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5DA08EF9" w14:textId="05B76BDB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9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</w:tcPr>
          <w:p w14:paraId="50EEB79E" w14:textId="71D4C179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4.8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2B4507D2" w14:textId="30E0E029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6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D3365" w:rsidRPr="005116B5" w14:paraId="540B40D2" w14:textId="27CB01D8" w:rsidTr="00200EA1">
        <w:tc>
          <w:tcPr>
            <w:tcW w:w="835" w:type="dxa"/>
          </w:tcPr>
          <w:p w14:paraId="6C9573BA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BQ1</w:t>
            </w:r>
          </w:p>
        </w:tc>
        <w:tc>
          <w:tcPr>
            <w:tcW w:w="399" w:type="dxa"/>
          </w:tcPr>
          <w:p w14:paraId="3C859B62" w14:textId="77575183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95" w:type="dxa"/>
          </w:tcPr>
          <w:p w14:paraId="6CA6DF55" w14:textId="4E36B621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1" w:type="dxa"/>
          </w:tcPr>
          <w:p w14:paraId="58D2ACD3" w14:textId="2AF02902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</w:tcPr>
          <w:p w14:paraId="253CF8B0" w14:textId="5B780774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0.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6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2F1D5034" w14:textId="71493B29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5" w:type="dxa"/>
          </w:tcPr>
          <w:p w14:paraId="129AB3AF" w14:textId="1C6D8535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1" w:type="dxa"/>
          </w:tcPr>
          <w:p w14:paraId="53EBFD6A" w14:textId="6B3FEC51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</w:tcPr>
          <w:p w14:paraId="1F65B83B" w14:textId="28979295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9.4</w:t>
            </w:r>
            <w:r w:rsidR="00065646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</w:tcPr>
          <w:p w14:paraId="1C59786B" w14:textId="748CCE35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5" w:type="dxa"/>
          </w:tcPr>
          <w:p w14:paraId="2F6D5134" w14:textId="5BAC7F92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71" w:type="dxa"/>
          </w:tcPr>
          <w:p w14:paraId="0FD0F170" w14:textId="37DF2144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</w:tcPr>
          <w:p w14:paraId="5DCB1C58" w14:textId="760D1952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8.75%</w:t>
            </w:r>
          </w:p>
        </w:tc>
        <w:tc>
          <w:tcPr>
            <w:tcW w:w="1011" w:type="dxa"/>
          </w:tcPr>
          <w:p w14:paraId="5044C76B" w14:textId="7D30B2B7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2.9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</w:tcPr>
          <w:p w14:paraId="3212759D" w14:textId="137CE3BF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1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D3365" w:rsidRPr="005116B5" w14:paraId="4255E633" w14:textId="26345860" w:rsidTr="00200EA1">
        <w:tc>
          <w:tcPr>
            <w:tcW w:w="835" w:type="dxa"/>
          </w:tcPr>
          <w:p w14:paraId="4EC2A4DC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B1265</w:t>
            </w:r>
          </w:p>
        </w:tc>
        <w:tc>
          <w:tcPr>
            <w:tcW w:w="399" w:type="dxa"/>
          </w:tcPr>
          <w:p w14:paraId="1C3B6D55" w14:textId="6652FE8F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5" w:type="dxa"/>
          </w:tcPr>
          <w:p w14:paraId="2EDE0E73" w14:textId="60B032E8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dxa"/>
          </w:tcPr>
          <w:p w14:paraId="17DD30F0" w14:textId="5AF634B7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1BAB34E4" w14:textId="1C2CBC45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1218D02B" w14:textId="4BFF2FFE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5" w:type="dxa"/>
          </w:tcPr>
          <w:p w14:paraId="5CF6C415" w14:textId="44409B3D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1" w:type="dxa"/>
          </w:tcPr>
          <w:p w14:paraId="01CD37E5" w14:textId="22E13671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38E5ECA3" w14:textId="5FF21F1D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</w:tcPr>
          <w:p w14:paraId="67B3F5A4" w14:textId="3637C46C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" w:type="dxa"/>
          </w:tcPr>
          <w:p w14:paraId="7DE38FE8" w14:textId="3181EAC1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1" w:type="dxa"/>
          </w:tcPr>
          <w:p w14:paraId="1E14B6BD" w14:textId="09DD7EA5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</w:tcPr>
          <w:p w14:paraId="1BB32317" w14:textId="36664E7D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</w:tcPr>
          <w:p w14:paraId="646937DC" w14:textId="0439781F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93" w:type="dxa"/>
          </w:tcPr>
          <w:p w14:paraId="412F201C" w14:textId="798ECE9E" w:rsidR="006D3365" w:rsidRPr="005116B5" w:rsidRDefault="006D3365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</w:tr>
    </w:tbl>
    <w:p w14:paraId="25DDCC24" w14:textId="44A79D2F" w:rsidR="002D145D" w:rsidRPr="00C90246" w:rsidRDefault="003B60B6" w:rsidP="002A1632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>Supplementary Table 8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433"/>
        <w:gridCol w:w="527"/>
        <w:gridCol w:w="503"/>
        <w:gridCol w:w="928"/>
        <w:gridCol w:w="431"/>
        <w:gridCol w:w="527"/>
        <w:gridCol w:w="503"/>
        <w:gridCol w:w="927"/>
        <w:gridCol w:w="431"/>
        <w:gridCol w:w="527"/>
        <w:gridCol w:w="503"/>
        <w:gridCol w:w="927"/>
        <w:gridCol w:w="909"/>
        <w:gridCol w:w="799"/>
      </w:tblGrid>
      <w:tr w:rsidR="00841994" w:rsidRPr="005116B5" w14:paraId="1BAAEFBB" w14:textId="331BA26E" w:rsidTr="00200EA1">
        <w:trPr>
          <w:trHeight w:val="301"/>
        </w:trPr>
        <w:tc>
          <w:tcPr>
            <w:tcW w:w="892" w:type="dxa"/>
          </w:tcPr>
          <w:p w14:paraId="5ADF1CD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875" w:type="dxa"/>
            <w:gridSpan w:val="14"/>
          </w:tcPr>
          <w:p w14:paraId="463318B9" w14:textId="20B9877F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841994" w:rsidRPr="005116B5" w14:paraId="37AC7A2F" w14:textId="3CABD427" w:rsidTr="00200EA1">
        <w:tc>
          <w:tcPr>
            <w:tcW w:w="892" w:type="dxa"/>
          </w:tcPr>
          <w:p w14:paraId="07BBAB6F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14:paraId="45AC7447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88" w:type="dxa"/>
            <w:gridSpan w:val="4"/>
          </w:tcPr>
          <w:p w14:paraId="03F58F0E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88" w:type="dxa"/>
            <w:gridSpan w:val="4"/>
          </w:tcPr>
          <w:p w14:paraId="7E7DB598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26F6B26A" w14:textId="27ADC6FE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841994" w:rsidRPr="005116B5" w14:paraId="58CAFC47" w14:textId="54874FE8" w:rsidTr="00200EA1">
        <w:tc>
          <w:tcPr>
            <w:tcW w:w="892" w:type="dxa"/>
          </w:tcPr>
          <w:p w14:paraId="6ED8418D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33" w:type="dxa"/>
          </w:tcPr>
          <w:p w14:paraId="7957AE50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33C72913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7A7F9B09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8" w:type="dxa"/>
          </w:tcPr>
          <w:p w14:paraId="0C6BA002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17E62A65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73F52AF9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1F7E7AD6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523B1844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401ECF35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78FFEA4F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0CCCD289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28B592BC" w14:textId="77777777" w:rsidR="006D3365" w:rsidRPr="005116B5" w:rsidRDefault="006D336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6815230F" w14:textId="33204D08" w:rsidR="006D3365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6611529E" w14:textId="7C682099" w:rsidR="006D3365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841994" w:rsidRPr="005116B5" w14:paraId="1A043D46" w14:textId="6E674D42" w:rsidTr="00200EA1">
        <w:tc>
          <w:tcPr>
            <w:tcW w:w="892" w:type="dxa"/>
          </w:tcPr>
          <w:p w14:paraId="7E3D22A8" w14:textId="777777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433" w:type="dxa"/>
          </w:tcPr>
          <w:p w14:paraId="0A677255" w14:textId="09F136D9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27" w:type="dxa"/>
          </w:tcPr>
          <w:p w14:paraId="3D99DE8D" w14:textId="2EEEDF84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52FB9F7D" w14:textId="63A5CB35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28" w:type="dxa"/>
          </w:tcPr>
          <w:p w14:paraId="1A225734" w14:textId="78C52F00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92%</w:t>
            </w:r>
          </w:p>
        </w:tc>
        <w:tc>
          <w:tcPr>
            <w:tcW w:w="431" w:type="dxa"/>
          </w:tcPr>
          <w:p w14:paraId="327822BC" w14:textId="6BC9F0C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27" w:type="dxa"/>
          </w:tcPr>
          <w:p w14:paraId="45D94CA8" w14:textId="27AE1B8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</w:tcPr>
          <w:p w14:paraId="3C5E9203" w14:textId="34BC130F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7" w:type="dxa"/>
          </w:tcPr>
          <w:p w14:paraId="131453C9" w14:textId="09EE3DA8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</w:tcPr>
          <w:p w14:paraId="0DDEFF91" w14:textId="3E34ACEF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27" w:type="dxa"/>
          </w:tcPr>
          <w:p w14:paraId="3EFF2455" w14:textId="79BA284A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5D21B5BB" w14:textId="621C930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7" w:type="dxa"/>
          </w:tcPr>
          <w:p w14:paraId="7145B381" w14:textId="1E48B4F2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909" w:type="dxa"/>
          </w:tcPr>
          <w:p w14:paraId="58BC14F9" w14:textId="3A40D447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29%</w:t>
            </w:r>
          </w:p>
        </w:tc>
        <w:tc>
          <w:tcPr>
            <w:tcW w:w="799" w:type="dxa"/>
          </w:tcPr>
          <w:p w14:paraId="0C0BD564" w14:textId="6D8B0CC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9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12EDFD62" w14:textId="39C00577" w:rsidTr="00200EA1">
        <w:tc>
          <w:tcPr>
            <w:tcW w:w="892" w:type="dxa"/>
          </w:tcPr>
          <w:p w14:paraId="2FAF5F00" w14:textId="777777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U38</w:t>
            </w:r>
          </w:p>
        </w:tc>
        <w:tc>
          <w:tcPr>
            <w:tcW w:w="433" w:type="dxa"/>
          </w:tcPr>
          <w:p w14:paraId="75DC6228" w14:textId="604DACE4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7" w:type="dxa"/>
          </w:tcPr>
          <w:p w14:paraId="22AE8C99" w14:textId="0D0D2473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</w:tcPr>
          <w:p w14:paraId="1D548AFF" w14:textId="385DC35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8" w:type="dxa"/>
          </w:tcPr>
          <w:p w14:paraId="4F652211" w14:textId="5172A4B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</w:tcPr>
          <w:p w14:paraId="75D8C050" w14:textId="40C53332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27" w:type="dxa"/>
          </w:tcPr>
          <w:p w14:paraId="1756AA9C" w14:textId="58EC111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72DBEBB9" w14:textId="4F8E7140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7" w:type="dxa"/>
          </w:tcPr>
          <w:p w14:paraId="79EF1C3A" w14:textId="2D408B53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4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651ADF5E" w14:textId="4510864A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27" w:type="dxa"/>
          </w:tcPr>
          <w:p w14:paraId="52F8148E" w14:textId="5A844006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</w:tcPr>
          <w:p w14:paraId="12396BA6" w14:textId="72D5A11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27" w:type="dxa"/>
          </w:tcPr>
          <w:p w14:paraId="3FE36D89" w14:textId="01BF4F09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</w:tcPr>
          <w:p w14:paraId="4907CE67" w14:textId="31CEB63E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81%</w:t>
            </w:r>
          </w:p>
        </w:tc>
        <w:tc>
          <w:tcPr>
            <w:tcW w:w="799" w:type="dxa"/>
          </w:tcPr>
          <w:p w14:paraId="169E744F" w14:textId="2B5CAFF9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1</w:t>
            </w:r>
            <w:r w:rsidR="00B75183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57272180" w14:textId="7C5C9C1D" w:rsidTr="00200EA1">
        <w:tc>
          <w:tcPr>
            <w:tcW w:w="892" w:type="dxa"/>
          </w:tcPr>
          <w:p w14:paraId="4F1E5F8F" w14:textId="777777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J1052</w:t>
            </w:r>
          </w:p>
        </w:tc>
        <w:tc>
          <w:tcPr>
            <w:tcW w:w="433" w:type="dxa"/>
          </w:tcPr>
          <w:p w14:paraId="5B44CB50" w14:textId="438ADB1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7" w:type="dxa"/>
          </w:tcPr>
          <w:p w14:paraId="79389825" w14:textId="16575362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3" w:type="dxa"/>
          </w:tcPr>
          <w:p w14:paraId="0B31CCB7" w14:textId="76FBB6DF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8" w:type="dxa"/>
          </w:tcPr>
          <w:p w14:paraId="108732F8" w14:textId="58B2DB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4.6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2DBB0732" w14:textId="75505748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7" w:type="dxa"/>
          </w:tcPr>
          <w:p w14:paraId="7B0FDE5B" w14:textId="33A8CC14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3" w:type="dxa"/>
          </w:tcPr>
          <w:p w14:paraId="2AD2370E" w14:textId="2A89315D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7" w:type="dxa"/>
          </w:tcPr>
          <w:p w14:paraId="5D96E070" w14:textId="6FD96311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.7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002D060D" w14:textId="67E62AE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27" w:type="dxa"/>
          </w:tcPr>
          <w:p w14:paraId="5A4DE0A3" w14:textId="0916CE89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3" w:type="dxa"/>
          </w:tcPr>
          <w:p w14:paraId="78AFA4BB" w14:textId="1286316E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7" w:type="dxa"/>
          </w:tcPr>
          <w:p w14:paraId="054F8828" w14:textId="2346B2C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.6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739D67F6" w14:textId="3E1D1077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99" w:type="dxa"/>
          </w:tcPr>
          <w:p w14:paraId="07DE0677" w14:textId="602A93CC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.2</w:t>
            </w:r>
            <w:r w:rsidR="00B75183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2C048744" w14:textId="5D6603E3" w:rsidTr="00200EA1">
        <w:tc>
          <w:tcPr>
            <w:tcW w:w="892" w:type="dxa"/>
          </w:tcPr>
          <w:p w14:paraId="133D0378" w14:textId="777777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BQ1</w:t>
            </w:r>
          </w:p>
        </w:tc>
        <w:tc>
          <w:tcPr>
            <w:tcW w:w="433" w:type="dxa"/>
          </w:tcPr>
          <w:p w14:paraId="26BACF83" w14:textId="4964DCB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27" w:type="dxa"/>
          </w:tcPr>
          <w:p w14:paraId="67B7A1EA" w14:textId="7A4403FF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3" w:type="dxa"/>
          </w:tcPr>
          <w:p w14:paraId="0ACB793C" w14:textId="0843D00C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8" w:type="dxa"/>
          </w:tcPr>
          <w:p w14:paraId="3AF6A380" w14:textId="31E00129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.6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22EB41E4" w14:textId="4F4F74A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27" w:type="dxa"/>
          </w:tcPr>
          <w:p w14:paraId="364B79E2" w14:textId="5CC14A6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3" w:type="dxa"/>
          </w:tcPr>
          <w:p w14:paraId="088F9378" w14:textId="63B25EFE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27" w:type="dxa"/>
          </w:tcPr>
          <w:p w14:paraId="07191732" w14:textId="6F49721B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.2</w:t>
            </w:r>
            <w:r w:rsidR="00C41C4D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689BA045" w14:textId="064E468B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27" w:type="dxa"/>
          </w:tcPr>
          <w:p w14:paraId="35605F5E" w14:textId="7C211587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3" w:type="dxa"/>
          </w:tcPr>
          <w:p w14:paraId="4D376CFE" w14:textId="6FDE6BCE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27" w:type="dxa"/>
          </w:tcPr>
          <w:p w14:paraId="625D2FED" w14:textId="7E06AA8D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.40%</w:t>
            </w:r>
          </w:p>
        </w:tc>
        <w:tc>
          <w:tcPr>
            <w:tcW w:w="909" w:type="dxa"/>
          </w:tcPr>
          <w:p w14:paraId="2939D310" w14:textId="2BFED0A7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.41%</w:t>
            </w:r>
          </w:p>
        </w:tc>
        <w:tc>
          <w:tcPr>
            <w:tcW w:w="799" w:type="dxa"/>
          </w:tcPr>
          <w:p w14:paraId="2DAFF1A2" w14:textId="0D1A746C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41%</w:t>
            </w:r>
          </w:p>
        </w:tc>
      </w:tr>
      <w:tr w:rsidR="00841994" w:rsidRPr="005116B5" w14:paraId="1CEB0236" w14:textId="67F09C30" w:rsidTr="00200EA1">
        <w:tc>
          <w:tcPr>
            <w:tcW w:w="892" w:type="dxa"/>
          </w:tcPr>
          <w:p w14:paraId="44C61252" w14:textId="77777777" w:rsidR="00236422" w:rsidRPr="005116B5" w:rsidRDefault="0023642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lastRenderedPageBreak/>
              <w:t>CB1265</w:t>
            </w:r>
          </w:p>
        </w:tc>
        <w:tc>
          <w:tcPr>
            <w:tcW w:w="433" w:type="dxa"/>
          </w:tcPr>
          <w:p w14:paraId="7DB9ACBA" w14:textId="26D934BD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7" w:type="dxa"/>
          </w:tcPr>
          <w:p w14:paraId="57244CB6" w14:textId="752417F5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3" w:type="dxa"/>
          </w:tcPr>
          <w:p w14:paraId="269FC6BF" w14:textId="22B6A2FD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</w:tcPr>
          <w:p w14:paraId="5A98650D" w14:textId="2595CD23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1.6</w:t>
            </w:r>
            <w:r w:rsidR="00B75183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</w:tcPr>
          <w:p w14:paraId="2369917F" w14:textId="0D548D00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7" w:type="dxa"/>
          </w:tcPr>
          <w:p w14:paraId="23FF6C96" w14:textId="3CD830FF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3" w:type="dxa"/>
          </w:tcPr>
          <w:p w14:paraId="18F579DB" w14:textId="42C393C9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1C50855A" w14:textId="2D922DE4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3.75%</w:t>
            </w:r>
          </w:p>
        </w:tc>
        <w:tc>
          <w:tcPr>
            <w:tcW w:w="431" w:type="dxa"/>
          </w:tcPr>
          <w:p w14:paraId="58188969" w14:textId="69E8C7F8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7" w:type="dxa"/>
          </w:tcPr>
          <w:p w14:paraId="405C786E" w14:textId="57ACD3E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3" w:type="dxa"/>
          </w:tcPr>
          <w:p w14:paraId="3684F465" w14:textId="5D9CE2EC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25A097C4" w14:textId="2C94E231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4.4</w:t>
            </w:r>
            <w:r w:rsidR="00B75183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64E24698" w14:textId="169243F7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3.2</w:t>
            </w:r>
            <w:r w:rsidR="00B75183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14A4BC4D" w14:textId="0E093F86" w:rsidR="00236422" w:rsidRPr="005116B5" w:rsidRDefault="00236422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18%</w:t>
            </w:r>
          </w:p>
        </w:tc>
      </w:tr>
    </w:tbl>
    <w:p w14:paraId="308287A3" w14:textId="7F9326F8" w:rsidR="003B60B6" w:rsidRPr="00701C99" w:rsidRDefault="000D3CDE" w:rsidP="002A1632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>Supplementary table 8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0D3CDE" w:rsidRPr="005116B5" w14:paraId="7AEF17E6" w14:textId="77777777" w:rsidTr="00200EA1">
        <w:tc>
          <w:tcPr>
            <w:tcW w:w="1964" w:type="dxa"/>
          </w:tcPr>
          <w:p w14:paraId="1FBC6EF4" w14:textId="6455A503" w:rsidR="000D3CDE" w:rsidRPr="005116B5" w:rsidRDefault="000D3CD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T-test relative to </w:t>
            </w:r>
            <w:r w:rsidR="0050643A"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1371" w:type="dxa"/>
          </w:tcPr>
          <w:p w14:paraId="1AF937CC" w14:textId="77777777" w:rsidR="000D3CDE" w:rsidRPr="005116B5" w:rsidRDefault="000D3CD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65DE4694" w14:textId="77777777" w:rsidR="000D3CDE" w:rsidRPr="005116B5" w:rsidRDefault="000D3CD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409" w:type="dxa"/>
          </w:tcPr>
          <w:p w14:paraId="1B4681D2" w14:textId="77777777" w:rsidR="000D3CDE" w:rsidRPr="005116B5" w:rsidRDefault="000D3CDE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1E3D45" w:rsidRPr="005116B5" w14:paraId="10FFCDA3" w14:textId="77777777" w:rsidTr="00200EA1">
        <w:tc>
          <w:tcPr>
            <w:tcW w:w="1964" w:type="dxa"/>
          </w:tcPr>
          <w:p w14:paraId="4174BEC0" w14:textId="2E4D28E1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U38</w:t>
            </w:r>
          </w:p>
        </w:tc>
        <w:tc>
          <w:tcPr>
            <w:tcW w:w="1371" w:type="dxa"/>
          </w:tcPr>
          <w:p w14:paraId="36C6B0AE" w14:textId="0967C627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22072</w:t>
            </w:r>
          </w:p>
        </w:tc>
        <w:tc>
          <w:tcPr>
            <w:tcW w:w="1371" w:type="dxa"/>
          </w:tcPr>
          <w:p w14:paraId="7F74D062" w14:textId="68B41D10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1137</w:t>
            </w:r>
          </w:p>
        </w:tc>
        <w:tc>
          <w:tcPr>
            <w:tcW w:w="1409" w:type="dxa"/>
          </w:tcPr>
          <w:p w14:paraId="3F6B4340" w14:textId="087556F6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6671646</w:t>
            </w:r>
          </w:p>
        </w:tc>
      </w:tr>
      <w:tr w:rsidR="001E3D45" w:rsidRPr="005116B5" w14:paraId="7E16AE29" w14:textId="77777777" w:rsidTr="00200EA1">
        <w:tc>
          <w:tcPr>
            <w:tcW w:w="1964" w:type="dxa"/>
          </w:tcPr>
          <w:p w14:paraId="50ED711F" w14:textId="6125FCBA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J1052</w:t>
            </w:r>
          </w:p>
        </w:tc>
        <w:tc>
          <w:tcPr>
            <w:tcW w:w="1371" w:type="dxa"/>
          </w:tcPr>
          <w:p w14:paraId="4019856F" w14:textId="1895C003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373901</w:t>
            </w:r>
          </w:p>
        </w:tc>
        <w:tc>
          <w:tcPr>
            <w:tcW w:w="1371" w:type="dxa"/>
          </w:tcPr>
          <w:p w14:paraId="2E20CC44" w14:textId="43F3DFBF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1409" w:type="dxa"/>
          </w:tcPr>
          <w:p w14:paraId="3B49177B" w14:textId="7DDB861D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19643</w:t>
            </w:r>
          </w:p>
        </w:tc>
      </w:tr>
      <w:tr w:rsidR="001E3D45" w:rsidRPr="005116B5" w14:paraId="1571289E" w14:textId="77777777" w:rsidTr="00200EA1">
        <w:tc>
          <w:tcPr>
            <w:tcW w:w="1964" w:type="dxa"/>
          </w:tcPr>
          <w:p w14:paraId="0C34DCC7" w14:textId="095D663B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BQ1</w:t>
            </w:r>
          </w:p>
        </w:tc>
        <w:tc>
          <w:tcPr>
            <w:tcW w:w="1371" w:type="dxa"/>
          </w:tcPr>
          <w:p w14:paraId="63067643" w14:textId="69B4FDAB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946514</w:t>
            </w:r>
          </w:p>
        </w:tc>
        <w:tc>
          <w:tcPr>
            <w:tcW w:w="1371" w:type="dxa"/>
          </w:tcPr>
          <w:p w14:paraId="09F3DC7B" w14:textId="5F748221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0236</w:t>
            </w:r>
          </w:p>
        </w:tc>
        <w:tc>
          <w:tcPr>
            <w:tcW w:w="1409" w:type="dxa"/>
          </w:tcPr>
          <w:p w14:paraId="6B5E22FD" w14:textId="13B1133E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39398</w:t>
            </w:r>
          </w:p>
        </w:tc>
      </w:tr>
      <w:tr w:rsidR="001E3D45" w:rsidRPr="005116B5" w14:paraId="7A0EFC8F" w14:textId="77777777" w:rsidTr="00200EA1">
        <w:tc>
          <w:tcPr>
            <w:tcW w:w="1964" w:type="dxa"/>
          </w:tcPr>
          <w:p w14:paraId="43596530" w14:textId="5F27A62C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CB1265</w:t>
            </w:r>
          </w:p>
        </w:tc>
        <w:tc>
          <w:tcPr>
            <w:tcW w:w="1371" w:type="dxa"/>
          </w:tcPr>
          <w:p w14:paraId="578BC677" w14:textId="0B3BF08B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373901</w:t>
            </w:r>
          </w:p>
        </w:tc>
        <w:tc>
          <w:tcPr>
            <w:tcW w:w="1371" w:type="dxa"/>
          </w:tcPr>
          <w:p w14:paraId="2849AFE1" w14:textId="1587AEC2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.96E-06</w:t>
            </w:r>
          </w:p>
        </w:tc>
        <w:tc>
          <w:tcPr>
            <w:tcW w:w="1409" w:type="dxa"/>
          </w:tcPr>
          <w:p w14:paraId="2DED0CC0" w14:textId="11480D0A" w:rsidR="001E3D45" w:rsidRPr="005116B5" w:rsidRDefault="001E3D45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042E-07</w:t>
            </w:r>
          </w:p>
        </w:tc>
      </w:tr>
    </w:tbl>
    <w:p w14:paraId="149D5EF3" w14:textId="7DDEBA09" w:rsidR="000D3CDE" w:rsidRPr="00701C99" w:rsidRDefault="00F01447" w:rsidP="00F01447">
      <w:pPr>
        <w:pStyle w:val="Heading1"/>
      </w:pPr>
      <w:r w:rsidRPr="00701C99">
        <w:t>Supplementary Table 9 – Data and Analysis for Figure 6A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397"/>
        <w:gridCol w:w="492"/>
        <w:gridCol w:w="468"/>
        <w:gridCol w:w="1005"/>
        <w:gridCol w:w="396"/>
        <w:gridCol w:w="492"/>
        <w:gridCol w:w="468"/>
        <w:gridCol w:w="1005"/>
        <w:gridCol w:w="396"/>
        <w:gridCol w:w="492"/>
        <w:gridCol w:w="468"/>
        <w:gridCol w:w="1005"/>
        <w:gridCol w:w="1005"/>
        <w:gridCol w:w="788"/>
      </w:tblGrid>
      <w:tr w:rsidR="00841994" w:rsidRPr="005116B5" w14:paraId="14700529" w14:textId="73BC9A99" w:rsidTr="00200EA1">
        <w:trPr>
          <w:trHeight w:val="301"/>
        </w:trPr>
        <w:tc>
          <w:tcPr>
            <w:tcW w:w="890" w:type="dxa"/>
          </w:tcPr>
          <w:p w14:paraId="7B91A546" w14:textId="5D45566B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877" w:type="dxa"/>
            <w:gridSpan w:val="14"/>
          </w:tcPr>
          <w:p w14:paraId="2583C556" w14:textId="2010D415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841994" w:rsidRPr="005116B5" w14:paraId="360A1B09" w14:textId="4792DEBB" w:rsidTr="00200EA1">
        <w:tc>
          <w:tcPr>
            <w:tcW w:w="890" w:type="dxa"/>
          </w:tcPr>
          <w:p w14:paraId="2882A134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62" w:type="dxa"/>
            <w:gridSpan w:val="4"/>
          </w:tcPr>
          <w:p w14:paraId="366F2148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61" w:type="dxa"/>
            <w:gridSpan w:val="4"/>
          </w:tcPr>
          <w:p w14:paraId="605C9561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61" w:type="dxa"/>
            <w:gridSpan w:val="4"/>
          </w:tcPr>
          <w:p w14:paraId="5ADB9C5A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93" w:type="dxa"/>
            <w:gridSpan w:val="2"/>
          </w:tcPr>
          <w:p w14:paraId="68778805" w14:textId="50B7D0EB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63C589AA" w14:textId="2E28EE8D" w:rsidTr="00200EA1">
        <w:tc>
          <w:tcPr>
            <w:tcW w:w="890" w:type="dxa"/>
          </w:tcPr>
          <w:p w14:paraId="3CBC092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7" w:type="dxa"/>
          </w:tcPr>
          <w:p w14:paraId="14B7F1B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2" w:type="dxa"/>
          </w:tcPr>
          <w:p w14:paraId="6FBFC29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2A98993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3B3A606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4990C9D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2" w:type="dxa"/>
          </w:tcPr>
          <w:p w14:paraId="529D5F4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7A5D1CE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6129C7C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1AE196E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2" w:type="dxa"/>
          </w:tcPr>
          <w:p w14:paraId="5B67CB14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37E694F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23ED5AE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05" w:type="dxa"/>
          </w:tcPr>
          <w:p w14:paraId="79D59F2F" w14:textId="4ECAD704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88" w:type="dxa"/>
          </w:tcPr>
          <w:p w14:paraId="73546C6A" w14:textId="56A799CB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62001A" w:rsidRPr="005116B5" w14:paraId="589F44D6" w14:textId="32DC8458" w:rsidTr="00200EA1">
        <w:tc>
          <w:tcPr>
            <w:tcW w:w="890" w:type="dxa"/>
          </w:tcPr>
          <w:p w14:paraId="2C3F239D" w14:textId="5228A17C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97" w:type="dxa"/>
          </w:tcPr>
          <w:p w14:paraId="0D46043F" w14:textId="023AB655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2" w:type="dxa"/>
          </w:tcPr>
          <w:p w14:paraId="521D9FEE" w14:textId="15906A8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8" w:type="dxa"/>
          </w:tcPr>
          <w:p w14:paraId="558D4C65" w14:textId="68DA2D4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28B89DDA" w14:textId="3634A2CF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9.58%</w:t>
            </w:r>
          </w:p>
        </w:tc>
        <w:tc>
          <w:tcPr>
            <w:tcW w:w="396" w:type="dxa"/>
          </w:tcPr>
          <w:p w14:paraId="4D8C81E5" w14:textId="7994A16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92" w:type="dxa"/>
          </w:tcPr>
          <w:p w14:paraId="226015E5" w14:textId="20551A8A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8" w:type="dxa"/>
          </w:tcPr>
          <w:p w14:paraId="5B34B4A7" w14:textId="0A7C7904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5" w:type="dxa"/>
          </w:tcPr>
          <w:p w14:paraId="100348EE" w14:textId="1CB9A2C5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9.1</w:t>
            </w:r>
            <w:r w:rsidR="00B72C4B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6" w:type="dxa"/>
          </w:tcPr>
          <w:p w14:paraId="69119944" w14:textId="681C4C4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2" w:type="dxa"/>
          </w:tcPr>
          <w:p w14:paraId="6331B87E" w14:textId="679E9468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8" w:type="dxa"/>
          </w:tcPr>
          <w:p w14:paraId="057F9E1B" w14:textId="0CB29325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</w:tcPr>
          <w:p w14:paraId="0BE12D9B" w14:textId="6DDDA93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2.8</w:t>
            </w:r>
            <w:r w:rsidR="00B72C4B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05" w:type="dxa"/>
          </w:tcPr>
          <w:p w14:paraId="7612EAF8" w14:textId="5B9CA040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7.2</w:t>
            </w:r>
            <w:r w:rsidR="00B12385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88" w:type="dxa"/>
          </w:tcPr>
          <w:p w14:paraId="50CDE3E2" w14:textId="6DB8B427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08%</w:t>
            </w:r>
          </w:p>
        </w:tc>
      </w:tr>
      <w:tr w:rsidR="0062001A" w:rsidRPr="005116B5" w14:paraId="05B58F8C" w14:textId="48F5827C" w:rsidTr="00200EA1">
        <w:tc>
          <w:tcPr>
            <w:tcW w:w="890" w:type="dxa"/>
          </w:tcPr>
          <w:p w14:paraId="7120A20D" w14:textId="54009F6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397" w:type="dxa"/>
          </w:tcPr>
          <w:p w14:paraId="0BF5C489" w14:textId="1ADF7CB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2" w:type="dxa"/>
          </w:tcPr>
          <w:p w14:paraId="6E818054" w14:textId="2D299F3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68" w:type="dxa"/>
          </w:tcPr>
          <w:p w14:paraId="7924F812" w14:textId="623CB3E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1A4DB790" w14:textId="461C8545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3287CDE1" w14:textId="6646E19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2" w:type="dxa"/>
          </w:tcPr>
          <w:p w14:paraId="1EF1FDEB" w14:textId="7646C30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68" w:type="dxa"/>
          </w:tcPr>
          <w:p w14:paraId="44A6D74B" w14:textId="25908C0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4F9E378E" w14:textId="38DBC02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03C61E3A" w14:textId="32E2E498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2" w:type="dxa"/>
          </w:tcPr>
          <w:p w14:paraId="6282502A" w14:textId="396C4AC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8" w:type="dxa"/>
          </w:tcPr>
          <w:p w14:paraId="3C4A44D5" w14:textId="6FF2B76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083F7699" w14:textId="3DA26BA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05" w:type="dxa"/>
          </w:tcPr>
          <w:p w14:paraId="5B7C91AD" w14:textId="38D47CF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88" w:type="dxa"/>
          </w:tcPr>
          <w:p w14:paraId="0D9BB806" w14:textId="09EA5CE0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62001A" w:rsidRPr="005116B5" w14:paraId="14656B1F" w14:textId="277928FF" w:rsidTr="00200EA1">
        <w:tc>
          <w:tcPr>
            <w:tcW w:w="890" w:type="dxa"/>
          </w:tcPr>
          <w:p w14:paraId="215097AC" w14:textId="33D09D9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97" w:type="dxa"/>
          </w:tcPr>
          <w:p w14:paraId="2BD76299" w14:textId="06A0077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2" w:type="dxa"/>
          </w:tcPr>
          <w:p w14:paraId="00EE5B82" w14:textId="737767E0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8" w:type="dxa"/>
          </w:tcPr>
          <w:p w14:paraId="5339281F" w14:textId="0A95AB9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52C5194F" w14:textId="3A0F2A6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6E68CE27" w14:textId="24252B1F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2" w:type="dxa"/>
          </w:tcPr>
          <w:p w14:paraId="45B9A1EF" w14:textId="20EFFD9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8" w:type="dxa"/>
          </w:tcPr>
          <w:p w14:paraId="7D8619B9" w14:textId="7F3C7E7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1C95CE7D" w14:textId="50B722A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3A1F43B0" w14:textId="51404A90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92" w:type="dxa"/>
          </w:tcPr>
          <w:p w14:paraId="5C748C34" w14:textId="051271A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8" w:type="dxa"/>
          </w:tcPr>
          <w:p w14:paraId="7E339BDA" w14:textId="0DCB7BF8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</w:tcPr>
          <w:p w14:paraId="1CEEE8CB" w14:textId="1BEC065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49%</w:t>
            </w:r>
          </w:p>
        </w:tc>
        <w:tc>
          <w:tcPr>
            <w:tcW w:w="1005" w:type="dxa"/>
          </w:tcPr>
          <w:p w14:paraId="78DB3387" w14:textId="7E5F987A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83%</w:t>
            </w:r>
          </w:p>
        </w:tc>
        <w:tc>
          <w:tcPr>
            <w:tcW w:w="788" w:type="dxa"/>
          </w:tcPr>
          <w:p w14:paraId="6E26758F" w14:textId="4D194052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65%</w:t>
            </w:r>
          </w:p>
        </w:tc>
      </w:tr>
      <w:tr w:rsidR="0062001A" w:rsidRPr="005116B5" w14:paraId="6A6EF9FC" w14:textId="07B1877F" w:rsidTr="00200EA1">
        <w:tc>
          <w:tcPr>
            <w:tcW w:w="890" w:type="dxa"/>
          </w:tcPr>
          <w:p w14:paraId="11CB40A8" w14:textId="240B985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397" w:type="dxa"/>
          </w:tcPr>
          <w:p w14:paraId="3D7C2FF1" w14:textId="39DF6D81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2" w:type="dxa"/>
          </w:tcPr>
          <w:p w14:paraId="60481241" w14:textId="71E28097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8" w:type="dxa"/>
          </w:tcPr>
          <w:p w14:paraId="47F1426C" w14:textId="6193CCEB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</w:tcPr>
          <w:p w14:paraId="0D8DF7EA" w14:textId="5B86B283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61%</w:t>
            </w:r>
          </w:p>
        </w:tc>
        <w:tc>
          <w:tcPr>
            <w:tcW w:w="396" w:type="dxa"/>
          </w:tcPr>
          <w:p w14:paraId="1A6C74D9" w14:textId="6CC124D1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2" w:type="dxa"/>
          </w:tcPr>
          <w:p w14:paraId="4DCB5C15" w14:textId="5B887DDB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8" w:type="dxa"/>
          </w:tcPr>
          <w:p w14:paraId="0D9874C3" w14:textId="2A541E87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2CC41C3B" w14:textId="1FD7581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7A7BD088" w14:textId="0CB10693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92" w:type="dxa"/>
          </w:tcPr>
          <w:p w14:paraId="7AFBEE15" w14:textId="3728B96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8" w:type="dxa"/>
          </w:tcPr>
          <w:p w14:paraId="2DE9A56C" w14:textId="26BA5C08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777BFB92" w14:textId="05BEF038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05" w:type="dxa"/>
          </w:tcPr>
          <w:p w14:paraId="22E1FE96" w14:textId="4B07ADF2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87%</w:t>
            </w:r>
          </w:p>
        </w:tc>
        <w:tc>
          <w:tcPr>
            <w:tcW w:w="788" w:type="dxa"/>
          </w:tcPr>
          <w:p w14:paraId="40A7D659" w14:textId="6255BDB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B12385">
              <w:rPr>
                <w:rFonts w:cs="Times New Roman"/>
                <w:color w:val="000000"/>
                <w:sz w:val="16"/>
                <w:szCs w:val="16"/>
              </w:rPr>
              <w:t>6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</w:tbl>
    <w:p w14:paraId="511B7306" w14:textId="0C35E6FF" w:rsidR="00646744" w:rsidRPr="00701C99" w:rsidRDefault="00646744" w:rsidP="00646744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9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419"/>
        <w:gridCol w:w="515"/>
        <w:gridCol w:w="491"/>
        <w:gridCol w:w="920"/>
        <w:gridCol w:w="419"/>
        <w:gridCol w:w="515"/>
        <w:gridCol w:w="491"/>
        <w:gridCol w:w="920"/>
        <w:gridCol w:w="419"/>
        <w:gridCol w:w="515"/>
        <w:gridCol w:w="491"/>
        <w:gridCol w:w="1019"/>
        <w:gridCol w:w="909"/>
        <w:gridCol w:w="799"/>
      </w:tblGrid>
      <w:tr w:rsidR="00841994" w:rsidRPr="005116B5" w14:paraId="0EA2180B" w14:textId="57CAD79A" w:rsidTr="00200EA1">
        <w:trPr>
          <w:trHeight w:val="301"/>
        </w:trPr>
        <w:tc>
          <w:tcPr>
            <w:tcW w:w="925" w:type="dxa"/>
          </w:tcPr>
          <w:p w14:paraId="25189123" w14:textId="024AB48B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842" w:type="dxa"/>
            <w:gridSpan w:val="14"/>
          </w:tcPr>
          <w:p w14:paraId="1BBE1D2B" w14:textId="2C423206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 hours</w:t>
            </w:r>
          </w:p>
        </w:tc>
      </w:tr>
      <w:tr w:rsidR="00841994" w:rsidRPr="005116B5" w14:paraId="37EED05E" w14:textId="0280A6AF" w:rsidTr="00200EA1">
        <w:tc>
          <w:tcPr>
            <w:tcW w:w="925" w:type="dxa"/>
          </w:tcPr>
          <w:p w14:paraId="7B811211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45" w:type="dxa"/>
            <w:gridSpan w:val="4"/>
          </w:tcPr>
          <w:p w14:paraId="219F1F99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45" w:type="dxa"/>
            <w:gridSpan w:val="4"/>
          </w:tcPr>
          <w:p w14:paraId="708BE92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444" w:type="dxa"/>
            <w:gridSpan w:val="4"/>
          </w:tcPr>
          <w:p w14:paraId="427C5C54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1C872E2A" w14:textId="36D6AEA0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158FECE5" w14:textId="1ED72047" w:rsidTr="00200EA1">
        <w:tc>
          <w:tcPr>
            <w:tcW w:w="925" w:type="dxa"/>
          </w:tcPr>
          <w:p w14:paraId="5FBC756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19" w:type="dxa"/>
          </w:tcPr>
          <w:p w14:paraId="5BF190D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5D4D80E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015836F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0" w:type="dxa"/>
          </w:tcPr>
          <w:p w14:paraId="3040F83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9" w:type="dxa"/>
          </w:tcPr>
          <w:p w14:paraId="477F646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7D3C4DA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0D7CBE1E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0" w:type="dxa"/>
          </w:tcPr>
          <w:p w14:paraId="0596377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9" w:type="dxa"/>
          </w:tcPr>
          <w:p w14:paraId="6EDB0E1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64B8B98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1DB3931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0D1FBC85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2F7BE5E7" w14:textId="57C8EEDC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3DFE0847" w14:textId="52803FAB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62001A" w:rsidRPr="005116B5" w14:paraId="2091379A" w14:textId="6BDB15F9" w:rsidTr="00200EA1">
        <w:tc>
          <w:tcPr>
            <w:tcW w:w="925" w:type="dxa"/>
          </w:tcPr>
          <w:p w14:paraId="4D7FD7F8" w14:textId="44063878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19" w:type="dxa"/>
          </w:tcPr>
          <w:p w14:paraId="3C8D2993" w14:textId="04B1743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5" w:type="dxa"/>
          </w:tcPr>
          <w:p w14:paraId="0E80B623" w14:textId="60717B8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1" w:type="dxa"/>
          </w:tcPr>
          <w:p w14:paraId="7AD805FF" w14:textId="4738DD7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0" w:type="dxa"/>
          </w:tcPr>
          <w:p w14:paraId="4C6B0B0F" w14:textId="6E07CD1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.7</w:t>
            </w:r>
            <w:r w:rsidR="00B12385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41942F5E" w14:textId="0A03A16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5" w:type="dxa"/>
          </w:tcPr>
          <w:p w14:paraId="6CE9F8B8" w14:textId="3FA7607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1" w:type="dxa"/>
          </w:tcPr>
          <w:p w14:paraId="66F7A74C" w14:textId="291E806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</w:tcPr>
          <w:p w14:paraId="45DA0393" w14:textId="4D09B06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419" w:type="dxa"/>
          </w:tcPr>
          <w:p w14:paraId="57C7E6A2" w14:textId="3931571A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15" w:type="dxa"/>
          </w:tcPr>
          <w:p w14:paraId="2AE7B297" w14:textId="2AD9B338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1" w:type="dxa"/>
          </w:tcPr>
          <w:p w14:paraId="15BB0740" w14:textId="7F1A870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9" w:type="dxa"/>
          </w:tcPr>
          <w:p w14:paraId="4311E529" w14:textId="0AB744A4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909" w:type="dxa"/>
          </w:tcPr>
          <w:p w14:paraId="3E8EEBA1" w14:textId="2B961078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.95%</w:t>
            </w:r>
          </w:p>
        </w:tc>
        <w:tc>
          <w:tcPr>
            <w:tcW w:w="799" w:type="dxa"/>
          </w:tcPr>
          <w:p w14:paraId="4EE6E9CB" w14:textId="05EF0D65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7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2001A" w:rsidRPr="005116B5" w14:paraId="2B24E09B" w14:textId="6A06EA64" w:rsidTr="00200EA1">
        <w:tc>
          <w:tcPr>
            <w:tcW w:w="925" w:type="dxa"/>
          </w:tcPr>
          <w:p w14:paraId="7E0EE363" w14:textId="2DB51D9A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419" w:type="dxa"/>
          </w:tcPr>
          <w:p w14:paraId="1C364201" w14:textId="6FDC380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15" w:type="dxa"/>
          </w:tcPr>
          <w:p w14:paraId="688EEFB6" w14:textId="6A061BBC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1" w:type="dxa"/>
          </w:tcPr>
          <w:p w14:paraId="4E8F00AB" w14:textId="78B96D4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5F197B02" w14:textId="10D8DD5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36%</w:t>
            </w:r>
          </w:p>
        </w:tc>
        <w:tc>
          <w:tcPr>
            <w:tcW w:w="419" w:type="dxa"/>
          </w:tcPr>
          <w:p w14:paraId="6F90E23A" w14:textId="43731EB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15" w:type="dxa"/>
          </w:tcPr>
          <w:p w14:paraId="2443B77E" w14:textId="14D1B3B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91" w:type="dxa"/>
          </w:tcPr>
          <w:p w14:paraId="54E33051" w14:textId="115C8F4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2AC18192" w14:textId="3CC702AA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41%</w:t>
            </w:r>
          </w:p>
        </w:tc>
        <w:tc>
          <w:tcPr>
            <w:tcW w:w="419" w:type="dxa"/>
          </w:tcPr>
          <w:p w14:paraId="5C949854" w14:textId="2896CA2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5" w:type="dxa"/>
          </w:tcPr>
          <w:p w14:paraId="4BA4A3A2" w14:textId="74F2780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1" w:type="dxa"/>
          </w:tcPr>
          <w:p w14:paraId="062664E2" w14:textId="0737389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9" w:type="dxa"/>
          </w:tcPr>
          <w:p w14:paraId="09F8DC37" w14:textId="7638C503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07%</w:t>
            </w:r>
          </w:p>
        </w:tc>
        <w:tc>
          <w:tcPr>
            <w:tcW w:w="909" w:type="dxa"/>
          </w:tcPr>
          <w:p w14:paraId="2F5FB5DB" w14:textId="79190172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28%</w:t>
            </w:r>
          </w:p>
        </w:tc>
        <w:tc>
          <w:tcPr>
            <w:tcW w:w="799" w:type="dxa"/>
          </w:tcPr>
          <w:p w14:paraId="265AE355" w14:textId="5A85DFA5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1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2001A" w:rsidRPr="005116B5" w14:paraId="457B8234" w14:textId="29B0BAA7" w:rsidTr="00200EA1">
        <w:tc>
          <w:tcPr>
            <w:tcW w:w="925" w:type="dxa"/>
          </w:tcPr>
          <w:p w14:paraId="40C95DBF" w14:textId="07340384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9" w:type="dxa"/>
          </w:tcPr>
          <w:p w14:paraId="081E2E26" w14:textId="35577034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5" w:type="dxa"/>
          </w:tcPr>
          <w:p w14:paraId="08DD1F68" w14:textId="70A0C52C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1" w:type="dxa"/>
          </w:tcPr>
          <w:p w14:paraId="260A83B8" w14:textId="72B33C1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</w:tcPr>
          <w:p w14:paraId="7C6BE063" w14:textId="00336AC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8.37%</w:t>
            </w:r>
          </w:p>
        </w:tc>
        <w:tc>
          <w:tcPr>
            <w:tcW w:w="419" w:type="dxa"/>
          </w:tcPr>
          <w:p w14:paraId="518C3F28" w14:textId="40AE07C6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15" w:type="dxa"/>
          </w:tcPr>
          <w:p w14:paraId="0C5FD1DA" w14:textId="1A522D89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1" w:type="dxa"/>
          </w:tcPr>
          <w:p w14:paraId="53025663" w14:textId="4FF36C2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1BB8E4AA" w14:textId="50E89887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6</w:t>
            </w:r>
            <w:r w:rsidR="00B12385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1F29194A" w14:textId="42B8C48E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5" w:type="dxa"/>
          </w:tcPr>
          <w:p w14:paraId="06BBE2F5" w14:textId="1C247ABD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1" w:type="dxa"/>
          </w:tcPr>
          <w:p w14:paraId="70FE97E2" w14:textId="216CD085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9" w:type="dxa"/>
          </w:tcPr>
          <w:p w14:paraId="7215B2DB" w14:textId="20DA936B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5.65%</w:t>
            </w:r>
          </w:p>
        </w:tc>
        <w:tc>
          <w:tcPr>
            <w:tcW w:w="909" w:type="dxa"/>
          </w:tcPr>
          <w:p w14:paraId="52F6B88F" w14:textId="3361423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3.56%</w:t>
            </w:r>
          </w:p>
        </w:tc>
        <w:tc>
          <w:tcPr>
            <w:tcW w:w="799" w:type="dxa"/>
          </w:tcPr>
          <w:p w14:paraId="7BF570C8" w14:textId="56C6B84A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69%</w:t>
            </w:r>
          </w:p>
        </w:tc>
      </w:tr>
      <w:tr w:rsidR="0062001A" w:rsidRPr="005116B5" w14:paraId="75194BAB" w14:textId="30BBB359" w:rsidTr="00200EA1">
        <w:tc>
          <w:tcPr>
            <w:tcW w:w="925" w:type="dxa"/>
          </w:tcPr>
          <w:p w14:paraId="2E3EEE77" w14:textId="14DA24E2" w:rsidR="0062001A" w:rsidRPr="005116B5" w:rsidRDefault="0062001A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419" w:type="dxa"/>
          </w:tcPr>
          <w:p w14:paraId="3F4F2273" w14:textId="7E607DBE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5" w:type="dxa"/>
          </w:tcPr>
          <w:p w14:paraId="59E959BC" w14:textId="64C2EE38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1" w:type="dxa"/>
          </w:tcPr>
          <w:p w14:paraId="682477D5" w14:textId="327FF836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5A160DDB" w14:textId="688AC84B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</w:t>
            </w:r>
            <w:r w:rsidR="00B12385">
              <w:rPr>
                <w:rFonts w:cs="Times New Roman"/>
                <w:color w:val="000000"/>
                <w:sz w:val="16"/>
                <w:szCs w:val="16"/>
              </w:rPr>
              <w:t>3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1B1E5E7B" w14:textId="446B9B49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5" w:type="dxa"/>
          </w:tcPr>
          <w:p w14:paraId="771B58F1" w14:textId="0F87C852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1" w:type="dxa"/>
          </w:tcPr>
          <w:p w14:paraId="6F300198" w14:textId="52DCFDC7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1FBA21BA" w14:textId="070D9FC0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22%</w:t>
            </w:r>
          </w:p>
        </w:tc>
        <w:tc>
          <w:tcPr>
            <w:tcW w:w="419" w:type="dxa"/>
          </w:tcPr>
          <w:p w14:paraId="42AC99A3" w14:textId="108DB87F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5" w:type="dxa"/>
          </w:tcPr>
          <w:p w14:paraId="728EDD7A" w14:textId="22E328FE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1" w:type="dxa"/>
          </w:tcPr>
          <w:p w14:paraId="6DD3744C" w14:textId="7807040E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642185DD" w14:textId="11294CE7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909" w:type="dxa"/>
          </w:tcPr>
          <w:p w14:paraId="0D57CE3C" w14:textId="31DD3CCC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17%</w:t>
            </w:r>
          </w:p>
        </w:tc>
        <w:tc>
          <w:tcPr>
            <w:tcW w:w="799" w:type="dxa"/>
          </w:tcPr>
          <w:p w14:paraId="2BDC2963" w14:textId="5D96C604" w:rsidR="0062001A" w:rsidRPr="005116B5" w:rsidRDefault="0062001A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29%</w:t>
            </w:r>
          </w:p>
        </w:tc>
      </w:tr>
    </w:tbl>
    <w:p w14:paraId="79C1C673" w14:textId="06D8FD4C" w:rsidR="00646744" w:rsidRPr="00701C99" w:rsidRDefault="00646744" w:rsidP="00646744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9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419"/>
        <w:gridCol w:w="515"/>
        <w:gridCol w:w="491"/>
        <w:gridCol w:w="920"/>
        <w:gridCol w:w="419"/>
        <w:gridCol w:w="515"/>
        <w:gridCol w:w="491"/>
        <w:gridCol w:w="920"/>
        <w:gridCol w:w="419"/>
        <w:gridCol w:w="515"/>
        <w:gridCol w:w="491"/>
        <w:gridCol w:w="1019"/>
        <w:gridCol w:w="909"/>
        <w:gridCol w:w="799"/>
      </w:tblGrid>
      <w:tr w:rsidR="00841994" w:rsidRPr="005116B5" w14:paraId="046F93A7" w14:textId="43EF2A0B" w:rsidTr="00200EA1">
        <w:trPr>
          <w:trHeight w:val="301"/>
        </w:trPr>
        <w:tc>
          <w:tcPr>
            <w:tcW w:w="925" w:type="dxa"/>
          </w:tcPr>
          <w:p w14:paraId="19E7100F" w14:textId="2DD359B4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842" w:type="dxa"/>
            <w:gridSpan w:val="14"/>
          </w:tcPr>
          <w:p w14:paraId="492CAE5B" w14:textId="52DC8621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 hours</w:t>
            </w:r>
          </w:p>
        </w:tc>
      </w:tr>
      <w:tr w:rsidR="00841994" w:rsidRPr="005116B5" w14:paraId="08401CC3" w14:textId="2D5CC010" w:rsidTr="00200EA1">
        <w:tc>
          <w:tcPr>
            <w:tcW w:w="925" w:type="dxa"/>
          </w:tcPr>
          <w:p w14:paraId="4780293C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45" w:type="dxa"/>
            <w:gridSpan w:val="4"/>
          </w:tcPr>
          <w:p w14:paraId="1ABACC2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45" w:type="dxa"/>
            <w:gridSpan w:val="4"/>
          </w:tcPr>
          <w:p w14:paraId="0B36901F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444" w:type="dxa"/>
            <w:gridSpan w:val="4"/>
          </w:tcPr>
          <w:p w14:paraId="47439F39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5A40EC78" w14:textId="27AA37FA" w:rsidR="00841994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716AFB1C" w14:textId="1F817DF5" w:rsidTr="00200EA1">
        <w:tc>
          <w:tcPr>
            <w:tcW w:w="925" w:type="dxa"/>
          </w:tcPr>
          <w:p w14:paraId="1E9C0A2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19" w:type="dxa"/>
          </w:tcPr>
          <w:p w14:paraId="633E658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6BCA442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49A4C6DC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0" w:type="dxa"/>
          </w:tcPr>
          <w:p w14:paraId="516DBF2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9" w:type="dxa"/>
          </w:tcPr>
          <w:p w14:paraId="7A4B6E8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3ADCC4D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4278D0D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0" w:type="dxa"/>
          </w:tcPr>
          <w:p w14:paraId="2FF176D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9" w:type="dxa"/>
          </w:tcPr>
          <w:p w14:paraId="5D68032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7A4E814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1" w:type="dxa"/>
          </w:tcPr>
          <w:p w14:paraId="30C1856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9" w:type="dxa"/>
          </w:tcPr>
          <w:p w14:paraId="0B26FAA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76F92B00" w14:textId="17FDF1FE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45C9D893" w14:textId="04394D62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A97B01" w:rsidRPr="005116B5" w14:paraId="1802F619" w14:textId="52FCC2DD" w:rsidTr="00200EA1">
        <w:tc>
          <w:tcPr>
            <w:tcW w:w="925" w:type="dxa"/>
          </w:tcPr>
          <w:p w14:paraId="30305995" w14:textId="33FD0F8A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19" w:type="dxa"/>
          </w:tcPr>
          <w:p w14:paraId="49E97F12" w14:textId="3938A136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5" w:type="dxa"/>
          </w:tcPr>
          <w:p w14:paraId="1DBCBC7E" w14:textId="773B03E1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</w:tcPr>
          <w:p w14:paraId="6C97F747" w14:textId="555B8B3F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</w:tcPr>
          <w:p w14:paraId="1CF63FE7" w14:textId="2408DF7D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4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2DFE43FB" w14:textId="75728C31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5" w:type="dxa"/>
          </w:tcPr>
          <w:p w14:paraId="0E82BD78" w14:textId="6A5235DF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</w:tcPr>
          <w:p w14:paraId="48AB4A6F" w14:textId="1061C6A1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0" w:type="dxa"/>
          </w:tcPr>
          <w:p w14:paraId="6E5353BF" w14:textId="179328A2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8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0DC0B4E9" w14:textId="092AC399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15" w:type="dxa"/>
          </w:tcPr>
          <w:p w14:paraId="34E8FF20" w14:textId="4DFEB4CB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dxa"/>
          </w:tcPr>
          <w:p w14:paraId="6990361B" w14:textId="7CE9CF47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9" w:type="dxa"/>
          </w:tcPr>
          <w:p w14:paraId="5C788E96" w14:textId="70EC921D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.5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730464AC" w14:textId="2B193F4A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6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45CC8814" w14:textId="1C82F1CA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38%</w:t>
            </w:r>
          </w:p>
        </w:tc>
      </w:tr>
      <w:tr w:rsidR="00A97B01" w:rsidRPr="005116B5" w14:paraId="3B4B371D" w14:textId="430C41A3" w:rsidTr="00200EA1">
        <w:tc>
          <w:tcPr>
            <w:tcW w:w="925" w:type="dxa"/>
          </w:tcPr>
          <w:p w14:paraId="44A7DC3F" w14:textId="1D012EB9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419" w:type="dxa"/>
          </w:tcPr>
          <w:p w14:paraId="76B93B71" w14:textId="67BF5C97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15" w:type="dxa"/>
          </w:tcPr>
          <w:p w14:paraId="3B2A6718" w14:textId="37F357CB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1" w:type="dxa"/>
          </w:tcPr>
          <w:p w14:paraId="64C1E619" w14:textId="60F133DE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</w:tcPr>
          <w:p w14:paraId="7DA539E0" w14:textId="483B5299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3.6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46AA3CB0" w14:textId="2F9C80D7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5" w:type="dxa"/>
          </w:tcPr>
          <w:p w14:paraId="0BE6FE96" w14:textId="3AFC3AFE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1" w:type="dxa"/>
          </w:tcPr>
          <w:p w14:paraId="37C18162" w14:textId="56A0C7CB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158D4B9F" w14:textId="42EE2866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0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689ABD05" w14:textId="05170A9B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5" w:type="dxa"/>
          </w:tcPr>
          <w:p w14:paraId="135253BE" w14:textId="48880040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1" w:type="dxa"/>
          </w:tcPr>
          <w:p w14:paraId="58635B37" w14:textId="21B131EF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9" w:type="dxa"/>
          </w:tcPr>
          <w:p w14:paraId="76AF39D9" w14:textId="6FACBB24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6.6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09C363E6" w14:textId="2072B29A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2.7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</w:tcPr>
          <w:p w14:paraId="483ED9F0" w14:textId="3AB14E1A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7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A97B01" w:rsidRPr="005116B5" w14:paraId="43565213" w14:textId="43DE5480" w:rsidTr="00200EA1">
        <w:tc>
          <w:tcPr>
            <w:tcW w:w="925" w:type="dxa"/>
          </w:tcPr>
          <w:p w14:paraId="4F8E21FC" w14:textId="73FFF45C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9" w:type="dxa"/>
          </w:tcPr>
          <w:p w14:paraId="1ABAA135" w14:textId="1D0CB86C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5" w:type="dxa"/>
          </w:tcPr>
          <w:p w14:paraId="04C72DDF" w14:textId="3B4ACB98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1" w:type="dxa"/>
          </w:tcPr>
          <w:p w14:paraId="68377FA7" w14:textId="7C9E642F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0" w:type="dxa"/>
          </w:tcPr>
          <w:p w14:paraId="342919FD" w14:textId="79924D92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.58%</w:t>
            </w:r>
          </w:p>
        </w:tc>
        <w:tc>
          <w:tcPr>
            <w:tcW w:w="419" w:type="dxa"/>
          </w:tcPr>
          <w:p w14:paraId="27D6BD1A" w14:textId="159C77ED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5" w:type="dxa"/>
          </w:tcPr>
          <w:p w14:paraId="74215F24" w14:textId="502E7CB9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dxa"/>
          </w:tcPr>
          <w:p w14:paraId="3F4BD9F8" w14:textId="4983D734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</w:tcPr>
          <w:p w14:paraId="5BF5DC87" w14:textId="5A3B01E3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.78%</w:t>
            </w:r>
          </w:p>
        </w:tc>
        <w:tc>
          <w:tcPr>
            <w:tcW w:w="419" w:type="dxa"/>
          </w:tcPr>
          <w:p w14:paraId="021A144B" w14:textId="41C83BBF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5" w:type="dxa"/>
          </w:tcPr>
          <w:p w14:paraId="3D892E47" w14:textId="3B4DB6F4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dxa"/>
          </w:tcPr>
          <w:p w14:paraId="52C13A01" w14:textId="0A4AB2B5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9" w:type="dxa"/>
          </w:tcPr>
          <w:p w14:paraId="59DB0B88" w14:textId="762B73FE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.6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7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26437FB2" w14:textId="3D268202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2.01%</w:t>
            </w:r>
          </w:p>
        </w:tc>
        <w:tc>
          <w:tcPr>
            <w:tcW w:w="799" w:type="dxa"/>
          </w:tcPr>
          <w:p w14:paraId="435C8D50" w14:textId="17624514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.07%</w:t>
            </w:r>
          </w:p>
        </w:tc>
      </w:tr>
      <w:tr w:rsidR="00A97B01" w:rsidRPr="005116B5" w14:paraId="07DC7ABC" w14:textId="5F3503EF" w:rsidTr="00200EA1">
        <w:tc>
          <w:tcPr>
            <w:tcW w:w="925" w:type="dxa"/>
          </w:tcPr>
          <w:p w14:paraId="61976B6E" w14:textId="01440DBE" w:rsidR="00A97B01" w:rsidRPr="005116B5" w:rsidRDefault="00A97B01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419" w:type="dxa"/>
          </w:tcPr>
          <w:p w14:paraId="09015493" w14:textId="3B960C4E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5" w:type="dxa"/>
          </w:tcPr>
          <w:p w14:paraId="13163750" w14:textId="2B47736D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1" w:type="dxa"/>
          </w:tcPr>
          <w:p w14:paraId="5654BC79" w14:textId="52221351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</w:tcPr>
          <w:p w14:paraId="0BCF4195" w14:textId="37E8865D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1.1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29139984" w14:textId="6C9E73DE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15" w:type="dxa"/>
          </w:tcPr>
          <w:p w14:paraId="6FF5331E" w14:textId="4FB6E014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1" w:type="dxa"/>
          </w:tcPr>
          <w:p w14:paraId="2CB701C2" w14:textId="046EAD71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</w:tcPr>
          <w:p w14:paraId="03CB2CB2" w14:textId="1176464C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3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9" w:type="dxa"/>
          </w:tcPr>
          <w:p w14:paraId="247E6B81" w14:textId="1FB3CCD0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5" w:type="dxa"/>
          </w:tcPr>
          <w:p w14:paraId="20EEE83E" w14:textId="4B69BA5C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1" w:type="dxa"/>
          </w:tcPr>
          <w:p w14:paraId="085044BB" w14:textId="73E34AA5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9" w:type="dxa"/>
          </w:tcPr>
          <w:p w14:paraId="0A6961E0" w14:textId="38BA2462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909" w:type="dxa"/>
          </w:tcPr>
          <w:p w14:paraId="377F8972" w14:textId="5264651B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5.82%</w:t>
            </w:r>
          </w:p>
        </w:tc>
        <w:tc>
          <w:tcPr>
            <w:tcW w:w="799" w:type="dxa"/>
          </w:tcPr>
          <w:p w14:paraId="0FE4D286" w14:textId="621E799D" w:rsidR="00A97B01" w:rsidRPr="005116B5" w:rsidRDefault="00A97B01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6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</w:tbl>
    <w:p w14:paraId="701009D9" w14:textId="5BD823DF" w:rsidR="00646744" w:rsidRPr="00701C99" w:rsidRDefault="00646744" w:rsidP="00646744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9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646744" w:rsidRPr="005116B5" w14:paraId="3741E9B5" w14:textId="77777777" w:rsidTr="00200EA1">
        <w:tc>
          <w:tcPr>
            <w:tcW w:w="1964" w:type="dxa"/>
          </w:tcPr>
          <w:p w14:paraId="3256C132" w14:textId="1328106A" w:rsidR="00646744" w:rsidRPr="005116B5" w:rsidRDefault="0064674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 xml:space="preserve">T-test relative to </w:t>
            </w:r>
            <w:r w:rsidR="00735A12" w:rsidRPr="005116B5">
              <w:rPr>
                <w:rFonts w:cs="Times New Roman"/>
                <w:sz w:val="16"/>
                <w:szCs w:val="16"/>
              </w:rPr>
              <w:t>control</w:t>
            </w:r>
          </w:p>
        </w:tc>
        <w:tc>
          <w:tcPr>
            <w:tcW w:w="1371" w:type="dxa"/>
          </w:tcPr>
          <w:p w14:paraId="453E5C47" w14:textId="77777777" w:rsidR="00646744" w:rsidRPr="005116B5" w:rsidRDefault="0064674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0466E3B7" w14:textId="422DB840" w:rsidR="00646744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6</w:t>
            </w:r>
            <w:r w:rsidR="00646744"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  <w:tc>
          <w:tcPr>
            <w:tcW w:w="1409" w:type="dxa"/>
          </w:tcPr>
          <w:p w14:paraId="7A3AA7BD" w14:textId="77A749A7" w:rsidR="00646744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12</w:t>
            </w:r>
            <w:r w:rsidR="00646744"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</w:tr>
      <w:tr w:rsidR="00B95FF6" w:rsidRPr="005116B5" w14:paraId="7B727B70" w14:textId="77777777" w:rsidTr="00200EA1">
        <w:tc>
          <w:tcPr>
            <w:tcW w:w="1964" w:type="dxa"/>
          </w:tcPr>
          <w:p w14:paraId="76AF9BE4" w14:textId="497A2AC1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1371" w:type="dxa"/>
          </w:tcPr>
          <w:p w14:paraId="49FC838C" w14:textId="149D88E6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421</w:t>
            </w:r>
          </w:p>
        </w:tc>
        <w:tc>
          <w:tcPr>
            <w:tcW w:w="1371" w:type="dxa"/>
          </w:tcPr>
          <w:p w14:paraId="774F664D" w14:textId="7239F999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98E-05</w:t>
            </w:r>
          </w:p>
        </w:tc>
        <w:tc>
          <w:tcPr>
            <w:tcW w:w="1409" w:type="dxa"/>
          </w:tcPr>
          <w:p w14:paraId="3C148D03" w14:textId="1015C6E4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348E-05</w:t>
            </w:r>
          </w:p>
        </w:tc>
      </w:tr>
      <w:tr w:rsidR="00B95FF6" w:rsidRPr="005116B5" w14:paraId="13732DE3" w14:textId="77777777" w:rsidTr="00200EA1">
        <w:tc>
          <w:tcPr>
            <w:tcW w:w="1964" w:type="dxa"/>
          </w:tcPr>
          <w:p w14:paraId="71F65F3C" w14:textId="64D969B0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71" w:type="dxa"/>
          </w:tcPr>
          <w:p w14:paraId="13B08233" w14:textId="5E0C0180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932</w:t>
            </w:r>
          </w:p>
        </w:tc>
        <w:tc>
          <w:tcPr>
            <w:tcW w:w="1371" w:type="dxa"/>
          </w:tcPr>
          <w:p w14:paraId="757FACAD" w14:textId="2972B3A7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0134</w:t>
            </w:r>
          </w:p>
        </w:tc>
        <w:tc>
          <w:tcPr>
            <w:tcW w:w="1409" w:type="dxa"/>
          </w:tcPr>
          <w:p w14:paraId="3E1053FF" w14:textId="583C52BE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471057</w:t>
            </w:r>
          </w:p>
        </w:tc>
      </w:tr>
      <w:tr w:rsidR="00B95FF6" w:rsidRPr="005116B5" w14:paraId="778E74EC" w14:textId="77777777" w:rsidTr="00200EA1">
        <w:tc>
          <w:tcPr>
            <w:tcW w:w="1964" w:type="dxa"/>
          </w:tcPr>
          <w:p w14:paraId="44B4258C" w14:textId="58C188C9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1371" w:type="dxa"/>
          </w:tcPr>
          <w:p w14:paraId="4E113BA8" w14:textId="187CC4E2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8972</w:t>
            </w:r>
          </w:p>
        </w:tc>
        <w:tc>
          <w:tcPr>
            <w:tcW w:w="1371" w:type="dxa"/>
          </w:tcPr>
          <w:p w14:paraId="062A8708" w14:textId="798AD5EC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6E-05</w:t>
            </w:r>
          </w:p>
        </w:tc>
        <w:tc>
          <w:tcPr>
            <w:tcW w:w="1409" w:type="dxa"/>
          </w:tcPr>
          <w:p w14:paraId="288B0012" w14:textId="01A1F136" w:rsidR="00B95FF6" w:rsidRPr="005116B5" w:rsidRDefault="00B95FF6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638E-06</w:t>
            </w:r>
          </w:p>
        </w:tc>
      </w:tr>
    </w:tbl>
    <w:p w14:paraId="17283074" w14:textId="77777777" w:rsidR="00F01447" w:rsidRPr="005116B5" w:rsidRDefault="00F01447" w:rsidP="00F01447">
      <w:pPr>
        <w:rPr>
          <w:rFonts w:cs="Times New Roman"/>
          <w:sz w:val="16"/>
          <w:szCs w:val="16"/>
        </w:rPr>
      </w:pPr>
    </w:p>
    <w:p w14:paraId="128AD0A9" w14:textId="45D3D111" w:rsidR="00735A12" w:rsidRPr="00701C99" w:rsidRDefault="00735A12" w:rsidP="00735A12">
      <w:pPr>
        <w:pStyle w:val="Heading1"/>
      </w:pPr>
      <w:r w:rsidRPr="00701C99">
        <w:t>Supplementary Table 10 – Data and Analysis for Figure 6B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397"/>
        <w:gridCol w:w="493"/>
        <w:gridCol w:w="468"/>
        <w:gridCol w:w="1005"/>
        <w:gridCol w:w="396"/>
        <w:gridCol w:w="492"/>
        <w:gridCol w:w="468"/>
        <w:gridCol w:w="1005"/>
        <w:gridCol w:w="396"/>
        <w:gridCol w:w="492"/>
        <w:gridCol w:w="468"/>
        <w:gridCol w:w="1005"/>
        <w:gridCol w:w="896"/>
        <w:gridCol w:w="896"/>
      </w:tblGrid>
      <w:tr w:rsidR="00841994" w:rsidRPr="005116B5" w14:paraId="0390C5A1" w14:textId="3BE1C9D6" w:rsidTr="00200EA1">
        <w:trPr>
          <w:trHeight w:val="301"/>
        </w:trPr>
        <w:tc>
          <w:tcPr>
            <w:tcW w:w="890" w:type="dxa"/>
          </w:tcPr>
          <w:p w14:paraId="7273AC72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877" w:type="dxa"/>
            <w:gridSpan w:val="14"/>
          </w:tcPr>
          <w:p w14:paraId="6008F839" w14:textId="7599CACA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841994" w:rsidRPr="005116B5" w14:paraId="11E96E5E" w14:textId="49854B31" w:rsidTr="00200EA1">
        <w:tc>
          <w:tcPr>
            <w:tcW w:w="890" w:type="dxa"/>
          </w:tcPr>
          <w:p w14:paraId="63FA6018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63" w:type="dxa"/>
            <w:gridSpan w:val="4"/>
          </w:tcPr>
          <w:p w14:paraId="174551D0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61" w:type="dxa"/>
            <w:gridSpan w:val="4"/>
          </w:tcPr>
          <w:p w14:paraId="59604AEA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61" w:type="dxa"/>
            <w:gridSpan w:val="4"/>
          </w:tcPr>
          <w:p w14:paraId="5E26CF3E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92" w:type="dxa"/>
            <w:gridSpan w:val="2"/>
          </w:tcPr>
          <w:p w14:paraId="19A27AFC" w14:textId="483243F1" w:rsidR="00841994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96559D" w:rsidRPr="005116B5" w14:paraId="4BAE6B65" w14:textId="0CA8CACA" w:rsidTr="00200EA1">
        <w:tc>
          <w:tcPr>
            <w:tcW w:w="890" w:type="dxa"/>
          </w:tcPr>
          <w:p w14:paraId="433BD4C1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7" w:type="dxa"/>
          </w:tcPr>
          <w:p w14:paraId="695DCA53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3" w:type="dxa"/>
          </w:tcPr>
          <w:p w14:paraId="4E27C6AA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66FD52E7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1F625E62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1BCB8FC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2" w:type="dxa"/>
          </w:tcPr>
          <w:p w14:paraId="6B566A6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6D3DC1D8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75426B2F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6" w:type="dxa"/>
          </w:tcPr>
          <w:p w14:paraId="1016E3B0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2" w:type="dxa"/>
          </w:tcPr>
          <w:p w14:paraId="592982EB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68" w:type="dxa"/>
          </w:tcPr>
          <w:p w14:paraId="2890631D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05" w:type="dxa"/>
          </w:tcPr>
          <w:p w14:paraId="46371F09" w14:textId="77777777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896" w:type="dxa"/>
          </w:tcPr>
          <w:p w14:paraId="7F8DE625" w14:textId="6103AE4C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896" w:type="dxa"/>
          </w:tcPr>
          <w:p w14:paraId="42785983" w14:textId="654287D4" w:rsidR="0096559D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EF38BF" w:rsidRPr="005116B5" w14:paraId="0870DC7E" w14:textId="21793E40" w:rsidTr="00200EA1">
        <w:tc>
          <w:tcPr>
            <w:tcW w:w="890" w:type="dxa"/>
          </w:tcPr>
          <w:p w14:paraId="7D5AD455" w14:textId="7777777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97" w:type="dxa"/>
          </w:tcPr>
          <w:p w14:paraId="2090CE7F" w14:textId="62F476D8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3" w:type="dxa"/>
          </w:tcPr>
          <w:p w14:paraId="6E4E9D4C" w14:textId="142799A0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8" w:type="dxa"/>
          </w:tcPr>
          <w:p w14:paraId="58F57188" w14:textId="219DC3AF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5" w:type="dxa"/>
          </w:tcPr>
          <w:p w14:paraId="5B11513C" w14:textId="2563E026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2.7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6" w:type="dxa"/>
          </w:tcPr>
          <w:p w14:paraId="42665B0A" w14:textId="1EE239AB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2" w:type="dxa"/>
          </w:tcPr>
          <w:p w14:paraId="6BBF6C37" w14:textId="061C60A0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8" w:type="dxa"/>
          </w:tcPr>
          <w:p w14:paraId="29A7752A" w14:textId="4AF28019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</w:tcPr>
          <w:p w14:paraId="1846976A" w14:textId="5C14F14B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6.0</w:t>
            </w:r>
            <w:r w:rsidR="000B5B15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6" w:type="dxa"/>
          </w:tcPr>
          <w:p w14:paraId="672B781A" w14:textId="5138736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2" w:type="dxa"/>
          </w:tcPr>
          <w:p w14:paraId="09AB58F0" w14:textId="439C8C1D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8" w:type="dxa"/>
          </w:tcPr>
          <w:p w14:paraId="0D7F9A5A" w14:textId="18BF0510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5" w:type="dxa"/>
          </w:tcPr>
          <w:p w14:paraId="735113C8" w14:textId="4532B2F4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896" w:type="dxa"/>
          </w:tcPr>
          <w:p w14:paraId="28582135" w14:textId="3B10BE32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2.92%</w:t>
            </w:r>
          </w:p>
        </w:tc>
        <w:tc>
          <w:tcPr>
            <w:tcW w:w="896" w:type="dxa"/>
          </w:tcPr>
          <w:p w14:paraId="4355DBAA" w14:textId="71EAA22E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.63%</w:t>
            </w:r>
          </w:p>
        </w:tc>
      </w:tr>
      <w:tr w:rsidR="00EF38BF" w:rsidRPr="005116B5" w14:paraId="185FAB80" w14:textId="0D01027D" w:rsidTr="00200EA1">
        <w:tc>
          <w:tcPr>
            <w:tcW w:w="890" w:type="dxa"/>
          </w:tcPr>
          <w:p w14:paraId="6CC77290" w14:textId="7777777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397" w:type="dxa"/>
          </w:tcPr>
          <w:p w14:paraId="3A82DF45" w14:textId="67D36725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3" w:type="dxa"/>
          </w:tcPr>
          <w:p w14:paraId="49BC35B4" w14:textId="3DF0295E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8" w:type="dxa"/>
          </w:tcPr>
          <w:p w14:paraId="546519D9" w14:textId="78BE116D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459D8368" w14:textId="65EDB18A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46C703FF" w14:textId="736343C2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2" w:type="dxa"/>
          </w:tcPr>
          <w:p w14:paraId="5BF137F5" w14:textId="4B84D27F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8" w:type="dxa"/>
          </w:tcPr>
          <w:p w14:paraId="4FFCA88A" w14:textId="37D0BAE4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2ADA9D9C" w14:textId="1864C87C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1FDD3D98" w14:textId="661C0944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2" w:type="dxa"/>
          </w:tcPr>
          <w:p w14:paraId="0590B47B" w14:textId="38AF0FEE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8" w:type="dxa"/>
          </w:tcPr>
          <w:p w14:paraId="1B68985F" w14:textId="2037D240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</w:tcPr>
          <w:p w14:paraId="16AA2525" w14:textId="62BE7C14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55%</w:t>
            </w:r>
          </w:p>
        </w:tc>
        <w:tc>
          <w:tcPr>
            <w:tcW w:w="896" w:type="dxa"/>
          </w:tcPr>
          <w:p w14:paraId="588607AE" w14:textId="72AD37E6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85%</w:t>
            </w:r>
          </w:p>
        </w:tc>
        <w:tc>
          <w:tcPr>
            <w:tcW w:w="896" w:type="dxa"/>
          </w:tcPr>
          <w:p w14:paraId="7AC91FF7" w14:textId="5BF9BB91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6</w:t>
            </w:r>
            <w:r w:rsidR="004D5B99"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F38BF" w:rsidRPr="005116B5" w14:paraId="4E59D94C" w14:textId="32AEF7C7" w:rsidTr="00200EA1">
        <w:tc>
          <w:tcPr>
            <w:tcW w:w="890" w:type="dxa"/>
          </w:tcPr>
          <w:p w14:paraId="294303AD" w14:textId="7777777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97" w:type="dxa"/>
          </w:tcPr>
          <w:p w14:paraId="0AF0C3D7" w14:textId="206E81EE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3" w:type="dxa"/>
          </w:tcPr>
          <w:p w14:paraId="5195C73A" w14:textId="7A6A480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8" w:type="dxa"/>
          </w:tcPr>
          <w:p w14:paraId="7A08D7C8" w14:textId="4E845924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</w:tcPr>
          <w:p w14:paraId="404AFA15" w14:textId="049170CB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4.44%</w:t>
            </w:r>
          </w:p>
        </w:tc>
        <w:tc>
          <w:tcPr>
            <w:tcW w:w="396" w:type="dxa"/>
          </w:tcPr>
          <w:p w14:paraId="1768DD29" w14:textId="17036411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92" w:type="dxa"/>
          </w:tcPr>
          <w:p w14:paraId="2CF92618" w14:textId="6E6D0F7B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8" w:type="dxa"/>
          </w:tcPr>
          <w:p w14:paraId="6D372309" w14:textId="07D29C8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7747F293" w14:textId="630ADE6D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1E31D73B" w14:textId="796416F3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2" w:type="dxa"/>
          </w:tcPr>
          <w:p w14:paraId="791AC693" w14:textId="51A2562F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8" w:type="dxa"/>
          </w:tcPr>
          <w:p w14:paraId="1340F4EF" w14:textId="015A9B01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3E012E4B" w14:textId="77CAC6FA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896" w:type="dxa"/>
          </w:tcPr>
          <w:p w14:paraId="09036E38" w14:textId="64E7BC7A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8.1</w:t>
            </w:r>
            <w:r w:rsidR="004D5B99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96" w:type="dxa"/>
          </w:tcPr>
          <w:p w14:paraId="7D645226" w14:textId="6F0C51D9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6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EF38BF" w:rsidRPr="005116B5" w14:paraId="10994664" w14:textId="3749D63B" w:rsidTr="00200EA1">
        <w:tc>
          <w:tcPr>
            <w:tcW w:w="890" w:type="dxa"/>
          </w:tcPr>
          <w:p w14:paraId="67F22195" w14:textId="77777777" w:rsidR="00EF38BF" w:rsidRPr="005116B5" w:rsidRDefault="00EF38BF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397" w:type="dxa"/>
          </w:tcPr>
          <w:p w14:paraId="4EFF3D53" w14:textId="759F0EB3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3" w:type="dxa"/>
          </w:tcPr>
          <w:p w14:paraId="30E07E15" w14:textId="32FA22EF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8" w:type="dxa"/>
          </w:tcPr>
          <w:p w14:paraId="2F51B8CE" w14:textId="4207FC87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</w:tcPr>
          <w:p w14:paraId="6D2B941F" w14:textId="67BE9DEB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6" w:type="dxa"/>
          </w:tcPr>
          <w:p w14:paraId="3BDE4892" w14:textId="626A551F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2" w:type="dxa"/>
          </w:tcPr>
          <w:p w14:paraId="5992E4AD" w14:textId="69E2CE43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8" w:type="dxa"/>
          </w:tcPr>
          <w:p w14:paraId="735BA04E" w14:textId="2026DFB8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</w:tcPr>
          <w:p w14:paraId="1D21B9EA" w14:textId="35CC739A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14%</w:t>
            </w:r>
          </w:p>
        </w:tc>
        <w:tc>
          <w:tcPr>
            <w:tcW w:w="396" w:type="dxa"/>
          </w:tcPr>
          <w:p w14:paraId="31E5F6F0" w14:textId="6F90C934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2" w:type="dxa"/>
          </w:tcPr>
          <w:p w14:paraId="5E3F201D" w14:textId="4793C19B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8" w:type="dxa"/>
          </w:tcPr>
          <w:p w14:paraId="36BFEAF4" w14:textId="1C0F54AD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</w:tcPr>
          <w:p w14:paraId="7BA55420" w14:textId="4DBF09F9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3.5</w:t>
            </w:r>
            <w:r w:rsidR="004D5B99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96" w:type="dxa"/>
          </w:tcPr>
          <w:p w14:paraId="21CB65C6" w14:textId="3D938653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</w:t>
            </w:r>
            <w:r w:rsidR="004D5B99">
              <w:rPr>
                <w:rFonts w:cs="Times New Roman"/>
                <w:color w:val="000000"/>
                <w:sz w:val="16"/>
                <w:szCs w:val="16"/>
              </w:rPr>
              <w:t>9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96" w:type="dxa"/>
          </w:tcPr>
          <w:p w14:paraId="26AC73EC" w14:textId="051D816F" w:rsidR="00EF38BF" w:rsidRPr="005116B5" w:rsidRDefault="00EF38BF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6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</w:tbl>
    <w:p w14:paraId="632E1A0E" w14:textId="568ED8F2" w:rsidR="00735A12" w:rsidRPr="00701C99" w:rsidRDefault="00735A12" w:rsidP="00735A12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10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418"/>
        <w:gridCol w:w="515"/>
        <w:gridCol w:w="490"/>
        <w:gridCol w:w="919"/>
        <w:gridCol w:w="418"/>
        <w:gridCol w:w="514"/>
        <w:gridCol w:w="490"/>
        <w:gridCol w:w="919"/>
        <w:gridCol w:w="418"/>
        <w:gridCol w:w="514"/>
        <w:gridCol w:w="490"/>
        <w:gridCol w:w="919"/>
        <w:gridCol w:w="909"/>
        <w:gridCol w:w="909"/>
      </w:tblGrid>
      <w:tr w:rsidR="00841994" w:rsidRPr="005116B5" w14:paraId="613F168F" w14:textId="31F3906B" w:rsidTr="00200EA1">
        <w:trPr>
          <w:trHeight w:val="301"/>
        </w:trPr>
        <w:tc>
          <w:tcPr>
            <w:tcW w:w="925" w:type="dxa"/>
          </w:tcPr>
          <w:p w14:paraId="7AAA7FF9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842" w:type="dxa"/>
            <w:gridSpan w:val="14"/>
          </w:tcPr>
          <w:p w14:paraId="67F815A3" w14:textId="196D69C9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</w:tr>
      <w:tr w:rsidR="00841994" w:rsidRPr="005116B5" w14:paraId="12B18B5E" w14:textId="19FCDA7C" w:rsidTr="00200EA1">
        <w:tc>
          <w:tcPr>
            <w:tcW w:w="925" w:type="dxa"/>
          </w:tcPr>
          <w:p w14:paraId="4C51555F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42" w:type="dxa"/>
            <w:gridSpan w:val="4"/>
          </w:tcPr>
          <w:p w14:paraId="67450D27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41" w:type="dxa"/>
            <w:gridSpan w:val="4"/>
          </w:tcPr>
          <w:p w14:paraId="5F1683BB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41" w:type="dxa"/>
            <w:gridSpan w:val="4"/>
          </w:tcPr>
          <w:p w14:paraId="7DC892B8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18" w:type="dxa"/>
            <w:gridSpan w:val="2"/>
          </w:tcPr>
          <w:p w14:paraId="1456841E" w14:textId="4B655163" w:rsidR="00841994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841994" w:rsidRPr="005116B5" w14:paraId="7158C7E8" w14:textId="36306A2C" w:rsidTr="00200EA1">
        <w:tc>
          <w:tcPr>
            <w:tcW w:w="925" w:type="dxa"/>
          </w:tcPr>
          <w:p w14:paraId="403C45A1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18" w:type="dxa"/>
          </w:tcPr>
          <w:p w14:paraId="6347F8F8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5" w:type="dxa"/>
          </w:tcPr>
          <w:p w14:paraId="5B2726DF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0" w:type="dxa"/>
          </w:tcPr>
          <w:p w14:paraId="080B1E9E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9" w:type="dxa"/>
          </w:tcPr>
          <w:p w14:paraId="2DA25290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8" w:type="dxa"/>
          </w:tcPr>
          <w:p w14:paraId="47463CDF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4" w:type="dxa"/>
          </w:tcPr>
          <w:p w14:paraId="6C9A19B1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0" w:type="dxa"/>
          </w:tcPr>
          <w:p w14:paraId="6ED87D9B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9" w:type="dxa"/>
          </w:tcPr>
          <w:p w14:paraId="02578924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18" w:type="dxa"/>
          </w:tcPr>
          <w:p w14:paraId="7334D7DB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14" w:type="dxa"/>
          </w:tcPr>
          <w:p w14:paraId="4D49EC17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0" w:type="dxa"/>
          </w:tcPr>
          <w:p w14:paraId="27F2FEC1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19" w:type="dxa"/>
          </w:tcPr>
          <w:p w14:paraId="30240822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49C48574" w14:textId="7095E113" w:rsidR="00054E0B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909" w:type="dxa"/>
          </w:tcPr>
          <w:p w14:paraId="7A65EF53" w14:textId="2AB55AC5" w:rsidR="00054E0B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841994" w:rsidRPr="005116B5" w14:paraId="7329B047" w14:textId="75B3CA4B" w:rsidTr="00200EA1">
        <w:tc>
          <w:tcPr>
            <w:tcW w:w="925" w:type="dxa"/>
          </w:tcPr>
          <w:p w14:paraId="75F9FB06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18" w:type="dxa"/>
          </w:tcPr>
          <w:p w14:paraId="12201D2D" w14:textId="1E4AFFDA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5" w:type="dxa"/>
          </w:tcPr>
          <w:p w14:paraId="750C14E5" w14:textId="08BDE01B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0" w:type="dxa"/>
          </w:tcPr>
          <w:p w14:paraId="6B8A9551" w14:textId="1B0FA1C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9" w:type="dxa"/>
          </w:tcPr>
          <w:p w14:paraId="3E8F35A5" w14:textId="0B52DD9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.5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8" w:type="dxa"/>
          </w:tcPr>
          <w:p w14:paraId="1709C01A" w14:textId="4B34D033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4" w:type="dxa"/>
          </w:tcPr>
          <w:p w14:paraId="6C1B7205" w14:textId="29980F2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0" w:type="dxa"/>
          </w:tcPr>
          <w:p w14:paraId="73F21C14" w14:textId="5D2EE281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19" w:type="dxa"/>
          </w:tcPr>
          <w:p w14:paraId="2A2C2B9F" w14:textId="669933B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3.8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8" w:type="dxa"/>
          </w:tcPr>
          <w:p w14:paraId="7B922C14" w14:textId="1A030AD4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4" w:type="dxa"/>
          </w:tcPr>
          <w:p w14:paraId="31B1F9BF" w14:textId="1A17D000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0" w:type="dxa"/>
          </w:tcPr>
          <w:p w14:paraId="13C6DF3E" w14:textId="134E287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9" w:type="dxa"/>
          </w:tcPr>
          <w:p w14:paraId="4F6F129B" w14:textId="64E615FA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.2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3CE535C6" w14:textId="19FF7448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.2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0D649C9B" w14:textId="58A71545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.4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7B91EBB9" w14:textId="7671B307" w:rsidTr="00200EA1">
        <w:tc>
          <w:tcPr>
            <w:tcW w:w="925" w:type="dxa"/>
          </w:tcPr>
          <w:p w14:paraId="215C8A2F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418" w:type="dxa"/>
          </w:tcPr>
          <w:p w14:paraId="762DE03F" w14:textId="1FA0EAD0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15" w:type="dxa"/>
          </w:tcPr>
          <w:p w14:paraId="5900D369" w14:textId="42F323F4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0" w:type="dxa"/>
          </w:tcPr>
          <w:p w14:paraId="0FBB4D2C" w14:textId="7E085A5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14:paraId="1F8C4549" w14:textId="0E1FF44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87%</w:t>
            </w:r>
          </w:p>
        </w:tc>
        <w:tc>
          <w:tcPr>
            <w:tcW w:w="418" w:type="dxa"/>
          </w:tcPr>
          <w:p w14:paraId="634AD31D" w14:textId="3664BC8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4891F852" w14:textId="2F21BF15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0" w:type="dxa"/>
          </w:tcPr>
          <w:p w14:paraId="22F03423" w14:textId="383F95D3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14:paraId="740CEE17" w14:textId="14BA98FC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4.7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18" w:type="dxa"/>
          </w:tcPr>
          <w:p w14:paraId="2F16DE38" w14:textId="3665F3BB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14" w:type="dxa"/>
          </w:tcPr>
          <w:p w14:paraId="1B57D98C" w14:textId="528844C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0" w:type="dxa"/>
          </w:tcPr>
          <w:p w14:paraId="1441831D" w14:textId="6EE1F15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14:paraId="304FAC4E" w14:textId="3915284B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7.50%</w:t>
            </w:r>
          </w:p>
        </w:tc>
        <w:tc>
          <w:tcPr>
            <w:tcW w:w="909" w:type="dxa"/>
          </w:tcPr>
          <w:p w14:paraId="4A1E574F" w14:textId="7F8DFD35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6.70%</w:t>
            </w:r>
          </w:p>
        </w:tc>
        <w:tc>
          <w:tcPr>
            <w:tcW w:w="909" w:type="dxa"/>
          </w:tcPr>
          <w:p w14:paraId="02EE18D8" w14:textId="4A1A30FB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40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00529E54" w14:textId="6D39A501" w:rsidTr="00200EA1">
        <w:tc>
          <w:tcPr>
            <w:tcW w:w="925" w:type="dxa"/>
          </w:tcPr>
          <w:p w14:paraId="280D0BAC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8" w:type="dxa"/>
          </w:tcPr>
          <w:p w14:paraId="17859BE1" w14:textId="3776B42F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5" w:type="dxa"/>
          </w:tcPr>
          <w:p w14:paraId="7BB9CAC5" w14:textId="48E226B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0" w:type="dxa"/>
          </w:tcPr>
          <w:p w14:paraId="21A4E513" w14:textId="09B46A18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9" w:type="dxa"/>
          </w:tcPr>
          <w:p w14:paraId="4DF4C6F8" w14:textId="1E5575B0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5.71%</w:t>
            </w:r>
          </w:p>
        </w:tc>
        <w:tc>
          <w:tcPr>
            <w:tcW w:w="418" w:type="dxa"/>
          </w:tcPr>
          <w:p w14:paraId="4281F35B" w14:textId="369015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4" w:type="dxa"/>
          </w:tcPr>
          <w:p w14:paraId="0E61CD0B" w14:textId="370527C8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0" w:type="dxa"/>
          </w:tcPr>
          <w:p w14:paraId="5903D073" w14:textId="6C71DCAC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9" w:type="dxa"/>
          </w:tcPr>
          <w:p w14:paraId="0260A120" w14:textId="6C83D6CE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418" w:type="dxa"/>
          </w:tcPr>
          <w:p w14:paraId="5011F7D4" w14:textId="4D6032D8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4" w:type="dxa"/>
          </w:tcPr>
          <w:p w14:paraId="5C5D6A7D" w14:textId="0ACAC2C3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0" w:type="dxa"/>
          </w:tcPr>
          <w:p w14:paraId="06CB3287" w14:textId="1D37C70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9" w:type="dxa"/>
          </w:tcPr>
          <w:p w14:paraId="3C5E14D9" w14:textId="479C151D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.2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384D14BA" w14:textId="34A4BCB0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7.7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577C1637" w14:textId="327D1E84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1.9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00BBD84A" w14:textId="696EBFAC" w:rsidTr="00200EA1">
        <w:tc>
          <w:tcPr>
            <w:tcW w:w="925" w:type="dxa"/>
          </w:tcPr>
          <w:p w14:paraId="7C90B9A7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418" w:type="dxa"/>
          </w:tcPr>
          <w:p w14:paraId="572F4443" w14:textId="5C42B9C1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5" w:type="dxa"/>
          </w:tcPr>
          <w:p w14:paraId="4B5AABA9" w14:textId="735AD9DB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0" w:type="dxa"/>
          </w:tcPr>
          <w:p w14:paraId="70784CC1" w14:textId="50F73443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9" w:type="dxa"/>
          </w:tcPr>
          <w:p w14:paraId="52258A90" w14:textId="7B29DAB1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5.29%</w:t>
            </w:r>
          </w:p>
        </w:tc>
        <w:tc>
          <w:tcPr>
            <w:tcW w:w="418" w:type="dxa"/>
          </w:tcPr>
          <w:p w14:paraId="0541994C" w14:textId="632CE717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4" w:type="dxa"/>
          </w:tcPr>
          <w:p w14:paraId="40A2AA10" w14:textId="787B0C2E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0" w:type="dxa"/>
          </w:tcPr>
          <w:p w14:paraId="3B62FD28" w14:textId="466FE8B9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9" w:type="dxa"/>
          </w:tcPr>
          <w:p w14:paraId="5F96BD19" w14:textId="2BCAE626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2.22%</w:t>
            </w:r>
          </w:p>
        </w:tc>
        <w:tc>
          <w:tcPr>
            <w:tcW w:w="418" w:type="dxa"/>
          </w:tcPr>
          <w:p w14:paraId="34E1528E" w14:textId="433EDCA8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4" w:type="dxa"/>
          </w:tcPr>
          <w:p w14:paraId="4328EFB2" w14:textId="70E3C08F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0" w:type="dxa"/>
          </w:tcPr>
          <w:p w14:paraId="14805EE7" w14:textId="189775A5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9" w:type="dxa"/>
          </w:tcPr>
          <w:p w14:paraId="1BC5723A" w14:textId="339DECA9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0.6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786BB72E" w14:textId="7825B427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9.3</w:t>
            </w:r>
            <w:r w:rsidR="00FD086A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58BC0EA3" w14:textId="66C37105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.41%</w:t>
            </w:r>
          </w:p>
        </w:tc>
      </w:tr>
    </w:tbl>
    <w:p w14:paraId="416551B8" w14:textId="59088CE6" w:rsidR="00735A12" w:rsidRPr="00701C99" w:rsidRDefault="00735A12" w:rsidP="00735A12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10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428"/>
        <w:gridCol w:w="523"/>
        <w:gridCol w:w="499"/>
        <w:gridCol w:w="925"/>
        <w:gridCol w:w="427"/>
        <w:gridCol w:w="523"/>
        <w:gridCol w:w="499"/>
        <w:gridCol w:w="925"/>
        <w:gridCol w:w="427"/>
        <w:gridCol w:w="523"/>
        <w:gridCol w:w="499"/>
        <w:gridCol w:w="925"/>
        <w:gridCol w:w="909"/>
        <w:gridCol w:w="799"/>
      </w:tblGrid>
      <w:tr w:rsidR="00841994" w:rsidRPr="005116B5" w14:paraId="60A76D2D" w14:textId="0D43E9AA" w:rsidTr="00200EA1">
        <w:trPr>
          <w:trHeight w:val="301"/>
        </w:trPr>
        <w:tc>
          <w:tcPr>
            <w:tcW w:w="936" w:type="dxa"/>
          </w:tcPr>
          <w:p w14:paraId="66FCDA95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831" w:type="dxa"/>
            <w:gridSpan w:val="14"/>
          </w:tcPr>
          <w:p w14:paraId="0167E68B" w14:textId="7CA9D7EB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841994" w:rsidRPr="005116B5" w14:paraId="467DFC78" w14:textId="0EB0293A" w:rsidTr="00200EA1">
        <w:tc>
          <w:tcPr>
            <w:tcW w:w="936" w:type="dxa"/>
          </w:tcPr>
          <w:p w14:paraId="12143FBA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5" w:type="dxa"/>
            <w:gridSpan w:val="4"/>
          </w:tcPr>
          <w:p w14:paraId="2DDD7706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4" w:type="dxa"/>
            <w:gridSpan w:val="4"/>
          </w:tcPr>
          <w:p w14:paraId="242BDA5A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4" w:type="dxa"/>
            <w:gridSpan w:val="4"/>
          </w:tcPr>
          <w:p w14:paraId="416478E0" w14:textId="77777777" w:rsidR="00841994" w:rsidRPr="005116B5" w:rsidRDefault="00841994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172A4EDE" w14:textId="08F01ED5" w:rsidR="00841994" w:rsidRPr="005116B5" w:rsidRDefault="0096559D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E913EE" w:rsidRPr="005116B5" w14:paraId="350D7075" w14:textId="6C0449BB" w:rsidTr="00200EA1">
        <w:tc>
          <w:tcPr>
            <w:tcW w:w="936" w:type="dxa"/>
          </w:tcPr>
          <w:p w14:paraId="6A4B724A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28" w:type="dxa"/>
          </w:tcPr>
          <w:p w14:paraId="6B6C73E5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3" w:type="dxa"/>
          </w:tcPr>
          <w:p w14:paraId="3AA7116D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9" w:type="dxa"/>
          </w:tcPr>
          <w:p w14:paraId="3654588B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5" w:type="dxa"/>
          </w:tcPr>
          <w:p w14:paraId="5CD58D15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27" w:type="dxa"/>
          </w:tcPr>
          <w:p w14:paraId="07924E80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3" w:type="dxa"/>
          </w:tcPr>
          <w:p w14:paraId="12DA3F3F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9" w:type="dxa"/>
          </w:tcPr>
          <w:p w14:paraId="59B916F2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5" w:type="dxa"/>
          </w:tcPr>
          <w:p w14:paraId="2CB2318F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27" w:type="dxa"/>
          </w:tcPr>
          <w:p w14:paraId="4B240727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3" w:type="dxa"/>
          </w:tcPr>
          <w:p w14:paraId="40333298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99" w:type="dxa"/>
          </w:tcPr>
          <w:p w14:paraId="0728B961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5" w:type="dxa"/>
          </w:tcPr>
          <w:p w14:paraId="405C6EA4" w14:textId="77777777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40D91215" w14:textId="5C8F165A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7B8D6944" w14:textId="78595FEC" w:rsidR="00E913EE" w:rsidRPr="005116B5" w:rsidRDefault="00E913EE" w:rsidP="00E913E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841994" w:rsidRPr="005116B5" w14:paraId="59395FB8" w14:textId="4208F978" w:rsidTr="00200EA1">
        <w:tc>
          <w:tcPr>
            <w:tcW w:w="936" w:type="dxa"/>
          </w:tcPr>
          <w:p w14:paraId="5F9FFB0A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28" w:type="dxa"/>
          </w:tcPr>
          <w:p w14:paraId="176E93DD" w14:textId="033369BF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23" w:type="dxa"/>
          </w:tcPr>
          <w:p w14:paraId="082B47FA" w14:textId="19D197B1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" w:type="dxa"/>
          </w:tcPr>
          <w:p w14:paraId="7F74E841" w14:textId="78F8C4C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5" w:type="dxa"/>
          </w:tcPr>
          <w:p w14:paraId="42FF0CC9" w14:textId="3EA4561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.52%</w:t>
            </w:r>
          </w:p>
        </w:tc>
        <w:tc>
          <w:tcPr>
            <w:tcW w:w="427" w:type="dxa"/>
          </w:tcPr>
          <w:p w14:paraId="4D9A4892" w14:textId="40F07085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3" w:type="dxa"/>
          </w:tcPr>
          <w:p w14:paraId="32DEE2CE" w14:textId="2E9D09F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</w:tcPr>
          <w:p w14:paraId="2BAFC38A" w14:textId="1D4ACE6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5" w:type="dxa"/>
          </w:tcPr>
          <w:p w14:paraId="10ED62A6" w14:textId="018914FE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70%</w:t>
            </w:r>
          </w:p>
        </w:tc>
        <w:tc>
          <w:tcPr>
            <w:tcW w:w="427" w:type="dxa"/>
          </w:tcPr>
          <w:p w14:paraId="7DEE21CA" w14:textId="64B4269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23" w:type="dxa"/>
          </w:tcPr>
          <w:p w14:paraId="33933805" w14:textId="574FA30A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</w:tcPr>
          <w:p w14:paraId="31D8F88D" w14:textId="06F05D8E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25" w:type="dxa"/>
          </w:tcPr>
          <w:p w14:paraId="6BC3FFCE" w14:textId="395B9C05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5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171CC33E" w14:textId="2BC2A119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24%</w:t>
            </w:r>
          </w:p>
        </w:tc>
        <w:tc>
          <w:tcPr>
            <w:tcW w:w="799" w:type="dxa"/>
          </w:tcPr>
          <w:p w14:paraId="6D575273" w14:textId="4F3229A6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.64%</w:t>
            </w:r>
          </w:p>
        </w:tc>
      </w:tr>
      <w:tr w:rsidR="00841994" w:rsidRPr="005116B5" w14:paraId="538E0354" w14:textId="196DCD56" w:rsidTr="00200EA1">
        <w:tc>
          <w:tcPr>
            <w:tcW w:w="936" w:type="dxa"/>
          </w:tcPr>
          <w:p w14:paraId="091A069D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428" w:type="dxa"/>
          </w:tcPr>
          <w:p w14:paraId="467C76AC" w14:textId="6B365FD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3" w:type="dxa"/>
          </w:tcPr>
          <w:p w14:paraId="2FE182D2" w14:textId="3974B58D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9" w:type="dxa"/>
          </w:tcPr>
          <w:p w14:paraId="79648010" w14:textId="4F492D63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5" w:type="dxa"/>
          </w:tcPr>
          <w:p w14:paraId="1F91D47C" w14:textId="6C28703C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427" w:type="dxa"/>
          </w:tcPr>
          <w:p w14:paraId="38915777" w14:textId="607FE698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23" w:type="dxa"/>
          </w:tcPr>
          <w:p w14:paraId="3AD52F78" w14:textId="7B3269B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9" w:type="dxa"/>
          </w:tcPr>
          <w:p w14:paraId="1F8AF420" w14:textId="21A6FAE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5" w:type="dxa"/>
          </w:tcPr>
          <w:p w14:paraId="30C427D3" w14:textId="575C002B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0.71%</w:t>
            </w:r>
          </w:p>
        </w:tc>
        <w:tc>
          <w:tcPr>
            <w:tcW w:w="427" w:type="dxa"/>
          </w:tcPr>
          <w:p w14:paraId="703885F8" w14:textId="0BF8D99E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3" w:type="dxa"/>
          </w:tcPr>
          <w:p w14:paraId="43785D66" w14:textId="3194D9A1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9" w:type="dxa"/>
          </w:tcPr>
          <w:p w14:paraId="7BA3F7E1" w14:textId="2AB81DB8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5" w:type="dxa"/>
          </w:tcPr>
          <w:p w14:paraId="5C696D2B" w14:textId="7684FC53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8.1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0376D12D" w14:textId="0E44A0A6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9.62%</w:t>
            </w:r>
          </w:p>
        </w:tc>
        <w:tc>
          <w:tcPr>
            <w:tcW w:w="799" w:type="dxa"/>
          </w:tcPr>
          <w:p w14:paraId="246B2AB2" w14:textId="61F57E7D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.95%</w:t>
            </w:r>
          </w:p>
        </w:tc>
      </w:tr>
      <w:tr w:rsidR="00841994" w:rsidRPr="005116B5" w14:paraId="6B655A7D" w14:textId="68851330" w:rsidTr="00200EA1">
        <w:tc>
          <w:tcPr>
            <w:tcW w:w="936" w:type="dxa"/>
          </w:tcPr>
          <w:p w14:paraId="0A229F43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8" w:type="dxa"/>
          </w:tcPr>
          <w:p w14:paraId="6D447679" w14:textId="5A2CA4CD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23" w:type="dxa"/>
          </w:tcPr>
          <w:p w14:paraId="7681F571" w14:textId="7C1A2221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</w:tcPr>
          <w:p w14:paraId="72B1E90F" w14:textId="307AAFB6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5" w:type="dxa"/>
          </w:tcPr>
          <w:p w14:paraId="2E46CBC7" w14:textId="0914AB72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427" w:type="dxa"/>
          </w:tcPr>
          <w:p w14:paraId="6D045759" w14:textId="0D7634BC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3" w:type="dxa"/>
          </w:tcPr>
          <w:p w14:paraId="5A97EB2A" w14:textId="1B658980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</w:tcPr>
          <w:p w14:paraId="11259196" w14:textId="6101F6E1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5" w:type="dxa"/>
          </w:tcPr>
          <w:p w14:paraId="694EED79" w14:textId="517778E5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03%</w:t>
            </w:r>
          </w:p>
        </w:tc>
        <w:tc>
          <w:tcPr>
            <w:tcW w:w="427" w:type="dxa"/>
          </w:tcPr>
          <w:p w14:paraId="13F92DD3" w14:textId="648A150B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23" w:type="dxa"/>
          </w:tcPr>
          <w:p w14:paraId="595FBC96" w14:textId="21B9ADA0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" w:type="dxa"/>
          </w:tcPr>
          <w:p w14:paraId="48D2A487" w14:textId="0BE01109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5" w:type="dxa"/>
          </w:tcPr>
          <w:p w14:paraId="53FEA74F" w14:textId="775A643D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909" w:type="dxa"/>
          </w:tcPr>
          <w:p w14:paraId="228A9607" w14:textId="49F82D94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.18%</w:t>
            </w:r>
          </w:p>
        </w:tc>
        <w:tc>
          <w:tcPr>
            <w:tcW w:w="799" w:type="dxa"/>
          </w:tcPr>
          <w:p w14:paraId="543E08C1" w14:textId="703469EE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.1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  <w:tr w:rsidR="00841994" w:rsidRPr="005116B5" w14:paraId="2BE4BAB0" w14:textId="429D6BE4" w:rsidTr="00200EA1">
        <w:tc>
          <w:tcPr>
            <w:tcW w:w="936" w:type="dxa"/>
          </w:tcPr>
          <w:p w14:paraId="2A4D509E" w14:textId="77777777" w:rsidR="00054E0B" w:rsidRPr="005116B5" w:rsidRDefault="00054E0B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428" w:type="dxa"/>
          </w:tcPr>
          <w:p w14:paraId="731A83C1" w14:textId="106EB497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3" w:type="dxa"/>
          </w:tcPr>
          <w:p w14:paraId="5B3D7275" w14:textId="01BAFE1D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9" w:type="dxa"/>
          </w:tcPr>
          <w:p w14:paraId="5F5CC958" w14:textId="613067DA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5" w:type="dxa"/>
          </w:tcPr>
          <w:p w14:paraId="05A522D1" w14:textId="4E96A011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4.8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7" w:type="dxa"/>
          </w:tcPr>
          <w:p w14:paraId="2B356A58" w14:textId="2D7E2706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23" w:type="dxa"/>
          </w:tcPr>
          <w:p w14:paraId="3B3D7135" w14:textId="75C759BA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9" w:type="dxa"/>
          </w:tcPr>
          <w:p w14:paraId="3F2CE3C8" w14:textId="178DFF4C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5" w:type="dxa"/>
          </w:tcPr>
          <w:p w14:paraId="382B4E37" w14:textId="00940755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5.5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7" w:type="dxa"/>
          </w:tcPr>
          <w:p w14:paraId="706476A9" w14:textId="263EA07F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3" w:type="dxa"/>
          </w:tcPr>
          <w:p w14:paraId="592913B3" w14:textId="3DC1842F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9" w:type="dxa"/>
          </w:tcPr>
          <w:p w14:paraId="17E59FDC" w14:textId="3D8F3034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5" w:type="dxa"/>
          </w:tcPr>
          <w:p w14:paraId="5F3268A0" w14:textId="302FA442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3.6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</w:tcPr>
          <w:p w14:paraId="0B0554DF" w14:textId="0943F443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58.01%</w:t>
            </w:r>
          </w:p>
        </w:tc>
        <w:tc>
          <w:tcPr>
            <w:tcW w:w="799" w:type="dxa"/>
          </w:tcPr>
          <w:p w14:paraId="2C40EE3C" w14:textId="7867173D" w:rsidR="00054E0B" w:rsidRPr="005116B5" w:rsidRDefault="00054E0B" w:rsidP="00200EA1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.9</w:t>
            </w:r>
            <w:r w:rsidR="00497727"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5116B5">
              <w:rPr>
                <w:rFonts w:cs="Times New Roman"/>
                <w:color w:val="000000"/>
                <w:sz w:val="16"/>
                <w:szCs w:val="16"/>
              </w:rPr>
              <w:t>%</w:t>
            </w:r>
          </w:p>
        </w:tc>
      </w:tr>
    </w:tbl>
    <w:p w14:paraId="00DAAF62" w14:textId="5F318590" w:rsidR="00735A12" w:rsidRPr="00701C99" w:rsidRDefault="00735A12" w:rsidP="00735A12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 w:rsidR="0062001A" w:rsidRPr="00701C99">
        <w:rPr>
          <w:rFonts w:cs="Times New Roman"/>
          <w:szCs w:val="24"/>
        </w:rPr>
        <w:t>10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735A12" w:rsidRPr="005116B5" w14:paraId="1682FBF8" w14:textId="77777777" w:rsidTr="00200EA1">
        <w:tc>
          <w:tcPr>
            <w:tcW w:w="1964" w:type="dxa"/>
          </w:tcPr>
          <w:p w14:paraId="6086F3FA" w14:textId="77777777" w:rsidR="00735A12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-test relative to N2</w:t>
            </w:r>
          </w:p>
        </w:tc>
        <w:tc>
          <w:tcPr>
            <w:tcW w:w="1371" w:type="dxa"/>
          </w:tcPr>
          <w:p w14:paraId="344AB290" w14:textId="77777777" w:rsidR="00735A12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30B0FD1B" w14:textId="77777777" w:rsidR="00735A12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409" w:type="dxa"/>
          </w:tcPr>
          <w:p w14:paraId="10EAB088" w14:textId="77777777" w:rsidR="00735A12" w:rsidRPr="005116B5" w:rsidRDefault="00735A12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B4402C" w:rsidRPr="005116B5" w14:paraId="7850585D" w14:textId="77777777" w:rsidTr="00200EA1">
        <w:tc>
          <w:tcPr>
            <w:tcW w:w="1964" w:type="dxa"/>
          </w:tcPr>
          <w:p w14:paraId="3A09132A" w14:textId="77777777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00 mM Glucose</w:t>
            </w:r>
          </w:p>
        </w:tc>
        <w:tc>
          <w:tcPr>
            <w:tcW w:w="1371" w:type="dxa"/>
          </w:tcPr>
          <w:p w14:paraId="09310355" w14:textId="7A6CB73A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27072</w:t>
            </w:r>
          </w:p>
        </w:tc>
        <w:tc>
          <w:tcPr>
            <w:tcW w:w="1371" w:type="dxa"/>
          </w:tcPr>
          <w:p w14:paraId="38599BE3" w14:textId="1533F113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3646</w:t>
            </w:r>
          </w:p>
        </w:tc>
        <w:tc>
          <w:tcPr>
            <w:tcW w:w="1409" w:type="dxa"/>
          </w:tcPr>
          <w:p w14:paraId="60BE1C4B" w14:textId="0D4F83A1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010036</w:t>
            </w:r>
          </w:p>
        </w:tc>
      </w:tr>
      <w:tr w:rsidR="00B4402C" w:rsidRPr="005116B5" w14:paraId="37ED1235" w14:textId="77777777" w:rsidTr="00200EA1">
        <w:tc>
          <w:tcPr>
            <w:tcW w:w="1964" w:type="dxa"/>
          </w:tcPr>
          <w:p w14:paraId="3D5ACFF0" w14:textId="77777777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3 mM MnCl</w:t>
            </w:r>
            <w:r w:rsidRPr="005116B5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71" w:type="dxa"/>
          </w:tcPr>
          <w:p w14:paraId="5FE7F03E" w14:textId="51CA45C2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31168</w:t>
            </w:r>
          </w:p>
        </w:tc>
        <w:tc>
          <w:tcPr>
            <w:tcW w:w="1371" w:type="dxa"/>
          </w:tcPr>
          <w:p w14:paraId="5FF8745B" w14:textId="399B83EB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64368</w:t>
            </w:r>
          </w:p>
        </w:tc>
        <w:tc>
          <w:tcPr>
            <w:tcW w:w="1409" w:type="dxa"/>
          </w:tcPr>
          <w:p w14:paraId="5994AE3C" w14:textId="64DC5D0E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976319</w:t>
            </w:r>
          </w:p>
        </w:tc>
      </w:tr>
      <w:tr w:rsidR="00B4402C" w:rsidRPr="005116B5" w14:paraId="21FD3A34" w14:textId="77777777" w:rsidTr="00200EA1">
        <w:tc>
          <w:tcPr>
            <w:tcW w:w="1964" w:type="dxa"/>
          </w:tcPr>
          <w:p w14:paraId="1CE05000" w14:textId="77777777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100 mM Ascorbate</w:t>
            </w:r>
          </w:p>
        </w:tc>
        <w:tc>
          <w:tcPr>
            <w:tcW w:w="1371" w:type="dxa"/>
          </w:tcPr>
          <w:p w14:paraId="6469D42F" w14:textId="709C3233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36429</w:t>
            </w:r>
          </w:p>
        </w:tc>
        <w:tc>
          <w:tcPr>
            <w:tcW w:w="1371" w:type="dxa"/>
          </w:tcPr>
          <w:p w14:paraId="4AFDF427" w14:textId="0B7C6E76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0.014268</w:t>
            </w:r>
          </w:p>
        </w:tc>
        <w:tc>
          <w:tcPr>
            <w:tcW w:w="1409" w:type="dxa"/>
          </w:tcPr>
          <w:p w14:paraId="0B8C5749" w14:textId="6A86E5ED" w:rsidR="00B4402C" w:rsidRPr="005116B5" w:rsidRDefault="00B4402C" w:rsidP="00200EA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6.088E-05</w:t>
            </w:r>
          </w:p>
        </w:tc>
      </w:tr>
    </w:tbl>
    <w:p w14:paraId="525B459F" w14:textId="3758D107" w:rsidR="00735A12" w:rsidRDefault="009B650B" w:rsidP="009B650B">
      <w:pPr>
        <w:pStyle w:val="Heading1"/>
      </w:pPr>
      <w:r>
        <w:t xml:space="preserve">Supplementary Table 11 </w:t>
      </w:r>
      <w:r w:rsidR="002B08A0">
        <w:t>–</w:t>
      </w:r>
      <w:r>
        <w:t xml:space="preserve"> </w:t>
      </w:r>
      <w:r w:rsidR="002B08A0">
        <w:t>Data and Analysis for Figure 7A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2B08A0" w:rsidRPr="005116B5" w14:paraId="4C318640" w14:textId="77777777" w:rsidTr="001800B5">
        <w:trPr>
          <w:trHeight w:val="301"/>
        </w:trPr>
        <w:tc>
          <w:tcPr>
            <w:tcW w:w="835" w:type="dxa"/>
          </w:tcPr>
          <w:p w14:paraId="40C0D004" w14:textId="49C1A723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932" w:type="dxa"/>
            <w:gridSpan w:val="14"/>
          </w:tcPr>
          <w:p w14:paraId="3FF8F08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2B08A0" w:rsidRPr="005116B5" w14:paraId="4C92B8C8" w14:textId="77777777" w:rsidTr="001800B5">
        <w:tc>
          <w:tcPr>
            <w:tcW w:w="835" w:type="dxa"/>
          </w:tcPr>
          <w:p w14:paraId="22F8191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22E7916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28C0D9AE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096BBED5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0584A3F6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B08A0" w:rsidRPr="005116B5" w14:paraId="0635925E" w14:textId="77777777" w:rsidTr="001800B5">
        <w:tc>
          <w:tcPr>
            <w:tcW w:w="835" w:type="dxa"/>
          </w:tcPr>
          <w:p w14:paraId="33C7B523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0F7CC973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4148EA1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254844E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60870FC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38752D4B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02577496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702045E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21269D9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61787F32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66B49D18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39FB8C31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023E11EA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2241F6E1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57A8EA6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F944EB" w:rsidRPr="005116B5" w14:paraId="3A7A6060" w14:textId="77777777" w:rsidTr="004C7939">
        <w:tc>
          <w:tcPr>
            <w:tcW w:w="835" w:type="dxa"/>
          </w:tcPr>
          <w:p w14:paraId="503CD9EB" w14:textId="77777777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  <w:vAlign w:val="bottom"/>
          </w:tcPr>
          <w:p w14:paraId="4980E7EF" w14:textId="48D53C5F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95" w:type="dxa"/>
            <w:vAlign w:val="bottom"/>
          </w:tcPr>
          <w:p w14:paraId="714E9450" w14:textId="7D833D9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71" w:type="dxa"/>
            <w:vAlign w:val="bottom"/>
          </w:tcPr>
          <w:p w14:paraId="6E9CAEC1" w14:textId="2B43D78E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vAlign w:val="bottom"/>
          </w:tcPr>
          <w:p w14:paraId="0BE91F52" w14:textId="0595B0B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5%</w:t>
            </w:r>
          </w:p>
        </w:tc>
        <w:tc>
          <w:tcPr>
            <w:tcW w:w="399" w:type="dxa"/>
            <w:vAlign w:val="bottom"/>
          </w:tcPr>
          <w:p w14:paraId="09635459" w14:textId="63CB508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95" w:type="dxa"/>
            <w:vAlign w:val="bottom"/>
          </w:tcPr>
          <w:p w14:paraId="42A79FB7" w14:textId="5F3AB029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71" w:type="dxa"/>
            <w:vAlign w:val="bottom"/>
          </w:tcPr>
          <w:p w14:paraId="33A710F7" w14:textId="2BD2F374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vAlign w:val="bottom"/>
          </w:tcPr>
          <w:p w14:paraId="2B429345" w14:textId="4928FEC7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0%</w:t>
            </w:r>
          </w:p>
        </w:tc>
        <w:tc>
          <w:tcPr>
            <w:tcW w:w="399" w:type="dxa"/>
            <w:vAlign w:val="bottom"/>
          </w:tcPr>
          <w:p w14:paraId="3418991B" w14:textId="6788B21D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95" w:type="dxa"/>
            <w:vAlign w:val="bottom"/>
          </w:tcPr>
          <w:p w14:paraId="2EB66EE3" w14:textId="1755B509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71" w:type="dxa"/>
            <w:vAlign w:val="bottom"/>
          </w:tcPr>
          <w:p w14:paraId="27C8B848" w14:textId="2A98B74F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vAlign w:val="bottom"/>
          </w:tcPr>
          <w:p w14:paraId="5A527660" w14:textId="3F65379A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%</w:t>
            </w:r>
          </w:p>
        </w:tc>
        <w:tc>
          <w:tcPr>
            <w:tcW w:w="1011" w:type="dxa"/>
            <w:vAlign w:val="bottom"/>
          </w:tcPr>
          <w:p w14:paraId="28942102" w14:textId="6CA751D9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  <w:r w:rsidR="0049772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55C3254A" w14:textId="54F001FF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%</w:t>
            </w:r>
          </w:p>
        </w:tc>
      </w:tr>
      <w:tr w:rsidR="00F944EB" w:rsidRPr="005116B5" w14:paraId="55CD5C63" w14:textId="77777777" w:rsidTr="004C7939">
        <w:tc>
          <w:tcPr>
            <w:tcW w:w="835" w:type="dxa"/>
          </w:tcPr>
          <w:p w14:paraId="03D00A36" w14:textId="76F2DDB5" w:rsidR="00F944EB" w:rsidRPr="005116B5" w:rsidRDefault="009806AF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399" w:type="dxa"/>
            <w:vAlign w:val="bottom"/>
          </w:tcPr>
          <w:p w14:paraId="5F246A18" w14:textId="59916C81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495" w:type="dxa"/>
            <w:vAlign w:val="bottom"/>
          </w:tcPr>
          <w:p w14:paraId="13070891" w14:textId="13D810DE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471" w:type="dxa"/>
            <w:vAlign w:val="bottom"/>
          </w:tcPr>
          <w:p w14:paraId="0FE06118" w14:textId="54A1F57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vAlign w:val="bottom"/>
          </w:tcPr>
          <w:p w14:paraId="2DF994F6" w14:textId="28FF7C91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</w:t>
            </w:r>
            <w:r w:rsidR="00497727">
              <w:rPr>
                <w:color w:val="000000"/>
                <w:sz w:val="16"/>
                <w:szCs w:val="16"/>
              </w:rPr>
              <w:t>70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5AD46088" w14:textId="01DFFAAB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95" w:type="dxa"/>
            <w:vAlign w:val="bottom"/>
          </w:tcPr>
          <w:p w14:paraId="20881FF8" w14:textId="4E2014AD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471" w:type="dxa"/>
            <w:vAlign w:val="bottom"/>
          </w:tcPr>
          <w:p w14:paraId="213F296A" w14:textId="2DC27A8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vAlign w:val="bottom"/>
          </w:tcPr>
          <w:p w14:paraId="0F248374" w14:textId="572118A3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</w:t>
            </w:r>
            <w:r w:rsidR="0049772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06D3B89C" w14:textId="04BD1B6F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95" w:type="dxa"/>
            <w:vAlign w:val="bottom"/>
          </w:tcPr>
          <w:p w14:paraId="035DE662" w14:textId="58E69843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471" w:type="dxa"/>
            <w:vAlign w:val="bottom"/>
          </w:tcPr>
          <w:p w14:paraId="445BE96F" w14:textId="4D05F0EC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vAlign w:val="bottom"/>
          </w:tcPr>
          <w:p w14:paraId="15172B22" w14:textId="2594E262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</w:t>
            </w:r>
            <w:r w:rsidR="0049772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34DE68BB" w14:textId="7EA9D5CF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75%</w:t>
            </w:r>
          </w:p>
        </w:tc>
        <w:tc>
          <w:tcPr>
            <w:tcW w:w="793" w:type="dxa"/>
            <w:vAlign w:val="bottom"/>
          </w:tcPr>
          <w:p w14:paraId="53649C4F" w14:textId="58A78339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 w:rsidR="0049772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F944EB" w:rsidRPr="005116B5" w14:paraId="111A7DE4" w14:textId="77777777" w:rsidTr="004C7939">
        <w:tc>
          <w:tcPr>
            <w:tcW w:w="835" w:type="dxa"/>
          </w:tcPr>
          <w:p w14:paraId="425E2C10" w14:textId="2C602FC7" w:rsidR="00F944EB" w:rsidRPr="005116B5" w:rsidRDefault="009806AF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399" w:type="dxa"/>
            <w:vAlign w:val="bottom"/>
          </w:tcPr>
          <w:p w14:paraId="31CD4372" w14:textId="0308F0E0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95" w:type="dxa"/>
            <w:vAlign w:val="bottom"/>
          </w:tcPr>
          <w:p w14:paraId="2AA139E4" w14:textId="020D0F54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71" w:type="dxa"/>
            <w:vAlign w:val="bottom"/>
          </w:tcPr>
          <w:p w14:paraId="0636B2A1" w14:textId="260208A6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vAlign w:val="bottom"/>
          </w:tcPr>
          <w:p w14:paraId="7B6F72F2" w14:textId="6A542A90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5%</w:t>
            </w:r>
          </w:p>
        </w:tc>
        <w:tc>
          <w:tcPr>
            <w:tcW w:w="399" w:type="dxa"/>
            <w:vAlign w:val="bottom"/>
          </w:tcPr>
          <w:p w14:paraId="7D99B169" w14:textId="02D21022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95" w:type="dxa"/>
            <w:vAlign w:val="bottom"/>
          </w:tcPr>
          <w:p w14:paraId="0C3800F5" w14:textId="28ABCDCB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1" w:type="dxa"/>
            <w:vAlign w:val="bottom"/>
          </w:tcPr>
          <w:p w14:paraId="5B897B90" w14:textId="1C5C68EE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vAlign w:val="bottom"/>
          </w:tcPr>
          <w:p w14:paraId="445624DF" w14:textId="3EA11BBA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5%</w:t>
            </w:r>
          </w:p>
        </w:tc>
        <w:tc>
          <w:tcPr>
            <w:tcW w:w="399" w:type="dxa"/>
            <w:vAlign w:val="bottom"/>
          </w:tcPr>
          <w:p w14:paraId="37D14585" w14:textId="4AC38AAA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95" w:type="dxa"/>
            <w:vAlign w:val="bottom"/>
          </w:tcPr>
          <w:p w14:paraId="7264D63B" w14:textId="3657FBD5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71" w:type="dxa"/>
            <w:vAlign w:val="bottom"/>
          </w:tcPr>
          <w:p w14:paraId="217B8A40" w14:textId="02113001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vAlign w:val="bottom"/>
          </w:tcPr>
          <w:p w14:paraId="1B73739F" w14:textId="11E11E02" w:rsidR="00F944EB" w:rsidRPr="005116B5" w:rsidRDefault="00F944EB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  <w:vAlign w:val="bottom"/>
          </w:tcPr>
          <w:p w14:paraId="37276158" w14:textId="15B918A6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3%</w:t>
            </w:r>
          </w:p>
        </w:tc>
        <w:tc>
          <w:tcPr>
            <w:tcW w:w="793" w:type="dxa"/>
            <w:vAlign w:val="bottom"/>
          </w:tcPr>
          <w:p w14:paraId="7CCE4ADA" w14:textId="22BCBE61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%</w:t>
            </w:r>
          </w:p>
        </w:tc>
      </w:tr>
      <w:tr w:rsidR="00F944EB" w:rsidRPr="005116B5" w14:paraId="594A1EA1" w14:textId="77777777" w:rsidTr="004C7939">
        <w:tc>
          <w:tcPr>
            <w:tcW w:w="835" w:type="dxa"/>
          </w:tcPr>
          <w:p w14:paraId="405C4E7F" w14:textId="3B92DF63" w:rsidR="00F944EB" w:rsidRPr="005116B5" w:rsidRDefault="009806AF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399" w:type="dxa"/>
            <w:vAlign w:val="bottom"/>
          </w:tcPr>
          <w:p w14:paraId="303C4098" w14:textId="61D03D52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5" w:type="dxa"/>
            <w:vAlign w:val="bottom"/>
          </w:tcPr>
          <w:p w14:paraId="1286D49F" w14:textId="761B5990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71" w:type="dxa"/>
            <w:vAlign w:val="bottom"/>
          </w:tcPr>
          <w:p w14:paraId="5997A397" w14:textId="6BE1BE2E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vAlign w:val="bottom"/>
          </w:tcPr>
          <w:p w14:paraId="296BAACE" w14:textId="4FD392AB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0</w:t>
            </w:r>
            <w:r w:rsidR="0049772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2284573C" w14:textId="4E86EC1B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5" w:type="dxa"/>
            <w:vAlign w:val="bottom"/>
          </w:tcPr>
          <w:p w14:paraId="4A136DB1" w14:textId="77828E56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71" w:type="dxa"/>
            <w:vAlign w:val="bottom"/>
          </w:tcPr>
          <w:p w14:paraId="6663F16C" w14:textId="73333751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vAlign w:val="bottom"/>
          </w:tcPr>
          <w:p w14:paraId="23319913" w14:textId="446F50FA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  <w:vAlign w:val="bottom"/>
          </w:tcPr>
          <w:p w14:paraId="40CA2367" w14:textId="2CCB9746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5" w:type="dxa"/>
            <w:vAlign w:val="bottom"/>
          </w:tcPr>
          <w:p w14:paraId="25BCF46C" w14:textId="4BC5370D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71" w:type="dxa"/>
            <w:vAlign w:val="bottom"/>
          </w:tcPr>
          <w:p w14:paraId="5CF98A15" w14:textId="41B3B731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vAlign w:val="bottom"/>
          </w:tcPr>
          <w:p w14:paraId="6C331FF8" w14:textId="5B94ED53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</w:t>
            </w:r>
            <w:r w:rsidR="0049772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005E4CDB" w14:textId="2AA612B3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6%</w:t>
            </w:r>
          </w:p>
        </w:tc>
        <w:tc>
          <w:tcPr>
            <w:tcW w:w="793" w:type="dxa"/>
            <w:vAlign w:val="bottom"/>
          </w:tcPr>
          <w:p w14:paraId="3CB7266E" w14:textId="222AE5AD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  <w:r w:rsidR="0049772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F944EB" w:rsidRPr="005116B5" w14:paraId="07B198F7" w14:textId="77777777" w:rsidTr="004C7939">
        <w:tc>
          <w:tcPr>
            <w:tcW w:w="835" w:type="dxa"/>
          </w:tcPr>
          <w:p w14:paraId="0B85F875" w14:textId="0E8BE086" w:rsidR="00F944EB" w:rsidRPr="005116B5" w:rsidRDefault="009806AF" w:rsidP="00F944E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399" w:type="dxa"/>
            <w:vAlign w:val="bottom"/>
          </w:tcPr>
          <w:p w14:paraId="2D995E8C" w14:textId="3C460389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5" w:type="dxa"/>
            <w:vAlign w:val="bottom"/>
          </w:tcPr>
          <w:p w14:paraId="6FCCE39E" w14:textId="59EACAFC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71" w:type="dxa"/>
            <w:vAlign w:val="bottom"/>
          </w:tcPr>
          <w:p w14:paraId="22451E89" w14:textId="28EDAC1E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vAlign w:val="bottom"/>
          </w:tcPr>
          <w:p w14:paraId="50B1243E" w14:textId="03EF36C8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0</w:t>
            </w:r>
            <w:r w:rsidR="0049772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36C83A63" w14:textId="4C2CDB0F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95" w:type="dxa"/>
            <w:vAlign w:val="bottom"/>
          </w:tcPr>
          <w:p w14:paraId="3A74B5F7" w14:textId="28B510B6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dxa"/>
            <w:vAlign w:val="bottom"/>
          </w:tcPr>
          <w:p w14:paraId="2A75A1F1" w14:textId="7EF10BD7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vAlign w:val="bottom"/>
          </w:tcPr>
          <w:p w14:paraId="7DD272E3" w14:textId="0B282313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9" w:type="dxa"/>
            <w:vAlign w:val="bottom"/>
          </w:tcPr>
          <w:p w14:paraId="0D8E7497" w14:textId="0D714B80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95" w:type="dxa"/>
            <w:vAlign w:val="bottom"/>
          </w:tcPr>
          <w:p w14:paraId="2D1B7DBA" w14:textId="04EEE9D0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71" w:type="dxa"/>
            <w:vAlign w:val="bottom"/>
          </w:tcPr>
          <w:p w14:paraId="12B31D3E" w14:textId="14C68FEA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vAlign w:val="bottom"/>
          </w:tcPr>
          <w:p w14:paraId="7C7590BD" w14:textId="40475FCC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11" w:type="dxa"/>
            <w:vAlign w:val="bottom"/>
          </w:tcPr>
          <w:p w14:paraId="453E8BDC" w14:textId="1FD18974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  <w:r w:rsidR="0049772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0B8851AA" w14:textId="1371B594" w:rsidR="00F944EB" w:rsidRPr="005116B5" w:rsidRDefault="00F944EB" w:rsidP="00F944E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</w:tbl>
    <w:p w14:paraId="4345E3AB" w14:textId="2969354F" w:rsidR="002B08A0" w:rsidRPr="00C90246" w:rsidRDefault="002B08A0" w:rsidP="002B08A0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1</w:t>
      </w:r>
      <w:r w:rsidRPr="00C90246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2B08A0" w:rsidRPr="005116B5" w14:paraId="7233107B" w14:textId="77777777" w:rsidTr="001800B5">
        <w:trPr>
          <w:trHeight w:val="301"/>
        </w:trPr>
        <w:tc>
          <w:tcPr>
            <w:tcW w:w="835" w:type="dxa"/>
          </w:tcPr>
          <w:p w14:paraId="6B3BE9D7" w14:textId="18AD8681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932" w:type="dxa"/>
            <w:gridSpan w:val="14"/>
          </w:tcPr>
          <w:p w14:paraId="7486CB52" w14:textId="1F8D538F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</w:tr>
      <w:tr w:rsidR="002B08A0" w:rsidRPr="005116B5" w14:paraId="1DC5266D" w14:textId="77777777" w:rsidTr="001800B5">
        <w:tc>
          <w:tcPr>
            <w:tcW w:w="835" w:type="dxa"/>
          </w:tcPr>
          <w:p w14:paraId="2C0C3D1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6C905F5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79A5769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5BC3B335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7DBEDA2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B08A0" w:rsidRPr="005116B5" w14:paraId="4294013E" w14:textId="77777777" w:rsidTr="001800B5">
        <w:tc>
          <w:tcPr>
            <w:tcW w:w="835" w:type="dxa"/>
          </w:tcPr>
          <w:p w14:paraId="2F5FE60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0D09ABB6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470D2BED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5F5AEF86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3EA3CC02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2CD64AE2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340397FE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08EAC79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31F796F1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0266600A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2C7F13DC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2229A98E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335A73C5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3018157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26FC92A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916FB4" w:rsidRPr="005116B5" w14:paraId="4C732B19" w14:textId="77777777" w:rsidTr="00D45355">
        <w:tc>
          <w:tcPr>
            <w:tcW w:w="835" w:type="dxa"/>
          </w:tcPr>
          <w:p w14:paraId="43006DCE" w14:textId="77777777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  <w:vAlign w:val="bottom"/>
          </w:tcPr>
          <w:p w14:paraId="02816037" w14:textId="303A9211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95" w:type="dxa"/>
            <w:vAlign w:val="bottom"/>
          </w:tcPr>
          <w:p w14:paraId="3854D26E" w14:textId="53062F66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71" w:type="dxa"/>
            <w:vAlign w:val="bottom"/>
          </w:tcPr>
          <w:p w14:paraId="2919A580" w14:textId="7579C769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vAlign w:val="bottom"/>
          </w:tcPr>
          <w:p w14:paraId="57EEDA51" w14:textId="68E4559A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8%</w:t>
            </w:r>
          </w:p>
        </w:tc>
        <w:tc>
          <w:tcPr>
            <w:tcW w:w="399" w:type="dxa"/>
            <w:vAlign w:val="bottom"/>
          </w:tcPr>
          <w:p w14:paraId="013A45D3" w14:textId="67C22D7C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  <w:vAlign w:val="bottom"/>
          </w:tcPr>
          <w:p w14:paraId="33954E73" w14:textId="029DE133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71" w:type="dxa"/>
            <w:vAlign w:val="bottom"/>
          </w:tcPr>
          <w:p w14:paraId="01EF5E5C" w14:textId="70F5ABA8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1" w:type="dxa"/>
            <w:vAlign w:val="bottom"/>
          </w:tcPr>
          <w:p w14:paraId="5703A076" w14:textId="7D7FBC2C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7</w:t>
            </w:r>
            <w:r w:rsidR="00497727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412FB76F" w14:textId="4C01A9F7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  <w:vAlign w:val="bottom"/>
          </w:tcPr>
          <w:p w14:paraId="5E9CE6FA" w14:textId="3254B6A4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71" w:type="dxa"/>
            <w:vAlign w:val="bottom"/>
          </w:tcPr>
          <w:p w14:paraId="4455F3DD" w14:textId="5BBC3C76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vAlign w:val="bottom"/>
          </w:tcPr>
          <w:p w14:paraId="30794678" w14:textId="1BF1F78B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9%</w:t>
            </w:r>
          </w:p>
        </w:tc>
        <w:tc>
          <w:tcPr>
            <w:tcW w:w="1011" w:type="dxa"/>
            <w:vAlign w:val="bottom"/>
          </w:tcPr>
          <w:p w14:paraId="379133A0" w14:textId="1A4BC23A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4</w:t>
            </w:r>
            <w:r w:rsidR="0049772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58764648" w14:textId="5AA0B9D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  <w:r w:rsidR="0049772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916FB4" w:rsidRPr="005116B5" w14:paraId="68F461F7" w14:textId="77777777" w:rsidTr="00D45355">
        <w:tc>
          <w:tcPr>
            <w:tcW w:w="835" w:type="dxa"/>
          </w:tcPr>
          <w:p w14:paraId="794929FB" w14:textId="1C7FC115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399" w:type="dxa"/>
            <w:vAlign w:val="bottom"/>
          </w:tcPr>
          <w:p w14:paraId="06DC8277" w14:textId="41C12470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495" w:type="dxa"/>
            <w:vAlign w:val="bottom"/>
          </w:tcPr>
          <w:p w14:paraId="5485C182" w14:textId="2FA0EF51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71" w:type="dxa"/>
            <w:vAlign w:val="bottom"/>
          </w:tcPr>
          <w:p w14:paraId="2A5D6D7F" w14:textId="2F28B6A5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11" w:type="dxa"/>
            <w:vAlign w:val="bottom"/>
          </w:tcPr>
          <w:p w14:paraId="5D3E6FBC" w14:textId="2AB4C9E9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2%</w:t>
            </w:r>
          </w:p>
        </w:tc>
        <w:tc>
          <w:tcPr>
            <w:tcW w:w="399" w:type="dxa"/>
            <w:vAlign w:val="bottom"/>
          </w:tcPr>
          <w:p w14:paraId="3F516DE4" w14:textId="089E7E7B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495" w:type="dxa"/>
            <w:vAlign w:val="bottom"/>
          </w:tcPr>
          <w:p w14:paraId="31F1A191" w14:textId="0B4C68C0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71" w:type="dxa"/>
            <w:vAlign w:val="bottom"/>
          </w:tcPr>
          <w:p w14:paraId="1DCFF412" w14:textId="003E471E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11" w:type="dxa"/>
            <w:vAlign w:val="bottom"/>
          </w:tcPr>
          <w:p w14:paraId="4DD31973" w14:textId="2964925B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3684327C" w14:textId="5FEA3AAD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495" w:type="dxa"/>
            <w:vAlign w:val="bottom"/>
          </w:tcPr>
          <w:p w14:paraId="0891937F" w14:textId="75620A52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1" w:type="dxa"/>
            <w:vAlign w:val="bottom"/>
          </w:tcPr>
          <w:p w14:paraId="53D41772" w14:textId="35944105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011" w:type="dxa"/>
            <w:vAlign w:val="bottom"/>
          </w:tcPr>
          <w:p w14:paraId="0A9465FB" w14:textId="5C572A00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  <w:r w:rsidR="0049772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7A19016E" w14:textId="1D4EE29B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2C58E275" w14:textId="753AE096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%</w:t>
            </w:r>
          </w:p>
        </w:tc>
      </w:tr>
      <w:tr w:rsidR="00916FB4" w:rsidRPr="005116B5" w14:paraId="1CC54119" w14:textId="77777777" w:rsidTr="00D45355">
        <w:tc>
          <w:tcPr>
            <w:tcW w:w="835" w:type="dxa"/>
          </w:tcPr>
          <w:p w14:paraId="025F3B2B" w14:textId="7D2A2094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VC1151</w:t>
            </w:r>
          </w:p>
        </w:tc>
        <w:tc>
          <w:tcPr>
            <w:tcW w:w="399" w:type="dxa"/>
            <w:vAlign w:val="bottom"/>
          </w:tcPr>
          <w:p w14:paraId="1A6D8C75" w14:textId="6D91FD14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95" w:type="dxa"/>
            <w:vAlign w:val="bottom"/>
          </w:tcPr>
          <w:p w14:paraId="77B221F2" w14:textId="746D140B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1" w:type="dxa"/>
            <w:vAlign w:val="bottom"/>
          </w:tcPr>
          <w:p w14:paraId="07CD2FA9" w14:textId="76FDF485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vAlign w:val="bottom"/>
          </w:tcPr>
          <w:p w14:paraId="65AA2BDA" w14:textId="417B04E6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8%</w:t>
            </w:r>
          </w:p>
        </w:tc>
        <w:tc>
          <w:tcPr>
            <w:tcW w:w="399" w:type="dxa"/>
            <w:vAlign w:val="bottom"/>
          </w:tcPr>
          <w:p w14:paraId="4C6132A5" w14:textId="5F0A7160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95" w:type="dxa"/>
            <w:vAlign w:val="bottom"/>
          </w:tcPr>
          <w:p w14:paraId="47E0C5B9" w14:textId="318FD113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vAlign w:val="bottom"/>
          </w:tcPr>
          <w:p w14:paraId="150E259F" w14:textId="489E236C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1" w:type="dxa"/>
            <w:vAlign w:val="bottom"/>
          </w:tcPr>
          <w:p w14:paraId="5AC60F50" w14:textId="0AC62A6D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7B4665FF" w14:textId="3EC4824B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95" w:type="dxa"/>
            <w:vAlign w:val="bottom"/>
          </w:tcPr>
          <w:p w14:paraId="56C3E417" w14:textId="2613CE86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1" w:type="dxa"/>
            <w:vAlign w:val="bottom"/>
          </w:tcPr>
          <w:p w14:paraId="34123B52" w14:textId="0E088B45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vAlign w:val="bottom"/>
          </w:tcPr>
          <w:p w14:paraId="3A7A8105" w14:textId="11AB3AD7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3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08B47A8E" w14:textId="2C6B81F5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5%</w:t>
            </w:r>
          </w:p>
        </w:tc>
        <w:tc>
          <w:tcPr>
            <w:tcW w:w="793" w:type="dxa"/>
            <w:vAlign w:val="bottom"/>
          </w:tcPr>
          <w:p w14:paraId="0ECE55FB" w14:textId="6A195C62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916FB4" w:rsidRPr="005116B5" w14:paraId="24CB5A68" w14:textId="77777777" w:rsidTr="00D45355">
        <w:tc>
          <w:tcPr>
            <w:tcW w:w="835" w:type="dxa"/>
          </w:tcPr>
          <w:p w14:paraId="565F176D" w14:textId="6D550C1E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399" w:type="dxa"/>
            <w:vAlign w:val="bottom"/>
          </w:tcPr>
          <w:p w14:paraId="1912850B" w14:textId="5DD5C78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95" w:type="dxa"/>
            <w:vAlign w:val="bottom"/>
          </w:tcPr>
          <w:p w14:paraId="7686C5AB" w14:textId="659BD17D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71" w:type="dxa"/>
            <w:vAlign w:val="bottom"/>
          </w:tcPr>
          <w:p w14:paraId="2B5A26AF" w14:textId="683FE12A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vAlign w:val="bottom"/>
          </w:tcPr>
          <w:p w14:paraId="3C8AE144" w14:textId="5FFD96DB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0%</w:t>
            </w:r>
          </w:p>
        </w:tc>
        <w:tc>
          <w:tcPr>
            <w:tcW w:w="399" w:type="dxa"/>
            <w:vAlign w:val="bottom"/>
          </w:tcPr>
          <w:p w14:paraId="36F0B170" w14:textId="22C2C116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" w:type="dxa"/>
            <w:vAlign w:val="bottom"/>
          </w:tcPr>
          <w:p w14:paraId="4AD3F752" w14:textId="76A9D7C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vAlign w:val="bottom"/>
          </w:tcPr>
          <w:p w14:paraId="40C3D244" w14:textId="3948953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vAlign w:val="bottom"/>
          </w:tcPr>
          <w:p w14:paraId="33664D80" w14:textId="3D29929A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</w:t>
            </w:r>
            <w:r w:rsidR="00497727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76B7F652" w14:textId="626734AD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  <w:vAlign w:val="bottom"/>
          </w:tcPr>
          <w:p w14:paraId="0A71AB4B" w14:textId="7AD084F9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71" w:type="dxa"/>
            <w:vAlign w:val="bottom"/>
          </w:tcPr>
          <w:p w14:paraId="45C50754" w14:textId="4BFDC13B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1" w:type="dxa"/>
            <w:vAlign w:val="bottom"/>
          </w:tcPr>
          <w:p w14:paraId="32B70C5D" w14:textId="35CCA0F7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92%</w:t>
            </w:r>
          </w:p>
        </w:tc>
        <w:tc>
          <w:tcPr>
            <w:tcW w:w="1011" w:type="dxa"/>
            <w:vAlign w:val="bottom"/>
          </w:tcPr>
          <w:p w14:paraId="33622660" w14:textId="52FAA2BF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6%</w:t>
            </w:r>
          </w:p>
        </w:tc>
        <w:tc>
          <w:tcPr>
            <w:tcW w:w="793" w:type="dxa"/>
            <w:vAlign w:val="bottom"/>
          </w:tcPr>
          <w:p w14:paraId="5766FB81" w14:textId="1D5C02C1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  <w:r w:rsidR="0049772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916FB4" w:rsidRPr="005116B5" w14:paraId="1DBCBB7C" w14:textId="77777777" w:rsidTr="00D45355">
        <w:tc>
          <w:tcPr>
            <w:tcW w:w="835" w:type="dxa"/>
          </w:tcPr>
          <w:p w14:paraId="285819C1" w14:textId="1C1106FD" w:rsidR="00916FB4" w:rsidRPr="005116B5" w:rsidRDefault="00916FB4" w:rsidP="00916F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399" w:type="dxa"/>
            <w:vAlign w:val="bottom"/>
          </w:tcPr>
          <w:p w14:paraId="56E0D003" w14:textId="4C926129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95" w:type="dxa"/>
            <w:vAlign w:val="bottom"/>
          </w:tcPr>
          <w:p w14:paraId="0998E733" w14:textId="4800A0B5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71" w:type="dxa"/>
            <w:vAlign w:val="bottom"/>
          </w:tcPr>
          <w:p w14:paraId="49EA366A" w14:textId="453439CA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vAlign w:val="bottom"/>
          </w:tcPr>
          <w:p w14:paraId="393664C3" w14:textId="07088CD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44%</w:t>
            </w:r>
          </w:p>
        </w:tc>
        <w:tc>
          <w:tcPr>
            <w:tcW w:w="399" w:type="dxa"/>
            <w:vAlign w:val="bottom"/>
          </w:tcPr>
          <w:p w14:paraId="76C46806" w14:textId="63BBA76B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95" w:type="dxa"/>
            <w:vAlign w:val="bottom"/>
          </w:tcPr>
          <w:p w14:paraId="67D7B08E" w14:textId="2F0DE0E1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1" w:type="dxa"/>
            <w:vAlign w:val="bottom"/>
          </w:tcPr>
          <w:p w14:paraId="589D1386" w14:textId="3573C574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vAlign w:val="bottom"/>
          </w:tcPr>
          <w:p w14:paraId="1D02D0A7" w14:textId="72719911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29%</w:t>
            </w:r>
          </w:p>
        </w:tc>
        <w:tc>
          <w:tcPr>
            <w:tcW w:w="399" w:type="dxa"/>
            <w:vAlign w:val="bottom"/>
          </w:tcPr>
          <w:p w14:paraId="100B4966" w14:textId="7E3A437F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95" w:type="dxa"/>
            <w:vAlign w:val="bottom"/>
          </w:tcPr>
          <w:p w14:paraId="1C0B8069" w14:textId="127373D6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71" w:type="dxa"/>
            <w:vAlign w:val="bottom"/>
          </w:tcPr>
          <w:p w14:paraId="0049F206" w14:textId="28115043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vAlign w:val="bottom"/>
          </w:tcPr>
          <w:p w14:paraId="2FD6744C" w14:textId="0FF1FD15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11" w:type="dxa"/>
            <w:vAlign w:val="bottom"/>
          </w:tcPr>
          <w:p w14:paraId="51385037" w14:textId="30FB18AC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24%</w:t>
            </w:r>
          </w:p>
        </w:tc>
        <w:tc>
          <w:tcPr>
            <w:tcW w:w="793" w:type="dxa"/>
            <w:vAlign w:val="bottom"/>
          </w:tcPr>
          <w:p w14:paraId="786A3694" w14:textId="23315DE3" w:rsidR="00916FB4" w:rsidRPr="005116B5" w:rsidRDefault="00916FB4" w:rsidP="00916FB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7%</w:t>
            </w:r>
          </w:p>
        </w:tc>
      </w:tr>
    </w:tbl>
    <w:p w14:paraId="6C71574A" w14:textId="638FBBD7" w:rsidR="002B08A0" w:rsidRPr="00C90246" w:rsidRDefault="002B08A0" w:rsidP="002B08A0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1</w:t>
      </w:r>
      <w:r w:rsidRPr="00C90246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433"/>
        <w:gridCol w:w="527"/>
        <w:gridCol w:w="503"/>
        <w:gridCol w:w="928"/>
        <w:gridCol w:w="431"/>
        <w:gridCol w:w="527"/>
        <w:gridCol w:w="503"/>
        <w:gridCol w:w="927"/>
        <w:gridCol w:w="431"/>
        <w:gridCol w:w="527"/>
        <w:gridCol w:w="503"/>
        <w:gridCol w:w="927"/>
        <w:gridCol w:w="909"/>
        <w:gridCol w:w="799"/>
      </w:tblGrid>
      <w:tr w:rsidR="002B08A0" w:rsidRPr="005116B5" w14:paraId="69A096EE" w14:textId="77777777" w:rsidTr="001800B5">
        <w:trPr>
          <w:trHeight w:val="301"/>
        </w:trPr>
        <w:tc>
          <w:tcPr>
            <w:tcW w:w="892" w:type="dxa"/>
          </w:tcPr>
          <w:p w14:paraId="532EAA84" w14:textId="2FC51A80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°C Cold Shock Duration</w:t>
            </w:r>
          </w:p>
        </w:tc>
        <w:tc>
          <w:tcPr>
            <w:tcW w:w="8875" w:type="dxa"/>
            <w:gridSpan w:val="14"/>
          </w:tcPr>
          <w:p w14:paraId="405074E0" w14:textId="01CE2B82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  <w:r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</w:tr>
      <w:tr w:rsidR="002B08A0" w:rsidRPr="005116B5" w14:paraId="31CA0487" w14:textId="77777777" w:rsidTr="001800B5">
        <w:tc>
          <w:tcPr>
            <w:tcW w:w="892" w:type="dxa"/>
          </w:tcPr>
          <w:p w14:paraId="50CB1555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14:paraId="19FE34CC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88" w:type="dxa"/>
            <w:gridSpan w:val="4"/>
          </w:tcPr>
          <w:p w14:paraId="483C448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88" w:type="dxa"/>
            <w:gridSpan w:val="4"/>
          </w:tcPr>
          <w:p w14:paraId="4B1F029B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7FB3DA48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2B08A0" w:rsidRPr="005116B5" w14:paraId="651E6468" w14:textId="77777777" w:rsidTr="001800B5">
        <w:tc>
          <w:tcPr>
            <w:tcW w:w="892" w:type="dxa"/>
          </w:tcPr>
          <w:p w14:paraId="2E1C790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33" w:type="dxa"/>
          </w:tcPr>
          <w:p w14:paraId="155AB332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53992F7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36C00D0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8" w:type="dxa"/>
          </w:tcPr>
          <w:p w14:paraId="00C0A2FC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79393E10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240EE593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6A89FDDC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4ADCC95F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1326234C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3924CFA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543F50F3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1C1149DB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5E4B064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7F3D136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A762A5" w:rsidRPr="005116B5" w14:paraId="1B745C29" w14:textId="77777777" w:rsidTr="00BE670B">
        <w:tc>
          <w:tcPr>
            <w:tcW w:w="892" w:type="dxa"/>
          </w:tcPr>
          <w:p w14:paraId="59FECBB6" w14:textId="77777777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433" w:type="dxa"/>
            <w:vAlign w:val="bottom"/>
          </w:tcPr>
          <w:p w14:paraId="1ED9EE78" w14:textId="15CC3918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27" w:type="dxa"/>
            <w:vAlign w:val="bottom"/>
          </w:tcPr>
          <w:p w14:paraId="299E33E8" w14:textId="161F88B1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bottom"/>
          </w:tcPr>
          <w:p w14:paraId="353A1B9B" w14:textId="6A7450AB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28" w:type="dxa"/>
            <w:vAlign w:val="bottom"/>
          </w:tcPr>
          <w:p w14:paraId="1141D85C" w14:textId="6308D4D7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2%</w:t>
            </w:r>
          </w:p>
        </w:tc>
        <w:tc>
          <w:tcPr>
            <w:tcW w:w="431" w:type="dxa"/>
            <w:vAlign w:val="bottom"/>
          </w:tcPr>
          <w:p w14:paraId="26160D1A" w14:textId="1C5382B4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27" w:type="dxa"/>
            <w:vAlign w:val="bottom"/>
          </w:tcPr>
          <w:p w14:paraId="37016375" w14:textId="0A55F7FF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03" w:type="dxa"/>
            <w:vAlign w:val="bottom"/>
          </w:tcPr>
          <w:p w14:paraId="4B513E25" w14:textId="6A2BAF70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27" w:type="dxa"/>
            <w:vAlign w:val="bottom"/>
          </w:tcPr>
          <w:p w14:paraId="06C9E597" w14:textId="54A845C6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  <w:r w:rsidR="0049772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  <w:vAlign w:val="bottom"/>
          </w:tcPr>
          <w:p w14:paraId="0A7984A9" w14:textId="522C4E4D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27" w:type="dxa"/>
            <w:vAlign w:val="bottom"/>
          </w:tcPr>
          <w:p w14:paraId="72E300B6" w14:textId="2AF2A15F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3" w:type="dxa"/>
            <w:vAlign w:val="bottom"/>
          </w:tcPr>
          <w:p w14:paraId="099F449A" w14:textId="70D21E08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27" w:type="dxa"/>
            <w:vAlign w:val="bottom"/>
          </w:tcPr>
          <w:p w14:paraId="3E176C70" w14:textId="40A9C6EA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9%</w:t>
            </w:r>
          </w:p>
        </w:tc>
        <w:tc>
          <w:tcPr>
            <w:tcW w:w="909" w:type="dxa"/>
            <w:vAlign w:val="bottom"/>
          </w:tcPr>
          <w:p w14:paraId="23A7C9C6" w14:textId="5D9CEEA9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  <w:r w:rsidR="00497727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  <w:vAlign w:val="bottom"/>
          </w:tcPr>
          <w:p w14:paraId="76F47689" w14:textId="4A69589B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5%</w:t>
            </w:r>
          </w:p>
        </w:tc>
      </w:tr>
      <w:tr w:rsidR="00A762A5" w:rsidRPr="005116B5" w14:paraId="07BAF927" w14:textId="77777777" w:rsidTr="00BE670B">
        <w:tc>
          <w:tcPr>
            <w:tcW w:w="892" w:type="dxa"/>
          </w:tcPr>
          <w:p w14:paraId="5A004412" w14:textId="7ECCC659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433" w:type="dxa"/>
            <w:vAlign w:val="bottom"/>
          </w:tcPr>
          <w:p w14:paraId="574042B3" w14:textId="46370704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527" w:type="dxa"/>
            <w:vAlign w:val="bottom"/>
          </w:tcPr>
          <w:p w14:paraId="574BB6E6" w14:textId="2D45CC73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3" w:type="dxa"/>
            <w:vAlign w:val="bottom"/>
          </w:tcPr>
          <w:p w14:paraId="0EB488A6" w14:textId="2FC7F80B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8" w:type="dxa"/>
            <w:vAlign w:val="bottom"/>
          </w:tcPr>
          <w:p w14:paraId="3EEAFBC8" w14:textId="1B5EA109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  <w:r w:rsidR="00497727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  <w:vAlign w:val="bottom"/>
          </w:tcPr>
          <w:p w14:paraId="57C9F954" w14:textId="3FF25594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527" w:type="dxa"/>
            <w:vAlign w:val="bottom"/>
          </w:tcPr>
          <w:p w14:paraId="7A6EE4E7" w14:textId="5690E556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03" w:type="dxa"/>
            <w:vAlign w:val="bottom"/>
          </w:tcPr>
          <w:p w14:paraId="0B506683" w14:textId="14E723CA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927" w:type="dxa"/>
            <w:vAlign w:val="bottom"/>
          </w:tcPr>
          <w:p w14:paraId="267954FB" w14:textId="767E1FD7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6%</w:t>
            </w:r>
          </w:p>
        </w:tc>
        <w:tc>
          <w:tcPr>
            <w:tcW w:w="431" w:type="dxa"/>
            <w:vAlign w:val="bottom"/>
          </w:tcPr>
          <w:p w14:paraId="17BDED2A" w14:textId="7CC6017E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527" w:type="dxa"/>
            <w:vAlign w:val="bottom"/>
          </w:tcPr>
          <w:p w14:paraId="6C401EC6" w14:textId="4850C860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3" w:type="dxa"/>
            <w:vAlign w:val="bottom"/>
          </w:tcPr>
          <w:p w14:paraId="72E98CCF" w14:textId="21A576AE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927" w:type="dxa"/>
            <w:vAlign w:val="bottom"/>
          </w:tcPr>
          <w:p w14:paraId="04CBDD36" w14:textId="6ECEAE5F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%</w:t>
            </w:r>
          </w:p>
        </w:tc>
        <w:tc>
          <w:tcPr>
            <w:tcW w:w="909" w:type="dxa"/>
            <w:vAlign w:val="bottom"/>
          </w:tcPr>
          <w:p w14:paraId="1BF20569" w14:textId="06A231E5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  <w:r w:rsidR="0049772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  <w:vAlign w:val="bottom"/>
          </w:tcPr>
          <w:p w14:paraId="2EC647BD" w14:textId="2C60E4A7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%</w:t>
            </w:r>
          </w:p>
        </w:tc>
      </w:tr>
      <w:tr w:rsidR="00A762A5" w:rsidRPr="005116B5" w14:paraId="142A9DC7" w14:textId="77777777" w:rsidTr="00BE670B">
        <w:tc>
          <w:tcPr>
            <w:tcW w:w="892" w:type="dxa"/>
          </w:tcPr>
          <w:p w14:paraId="2AF4F854" w14:textId="54CABDBD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433" w:type="dxa"/>
            <w:vAlign w:val="bottom"/>
          </w:tcPr>
          <w:p w14:paraId="12E779F9" w14:textId="694F6AB3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27" w:type="dxa"/>
            <w:vAlign w:val="bottom"/>
          </w:tcPr>
          <w:p w14:paraId="553EF58F" w14:textId="553A1016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3" w:type="dxa"/>
            <w:vAlign w:val="bottom"/>
          </w:tcPr>
          <w:p w14:paraId="6B5F6050" w14:textId="11475784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28" w:type="dxa"/>
            <w:vAlign w:val="bottom"/>
          </w:tcPr>
          <w:p w14:paraId="44FED672" w14:textId="7F0FAC3A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431" w:type="dxa"/>
            <w:vAlign w:val="bottom"/>
          </w:tcPr>
          <w:p w14:paraId="7F75B724" w14:textId="3171E50D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27" w:type="dxa"/>
            <w:vAlign w:val="bottom"/>
          </w:tcPr>
          <w:p w14:paraId="61FFD736" w14:textId="23C1C669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3" w:type="dxa"/>
            <w:vAlign w:val="bottom"/>
          </w:tcPr>
          <w:p w14:paraId="2EF02BA1" w14:textId="0A8D1FB2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27" w:type="dxa"/>
            <w:vAlign w:val="bottom"/>
          </w:tcPr>
          <w:p w14:paraId="4EC68060" w14:textId="41E03119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  <w:r w:rsidR="0049772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  <w:vAlign w:val="bottom"/>
          </w:tcPr>
          <w:p w14:paraId="3037C841" w14:textId="147264D0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27" w:type="dxa"/>
            <w:vAlign w:val="bottom"/>
          </w:tcPr>
          <w:p w14:paraId="670A363C" w14:textId="65F3F0B2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0DCF86B9" w14:textId="0DD1C51D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27" w:type="dxa"/>
            <w:vAlign w:val="bottom"/>
          </w:tcPr>
          <w:p w14:paraId="6D702266" w14:textId="67025030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  <w:vAlign w:val="bottom"/>
          </w:tcPr>
          <w:p w14:paraId="01E48FEE" w14:textId="7A8045F6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0%</w:t>
            </w:r>
          </w:p>
        </w:tc>
        <w:tc>
          <w:tcPr>
            <w:tcW w:w="799" w:type="dxa"/>
            <w:vAlign w:val="bottom"/>
          </w:tcPr>
          <w:p w14:paraId="38724E17" w14:textId="1831A7EE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  <w:r w:rsidR="0049772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A762A5" w:rsidRPr="005116B5" w14:paraId="284AF817" w14:textId="77777777" w:rsidTr="00BE670B">
        <w:tc>
          <w:tcPr>
            <w:tcW w:w="892" w:type="dxa"/>
          </w:tcPr>
          <w:p w14:paraId="41F3A878" w14:textId="59B33CE7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433" w:type="dxa"/>
            <w:vAlign w:val="bottom"/>
          </w:tcPr>
          <w:p w14:paraId="3B92E0E1" w14:textId="459E8B15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27" w:type="dxa"/>
            <w:vAlign w:val="bottom"/>
          </w:tcPr>
          <w:p w14:paraId="0CC9F70D" w14:textId="29989922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bottom"/>
          </w:tcPr>
          <w:p w14:paraId="3B1762FF" w14:textId="11954822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28" w:type="dxa"/>
            <w:vAlign w:val="bottom"/>
          </w:tcPr>
          <w:p w14:paraId="0B3DB019" w14:textId="5285F3D1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6%</w:t>
            </w:r>
          </w:p>
        </w:tc>
        <w:tc>
          <w:tcPr>
            <w:tcW w:w="431" w:type="dxa"/>
            <w:vAlign w:val="bottom"/>
          </w:tcPr>
          <w:p w14:paraId="5899724B" w14:textId="663F83DC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27" w:type="dxa"/>
            <w:vAlign w:val="bottom"/>
          </w:tcPr>
          <w:p w14:paraId="11C27E77" w14:textId="2010308A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3" w:type="dxa"/>
            <w:vAlign w:val="bottom"/>
          </w:tcPr>
          <w:p w14:paraId="6D7A5F30" w14:textId="5F1FEDAE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7" w:type="dxa"/>
            <w:vAlign w:val="bottom"/>
          </w:tcPr>
          <w:p w14:paraId="0AA2AAFA" w14:textId="30689E06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7%</w:t>
            </w:r>
          </w:p>
        </w:tc>
        <w:tc>
          <w:tcPr>
            <w:tcW w:w="431" w:type="dxa"/>
            <w:vAlign w:val="bottom"/>
          </w:tcPr>
          <w:p w14:paraId="1D85FA16" w14:textId="1E744D80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27" w:type="dxa"/>
            <w:vAlign w:val="bottom"/>
          </w:tcPr>
          <w:p w14:paraId="37D7D97C" w14:textId="454C28B2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3" w:type="dxa"/>
            <w:vAlign w:val="bottom"/>
          </w:tcPr>
          <w:p w14:paraId="6EBF4C6D" w14:textId="50FB194D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27" w:type="dxa"/>
            <w:vAlign w:val="bottom"/>
          </w:tcPr>
          <w:p w14:paraId="3BE3DE65" w14:textId="36152896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%</w:t>
            </w:r>
          </w:p>
        </w:tc>
        <w:tc>
          <w:tcPr>
            <w:tcW w:w="909" w:type="dxa"/>
            <w:vAlign w:val="bottom"/>
          </w:tcPr>
          <w:p w14:paraId="2FD798A4" w14:textId="3C0C12F2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5%</w:t>
            </w:r>
          </w:p>
        </w:tc>
        <w:tc>
          <w:tcPr>
            <w:tcW w:w="799" w:type="dxa"/>
            <w:vAlign w:val="bottom"/>
          </w:tcPr>
          <w:p w14:paraId="7D079E25" w14:textId="7AD280B1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  <w:r w:rsidR="00497727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A762A5" w:rsidRPr="005116B5" w14:paraId="47D00BB9" w14:textId="77777777" w:rsidTr="00BE670B">
        <w:tc>
          <w:tcPr>
            <w:tcW w:w="892" w:type="dxa"/>
          </w:tcPr>
          <w:p w14:paraId="5F1C4D91" w14:textId="0EA4C942" w:rsidR="00A762A5" w:rsidRPr="005116B5" w:rsidRDefault="00A762A5" w:rsidP="00A762A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433" w:type="dxa"/>
            <w:vAlign w:val="bottom"/>
          </w:tcPr>
          <w:p w14:paraId="5BD88AE4" w14:textId="3D131A0C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27" w:type="dxa"/>
            <w:vAlign w:val="bottom"/>
          </w:tcPr>
          <w:p w14:paraId="1D553727" w14:textId="35A25F97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bottom"/>
          </w:tcPr>
          <w:p w14:paraId="6931A357" w14:textId="1767B71E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28" w:type="dxa"/>
            <w:vAlign w:val="bottom"/>
          </w:tcPr>
          <w:p w14:paraId="30542815" w14:textId="352C7878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  <w:r w:rsidR="0049772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431" w:type="dxa"/>
            <w:vAlign w:val="bottom"/>
          </w:tcPr>
          <w:p w14:paraId="2792818D" w14:textId="34B9A0DA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27" w:type="dxa"/>
            <w:vAlign w:val="bottom"/>
          </w:tcPr>
          <w:p w14:paraId="3A80C27C" w14:textId="44F2EE80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3" w:type="dxa"/>
            <w:vAlign w:val="bottom"/>
          </w:tcPr>
          <w:p w14:paraId="78B1D4BA" w14:textId="4503A56A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27" w:type="dxa"/>
            <w:vAlign w:val="bottom"/>
          </w:tcPr>
          <w:p w14:paraId="593AE0ED" w14:textId="17F7DAC7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431" w:type="dxa"/>
            <w:vAlign w:val="bottom"/>
          </w:tcPr>
          <w:p w14:paraId="42D3B997" w14:textId="6CD1BDE9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27" w:type="dxa"/>
            <w:vAlign w:val="bottom"/>
          </w:tcPr>
          <w:p w14:paraId="4F83B95C" w14:textId="3354A718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bottom"/>
          </w:tcPr>
          <w:p w14:paraId="0B6AE0A8" w14:textId="435D1011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27" w:type="dxa"/>
            <w:vAlign w:val="bottom"/>
          </w:tcPr>
          <w:p w14:paraId="1E394588" w14:textId="49A15B6B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</w:t>
            </w:r>
            <w:r w:rsidR="0049772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  <w:vAlign w:val="bottom"/>
          </w:tcPr>
          <w:p w14:paraId="162D243D" w14:textId="3077AE0A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  <w:r w:rsidR="0049772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9" w:type="dxa"/>
            <w:vAlign w:val="bottom"/>
          </w:tcPr>
          <w:p w14:paraId="5CD3E39E" w14:textId="4B03BF1B" w:rsidR="00A762A5" w:rsidRPr="005116B5" w:rsidRDefault="00A762A5" w:rsidP="00A762A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 w:rsidR="0049772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</w:tbl>
    <w:p w14:paraId="135EA48E" w14:textId="15B675F9" w:rsidR="002B08A0" w:rsidRPr="00701C99" w:rsidRDefault="002B08A0" w:rsidP="002B08A0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1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2B08A0" w:rsidRPr="005116B5" w14:paraId="69FF67E0" w14:textId="77777777" w:rsidTr="001800B5">
        <w:tc>
          <w:tcPr>
            <w:tcW w:w="1964" w:type="dxa"/>
          </w:tcPr>
          <w:p w14:paraId="30DBA817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-test relative to N2</w:t>
            </w:r>
          </w:p>
        </w:tc>
        <w:tc>
          <w:tcPr>
            <w:tcW w:w="1371" w:type="dxa"/>
          </w:tcPr>
          <w:p w14:paraId="75CC3F49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37A4D7EB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409" w:type="dxa"/>
          </w:tcPr>
          <w:p w14:paraId="49FC2AB6" w14:textId="77777777" w:rsidR="002B08A0" w:rsidRPr="005116B5" w:rsidRDefault="002B08A0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126369" w:rsidRPr="005116B5" w14:paraId="2BCE41EF" w14:textId="77777777" w:rsidTr="005A360D">
        <w:tc>
          <w:tcPr>
            <w:tcW w:w="1964" w:type="dxa"/>
          </w:tcPr>
          <w:p w14:paraId="0640DB76" w14:textId="2D86FE20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1371" w:type="dxa"/>
            <w:vAlign w:val="bottom"/>
          </w:tcPr>
          <w:p w14:paraId="0130049B" w14:textId="3D57850A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841561</w:t>
            </w:r>
          </w:p>
        </w:tc>
        <w:tc>
          <w:tcPr>
            <w:tcW w:w="1371" w:type="dxa"/>
            <w:vAlign w:val="bottom"/>
          </w:tcPr>
          <w:p w14:paraId="2A2D4D68" w14:textId="129ED3B1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82E-05</w:t>
            </w:r>
          </w:p>
        </w:tc>
        <w:tc>
          <w:tcPr>
            <w:tcW w:w="1409" w:type="dxa"/>
            <w:vAlign w:val="bottom"/>
          </w:tcPr>
          <w:p w14:paraId="26FF50DF" w14:textId="1A85CB02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390179</w:t>
            </w:r>
          </w:p>
        </w:tc>
      </w:tr>
      <w:tr w:rsidR="00126369" w:rsidRPr="005116B5" w14:paraId="0EFE2D04" w14:textId="77777777" w:rsidTr="005A360D">
        <w:tc>
          <w:tcPr>
            <w:tcW w:w="1964" w:type="dxa"/>
          </w:tcPr>
          <w:p w14:paraId="22C43186" w14:textId="774A1FC4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1371" w:type="dxa"/>
            <w:vAlign w:val="bottom"/>
          </w:tcPr>
          <w:p w14:paraId="5BACACA5" w14:textId="6D346E7D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883112</w:t>
            </w:r>
          </w:p>
        </w:tc>
        <w:tc>
          <w:tcPr>
            <w:tcW w:w="1371" w:type="dxa"/>
            <w:vAlign w:val="bottom"/>
          </w:tcPr>
          <w:p w14:paraId="0A6818AA" w14:textId="2FB3F275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647038</w:t>
            </w:r>
          </w:p>
        </w:tc>
        <w:tc>
          <w:tcPr>
            <w:tcW w:w="1409" w:type="dxa"/>
            <w:vAlign w:val="bottom"/>
          </w:tcPr>
          <w:p w14:paraId="5686DDF7" w14:textId="51E511AF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857818</w:t>
            </w:r>
          </w:p>
        </w:tc>
      </w:tr>
      <w:tr w:rsidR="00126369" w:rsidRPr="005116B5" w14:paraId="7E8F5C32" w14:textId="77777777" w:rsidTr="005A360D">
        <w:tc>
          <w:tcPr>
            <w:tcW w:w="1964" w:type="dxa"/>
          </w:tcPr>
          <w:p w14:paraId="4811B597" w14:textId="43A82472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1371" w:type="dxa"/>
            <w:vAlign w:val="bottom"/>
          </w:tcPr>
          <w:p w14:paraId="6A70321A" w14:textId="6233E9E3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79038</w:t>
            </w:r>
          </w:p>
        </w:tc>
        <w:tc>
          <w:tcPr>
            <w:tcW w:w="1371" w:type="dxa"/>
            <w:vAlign w:val="bottom"/>
          </w:tcPr>
          <w:p w14:paraId="6D3EFDE3" w14:textId="39CDBFFA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254232</w:t>
            </w:r>
          </w:p>
        </w:tc>
        <w:tc>
          <w:tcPr>
            <w:tcW w:w="1409" w:type="dxa"/>
            <w:vAlign w:val="bottom"/>
          </w:tcPr>
          <w:p w14:paraId="249EE3A1" w14:textId="3BA7C56A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569296</w:t>
            </w:r>
          </w:p>
        </w:tc>
      </w:tr>
      <w:tr w:rsidR="00126369" w:rsidRPr="005116B5" w14:paraId="79D3DC27" w14:textId="77777777" w:rsidTr="005A360D">
        <w:tc>
          <w:tcPr>
            <w:tcW w:w="1964" w:type="dxa"/>
          </w:tcPr>
          <w:p w14:paraId="5CD0D9A8" w14:textId="050B5AA6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1371" w:type="dxa"/>
            <w:vAlign w:val="bottom"/>
          </w:tcPr>
          <w:p w14:paraId="533AE6A9" w14:textId="66DC5E28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69484</w:t>
            </w:r>
          </w:p>
        </w:tc>
        <w:tc>
          <w:tcPr>
            <w:tcW w:w="1371" w:type="dxa"/>
            <w:vAlign w:val="bottom"/>
          </w:tcPr>
          <w:p w14:paraId="15AFB910" w14:textId="57072ACC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758121</w:t>
            </w:r>
          </w:p>
        </w:tc>
        <w:tc>
          <w:tcPr>
            <w:tcW w:w="1409" w:type="dxa"/>
            <w:vAlign w:val="bottom"/>
          </w:tcPr>
          <w:p w14:paraId="115B6239" w14:textId="6401AC57" w:rsidR="00126369" w:rsidRPr="005116B5" w:rsidRDefault="00126369" w:rsidP="0012636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441509</w:t>
            </w:r>
          </w:p>
        </w:tc>
      </w:tr>
    </w:tbl>
    <w:p w14:paraId="37233B4A" w14:textId="4F0382FD" w:rsidR="00C758B4" w:rsidRDefault="00C758B4" w:rsidP="00C758B4">
      <w:pPr>
        <w:pStyle w:val="Heading1"/>
      </w:pPr>
      <w:r>
        <w:t>Supplementary Table 12 – Data and Analysis for Figure 7A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9F0E98" w:rsidRPr="005116B5" w14:paraId="34B1D827" w14:textId="77777777" w:rsidTr="001800B5">
        <w:trPr>
          <w:trHeight w:val="301"/>
        </w:trPr>
        <w:tc>
          <w:tcPr>
            <w:tcW w:w="835" w:type="dxa"/>
          </w:tcPr>
          <w:p w14:paraId="5DA64DE3" w14:textId="332FF756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932" w:type="dxa"/>
            <w:gridSpan w:val="14"/>
          </w:tcPr>
          <w:p w14:paraId="5006ECA8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</w:tr>
      <w:tr w:rsidR="00C758B4" w:rsidRPr="005116B5" w14:paraId="3C674BC3" w14:textId="77777777" w:rsidTr="001800B5">
        <w:tc>
          <w:tcPr>
            <w:tcW w:w="835" w:type="dxa"/>
          </w:tcPr>
          <w:p w14:paraId="25BE11F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07C3A9EA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785A3B8A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38AB0C8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150D5AF6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C758B4" w:rsidRPr="005116B5" w14:paraId="4C3244B6" w14:textId="77777777" w:rsidTr="001800B5">
        <w:tc>
          <w:tcPr>
            <w:tcW w:w="835" w:type="dxa"/>
          </w:tcPr>
          <w:p w14:paraId="61D23AC0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5924B97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70EB91F2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184AE5F4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0C6490FE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091B2177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70DF86C1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4A41809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4DEFF37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095BA2FA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1B8811A3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4E195243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3C75A916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08E4752E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3F70246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516DA9" w:rsidRPr="005116B5" w14:paraId="02A4ECB7" w14:textId="77777777" w:rsidTr="001800B5">
        <w:tc>
          <w:tcPr>
            <w:tcW w:w="835" w:type="dxa"/>
          </w:tcPr>
          <w:p w14:paraId="3F82CF29" w14:textId="7777777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  <w:vAlign w:val="bottom"/>
          </w:tcPr>
          <w:p w14:paraId="185237F5" w14:textId="5B8DC605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95" w:type="dxa"/>
            <w:vAlign w:val="bottom"/>
          </w:tcPr>
          <w:p w14:paraId="2539603D" w14:textId="07B7610E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71" w:type="dxa"/>
            <w:vAlign w:val="bottom"/>
          </w:tcPr>
          <w:p w14:paraId="252DBA69" w14:textId="713D782C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  <w:vAlign w:val="bottom"/>
          </w:tcPr>
          <w:p w14:paraId="6655151A" w14:textId="1D1E1B46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6%</w:t>
            </w:r>
          </w:p>
        </w:tc>
        <w:tc>
          <w:tcPr>
            <w:tcW w:w="399" w:type="dxa"/>
            <w:vAlign w:val="bottom"/>
          </w:tcPr>
          <w:p w14:paraId="691760CF" w14:textId="7D1231F0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95" w:type="dxa"/>
            <w:vAlign w:val="bottom"/>
          </w:tcPr>
          <w:p w14:paraId="40E9C149" w14:textId="0CD667B1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71" w:type="dxa"/>
            <w:vAlign w:val="bottom"/>
          </w:tcPr>
          <w:p w14:paraId="62A8F06C" w14:textId="037E753F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vAlign w:val="bottom"/>
          </w:tcPr>
          <w:p w14:paraId="061C5673" w14:textId="661C8E4C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</w:t>
            </w:r>
            <w:r w:rsidR="004A6AD3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082D2CE2" w14:textId="1F27E9CA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95" w:type="dxa"/>
            <w:vAlign w:val="bottom"/>
          </w:tcPr>
          <w:p w14:paraId="481F88EE" w14:textId="12AB7CC9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71" w:type="dxa"/>
            <w:vAlign w:val="bottom"/>
          </w:tcPr>
          <w:p w14:paraId="7CD50074" w14:textId="1DCDCB82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vAlign w:val="bottom"/>
          </w:tcPr>
          <w:p w14:paraId="127F54DC" w14:textId="441127B8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6</w:t>
            </w:r>
            <w:r w:rsidR="004A6AD3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39E732FF" w14:textId="66D67E2B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</w:t>
            </w:r>
            <w:r w:rsidR="004A6AD3">
              <w:rPr>
                <w:color w:val="000000"/>
                <w:sz w:val="16"/>
                <w:szCs w:val="16"/>
              </w:rPr>
              <w:t>60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759C2784" w14:textId="6D3B8D71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="004A6AD3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516DA9" w:rsidRPr="005116B5" w14:paraId="33C2DC15" w14:textId="77777777" w:rsidTr="001800B5">
        <w:tc>
          <w:tcPr>
            <w:tcW w:w="835" w:type="dxa"/>
          </w:tcPr>
          <w:p w14:paraId="0C19E267" w14:textId="7777777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399" w:type="dxa"/>
            <w:vAlign w:val="bottom"/>
          </w:tcPr>
          <w:p w14:paraId="580F4C8E" w14:textId="400DD2DF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5" w:type="dxa"/>
            <w:vAlign w:val="bottom"/>
          </w:tcPr>
          <w:p w14:paraId="5DF8CAD4" w14:textId="1C6950C1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1" w:type="dxa"/>
            <w:vAlign w:val="bottom"/>
          </w:tcPr>
          <w:p w14:paraId="2C89FD1C" w14:textId="66D5576E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1" w:type="dxa"/>
            <w:vAlign w:val="bottom"/>
          </w:tcPr>
          <w:p w14:paraId="44BFE9B2" w14:textId="1FAA34D1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1%</w:t>
            </w:r>
          </w:p>
        </w:tc>
        <w:tc>
          <w:tcPr>
            <w:tcW w:w="399" w:type="dxa"/>
            <w:vAlign w:val="bottom"/>
          </w:tcPr>
          <w:p w14:paraId="1175394B" w14:textId="71F3976A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95" w:type="dxa"/>
            <w:vAlign w:val="bottom"/>
          </w:tcPr>
          <w:p w14:paraId="5923ADBD" w14:textId="285E8816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71" w:type="dxa"/>
            <w:vAlign w:val="bottom"/>
          </w:tcPr>
          <w:p w14:paraId="48CD0E0A" w14:textId="47E7300C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vAlign w:val="bottom"/>
          </w:tcPr>
          <w:p w14:paraId="7DA0826D" w14:textId="3591C7D5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4</w:t>
            </w:r>
            <w:r w:rsidR="004A6AD3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11B885EA" w14:textId="20CC3D63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95" w:type="dxa"/>
            <w:vAlign w:val="bottom"/>
          </w:tcPr>
          <w:p w14:paraId="6EF60E4A" w14:textId="42211CC3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1" w:type="dxa"/>
            <w:vAlign w:val="bottom"/>
          </w:tcPr>
          <w:p w14:paraId="708F1422" w14:textId="784AFBF3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vAlign w:val="bottom"/>
          </w:tcPr>
          <w:p w14:paraId="3C0441E1" w14:textId="2B1B7D8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8%</w:t>
            </w:r>
          </w:p>
        </w:tc>
        <w:tc>
          <w:tcPr>
            <w:tcW w:w="1011" w:type="dxa"/>
            <w:vAlign w:val="bottom"/>
          </w:tcPr>
          <w:p w14:paraId="0A603360" w14:textId="6CD96932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6%</w:t>
            </w:r>
          </w:p>
        </w:tc>
        <w:tc>
          <w:tcPr>
            <w:tcW w:w="793" w:type="dxa"/>
            <w:vAlign w:val="bottom"/>
          </w:tcPr>
          <w:p w14:paraId="279FAD2A" w14:textId="14EA8978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  <w:r w:rsidR="004A6AD3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516DA9" w:rsidRPr="005116B5" w14:paraId="3760B90A" w14:textId="77777777" w:rsidTr="001800B5">
        <w:tc>
          <w:tcPr>
            <w:tcW w:w="835" w:type="dxa"/>
          </w:tcPr>
          <w:p w14:paraId="5581D178" w14:textId="7777777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399" w:type="dxa"/>
            <w:vAlign w:val="bottom"/>
          </w:tcPr>
          <w:p w14:paraId="704DB924" w14:textId="02C1F7DC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95" w:type="dxa"/>
            <w:vAlign w:val="bottom"/>
          </w:tcPr>
          <w:p w14:paraId="70C47E08" w14:textId="1E8CE49A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dxa"/>
            <w:vAlign w:val="bottom"/>
          </w:tcPr>
          <w:p w14:paraId="3D23DEBC" w14:textId="6681CE69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vAlign w:val="bottom"/>
          </w:tcPr>
          <w:p w14:paraId="2424A672" w14:textId="0EB49AD4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2%</w:t>
            </w:r>
          </w:p>
        </w:tc>
        <w:tc>
          <w:tcPr>
            <w:tcW w:w="399" w:type="dxa"/>
            <w:vAlign w:val="bottom"/>
          </w:tcPr>
          <w:p w14:paraId="2D121638" w14:textId="32B00651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5" w:type="dxa"/>
            <w:vAlign w:val="bottom"/>
          </w:tcPr>
          <w:p w14:paraId="29EB1BAA" w14:textId="224E2701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dxa"/>
            <w:vAlign w:val="bottom"/>
          </w:tcPr>
          <w:p w14:paraId="3B9120E0" w14:textId="1454C556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11" w:type="dxa"/>
            <w:vAlign w:val="bottom"/>
          </w:tcPr>
          <w:p w14:paraId="49A6FC3A" w14:textId="48C5FCB4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8%</w:t>
            </w:r>
          </w:p>
        </w:tc>
        <w:tc>
          <w:tcPr>
            <w:tcW w:w="399" w:type="dxa"/>
            <w:vAlign w:val="bottom"/>
          </w:tcPr>
          <w:p w14:paraId="26272885" w14:textId="18FB922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95" w:type="dxa"/>
            <w:vAlign w:val="bottom"/>
          </w:tcPr>
          <w:p w14:paraId="474A3BED" w14:textId="4AD58E34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dxa"/>
            <w:vAlign w:val="bottom"/>
          </w:tcPr>
          <w:p w14:paraId="05E9C320" w14:textId="5D720166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11" w:type="dxa"/>
            <w:vAlign w:val="bottom"/>
          </w:tcPr>
          <w:p w14:paraId="73EF55CC" w14:textId="7000DADB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</w:t>
            </w:r>
            <w:r w:rsidR="004A6AD3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3FBB75A3" w14:textId="4B56CC08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8%</w:t>
            </w:r>
          </w:p>
        </w:tc>
        <w:tc>
          <w:tcPr>
            <w:tcW w:w="793" w:type="dxa"/>
            <w:vAlign w:val="bottom"/>
          </w:tcPr>
          <w:p w14:paraId="159CB1E1" w14:textId="50EC2082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%</w:t>
            </w:r>
          </w:p>
        </w:tc>
      </w:tr>
      <w:tr w:rsidR="00516DA9" w:rsidRPr="005116B5" w14:paraId="5BA56559" w14:textId="77777777" w:rsidTr="001800B5">
        <w:tc>
          <w:tcPr>
            <w:tcW w:w="835" w:type="dxa"/>
          </w:tcPr>
          <w:p w14:paraId="14A7863C" w14:textId="7777777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399" w:type="dxa"/>
            <w:vAlign w:val="bottom"/>
          </w:tcPr>
          <w:p w14:paraId="79D557DA" w14:textId="6711BBDE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  <w:vAlign w:val="bottom"/>
          </w:tcPr>
          <w:p w14:paraId="08983EE9" w14:textId="63CED8C1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71" w:type="dxa"/>
            <w:vAlign w:val="bottom"/>
          </w:tcPr>
          <w:p w14:paraId="53B215BC" w14:textId="6C413459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vAlign w:val="bottom"/>
          </w:tcPr>
          <w:p w14:paraId="71F8A3C3" w14:textId="5A4E8430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15%</w:t>
            </w:r>
          </w:p>
        </w:tc>
        <w:tc>
          <w:tcPr>
            <w:tcW w:w="399" w:type="dxa"/>
            <w:vAlign w:val="bottom"/>
          </w:tcPr>
          <w:p w14:paraId="6AAF6134" w14:textId="5FE36956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95" w:type="dxa"/>
            <w:vAlign w:val="bottom"/>
          </w:tcPr>
          <w:p w14:paraId="65310159" w14:textId="0F2EB95E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71" w:type="dxa"/>
            <w:vAlign w:val="bottom"/>
          </w:tcPr>
          <w:p w14:paraId="240D9E08" w14:textId="61589682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vAlign w:val="bottom"/>
          </w:tcPr>
          <w:p w14:paraId="3974658F" w14:textId="35D3DB4B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1%</w:t>
            </w:r>
          </w:p>
        </w:tc>
        <w:tc>
          <w:tcPr>
            <w:tcW w:w="399" w:type="dxa"/>
            <w:vAlign w:val="bottom"/>
          </w:tcPr>
          <w:p w14:paraId="4168F1D2" w14:textId="7B268654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95" w:type="dxa"/>
            <w:vAlign w:val="bottom"/>
          </w:tcPr>
          <w:p w14:paraId="7211DB14" w14:textId="1FE4F191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71" w:type="dxa"/>
            <w:vAlign w:val="bottom"/>
          </w:tcPr>
          <w:p w14:paraId="320E8DA5" w14:textId="727CFA00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vAlign w:val="bottom"/>
          </w:tcPr>
          <w:p w14:paraId="735CC4AF" w14:textId="7BF709AD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4%</w:t>
            </w:r>
          </w:p>
        </w:tc>
        <w:tc>
          <w:tcPr>
            <w:tcW w:w="1011" w:type="dxa"/>
            <w:vAlign w:val="bottom"/>
          </w:tcPr>
          <w:p w14:paraId="48F2744C" w14:textId="75F8EB9B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0%</w:t>
            </w:r>
          </w:p>
        </w:tc>
        <w:tc>
          <w:tcPr>
            <w:tcW w:w="793" w:type="dxa"/>
            <w:vAlign w:val="bottom"/>
          </w:tcPr>
          <w:p w14:paraId="186451DE" w14:textId="7F7FBE33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%</w:t>
            </w:r>
          </w:p>
        </w:tc>
      </w:tr>
      <w:tr w:rsidR="00516DA9" w:rsidRPr="005116B5" w14:paraId="27C5B1CC" w14:textId="77777777" w:rsidTr="001800B5">
        <w:tc>
          <w:tcPr>
            <w:tcW w:w="835" w:type="dxa"/>
          </w:tcPr>
          <w:p w14:paraId="732DEDE8" w14:textId="77777777" w:rsidR="00516DA9" w:rsidRPr="005116B5" w:rsidRDefault="00516DA9" w:rsidP="00516DA9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399" w:type="dxa"/>
            <w:vAlign w:val="bottom"/>
          </w:tcPr>
          <w:p w14:paraId="440CD0AC" w14:textId="5F1B05E1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95" w:type="dxa"/>
            <w:vAlign w:val="bottom"/>
          </w:tcPr>
          <w:p w14:paraId="3AAE25D6" w14:textId="454466EA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vAlign w:val="bottom"/>
          </w:tcPr>
          <w:p w14:paraId="45EE43EE" w14:textId="1411517B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11" w:type="dxa"/>
            <w:vAlign w:val="bottom"/>
          </w:tcPr>
          <w:p w14:paraId="60B0DC59" w14:textId="02E14853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  <w:r w:rsidR="004A6AD3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7C0228D5" w14:textId="4B956546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95" w:type="dxa"/>
            <w:vAlign w:val="bottom"/>
          </w:tcPr>
          <w:p w14:paraId="79E55FCC" w14:textId="07235464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dxa"/>
            <w:vAlign w:val="bottom"/>
          </w:tcPr>
          <w:p w14:paraId="6F990F04" w14:textId="6EC0F74E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11" w:type="dxa"/>
            <w:vAlign w:val="bottom"/>
          </w:tcPr>
          <w:p w14:paraId="5DE1FAAC" w14:textId="1762EA1D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4%</w:t>
            </w:r>
          </w:p>
        </w:tc>
        <w:tc>
          <w:tcPr>
            <w:tcW w:w="399" w:type="dxa"/>
            <w:vAlign w:val="bottom"/>
          </w:tcPr>
          <w:p w14:paraId="415A79D1" w14:textId="5CFECBEA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95" w:type="dxa"/>
            <w:vAlign w:val="bottom"/>
          </w:tcPr>
          <w:p w14:paraId="47001EE4" w14:textId="5535C1F3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1" w:type="dxa"/>
            <w:vAlign w:val="bottom"/>
          </w:tcPr>
          <w:p w14:paraId="6AADF41B" w14:textId="6607BC4C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  <w:vAlign w:val="bottom"/>
          </w:tcPr>
          <w:p w14:paraId="2E7AA380" w14:textId="29F3D164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1011" w:type="dxa"/>
            <w:vAlign w:val="bottom"/>
          </w:tcPr>
          <w:p w14:paraId="31DF2A5C" w14:textId="11C6D47F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4%</w:t>
            </w:r>
          </w:p>
        </w:tc>
        <w:tc>
          <w:tcPr>
            <w:tcW w:w="793" w:type="dxa"/>
            <w:vAlign w:val="bottom"/>
          </w:tcPr>
          <w:p w14:paraId="5968E27D" w14:textId="2B6ADE19" w:rsidR="00516DA9" w:rsidRPr="005116B5" w:rsidRDefault="00516DA9" w:rsidP="00516DA9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%</w:t>
            </w:r>
          </w:p>
        </w:tc>
      </w:tr>
    </w:tbl>
    <w:p w14:paraId="6642B786" w14:textId="5A85DB1D" w:rsidR="00C758B4" w:rsidRPr="00C90246" w:rsidRDefault="00C758B4" w:rsidP="00C758B4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</w:t>
      </w:r>
      <w:r w:rsidR="00CC697C">
        <w:rPr>
          <w:rFonts w:cs="Times New Roman"/>
          <w:szCs w:val="24"/>
        </w:rPr>
        <w:t>2</w:t>
      </w:r>
      <w:r w:rsidRPr="00C90246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399"/>
        <w:gridCol w:w="495"/>
        <w:gridCol w:w="471"/>
        <w:gridCol w:w="1011"/>
        <w:gridCol w:w="399"/>
        <w:gridCol w:w="495"/>
        <w:gridCol w:w="471"/>
        <w:gridCol w:w="1011"/>
        <w:gridCol w:w="399"/>
        <w:gridCol w:w="495"/>
        <w:gridCol w:w="471"/>
        <w:gridCol w:w="1011"/>
        <w:gridCol w:w="1011"/>
        <w:gridCol w:w="793"/>
      </w:tblGrid>
      <w:tr w:rsidR="009F0E98" w:rsidRPr="005116B5" w14:paraId="0B97BC7F" w14:textId="77777777" w:rsidTr="001800B5">
        <w:trPr>
          <w:trHeight w:val="301"/>
        </w:trPr>
        <w:tc>
          <w:tcPr>
            <w:tcW w:w="835" w:type="dxa"/>
          </w:tcPr>
          <w:p w14:paraId="28877668" w14:textId="6042709F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932" w:type="dxa"/>
            <w:gridSpan w:val="14"/>
          </w:tcPr>
          <w:p w14:paraId="6FD64EBE" w14:textId="19C4434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</w:tr>
      <w:tr w:rsidR="00C758B4" w:rsidRPr="005116B5" w14:paraId="1D4A0134" w14:textId="77777777" w:rsidTr="001800B5">
        <w:tc>
          <w:tcPr>
            <w:tcW w:w="835" w:type="dxa"/>
          </w:tcPr>
          <w:p w14:paraId="57271626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6" w:type="dxa"/>
            <w:gridSpan w:val="4"/>
          </w:tcPr>
          <w:p w14:paraId="11898A9F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76" w:type="dxa"/>
            <w:gridSpan w:val="4"/>
          </w:tcPr>
          <w:p w14:paraId="6497AEEE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76" w:type="dxa"/>
            <w:gridSpan w:val="4"/>
          </w:tcPr>
          <w:p w14:paraId="2A1ED101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804" w:type="dxa"/>
            <w:gridSpan w:val="2"/>
          </w:tcPr>
          <w:p w14:paraId="7B44E67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C758B4" w:rsidRPr="005116B5" w14:paraId="11B1402B" w14:textId="77777777" w:rsidTr="001800B5">
        <w:tc>
          <w:tcPr>
            <w:tcW w:w="835" w:type="dxa"/>
          </w:tcPr>
          <w:p w14:paraId="3B1CF48B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399" w:type="dxa"/>
          </w:tcPr>
          <w:p w14:paraId="60DE4B5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4AFE2AF1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13C23892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1D00E46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4647E398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4EF30852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5C932447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13E3A69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399" w:type="dxa"/>
          </w:tcPr>
          <w:p w14:paraId="1F7BA151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95" w:type="dxa"/>
          </w:tcPr>
          <w:p w14:paraId="64E85074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471" w:type="dxa"/>
          </w:tcPr>
          <w:p w14:paraId="3F635C8A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1011" w:type="dxa"/>
          </w:tcPr>
          <w:p w14:paraId="61E1F146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1011" w:type="dxa"/>
          </w:tcPr>
          <w:p w14:paraId="33F1EDC9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3" w:type="dxa"/>
          </w:tcPr>
          <w:p w14:paraId="633C0C50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05594B" w:rsidRPr="005116B5" w14:paraId="5C08617B" w14:textId="77777777" w:rsidTr="001800B5">
        <w:tc>
          <w:tcPr>
            <w:tcW w:w="835" w:type="dxa"/>
          </w:tcPr>
          <w:p w14:paraId="57F762B3" w14:textId="77777777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399" w:type="dxa"/>
            <w:vAlign w:val="bottom"/>
          </w:tcPr>
          <w:p w14:paraId="489245E4" w14:textId="76E5D0ED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95" w:type="dxa"/>
            <w:vAlign w:val="bottom"/>
          </w:tcPr>
          <w:p w14:paraId="2E902601" w14:textId="77F79C32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dxa"/>
            <w:vAlign w:val="bottom"/>
          </w:tcPr>
          <w:p w14:paraId="6B0EB699" w14:textId="603AC571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11" w:type="dxa"/>
            <w:vAlign w:val="bottom"/>
          </w:tcPr>
          <w:p w14:paraId="2E7FFB4D" w14:textId="02EC740F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399" w:type="dxa"/>
            <w:vAlign w:val="bottom"/>
          </w:tcPr>
          <w:p w14:paraId="7ED88C37" w14:textId="5904ED83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95" w:type="dxa"/>
            <w:vAlign w:val="bottom"/>
          </w:tcPr>
          <w:p w14:paraId="5488129D" w14:textId="2DC7C628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71" w:type="dxa"/>
            <w:vAlign w:val="bottom"/>
          </w:tcPr>
          <w:p w14:paraId="033EFBF6" w14:textId="66AA1512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11" w:type="dxa"/>
            <w:vAlign w:val="bottom"/>
          </w:tcPr>
          <w:p w14:paraId="2254C790" w14:textId="4A3F042D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9</w:t>
            </w:r>
            <w:r w:rsidR="004A6AD3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2978A5D3" w14:textId="244A6768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95" w:type="dxa"/>
            <w:vAlign w:val="bottom"/>
          </w:tcPr>
          <w:p w14:paraId="147E5736" w14:textId="0EF42A65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1" w:type="dxa"/>
            <w:vAlign w:val="bottom"/>
          </w:tcPr>
          <w:p w14:paraId="4DE47800" w14:textId="6EB06403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vAlign w:val="bottom"/>
          </w:tcPr>
          <w:p w14:paraId="50DC797B" w14:textId="76688629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</w:t>
            </w:r>
            <w:r w:rsidR="004A6AD3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011" w:type="dxa"/>
            <w:vAlign w:val="bottom"/>
          </w:tcPr>
          <w:p w14:paraId="352D4996" w14:textId="0ADD8DA3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</w:t>
            </w:r>
            <w:r w:rsidR="004A6AD3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256CDA88" w14:textId="6F026804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 w:rsidR="00136AE3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05594B" w:rsidRPr="005116B5" w14:paraId="3694E51F" w14:textId="77777777" w:rsidTr="001800B5">
        <w:tc>
          <w:tcPr>
            <w:tcW w:w="835" w:type="dxa"/>
          </w:tcPr>
          <w:p w14:paraId="48908FDD" w14:textId="77777777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399" w:type="dxa"/>
            <w:vAlign w:val="bottom"/>
          </w:tcPr>
          <w:p w14:paraId="6CEBE581" w14:textId="651CB69C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95" w:type="dxa"/>
            <w:vAlign w:val="bottom"/>
          </w:tcPr>
          <w:p w14:paraId="30D065FF" w14:textId="267D5AB2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vAlign w:val="bottom"/>
          </w:tcPr>
          <w:p w14:paraId="45E5C346" w14:textId="3EAB10A4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11" w:type="dxa"/>
            <w:vAlign w:val="bottom"/>
          </w:tcPr>
          <w:p w14:paraId="1A8133E4" w14:textId="13679629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399" w:type="dxa"/>
            <w:vAlign w:val="bottom"/>
          </w:tcPr>
          <w:p w14:paraId="69B07509" w14:textId="22DDB351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95" w:type="dxa"/>
            <w:vAlign w:val="bottom"/>
          </w:tcPr>
          <w:p w14:paraId="3186D7DA" w14:textId="29A0BECF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dxa"/>
            <w:vAlign w:val="bottom"/>
          </w:tcPr>
          <w:p w14:paraId="1D138A28" w14:textId="19D2EAF9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11" w:type="dxa"/>
            <w:vAlign w:val="bottom"/>
          </w:tcPr>
          <w:p w14:paraId="11A7F0B5" w14:textId="29C5815E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399" w:type="dxa"/>
            <w:vAlign w:val="bottom"/>
          </w:tcPr>
          <w:p w14:paraId="72CA10DD" w14:textId="6F15FDB6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95" w:type="dxa"/>
            <w:vAlign w:val="bottom"/>
          </w:tcPr>
          <w:p w14:paraId="4CF5E891" w14:textId="63CB3DBB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dxa"/>
            <w:vAlign w:val="bottom"/>
          </w:tcPr>
          <w:p w14:paraId="10E7ED4D" w14:textId="78C12BA9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1" w:type="dxa"/>
            <w:vAlign w:val="bottom"/>
          </w:tcPr>
          <w:p w14:paraId="2C8768A8" w14:textId="62F2D550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011" w:type="dxa"/>
            <w:vAlign w:val="bottom"/>
          </w:tcPr>
          <w:p w14:paraId="61C6CC05" w14:textId="46960B4B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93" w:type="dxa"/>
            <w:vAlign w:val="bottom"/>
          </w:tcPr>
          <w:p w14:paraId="228DD79A" w14:textId="273F35C9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  <w:r w:rsidR="00136AE3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05594B" w:rsidRPr="005116B5" w14:paraId="3AE5E999" w14:textId="77777777" w:rsidTr="001800B5">
        <w:tc>
          <w:tcPr>
            <w:tcW w:w="835" w:type="dxa"/>
          </w:tcPr>
          <w:p w14:paraId="09269641" w14:textId="77777777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399" w:type="dxa"/>
            <w:vAlign w:val="bottom"/>
          </w:tcPr>
          <w:p w14:paraId="285EF3BD" w14:textId="3BF8DB48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5" w:type="dxa"/>
            <w:vAlign w:val="bottom"/>
          </w:tcPr>
          <w:p w14:paraId="5DB94F02" w14:textId="79D9699A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vAlign w:val="bottom"/>
          </w:tcPr>
          <w:p w14:paraId="2918E628" w14:textId="54A977CB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1" w:type="dxa"/>
            <w:vAlign w:val="bottom"/>
          </w:tcPr>
          <w:p w14:paraId="3B424B9F" w14:textId="5D050CF5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%</w:t>
            </w:r>
          </w:p>
        </w:tc>
        <w:tc>
          <w:tcPr>
            <w:tcW w:w="399" w:type="dxa"/>
            <w:vAlign w:val="bottom"/>
          </w:tcPr>
          <w:p w14:paraId="795BEA5A" w14:textId="3F67FF1D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95" w:type="dxa"/>
            <w:vAlign w:val="bottom"/>
          </w:tcPr>
          <w:p w14:paraId="563A657F" w14:textId="4DDFD488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dxa"/>
            <w:vAlign w:val="bottom"/>
          </w:tcPr>
          <w:p w14:paraId="19549B12" w14:textId="74AACB60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011" w:type="dxa"/>
            <w:vAlign w:val="bottom"/>
          </w:tcPr>
          <w:p w14:paraId="5DCDC486" w14:textId="4AA3072C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399" w:type="dxa"/>
            <w:vAlign w:val="bottom"/>
          </w:tcPr>
          <w:p w14:paraId="39F9315B" w14:textId="28EEFCC3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95" w:type="dxa"/>
            <w:vAlign w:val="bottom"/>
          </w:tcPr>
          <w:p w14:paraId="27E74062" w14:textId="17C0FC4A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1" w:type="dxa"/>
            <w:vAlign w:val="bottom"/>
          </w:tcPr>
          <w:p w14:paraId="6D9DBEA6" w14:textId="1FB17492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11" w:type="dxa"/>
            <w:vAlign w:val="bottom"/>
          </w:tcPr>
          <w:p w14:paraId="57A7D858" w14:textId="09B1DEC1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011" w:type="dxa"/>
            <w:vAlign w:val="bottom"/>
          </w:tcPr>
          <w:p w14:paraId="5D23937D" w14:textId="6AD23690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793" w:type="dxa"/>
            <w:vAlign w:val="bottom"/>
          </w:tcPr>
          <w:p w14:paraId="38DE155A" w14:textId="0A315789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  <w:r w:rsidR="00136AE3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05594B" w:rsidRPr="005116B5" w14:paraId="11A7335D" w14:textId="77777777" w:rsidTr="001800B5">
        <w:tc>
          <w:tcPr>
            <w:tcW w:w="835" w:type="dxa"/>
          </w:tcPr>
          <w:p w14:paraId="213F6C80" w14:textId="77777777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399" w:type="dxa"/>
            <w:vAlign w:val="bottom"/>
          </w:tcPr>
          <w:p w14:paraId="19321CC8" w14:textId="2AD48963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95" w:type="dxa"/>
            <w:vAlign w:val="bottom"/>
          </w:tcPr>
          <w:p w14:paraId="3286D390" w14:textId="51EA7778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71" w:type="dxa"/>
            <w:vAlign w:val="bottom"/>
          </w:tcPr>
          <w:p w14:paraId="796F09E9" w14:textId="3ED84D5D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11" w:type="dxa"/>
            <w:vAlign w:val="bottom"/>
          </w:tcPr>
          <w:p w14:paraId="33DC1E3D" w14:textId="3EDE1D84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  <w:r w:rsidR="004A6AD3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1E80E7E6" w14:textId="4DB0C10E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95" w:type="dxa"/>
            <w:vAlign w:val="bottom"/>
          </w:tcPr>
          <w:p w14:paraId="524D1EF2" w14:textId="0796038B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vAlign w:val="bottom"/>
          </w:tcPr>
          <w:p w14:paraId="73A9132F" w14:textId="625848E7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11" w:type="dxa"/>
            <w:vAlign w:val="bottom"/>
          </w:tcPr>
          <w:p w14:paraId="3851FA25" w14:textId="062A99ED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6%</w:t>
            </w:r>
          </w:p>
        </w:tc>
        <w:tc>
          <w:tcPr>
            <w:tcW w:w="399" w:type="dxa"/>
            <w:vAlign w:val="bottom"/>
          </w:tcPr>
          <w:p w14:paraId="3BF631E3" w14:textId="4FB72BCA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95" w:type="dxa"/>
            <w:vAlign w:val="bottom"/>
          </w:tcPr>
          <w:p w14:paraId="6EE4A023" w14:textId="421C7DC6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dxa"/>
            <w:vAlign w:val="bottom"/>
          </w:tcPr>
          <w:p w14:paraId="53E05447" w14:textId="7BC59B76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11" w:type="dxa"/>
            <w:vAlign w:val="bottom"/>
          </w:tcPr>
          <w:p w14:paraId="600E017B" w14:textId="33F3FFDA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7%</w:t>
            </w:r>
          </w:p>
        </w:tc>
        <w:tc>
          <w:tcPr>
            <w:tcW w:w="1011" w:type="dxa"/>
            <w:vAlign w:val="bottom"/>
          </w:tcPr>
          <w:p w14:paraId="145BB5C9" w14:textId="0A589CBA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  <w:r w:rsidR="004A6AD3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1D599B4A" w14:textId="3D7E0E11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%</w:t>
            </w:r>
          </w:p>
        </w:tc>
      </w:tr>
      <w:tr w:rsidR="0005594B" w:rsidRPr="005116B5" w14:paraId="46F07BF3" w14:textId="77777777" w:rsidTr="001800B5">
        <w:tc>
          <w:tcPr>
            <w:tcW w:w="835" w:type="dxa"/>
          </w:tcPr>
          <w:p w14:paraId="566A2337" w14:textId="77777777" w:rsidR="0005594B" w:rsidRPr="005116B5" w:rsidRDefault="0005594B" w:rsidP="0005594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399" w:type="dxa"/>
            <w:vAlign w:val="bottom"/>
          </w:tcPr>
          <w:p w14:paraId="40D5EA2B" w14:textId="4EC91092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95" w:type="dxa"/>
            <w:vAlign w:val="bottom"/>
          </w:tcPr>
          <w:p w14:paraId="698550C1" w14:textId="2F946C65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vAlign w:val="bottom"/>
          </w:tcPr>
          <w:p w14:paraId="3A77F3D9" w14:textId="1D68FD0F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11" w:type="dxa"/>
            <w:vAlign w:val="bottom"/>
          </w:tcPr>
          <w:p w14:paraId="26D2AFB7" w14:textId="481886A9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%</w:t>
            </w:r>
          </w:p>
        </w:tc>
        <w:tc>
          <w:tcPr>
            <w:tcW w:w="399" w:type="dxa"/>
            <w:vAlign w:val="bottom"/>
          </w:tcPr>
          <w:p w14:paraId="7BABB7D3" w14:textId="27F6846E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95" w:type="dxa"/>
            <w:vAlign w:val="bottom"/>
          </w:tcPr>
          <w:p w14:paraId="05B80A46" w14:textId="3C362BD4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vAlign w:val="bottom"/>
          </w:tcPr>
          <w:p w14:paraId="006ED336" w14:textId="7140A1B2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011" w:type="dxa"/>
            <w:vAlign w:val="bottom"/>
          </w:tcPr>
          <w:p w14:paraId="36A95F70" w14:textId="433A7D75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="004A6AD3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dxa"/>
            <w:vAlign w:val="bottom"/>
          </w:tcPr>
          <w:p w14:paraId="1ABF1499" w14:textId="456DF373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95" w:type="dxa"/>
            <w:vAlign w:val="bottom"/>
          </w:tcPr>
          <w:p w14:paraId="2F85E668" w14:textId="0C8A5792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1" w:type="dxa"/>
            <w:vAlign w:val="bottom"/>
          </w:tcPr>
          <w:p w14:paraId="3EE4FFCB" w14:textId="7B7C1864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1" w:type="dxa"/>
            <w:vAlign w:val="bottom"/>
          </w:tcPr>
          <w:p w14:paraId="7235EAAE" w14:textId="685FF324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1011" w:type="dxa"/>
            <w:vAlign w:val="bottom"/>
          </w:tcPr>
          <w:p w14:paraId="1979108C" w14:textId="2B82CAB0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  <w:r w:rsidR="004A6AD3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793" w:type="dxa"/>
            <w:vAlign w:val="bottom"/>
          </w:tcPr>
          <w:p w14:paraId="547C7DBC" w14:textId="00F36FD5" w:rsidR="0005594B" w:rsidRPr="005116B5" w:rsidRDefault="0005594B" w:rsidP="0005594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%</w:t>
            </w:r>
          </w:p>
        </w:tc>
      </w:tr>
    </w:tbl>
    <w:p w14:paraId="12CFED46" w14:textId="4892A164" w:rsidR="00C758B4" w:rsidRPr="00C90246" w:rsidRDefault="00C758B4" w:rsidP="00C758B4">
      <w:pPr>
        <w:rPr>
          <w:rFonts w:cs="Times New Roman"/>
          <w:szCs w:val="24"/>
        </w:rPr>
      </w:pPr>
      <w:r w:rsidRPr="00C90246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</w:t>
      </w:r>
      <w:r w:rsidR="00CC697C">
        <w:rPr>
          <w:rFonts w:cs="Times New Roman"/>
          <w:szCs w:val="24"/>
        </w:rPr>
        <w:t>2</w:t>
      </w:r>
      <w:r w:rsidRPr="00C90246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433"/>
        <w:gridCol w:w="527"/>
        <w:gridCol w:w="503"/>
        <w:gridCol w:w="928"/>
        <w:gridCol w:w="431"/>
        <w:gridCol w:w="527"/>
        <w:gridCol w:w="503"/>
        <w:gridCol w:w="927"/>
        <w:gridCol w:w="431"/>
        <w:gridCol w:w="527"/>
        <w:gridCol w:w="503"/>
        <w:gridCol w:w="927"/>
        <w:gridCol w:w="909"/>
        <w:gridCol w:w="799"/>
      </w:tblGrid>
      <w:tr w:rsidR="009F0E98" w:rsidRPr="005116B5" w14:paraId="72A5FB5E" w14:textId="77777777" w:rsidTr="001800B5">
        <w:trPr>
          <w:trHeight w:val="301"/>
        </w:trPr>
        <w:tc>
          <w:tcPr>
            <w:tcW w:w="892" w:type="dxa"/>
          </w:tcPr>
          <w:p w14:paraId="4DCE61A8" w14:textId="3ADCF073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HBO Exposure Time</w:t>
            </w:r>
          </w:p>
        </w:tc>
        <w:tc>
          <w:tcPr>
            <w:tcW w:w="8875" w:type="dxa"/>
            <w:gridSpan w:val="14"/>
          </w:tcPr>
          <w:p w14:paraId="018551F6" w14:textId="0403A0AA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Pr="005116B5">
              <w:rPr>
                <w:rFonts w:cs="Times New Roman"/>
                <w:sz w:val="16"/>
                <w:szCs w:val="16"/>
              </w:rPr>
              <w:t xml:space="preserve"> hours</w:t>
            </w:r>
          </w:p>
        </w:tc>
      </w:tr>
      <w:tr w:rsidR="00C758B4" w:rsidRPr="005116B5" w14:paraId="6335F36F" w14:textId="77777777" w:rsidTr="001800B5">
        <w:tc>
          <w:tcPr>
            <w:tcW w:w="892" w:type="dxa"/>
          </w:tcPr>
          <w:p w14:paraId="64A93D68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91" w:type="dxa"/>
            <w:gridSpan w:val="4"/>
          </w:tcPr>
          <w:p w14:paraId="4BA5B8B0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1</w:t>
            </w:r>
          </w:p>
        </w:tc>
        <w:tc>
          <w:tcPr>
            <w:tcW w:w="2388" w:type="dxa"/>
            <w:gridSpan w:val="4"/>
          </w:tcPr>
          <w:p w14:paraId="2FAB261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2</w:t>
            </w:r>
          </w:p>
        </w:tc>
        <w:tc>
          <w:tcPr>
            <w:tcW w:w="2388" w:type="dxa"/>
            <w:gridSpan w:val="4"/>
          </w:tcPr>
          <w:p w14:paraId="53E0CDEB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Replicate 3</w:t>
            </w:r>
          </w:p>
        </w:tc>
        <w:tc>
          <w:tcPr>
            <w:tcW w:w="1708" w:type="dxa"/>
            <w:gridSpan w:val="2"/>
          </w:tcPr>
          <w:p w14:paraId="7248857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ummary</w:t>
            </w:r>
          </w:p>
        </w:tc>
      </w:tr>
      <w:tr w:rsidR="00C758B4" w:rsidRPr="005116B5" w14:paraId="739F234C" w14:textId="77777777" w:rsidTr="001800B5">
        <w:tc>
          <w:tcPr>
            <w:tcW w:w="892" w:type="dxa"/>
          </w:tcPr>
          <w:p w14:paraId="27C8E03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Strain</w:t>
            </w:r>
          </w:p>
        </w:tc>
        <w:tc>
          <w:tcPr>
            <w:tcW w:w="433" w:type="dxa"/>
          </w:tcPr>
          <w:p w14:paraId="604F41C0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5B9A486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48D96A18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8" w:type="dxa"/>
          </w:tcPr>
          <w:p w14:paraId="57C7F528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2D14E297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15457348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24643C04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345F3B66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431" w:type="dxa"/>
          </w:tcPr>
          <w:p w14:paraId="447678A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527" w:type="dxa"/>
          </w:tcPr>
          <w:p w14:paraId="0FFF1B73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Alive</w:t>
            </w:r>
          </w:p>
        </w:tc>
        <w:tc>
          <w:tcPr>
            <w:tcW w:w="503" w:type="dxa"/>
          </w:tcPr>
          <w:p w14:paraId="48CCC585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# Dead</w:t>
            </w:r>
          </w:p>
        </w:tc>
        <w:tc>
          <w:tcPr>
            <w:tcW w:w="927" w:type="dxa"/>
          </w:tcPr>
          <w:p w14:paraId="72C268BD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% Alive</w:t>
            </w:r>
          </w:p>
        </w:tc>
        <w:tc>
          <w:tcPr>
            <w:tcW w:w="909" w:type="dxa"/>
          </w:tcPr>
          <w:p w14:paraId="27390A4E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799" w:type="dxa"/>
          </w:tcPr>
          <w:p w14:paraId="524D1EB0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color w:val="000000"/>
                <w:sz w:val="16"/>
                <w:szCs w:val="16"/>
              </w:rPr>
              <w:t>Std. dev.</w:t>
            </w:r>
          </w:p>
        </w:tc>
      </w:tr>
      <w:tr w:rsidR="009F0E98" w:rsidRPr="005116B5" w14:paraId="2F4D7F9E" w14:textId="77777777" w:rsidTr="001800B5">
        <w:tc>
          <w:tcPr>
            <w:tcW w:w="892" w:type="dxa"/>
          </w:tcPr>
          <w:p w14:paraId="3B1A00E3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N2</w:t>
            </w:r>
          </w:p>
        </w:tc>
        <w:tc>
          <w:tcPr>
            <w:tcW w:w="433" w:type="dxa"/>
            <w:vAlign w:val="bottom"/>
          </w:tcPr>
          <w:p w14:paraId="6FA0DC0E" w14:textId="7FE56020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27" w:type="dxa"/>
            <w:vAlign w:val="bottom"/>
          </w:tcPr>
          <w:p w14:paraId="0926EBE4" w14:textId="63DC2316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  <w:vAlign w:val="bottom"/>
          </w:tcPr>
          <w:p w14:paraId="35344566" w14:textId="61C07755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28" w:type="dxa"/>
            <w:vAlign w:val="bottom"/>
          </w:tcPr>
          <w:p w14:paraId="31571D0B" w14:textId="6014F0F3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431" w:type="dxa"/>
            <w:vAlign w:val="bottom"/>
          </w:tcPr>
          <w:p w14:paraId="7601F14E" w14:textId="1AA8928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27" w:type="dxa"/>
            <w:vAlign w:val="bottom"/>
          </w:tcPr>
          <w:p w14:paraId="43933406" w14:textId="5E83B93C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3" w:type="dxa"/>
            <w:vAlign w:val="bottom"/>
          </w:tcPr>
          <w:p w14:paraId="013F993C" w14:textId="2D1C2E16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27" w:type="dxa"/>
            <w:vAlign w:val="bottom"/>
          </w:tcPr>
          <w:p w14:paraId="7FE6381C" w14:textId="4BE663CF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5%</w:t>
            </w:r>
          </w:p>
        </w:tc>
        <w:tc>
          <w:tcPr>
            <w:tcW w:w="431" w:type="dxa"/>
            <w:vAlign w:val="bottom"/>
          </w:tcPr>
          <w:p w14:paraId="3E03758C" w14:textId="2BF5229F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27" w:type="dxa"/>
            <w:vAlign w:val="bottom"/>
          </w:tcPr>
          <w:p w14:paraId="25C1461E" w14:textId="3925EE5C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3" w:type="dxa"/>
            <w:vAlign w:val="bottom"/>
          </w:tcPr>
          <w:p w14:paraId="02ABA09A" w14:textId="596591A8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27" w:type="dxa"/>
            <w:vAlign w:val="bottom"/>
          </w:tcPr>
          <w:p w14:paraId="0D3CF42A" w14:textId="617608D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  <w:r w:rsidR="00136AE3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909" w:type="dxa"/>
            <w:vAlign w:val="bottom"/>
          </w:tcPr>
          <w:p w14:paraId="766F95EC" w14:textId="6ED0F84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0%</w:t>
            </w:r>
          </w:p>
        </w:tc>
        <w:tc>
          <w:tcPr>
            <w:tcW w:w="799" w:type="dxa"/>
            <w:vAlign w:val="bottom"/>
          </w:tcPr>
          <w:p w14:paraId="31D76514" w14:textId="6BE6053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  <w:r w:rsidR="00136AE3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9F0E98" w:rsidRPr="005116B5" w14:paraId="4F5C78A6" w14:textId="77777777" w:rsidTr="001800B5">
        <w:tc>
          <w:tcPr>
            <w:tcW w:w="892" w:type="dxa"/>
          </w:tcPr>
          <w:p w14:paraId="4B259196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433" w:type="dxa"/>
            <w:vAlign w:val="bottom"/>
          </w:tcPr>
          <w:p w14:paraId="7B4F0260" w14:textId="74EF161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27" w:type="dxa"/>
            <w:vAlign w:val="bottom"/>
          </w:tcPr>
          <w:p w14:paraId="211B29BE" w14:textId="1D86A061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A1D2415" w14:textId="76CD905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vAlign w:val="bottom"/>
          </w:tcPr>
          <w:p w14:paraId="3AFE0D1A" w14:textId="445D05B0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3F495F42" w14:textId="362906E3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27" w:type="dxa"/>
            <w:vAlign w:val="bottom"/>
          </w:tcPr>
          <w:p w14:paraId="7CD84562" w14:textId="4FBF8BD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0FEABBB6" w14:textId="722BA611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27" w:type="dxa"/>
            <w:vAlign w:val="bottom"/>
          </w:tcPr>
          <w:p w14:paraId="3B2FF961" w14:textId="0C322B5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3A7EC3EC" w14:textId="42A2A88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27" w:type="dxa"/>
            <w:vAlign w:val="bottom"/>
          </w:tcPr>
          <w:p w14:paraId="2C2F0BBA" w14:textId="24D58DC8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3E1B3FE" w14:textId="170A3916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927" w:type="dxa"/>
            <w:vAlign w:val="bottom"/>
          </w:tcPr>
          <w:p w14:paraId="24C2CD73" w14:textId="5105D868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  <w:vAlign w:val="bottom"/>
          </w:tcPr>
          <w:p w14:paraId="605074C4" w14:textId="60720880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99" w:type="dxa"/>
            <w:vAlign w:val="bottom"/>
          </w:tcPr>
          <w:p w14:paraId="099C61B1" w14:textId="76F2883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9F0E98" w:rsidRPr="005116B5" w14:paraId="7D20BE47" w14:textId="77777777" w:rsidTr="001800B5">
        <w:tc>
          <w:tcPr>
            <w:tcW w:w="892" w:type="dxa"/>
          </w:tcPr>
          <w:p w14:paraId="298D5EBC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433" w:type="dxa"/>
            <w:vAlign w:val="bottom"/>
          </w:tcPr>
          <w:p w14:paraId="2F781163" w14:textId="1E234DF1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27" w:type="dxa"/>
            <w:vAlign w:val="bottom"/>
          </w:tcPr>
          <w:p w14:paraId="2C3FDA8F" w14:textId="0040019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8B06064" w14:textId="7E72320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vAlign w:val="bottom"/>
          </w:tcPr>
          <w:p w14:paraId="116E97E6" w14:textId="6132739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5AC6158A" w14:textId="369D81B4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27" w:type="dxa"/>
            <w:vAlign w:val="bottom"/>
          </w:tcPr>
          <w:p w14:paraId="7C3537CE" w14:textId="7DB28B3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0AAD086" w14:textId="5D2D0BDE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27" w:type="dxa"/>
            <w:vAlign w:val="bottom"/>
          </w:tcPr>
          <w:p w14:paraId="540E73BA" w14:textId="0F51522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497A989C" w14:textId="351E9BF8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27" w:type="dxa"/>
            <w:vAlign w:val="bottom"/>
          </w:tcPr>
          <w:p w14:paraId="7F3D840A" w14:textId="15CDD90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75FF7EFF" w14:textId="78525322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7" w:type="dxa"/>
            <w:vAlign w:val="bottom"/>
          </w:tcPr>
          <w:p w14:paraId="65B7F724" w14:textId="44C7BC00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  <w:vAlign w:val="bottom"/>
          </w:tcPr>
          <w:p w14:paraId="5D911FAE" w14:textId="1BBE445A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99" w:type="dxa"/>
            <w:vAlign w:val="bottom"/>
          </w:tcPr>
          <w:p w14:paraId="23793CDD" w14:textId="1DE0FECA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</w:tr>
      <w:tr w:rsidR="009F0E98" w:rsidRPr="005116B5" w14:paraId="5B381BE7" w14:textId="77777777" w:rsidTr="001800B5">
        <w:tc>
          <w:tcPr>
            <w:tcW w:w="892" w:type="dxa"/>
          </w:tcPr>
          <w:p w14:paraId="6C309B62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433" w:type="dxa"/>
            <w:vAlign w:val="bottom"/>
          </w:tcPr>
          <w:p w14:paraId="1FC5E688" w14:textId="6AC73907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27" w:type="dxa"/>
            <w:vAlign w:val="bottom"/>
          </w:tcPr>
          <w:p w14:paraId="0629A07D" w14:textId="53B7F647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3" w:type="dxa"/>
            <w:vAlign w:val="bottom"/>
          </w:tcPr>
          <w:p w14:paraId="05FE8DEA" w14:textId="04B42E41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28" w:type="dxa"/>
            <w:vAlign w:val="bottom"/>
          </w:tcPr>
          <w:p w14:paraId="11970DD2" w14:textId="27626648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431" w:type="dxa"/>
            <w:vAlign w:val="bottom"/>
          </w:tcPr>
          <w:p w14:paraId="6AF9F386" w14:textId="48AFF129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27" w:type="dxa"/>
            <w:vAlign w:val="bottom"/>
          </w:tcPr>
          <w:p w14:paraId="12004B67" w14:textId="2C0591D4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30595B4D" w14:textId="710732F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27" w:type="dxa"/>
            <w:vAlign w:val="bottom"/>
          </w:tcPr>
          <w:p w14:paraId="6F106B3E" w14:textId="0792DC00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63EF144B" w14:textId="58700D16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27" w:type="dxa"/>
            <w:vAlign w:val="bottom"/>
          </w:tcPr>
          <w:p w14:paraId="65EA7B4D" w14:textId="7EEB4819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6F89350D" w14:textId="7F147124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27" w:type="dxa"/>
            <w:vAlign w:val="bottom"/>
          </w:tcPr>
          <w:p w14:paraId="7DC52C21" w14:textId="11C379BF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  <w:vAlign w:val="bottom"/>
          </w:tcPr>
          <w:p w14:paraId="103AEA4C" w14:textId="57113255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799" w:type="dxa"/>
            <w:vAlign w:val="bottom"/>
          </w:tcPr>
          <w:p w14:paraId="3F3B2646" w14:textId="363180D4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  <w:r w:rsidR="00136AE3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</w:tr>
      <w:tr w:rsidR="009F0E98" w:rsidRPr="005116B5" w14:paraId="788D025D" w14:textId="77777777" w:rsidTr="001800B5">
        <w:tc>
          <w:tcPr>
            <w:tcW w:w="892" w:type="dxa"/>
          </w:tcPr>
          <w:p w14:paraId="129349E8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433" w:type="dxa"/>
            <w:vAlign w:val="bottom"/>
          </w:tcPr>
          <w:p w14:paraId="37870CB8" w14:textId="7453932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27" w:type="dxa"/>
            <w:vAlign w:val="bottom"/>
          </w:tcPr>
          <w:p w14:paraId="52FFB49A" w14:textId="768BAAD8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36C055E8" w14:textId="3AB50FC5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28" w:type="dxa"/>
            <w:vAlign w:val="bottom"/>
          </w:tcPr>
          <w:p w14:paraId="0BAC7695" w14:textId="1E3B2FF4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724DE8AD" w14:textId="08A67F0B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27" w:type="dxa"/>
            <w:vAlign w:val="bottom"/>
          </w:tcPr>
          <w:p w14:paraId="31E417AE" w14:textId="5883351D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166D382B" w14:textId="69E86DA2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7" w:type="dxa"/>
            <w:vAlign w:val="bottom"/>
          </w:tcPr>
          <w:p w14:paraId="771087CF" w14:textId="51683B41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31" w:type="dxa"/>
            <w:vAlign w:val="bottom"/>
          </w:tcPr>
          <w:p w14:paraId="50370742" w14:textId="32775EEA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27" w:type="dxa"/>
            <w:vAlign w:val="bottom"/>
          </w:tcPr>
          <w:p w14:paraId="6A1E60F1" w14:textId="4713AFC3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A79E1F5" w14:textId="20CE29D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927" w:type="dxa"/>
            <w:vAlign w:val="bottom"/>
          </w:tcPr>
          <w:p w14:paraId="20DE36C4" w14:textId="25E9726C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09" w:type="dxa"/>
            <w:vAlign w:val="bottom"/>
          </w:tcPr>
          <w:p w14:paraId="07E7D0FA" w14:textId="1C27E442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99" w:type="dxa"/>
            <w:vAlign w:val="bottom"/>
          </w:tcPr>
          <w:p w14:paraId="6348BD24" w14:textId="31CA2E04" w:rsidR="009F0E98" w:rsidRPr="005116B5" w:rsidRDefault="009F0E98" w:rsidP="009F0E9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%</w:t>
            </w:r>
          </w:p>
        </w:tc>
      </w:tr>
    </w:tbl>
    <w:p w14:paraId="54A0A664" w14:textId="7078AFB9" w:rsidR="00C758B4" w:rsidRPr="00701C99" w:rsidRDefault="00C758B4" w:rsidP="00C758B4">
      <w:pPr>
        <w:rPr>
          <w:rFonts w:cs="Times New Roman"/>
          <w:szCs w:val="24"/>
        </w:rPr>
      </w:pPr>
      <w:r w:rsidRPr="00701C99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</w:t>
      </w:r>
      <w:r w:rsidR="00CC697C">
        <w:rPr>
          <w:rFonts w:cs="Times New Roman"/>
          <w:szCs w:val="24"/>
        </w:rPr>
        <w:t>2</w:t>
      </w:r>
      <w:r w:rsidRPr="00701C99">
        <w:rPr>
          <w:rFonts w:cs="Times New Roman"/>
          <w:szCs w:val="24"/>
        </w:rPr>
        <w:t>, 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371"/>
        <w:gridCol w:w="1371"/>
        <w:gridCol w:w="1409"/>
      </w:tblGrid>
      <w:tr w:rsidR="00C758B4" w:rsidRPr="005116B5" w14:paraId="6D5C4BF5" w14:textId="77777777" w:rsidTr="001800B5">
        <w:tc>
          <w:tcPr>
            <w:tcW w:w="1964" w:type="dxa"/>
          </w:tcPr>
          <w:p w14:paraId="321C26DE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lastRenderedPageBreak/>
              <w:t>T-test relative to N2</w:t>
            </w:r>
          </w:p>
        </w:tc>
        <w:tc>
          <w:tcPr>
            <w:tcW w:w="1371" w:type="dxa"/>
          </w:tcPr>
          <w:p w14:paraId="7D0BD2A2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2 hours</w:t>
            </w:r>
          </w:p>
        </w:tc>
        <w:tc>
          <w:tcPr>
            <w:tcW w:w="1371" w:type="dxa"/>
          </w:tcPr>
          <w:p w14:paraId="499C95B3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4 hours</w:t>
            </w:r>
          </w:p>
        </w:tc>
        <w:tc>
          <w:tcPr>
            <w:tcW w:w="1409" w:type="dxa"/>
          </w:tcPr>
          <w:p w14:paraId="1727CFD1" w14:textId="77777777" w:rsidR="00C758B4" w:rsidRPr="005116B5" w:rsidRDefault="00C758B4" w:rsidP="001800B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116B5">
              <w:rPr>
                <w:rFonts w:cs="Times New Roman"/>
                <w:sz w:val="16"/>
                <w:szCs w:val="16"/>
              </w:rPr>
              <w:t>8 hours</w:t>
            </w:r>
          </w:p>
        </w:tc>
      </w:tr>
      <w:tr w:rsidR="009F0E98" w:rsidRPr="005116B5" w14:paraId="25B85725" w14:textId="77777777" w:rsidTr="001800B5">
        <w:tc>
          <w:tcPr>
            <w:tcW w:w="1964" w:type="dxa"/>
          </w:tcPr>
          <w:p w14:paraId="08DAD757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289</w:t>
            </w:r>
          </w:p>
        </w:tc>
        <w:tc>
          <w:tcPr>
            <w:tcW w:w="1371" w:type="dxa"/>
            <w:vAlign w:val="bottom"/>
          </w:tcPr>
          <w:p w14:paraId="4E83D648" w14:textId="7F3AF6EE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56646</w:t>
            </w:r>
          </w:p>
        </w:tc>
        <w:tc>
          <w:tcPr>
            <w:tcW w:w="1371" w:type="dxa"/>
            <w:vAlign w:val="bottom"/>
          </w:tcPr>
          <w:p w14:paraId="32C07268" w14:textId="2B77D96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21E-05</w:t>
            </w:r>
          </w:p>
        </w:tc>
        <w:tc>
          <w:tcPr>
            <w:tcW w:w="1409" w:type="dxa"/>
            <w:vAlign w:val="bottom"/>
          </w:tcPr>
          <w:p w14:paraId="1BF1C8FD" w14:textId="25D2F194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45313</w:t>
            </w:r>
          </w:p>
        </w:tc>
      </w:tr>
      <w:tr w:rsidR="009F0E98" w:rsidRPr="005116B5" w14:paraId="6EDED67B" w14:textId="77777777" w:rsidTr="001800B5">
        <w:tc>
          <w:tcPr>
            <w:tcW w:w="1964" w:type="dxa"/>
          </w:tcPr>
          <w:p w14:paraId="2BF3F9FD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1151</w:t>
            </w:r>
          </w:p>
        </w:tc>
        <w:tc>
          <w:tcPr>
            <w:tcW w:w="1371" w:type="dxa"/>
            <w:vAlign w:val="bottom"/>
          </w:tcPr>
          <w:p w14:paraId="49CA26B1" w14:textId="6634BE55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2E-05</w:t>
            </w:r>
          </w:p>
        </w:tc>
        <w:tc>
          <w:tcPr>
            <w:tcW w:w="1371" w:type="dxa"/>
            <w:vAlign w:val="bottom"/>
          </w:tcPr>
          <w:p w14:paraId="6B3B2E96" w14:textId="36A5741F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69E-05</w:t>
            </w:r>
          </w:p>
        </w:tc>
        <w:tc>
          <w:tcPr>
            <w:tcW w:w="1409" w:type="dxa"/>
            <w:vAlign w:val="bottom"/>
          </w:tcPr>
          <w:p w14:paraId="58772BF9" w14:textId="22CC59E3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45313</w:t>
            </w:r>
          </w:p>
        </w:tc>
      </w:tr>
      <w:tr w:rsidR="009F0E98" w:rsidRPr="005116B5" w14:paraId="76452A31" w14:textId="77777777" w:rsidTr="001800B5">
        <w:tc>
          <w:tcPr>
            <w:tcW w:w="1964" w:type="dxa"/>
          </w:tcPr>
          <w:p w14:paraId="75D72384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C754</w:t>
            </w:r>
          </w:p>
        </w:tc>
        <w:tc>
          <w:tcPr>
            <w:tcW w:w="1371" w:type="dxa"/>
            <w:vAlign w:val="bottom"/>
          </w:tcPr>
          <w:p w14:paraId="597A8273" w14:textId="05DE38A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481419</w:t>
            </w:r>
          </w:p>
        </w:tc>
        <w:tc>
          <w:tcPr>
            <w:tcW w:w="1371" w:type="dxa"/>
            <w:vAlign w:val="bottom"/>
          </w:tcPr>
          <w:p w14:paraId="4BEB6D96" w14:textId="0FA04398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4365</w:t>
            </w:r>
          </w:p>
        </w:tc>
        <w:tc>
          <w:tcPr>
            <w:tcW w:w="1409" w:type="dxa"/>
            <w:vAlign w:val="bottom"/>
          </w:tcPr>
          <w:p w14:paraId="21D7FE58" w14:textId="4CF41C89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36078</w:t>
            </w:r>
          </w:p>
        </w:tc>
      </w:tr>
      <w:tr w:rsidR="009F0E98" w:rsidRPr="005116B5" w14:paraId="174DA89C" w14:textId="77777777" w:rsidTr="001800B5">
        <w:tc>
          <w:tcPr>
            <w:tcW w:w="1964" w:type="dxa"/>
          </w:tcPr>
          <w:p w14:paraId="56708ACB" w14:textId="77777777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B1653</w:t>
            </w:r>
          </w:p>
        </w:tc>
        <w:tc>
          <w:tcPr>
            <w:tcW w:w="1371" w:type="dxa"/>
            <w:vAlign w:val="bottom"/>
          </w:tcPr>
          <w:p w14:paraId="3689644A" w14:textId="7495B91B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242E-06</w:t>
            </w:r>
          </w:p>
        </w:tc>
        <w:tc>
          <w:tcPr>
            <w:tcW w:w="1371" w:type="dxa"/>
            <w:vAlign w:val="bottom"/>
          </w:tcPr>
          <w:p w14:paraId="4FD93CDB" w14:textId="11410C64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22E-05</w:t>
            </w:r>
          </w:p>
        </w:tc>
        <w:tc>
          <w:tcPr>
            <w:tcW w:w="1409" w:type="dxa"/>
            <w:vAlign w:val="bottom"/>
          </w:tcPr>
          <w:p w14:paraId="5C006C75" w14:textId="16704C05" w:rsidR="009F0E98" w:rsidRPr="005116B5" w:rsidRDefault="009F0E98" w:rsidP="009F0E98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45313</w:t>
            </w:r>
          </w:p>
        </w:tc>
      </w:tr>
    </w:tbl>
    <w:p w14:paraId="0732BE72" w14:textId="77777777" w:rsidR="002B08A0" w:rsidRPr="002B08A0" w:rsidRDefault="002B08A0" w:rsidP="002B08A0"/>
    <w:sectPr w:rsidR="002B08A0" w:rsidRPr="002B08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9679C" w14:textId="77777777" w:rsidR="00BA69F0" w:rsidRDefault="00BA69F0" w:rsidP="00117666">
      <w:pPr>
        <w:spacing w:after="0"/>
      </w:pPr>
      <w:r>
        <w:separator/>
      </w:r>
    </w:p>
  </w:endnote>
  <w:endnote w:type="continuationSeparator" w:id="0">
    <w:p w14:paraId="76486451" w14:textId="77777777" w:rsidR="00BA69F0" w:rsidRDefault="00BA6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B1766" w14:textId="77777777" w:rsidR="00BA69F0" w:rsidRDefault="00BA69F0" w:rsidP="00117666">
      <w:pPr>
        <w:spacing w:after="0"/>
      </w:pPr>
      <w:r>
        <w:separator/>
      </w:r>
    </w:p>
  </w:footnote>
  <w:footnote w:type="continuationSeparator" w:id="0">
    <w:p w14:paraId="70E8F4A8" w14:textId="77777777" w:rsidR="00BA69F0" w:rsidRDefault="00BA6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7ED"/>
    <w:rsid w:val="00045640"/>
    <w:rsid w:val="00052A14"/>
    <w:rsid w:val="00054E0B"/>
    <w:rsid w:val="0005594B"/>
    <w:rsid w:val="00056DF3"/>
    <w:rsid w:val="000655E0"/>
    <w:rsid w:val="00065646"/>
    <w:rsid w:val="00071E6A"/>
    <w:rsid w:val="00077D53"/>
    <w:rsid w:val="000B5B15"/>
    <w:rsid w:val="000D1ACD"/>
    <w:rsid w:val="000D3CDE"/>
    <w:rsid w:val="000E19C2"/>
    <w:rsid w:val="000E3C04"/>
    <w:rsid w:val="000F1861"/>
    <w:rsid w:val="000F3956"/>
    <w:rsid w:val="00105B1C"/>
    <w:rsid w:val="00105FD9"/>
    <w:rsid w:val="00116145"/>
    <w:rsid w:val="001170C3"/>
    <w:rsid w:val="00117666"/>
    <w:rsid w:val="00126369"/>
    <w:rsid w:val="0013517D"/>
    <w:rsid w:val="00136AE3"/>
    <w:rsid w:val="00143A06"/>
    <w:rsid w:val="00151A01"/>
    <w:rsid w:val="001549D3"/>
    <w:rsid w:val="00160065"/>
    <w:rsid w:val="00165042"/>
    <w:rsid w:val="00177D84"/>
    <w:rsid w:val="00180E41"/>
    <w:rsid w:val="00184C52"/>
    <w:rsid w:val="00196AD3"/>
    <w:rsid w:val="001B082E"/>
    <w:rsid w:val="001B0A6E"/>
    <w:rsid w:val="001C6505"/>
    <w:rsid w:val="001D22AA"/>
    <w:rsid w:val="001E3D45"/>
    <w:rsid w:val="00200EA1"/>
    <w:rsid w:val="00210EE1"/>
    <w:rsid w:val="002117A9"/>
    <w:rsid w:val="00232ECE"/>
    <w:rsid w:val="00235D9A"/>
    <w:rsid w:val="00236422"/>
    <w:rsid w:val="00267D18"/>
    <w:rsid w:val="00271DDF"/>
    <w:rsid w:val="00275968"/>
    <w:rsid w:val="00276628"/>
    <w:rsid w:val="002866C4"/>
    <w:rsid w:val="002868E2"/>
    <w:rsid w:val="002869C3"/>
    <w:rsid w:val="002936E4"/>
    <w:rsid w:val="002A031F"/>
    <w:rsid w:val="002A1632"/>
    <w:rsid w:val="002A75D5"/>
    <w:rsid w:val="002B08A0"/>
    <w:rsid w:val="002B4A57"/>
    <w:rsid w:val="002C1A2A"/>
    <w:rsid w:val="002C4876"/>
    <w:rsid w:val="002C6A56"/>
    <w:rsid w:val="002C74CA"/>
    <w:rsid w:val="002D145D"/>
    <w:rsid w:val="002E164C"/>
    <w:rsid w:val="002F0913"/>
    <w:rsid w:val="002F5114"/>
    <w:rsid w:val="0032465B"/>
    <w:rsid w:val="00341C45"/>
    <w:rsid w:val="00346370"/>
    <w:rsid w:val="003544FB"/>
    <w:rsid w:val="00372441"/>
    <w:rsid w:val="00381987"/>
    <w:rsid w:val="00385996"/>
    <w:rsid w:val="00397F4F"/>
    <w:rsid w:val="003A2A4C"/>
    <w:rsid w:val="003B07A8"/>
    <w:rsid w:val="003B60B6"/>
    <w:rsid w:val="003D2F2D"/>
    <w:rsid w:val="003E35E7"/>
    <w:rsid w:val="00401590"/>
    <w:rsid w:val="00404205"/>
    <w:rsid w:val="0041797C"/>
    <w:rsid w:val="00425102"/>
    <w:rsid w:val="00440CB1"/>
    <w:rsid w:val="00447801"/>
    <w:rsid w:val="00450A51"/>
    <w:rsid w:val="00452E9C"/>
    <w:rsid w:val="004536F3"/>
    <w:rsid w:val="00453A1D"/>
    <w:rsid w:val="0045497B"/>
    <w:rsid w:val="004735C8"/>
    <w:rsid w:val="004961FF"/>
    <w:rsid w:val="00497727"/>
    <w:rsid w:val="004A6AD3"/>
    <w:rsid w:val="004C6F39"/>
    <w:rsid w:val="004D1664"/>
    <w:rsid w:val="004D5B99"/>
    <w:rsid w:val="004F5821"/>
    <w:rsid w:val="0050643A"/>
    <w:rsid w:val="00510C33"/>
    <w:rsid w:val="005116B5"/>
    <w:rsid w:val="005133D8"/>
    <w:rsid w:val="00516DA9"/>
    <w:rsid w:val="00517A89"/>
    <w:rsid w:val="005250F2"/>
    <w:rsid w:val="005358D2"/>
    <w:rsid w:val="00543210"/>
    <w:rsid w:val="005721CC"/>
    <w:rsid w:val="005833D1"/>
    <w:rsid w:val="00593EEA"/>
    <w:rsid w:val="005A5EEE"/>
    <w:rsid w:val="005D5C34"/>
    <w:rsid w:val="005E1ADB"/>
    <w:rsid w:val="00611D0B"/>
    <w:rsid w:val="0062001A"/>
    <w:rsid w:val="00621250"/>
    <w:rsid w:val="0063001B"/>
    <w:rsid w:val="00630D32"/>
    <w:rsid w:val="006350BC"/>
    <w:rsid w:val="006375C7"/>
    <w:rsid w:val="006450A2"/>
    <w:rsid w:val="00645813"/>
    <w:rsid w:val="00646744"/>
    <w:rsid w:val="00654E8F"/>
    <w:rsid w:val="006571FB"/>
    <w:rsid w:val="00660D05"/>
    <w:rsid w:val="0066152F"/>
    <w:rsid w:val="00662C86"/>
    <w:rsid w:val="006633D5"/>
    <w:rsid w:val="006750B3"/>
    <w:rsid w:val="006820B1"/>
    <w:rsid w:val="00684B3E"/>
    <w:rsid w:val="006914CF"/>
    <w:rsid w:val="006A19A4"/>
    <w:rsid w:val="006B7D14"/>
    <w:rsid w:val="006D3365"/>
    <w:rsid w:val="006D41E6"/>
    <w:rsid w:val="006D45D7"/>
    <w:rsid w:val="006F3FB7"/>
    <w:rsid w:val="00701727"/>
    <w:rsid w:val="00701C99"/>
    <w:rsid w:val="0070566C"/>
    <w:rsid w:val="00714C50"/>
    <w:rsid w:val="00725A7D"/>
    <w:rsid w:val="00726187"/>
    <w:rsid w:val="00735A12"/>
    <w:rsid w:val="0073772F"/>
    <w:rsid w:val="007501BE"/>
    <w:rsid w:val="007625FC"/>
    <w:rsid w:val="007670E7"/>
    <w:rsid w:val="00786424"/>
    <w:rsid w:val="00790BB3"/>
    <w:rsid w:val="0079180F"/>
    <w:rsid w:val="00794E45"/>
    <w:rsid w:val="007A138B"/>
    <w:rsid w:val="007A1F55"/>
    <w:rsid w:val="007C206C"/>
    <w:rsid w:val="007C25E3"/>
    <w:rsid w:val="007C5460"/>
    <w:rsid w:val="007D4462"/>
    <w:rsid w:val="007D684E"/>
    <w:rsid w:val="007F0A20"/>
    <w:rsid w:val="007F1B17"/>
    <w:rsid w:val="00803D24"/>
    <w:rsid w:val="00804ABC"/>
    <w:rsid w:val="00817DD6"/>
    <w:rsid w:val="00841994"/>
    <w:rsid w:val="00843C87"/>
    <w:rsid w:val="00847801"/>
    <w:rsid w:val="008546DC"/>
    <w:rsid w:val="00867DEE"/>
    <w:rsid w:val="00885156"/>
    <w:rsid w:val="00893AC8"/>
    <w:rsid w:val="008A1D2C"/>
    <w:rsid w:val="008B7D20"/>
    <w:rsid w:val="008C7D3F"/>
    <w:rsid w:val="008E5B9B"/>
    <w:rsid w:val="009151AA"/>
    <w:rsid w:val="00916FB4"/>
    <w:rsid w:val="0093429D"/>
    <w:rsid w:val="009346E5"/>
    <w:rsid w:val="009346F8"/>
    <w:rsid w:val="0094103B"/>
    <w:rsid w:val="00943573"/>
    <w:rsid w:val="00953405"/>
    <w:rsid w:val="0096559D"/>
    <w:rsid w:val="0096664B"/>
    <w:rsid w:val="00970F7D"/>
    <w:rsid w:val="009806AF"/>
    <w:rsid w:val="00983738"/>
    <w:rsid w:val="009866B1"/>
    <w:rsid w:val="00994A3D"/>
    <w:rsid w:val="009A677A"/>
    <w:rsid w:val="009B1B96"/>
    <w:rsid w:val="009B650B"/>
    <w:rsid w:val="009C0FE3"/>
    <w:rsid w:val="009C2B12"/>
    <w:rsid w:val="009C4C7A"/>
    <w:rsid w:val="009C70F3"/>
    <w:rsid w:val="009D2003"/>
    <w:rsid w:val="009F0E98"/>
    <w:rsid w:val="009F2040"/>
    <w:rsid w:val="00A00C45"/>
    <w:rsid w:val="00A00F0A"/>
    <w:rsid w:val="00A174D9"/>
    <w:rsid w:val="00A31CAE"/>
    <w:rsid w:val="00A33133"/>
    <w:rsid w:val="00A361E0"/>
    <w:rsid w:val="00A56382"/>
    <w:rsid w:val="00A569CD"/>
    <w:rsid w:val="00A762A5"/>
    <w:rsid w:val="00A82653"/>
    <w:rsid w:val="00A84893"/>
    <w:rsid w:val="00A91851"/>
    <w:rsid w:val="00A9252C"/>
    <w:rsid w:val="00A97B01"/>
    <w:rsid w:val="00AA07D2"/>
    <w:rsid w:val="00AB2455"/>
    <w:rsid w:val="00AB6715"/>
    <w:rsid w:val="00AB6A86"/>
    <w:rsid w:val="00AB7A96"/>
    <w:rsid w:val="00AD7CA9"/>
    <w:rsid w:val="00AE2496"/>
    <w:rsid w:val="00AE5139"/>
    <w:rsid w:val="00AE5BF3"/>
    <w:rsid w:val="00B043EC"/>
    <w:rsid w:val="00B12385"/>
    <w:rsid w:val="00B1671E"/>
    <w:rsid w:val="00B17EA8"/>
    <w:rsid w:val="00B25EB8"/>
    <w:rsid w:val="00B354E1"/>
    <w:rsid w:val="00B37F4D"/>
    <w:rsid w:val="00B4402C"/>
    <w:rsid w:val="00B5099E"/>
    <w:rsid w:val="00B56C32"/>
    <w:rsid w:val="00B6443B"/>
    <w:rsid w:val="00B72C4B"/>
    <w:rsid w:val="00B75183"/>
    <w:rsid w:val="00B77671"/>
    <w:rsid w:val="00B84E3F"/>
    <w:rsid w:val="00B85E94"/>
    <w:rsid w:val="00B921D1"/>
    <w:rsid w:val="00B95FF6"/>
    <w:rsid w:val="00BA1972"/>
    <w:rsid w:val="00BA69F0"/>
    <w:rsid w:val="00BA7BD5"/>
    <w:rsid w:val="00BC2161"/>
    <w:rsid w:val="00BD04E8"/>
    <w:rsid w:val="00BE461C"/>
    <w:rsid w:val="00BE75F6"/>
    <w:rsid w:val="00BF768D"/>
    <w:rsid w:val="00C174CE"/>
    <w:rsid w:val="00C3082B"/>
    <w:rsid w:val="00C30B44"/>
    <w:rsid w:val="00C37D4A"/>
    <w:rsid w:val="00C41C4D"/>
    <w:rsid w:val="00C422CE"/>
    <w:rsid w:val="00C52A7B"/>
    <w:rsid w:val="00C56BAF"/>
    <w:rsid w:val="00C679AA"/>
    <w:rsid w:val="00C72FAF"/>
    <w:rsid w:val="00C758B4"/>
    <w:rsid w:val="00C75972"/>
    <w:rsid w:val="00C90246"/>
    <w:rsid w:val="00CA757F"/>
    <w:rsid w:val="00CC0A3A"/>
    <w:rsid w:val="00CC697C"/>
    <w:rsid w:val="00CD066B"/>
    <w:rsid w:val="00CD2164"/>
    <w:rsid w:val="00CE4FEE"/>
    <w:rsid w:val="00CF24CA"/>
    <w:rsid w:val="00CF7C89"/>
    <w:rsid w:val="00D02777"/>
    <w:rsid w:val="00D03206"/>
    <w:rsid w:val="00D039AE"/>
    <w:rsid w:val="00D36652"/>
    <w:rsid w:val="00D4024E"/>
    <w:rsid w:val="00D4437C"/>
    <w:rsid w:val="00D631E1"/>
    <w:rsid w:val="00D67D1F"/>
    <w:rsid w:val="00D94871"/>
    <w:rsid w:val="00DB1D53"/>
    <w:rsid w:val="00DB562D"/>
    <w:rsid w:val="00DB59C3"/>
    <w:rsid w:val="00DB610E"/>
    <w:rsid w:val="00DC259A"/>
    <w:rsid w:val="00DD5EBC"/>
    <w:rsid w:val="00DE23E8"/>
    <w:rsid w:val="00E17C8B"/>
    <w:rsid w:val="00E30891"/>
    <w:rsid w:val="00E35DA1"/>
    <w:rsid w:val="00E4197B"/>
    <w:rsid w:val="00E42298"/>
    <w:rsid w:val="00E52377"/>
    <w:rsid w:val="00E64E17"/>
    <w:rsid w:val="00E80556"/>
    <w:rsid w:val="00E866C9"/>
    <w:rsid w:val="00E86B5B"/>
    <w:rsid w:val="00E913EE"/>
    <w:rsid w:val="00EA3D3C"/>
    <w:rsid w:val="00EC0A76"/>
    <w:rsid w:val="00EF2366"/>
    <w:rsid w:val="00EF38BF"/>
    <w:rsid w:val="00F01447"/>
    <w:rsid w:val="00F208B6"/>
    <w:rsid w:val="00F30F88"/>
    <w:rsid w:val="00F36828"/>
    <w:rsid w:val="00F46900"/>
    <w:rsid w:val="00F47D47"/>
    <w:rsid w:val="00F61D89"/>
    <w:rsid w:val="00F72DE3"/>
    <w:rsid w:val="00F83B84"/>
    <w:rsid w:val="00F944EB"/>
    <w:rsid w:val="00FA20FF"/>
    <w:rsid w:val="00FB7376"/>
    <w:rsid w:val="00FD086A"/>
    <w:rsid w:val="00FE1C8E"/>
    <w:rsid w:val="00FF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EC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5</TotalTime>
  <Pages>8</Pages>
  <Words>2408</Words>
  <Characters>1372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raci, Cameron</cp:lastModifiedBy>
  <cp:revision>232</cp:revision>
  <cp:lastPrinted>2013-10-03T12:51:00Z</cp:lastPrinted>
  <dcterms:created xsi:type="dcterms:W3CDTF">2024-06-25T06:35:00Z</dcterms:created>
  <dcterms:modified xsi:type="dcterms:W3CDTF">2024-11-15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